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AB4CBA4" w14:textId="72F50F58" w:rsidR="000C600C" w:rsidRPr="00507B12" w:rsidRDefault="00EB409B" w:rsidP="00EB409B">
      <w:pPr>
        <w:pStyle w:val="Ttulo2"/>
        <w:rPr>
          <w:bCs/>
          <w:sz w:val="32"/>
          <w:szCs w:val="32"/>
        </w:rPr>
      </w:pPr>
      <w:r w:rsidRPr="00507B12">
        <w:t>Supplementary Material</w:t>
      </w:r>
    </w:p>
    <w:p w14:paraId="385FF69B" w14:textId="77777777" w:rsidR="008D5A7F" w:rsidRPr="00507B12" w:rsidRDefault="008D5A7F" w:rsidP="008D5A7F">
      <w:pPr>
        <w:rPr>
          <w:rFonts w:ascii="Times New Roman" w:hAnsi="Times New Roman"/>
        </w:rPr>
      </w:pPr>
      <w:bookmarkStart w:id="0" w:name="_Hlk146987748"/>
    </w:p>
    <w:p w14:paraId="54845B4B" w14:textId="6886D40C" w:rsidR="008D5A7F" w:rsidRPr="00507B12" w:rsidRDefault="008D5A7F" w:rsidP="008D5A7F">
      <w:pPr>
        <w:jc w:val="center"/>
        <w:rPr>
          <w:rFonts w:ascii="Times New Roman" w:hAnsi="Times New Roman"/>
          <w:b/>
          <w:bCs/>
          <w:sz w:val="32"/>
          <w:szCs w:val="32"/>
        </w:rPr>
      </w:pPr>
      <w:r w:rsidRPr="00507B12">
        <w:rPr>
          <w:rFonts w:ascii="Times New Roman" w:hAnsi="Times New Roman"/>
          <w:b/>
          <w:bCs/>
          <w:i/>
          <w:iCs/>
          <w:sz w:val="32"/>
          <w:szCs w:val="32"/>
        </w:rPr>
        <w:t>Ganoderma oerstedii</w:t>
      </w:r>
      <w:r w:rsidRPr="00507B12">
        <w:rPr>
          <w:rFonts w:ascii="Times New Roman" w:hAnsi="Times New Roman"/>
          <w:b/>
          <w:bCs/>
          <w:sz w:val="32"/>
          <w:szCs w:val="32"/>
        </w:rPr>
        <w:t xml:space="preserve"> liquid culture with vineyard pruning extracts for bioactive compo</w:t>
      </w:r>
      <w:r w:rsidR="007C4805" w:rsidRPr="00507B12">
        <w:rPr>
          <w:rFonts w:ascii="Times New Roman" w:hAnsi="Times New Roman"/>
          <w:b/>
          <w:bCs/>
          <w:sz w:val="32"/>
          <w:szCs w:val="32"/>
        </w:rPr>
        <w:t>site</w:t>
      </w:r>
      <w:r w:rsidRPr="00507B12">
        <w:rPr>
          <w:rFonts w:ascii="Times New Roman" w:hAnsi="Times New Roman"/>
          <w:b/>
          <w:bCs/>
          <w:sz w:val="32"/>
          <w:szCs w:val="32"/>
        </w:rPr>
        <w:t xml:space="preserve"> production with antiproliferative activity</w:t>
      </w:r>
    </w:p>
    <w:p w14:paraId="145F51B6" w14:textId="77777777" w:rsidR="003D74DB" w:rsidRPr="00507B12" w:rsidRDefault="003D74DB" w:rsidP="003D74DB">
      <w:pPr>
        <w:spacing w:before="100" w:beforeAutospacing="1" w:after="100" w:afterAutospacing="1"/>
      </w:pPr>
    </w:p>
    <w:p w14:paraId="0A65F623" w14:textId="2C5D5A56" w:rsidR="003D74DB" w:rsidRPr="00507B12" w:rsidRDefault="003D74DB" w:rsidP="003D74DB">
      <w:pPr>
        <w:spacing w:before="100" w:beforeAutospacing="1" w:line="240" w:lineRule="auto"/>
        <w:rPr>
          <w:vertAlign w:val="superscript"/>
          <w:lang w:val="es-MX"/>
        </w:rPr>
      </w:pPr>
      <w:r w:rsidRPr="00507B12">
        <w:rPr>
          <w:lang w:val="es-MX"/>
        </w:rPr>
        <w:t>Lucia T. Angulo-Sanchez</w:t>
      </w:r>
      <w:r w:rsidRPr="00507B12">
        <w:rPr>
          <w:vertAlign w:val="superscript"/>
          <w:lang w:val="es-MX"/>
        </w:rPr>
        <w:t>1</w:t>
      </w:r>
      <w:r w:rsidRPr="00507B12">
        <w:rPr>
          <w:lang w:val="es-MX"/>
        </w:rPr>
        <w:t>, María C. Cruz-Félix</w:t>
      </w:r>
      <w:r w:rsidRPr="00507B12">
        <w:rPr>
          <w:vertAlign w:val="superscript"/>
          <w:lang w:val="es-MX"/>
        </w:rPr>
        <w:t>1</w:t>
      </w:r>
      <w:r w:rsidRPr="00507B12">
        <w:rPr>
          <w:lang w:val="es-MX"/>
        </w:rPr>
        <w:t>, Max Vidal-Gutiérrez</w:t>
      </w:r>
      <w:r w:rsidRPr="00507B12">
        <w:rPr>
          <w:vertAlign w:val="superscript"/>
          <w:lang w:val="es-MX"/>
        </w:rPr>
        <w:t>2</w:t>
      </w:r>
      <w:r w:rsidRPr="00507B12">
        <w:rPr>
          <w:lang w:val="es-MX"/>
        </w:rPr>
        <w:t>, Heriberto Torres-Moreno</w:t>
      </w:r>
      <w:r w:rsidRPr="00507B12">
        <w:rPr>
          <w:vertAlign w:val="superscript"/>
          <w:lang w:val="es-MX"/>
        </w:rPr>
        <w:t>3</w:t>
      </w:r>
      <w:r w:rsidRPr="00507B12">
        <w:rPr>
          <w:lang w:val="es-MX"/>
        </w:rPr>
        <w:t>, Óscar Adrián Muñoz-Bernal</w:t>
      </w:r>
      <w:r w:rsidRPr="00507B12">
        <w:rPr>
          <w:vertAlign w:val="superscript"/>
          <w:lang w:val="es-MX"/>
        </w:rPr>
        <w:t>4</w:t>
      </w:r>
      <w:r w:rsidRPr="00507B12">
        <w:rPr>
          <w:lang w:val="es-MX"/>
        </w:rPr>
        <w:t>, Emilio Álvarez-Parrilla</w:t>
      </w:r>
      <w:r w:rsidRPr="00507B12">
        <w:rPr>
          <w:vertAlign w:val="superscript"/>
          <w:lang w:val="es-MX"/>
        </w:rPr>
        <w:t>4</w:t>
      </w:r>
      <w:r w:rsidRPr="00507B12">
        <w:rPr>
          <w:lang w:val="es-MX"/>
        </w:rPr>
        <w:t>, Ramón Enrique Robles-Zepeda</w:t>
      </w:r>
      <w:r w:rsidRPr="00507B12">
        <w:rPr>
          <w:vertAlign w:val="superscript"/>
          <w:lang w:val="es-MX"/>
        </w:rPr>
        <w:t>5</w:t>
      </w:r>
      <w:r w:rsidRPr="00507B12">
        <w:rPr>
          <w:lang w:val="es-MX"/>
        </w:rPr>
        <w:t>, Osiris Álvarez-Bajo</w:t>
      </w:r>
      <w:r w:rsidRPr="00507B12">
        <w:rPr>
          <w:vertAlign w:val="superscript"/>
          <w:lang w:val="es-MX"/>
        </w:rPr>
        <w:t>6</w:t>
      </w:r>
      <w:r w:rsidRPr="00507B12">
        <w:rPr>
          <w:lang w:val="es-MX"/>
        </w:rPr>
        <w:t>, Aldo Gutiérrez</w:t>
      </w:r>
      <w:r w:rsidRPr="00507B12">
        <w:rPr>
          <w:vertAlign w:val="superscript"/>
          <w:lang w:val="es-MX"/>
        </w:rPr>
        <w:t xml:space="preserve">1 </w:t>
      </w:r>
      <w:r w:rsidRPr="00507B12">
        <w:rPr>
          <w:lang w:val="es-MX"/>
        </w:rPr>
        <w:t>and Martín Esqueda</w:t>
      </w:r>
      <w:r w:rsidRPr="00507B12">
        <w:rPr>
          <w:vertAlign w:val="superscript"/>
          <w:lang w:val="es-MX"/>
        </w:rPr>
        <w:t>1,*</w:t>
      </w:r>
    </w:p>
    <w:p w14:paraId="379E2039" w14:textId="77777777" w:rsidR="003D74DB" w:rsidRPr="00507B12" w:rsidRDefault="003D74DB" w:rsidP="003D74DB">
      <w:pPr>
        <w:spacing w:line="240" w:lineRule="auto"/>
        <w:rPr>
          <w:vertAlign w:val="superscript"/>
          <w:lang w:val="es-MX"/>
        </w:rPr>
      </w:pPr>
    </w:p>
    <w:p w14:paraId="04A046E7" w14:textId="27CE7D00" w:rsidR="003D74DB" w:rsidRPr="00507B12" w:rsidRDefault="003D74DB" w:rsidP="003D74DB">
      <w:pPr>
        <w:spacing w:after="100" w:afterAutospacing="1" w:line="240" w:lineRule="auto"/>
        <w:rPr>
          <w:lang w:val="es-MX"/>
        </w:rPr>
      </w:pPr>
      <w:r w:rsidRPr="00507B12">
        <w:rPr>
          <w:vertAlign w:val="superscript"/>
          <w:lang w:val="es-MX"/>
        </w:rPr>
        <w:t>1</w:t>
      </w:r>
      <w:r w:rsidRPr="00507B12">
        <w:rPr>
          <w:lang w:val="es-MX"/>
        </w:rPr>
        <w:t xml:space="preserve"> Centro de Investigación en Alimentación y Desarrollo, A.C. Carretera Gustavo Enrique Astiazarán Rosas 46, La Victoria, CP. 83304, Hermosillo, Sonora, México. </w:t>
      </w:r>
    </w:p>
    <w:p w14:paraId="13CCC983" w14:textId="77777777" w:rsidR="003D74DB" w:rsidRPr="00507B12" w:rsidRDefault="003D74DB" w:rsidP="003D74DB">
      <w:pPr>
        <w:spacing w:before="100" w:beforeAutospacing="1" w:after="100" w:afterAutospacing="1"/>
        <w:rPr>
          <w:lang w:val="es-MX"/>
        </w:rPr>
      </w:pPr>
      <w:r w:rsidRPr="00507B12">
        <w:rPr>
          <w:vertAlign w:val="superscript"/>
          <w:lang w:val="es-MX"/>
        </w:rPr>
        <w:t>2</w:t>
      </w:r>
      <w:r w:rsidRPr="00507B12">
        <w:rPr>
          <w:lang w:val="es-MX"/>
        </w:rPr>
        <w:t xml:space="preserve"> Universidad de Sonora. Campus Navojoa, Departamento de Ciencias Químico, Biológicas y Agrope-cuarias, Lázaro Cárdenas del Río 100, Francisco Villa, CP. 85880, Navojoa, Sonora, México. </w:t>
      </w:r>
    </w:p>
    <w:p w14:paraId="325B65E8" w14:textId="77777777" w:rsidR="003D74DB" w:rsidRPr="00507B12" w:rsidRDefault="003D74DB" w:rsidP="003D74DB">
      <w:pPr>
        <w:spacing w:before="100" w:beforeAutospacing="1" w:after="100" w:afterAutospacing="1"/>
        <w:rPr>
          <w:lang w:val="es-MX"/>
        </w:rPr>
      </w:pPr>
      <w:r w:rsidRPr="00507B12">
        <w:rPr>
          <w:vertAlign w:val="superscript"/>
          <w:lang w:val="es-MX"/>
        </w:rPr>
        <w:t>3</w:t>
      </w:r>
      <w:r w:rsidRPr="00507B12">
        <w:rPr>
          <w:lang w:val="es-MX"/>
        </w:rPr>
        <w:t xml:space="preserve"> Universidad de Sonora. Campus Caborca, Departamento de Ciencias Químico, Biológicas y Agrope-cuarias, Avenida K SN, Eleazar Ortiz, CP. 83600, H. Caborca, Sonora, México. </w:t>
      </w:r>
    </w:p>
    <w:p w14:paraId="77613B69" w14:textId="77777777" w:rsidR="003D74DB" w:rsidRPr="00507B12" w:rsidRDefault="003D74DB" w:rsidP="003D74DB">
      <w:pPr>
        <w:spacing w:before="100" w:beforeAutospacing="1" w:after="100" w:afterAutospacing="1"/>
        <w:rPr>
          <w:lang w:val="es-MX"/>
        </w:rPr>
      </w:pPr>
      <w:r w:rsidRPr="00507B12">
        <w:rPr>
          <w:vertAlign w:val="superscript"/>
          <w:lang w:val="es-MX"/>
        </w:rPr>
        <w:t>4</w:t>
      </w:r>
      <w:r w:rsidRPr="00507B12">
        <w:rPr>
          <w:lang w:val="es-MX"/>
        </w:rPr>
        <w:t xml:space="preserve"> Universidad Autónoma de Ciudad Juárez. Instituto de Ciencias Biomédicas. Av. Benjamín Franklin 4650, Condominio La Plata, CP. 32310, Ciudad Juárez, Chihuahua, México. </w:t>
      </w:r>
    </w:p>
    <w:p w14:paraId="68312BF2" w14:textId="77777777" w:rsidR="003D74DB" w:rsidRPr="00507B12" w:rsidRDefault="003D74DB" w:rsidP="003D74DB">
      <w:pPr>
        <w:spacing w:before="100" w:beforeAutospacing="1" w:after="100" w:afterAutospacing="1"/>
        <w:rPr>
          <w:lang w:val="es-MX"/>
        </w:rPr>
      </w:pPr>
      <w:r w:rsidRPr="00507B12">
        <w:rPr>
          <w:vertAlign w:val="superscript"/>
          <w:lang w:val="es-MX"/>
        </w:rPr>
        <w:t>5</w:t>
      </w:r>
      <w:r w:rsidRPr="00507B12">
        <w:rPr>
          <w:lang w:val="es-MX"/>
        </w:rPr>
        <w:t xml:space="preserve"> Universidad de Sonora. Campus Hermosillo, Departamento de Ciencias Químico Biológicas, Blvd. Luis Donaldo Colosio y Rosales s/n, Centro, CP. 83000, Hermosillo, Sonora, México.</w:t>
      </w:r>
    </w:p>
    <w:p w14:paraId="416FC60B" w14:textId="77777777" w:rsidR="003D74DB" w:rsidRPr="00507B12" w:rsidRDefault="003D74DB" w:rsidP="003D74DB">
      <w:pPr>
        <w:spacing w:before="100" w:beforeAutospacing="1" w:after="100" w:afterAutospacing="1"/>
        <w:rPr>
          <w:lang w:val="es-MX"/>
        </w:rPr>
      </w:pPr>
      <w:r w:rsidRPr="00507B12">
        <w:rPr>
          <w:vertAlign w:val="superscript"/>
          <w:lang w:val="es-MX"/>
        </w:rPr>
        <w:t>6</w:t>
      </w:r>
      <w:r w:rsidRPr="00507B12">
        <w:rPr>
          <w:lang w:val="es-MX"/>
        </w:rPr>
        <w:t xml:space="preserve"> Consejo Nacional de Ciencia y Tecnología-Universidad de Sonora. Blvd. Luis Encinas y Rosales s/n, CP. 83000, Hermosillo, Sonora, México.</w:t>
      </w:r>
    </w:p>
    <w:p w14:paraId="6D5798F0" w14:textId="77777777" w:rsidR="008D5A7F" w:rsidRPr="00507B12" w:rsidRDefault="008D5A7F" w:rsidP="008D5A7F">
      <w:pPr>
        <w:spacing w:before="100" w:beforeAutospacing="1" w:after="100" w:afterAutospacing="1"/>
        <w:rPr>
          <w:rFonts w:ascii="Times New Roman" w:eastAsia="Times New Roman" w:hAnsi="Times New Roman"/>
          <w:shd w:val="clear" w:color="auto" w:fill="FFFFFF"/>
          <w:lang w:val="en-GB" w:eastAsia="en-GB"/>
        </w:rPr>
      </w:pPr>
      <w:r w:rsidRPr="00507B12">
        <w:rPr>
          <w:rFonts w:ascii="Times New Roman" w:eastAsia="Times New Roman" w:hAnsi="Times New Roman"/>
          <w:shd w:val="clear" w:color="auto" w:fill="FFFFFF"/>
          <w:lang w:val="en-GB" w:eastAsia="en-GB"/>
        </w:rPr>
        <w:t>*Corresponding author: esqueda@ciad.mx, tel.: +52 (662) 289-2400</w:t>
      </w:r>
    </w:p>
    <w:p w14:paraId="1ED677E3" w14:textId="77777777" w:rsidR="003D74DB" w:rsidRPr="00507B12" w:rsidRDefault="003D74DB" w:rsidP="008D5A7F">
      <w:pPr>
        <w:spacing w:before="100" w:beforeAutospacing="1" w:after="100" w:afterAutospacing="1"/>
        <w:rPr>
          <w:rFonts w:ascii="Times New Roman" w:eastAsia="Times New Roman" w:hAnsi="Times New Roman"/>
          <w:shd w:val="clear" w:color="auto" w:fill="FFFFFF"/>
          <w:lang w:val="en-GB" w:eastAsia="en-GB"/>
        </w:rPr>
      </w:pPr>
    </w:p>
    <w:bookmarkEnd w:id="0"/>
    <w:p w14:paraId="503E18DD" w14:textId="24C2BCFF" w:rsidR="006C3E29" w:rsidRPr="00507B12" w:rsidRDefault="0007277D" w:rsidP="005569FD">
      <w:pPr>
        <w:spacing w:after="160" w:line="259" w:lineRule="auto"/>
        <w:jc w:val="left"/>
        <w:rPr>
          <w:rFonts w:eastAsia="Times New Roman" w:cs="Cordia New"/>
          <w:b/>
          <w:bCs/>
          <w:lang w:eastAsia="de-DE" w:bidi="en-US"/>
        </w:rPr>
      </w:pPr>
      <w:r w:rsidRPr="00507B12">
        <w:lastRenderedPageBreak/>
        <w:t xml:space="preserve">Table </w:t>
      </w:r>
      <w:r w:rsidR="00626827" w:rsidRPr="00507B12">
        <w:t>Supplementary</w:t>
      </w:r>
      <w:r w:rsidRPr="00507B12">
        <w:t xml:space="preserve"> </w:t>
      </w:r>
      <w:r w:rsidR="006C3E29" w:rsidRPr="00507B12">
        <w:t xml:space="preserve">1. </w:t>
      </w:r>
      <w:r w:rsidR="00450A0A" w:rsidRPr="00507B12">
        <w:t>The minority of p</w:t>
      </w:r>
      <w:r w:rsidR="006C3E29" w:rsidRPr="00507B12">
        <w:t>henolic compo</w:t>
      </w:r>
      <w:r w:rsidR="007C4805" w:rsidRPr="00507B12">
        <w:t>sites</w:t>
      </w:r>
      <w:r w:rsidR="00626827" w:rsidRPr="00507B12">
        <w:t xml:space="preserve"> </w:t>
      </w:r>
      <w:r w:rsidR="006C3E29" w:rsidRPr="00507B12">
        <w:t>in vineyard pruning waste extracts</w:t>
      </w:r>
      <w:r w:rsidR="00435E9D" w:rsidRPr="00507B12">
        <w:t>.</w:t>
      </w:r>
    </w:p>
    <w:tbl>
      <w:tblPr>
        <w:tblStyle w:val="Tablanormal2"/>
        <w:tblW w:w="14115" w:type="dxa"/>
        <w:jc w:val="center"/>
        <w:tblLook w:val="04A0" w:firstRow="1" w:lastRow="0" w:firstColumn="1" w:lastColumn="0" w:noHBand="0" w:noVBand="1"/>
      </w:tblPr>
      <w:tblGrid>
        <w:gridCol w:w="1940"/>
        <w:gridCol w:w="726"/>
        <w:gridCol w:w="1142"/>
        <w:gridCol w:w="1083"/>
        <w:gridCol w:w="1449"/>
        <w:gridCol w:w="1096"/>
        <w:gridCol w:w="1209"/>
        <w:gridCol w:w="1208"/>
        <w:gridCol w:w="976"/>
        <w:gridCol w:w="1312"/>
        <w:gridCol w:w="933"/>
        <w:gridCol w:w="1041"/>
      </w:tblGrid>
      <w:tr w:rsidR="002B31BE" w:rsidRPr="00507B12" w14:paraId="19D935B2" w14:textId="77777777" w:rsidTr="002B31B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83"/>
          <w:tblHeader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4011A512" w14:textId="45F1D149" w:rsidR="00352600" w:rsidRPr="00507B12" w:rsidRDefault="00352600" w:rsidP="002B31BE">
            <w:pPr>
              <w:pStyle w:val="MDPI42tablebody"/>
              <w:ind w:left="-534" w:firstLine="534"/>
              <w:rPr>
                <w:noProof/>
              </w:rPr>
            </w:pPr>
            <w:r w:rsidRPr="00507B12">
              <w:rPr>
                <w:noProof/>
              </w:rPr>
              <w:t>Compo</w:t>
            </w:r>
            <w:r w:rsidR="007C4805" w:rsidRPr="00507B12">
              <w:rPr>
                <w:noProof/>
              </w:rPr>
              <w:t>sit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FF6853E" w14:textId="77777777" w:rsidR="00352600" w:rsidRPr="00507B12" w:rsidRDefault="00352600" w:rsidP="00DD686A">
            <w:pPr>
              <w:pStyle w:val="MDPI42tablebody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noProof/>
              </w:rPr>
            </w:pPr>
            <w:r w:rsidRPr="00507B12">
              <w:rPr>
                <w:noProof/>
              </w:rPr>
              <w:t>R.T. (min)</w:t>
            </w:r>
          </w:p>
        </w:tc>
        <w:tc>
          <w:tcPr>
            <w:tcW w:w="1142" w:type="dxa"/>
            <w:shd w:val="clear" w:color="auto" w:fill="auto"/>
            <w:vAlign w:val="center"/>
          </w:tcPr>
          <w:p w14:paraId="2F629655" w14:textId="77777777" w:rsidR="00352600" w:rsidRPr="00507B12" w:rsidRDefault="00352600" w:rsidP="00DD686A">
            <w:pPr>
              <w:pStyle w:val="MDPI42tablebody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noProof/>
              </w:rPr>
            </w:pPr>
            <w:r w:rsidRPr="00507B12">
              <w:rPr>
                <w:noProof/>
              </w:rPr>
              <w:t>Formula</w:t>
            </w:r>
          </w:p>
        </w:tc>
        <w:tc>
          <w:tcPr>
            <w:tcW w:w="0" w:type="auto"/>
            <w:shd w:val="clear" w:color="auto" w:fill="auto"/>
          </w:tcPr>
          <w:p w14:paraId="3D279D28" w14:textId="77777777" w:rsidR="00352600" w:rsidRPr="00507B12" w:rsidRDefault="00352600" w:rsidP="00DD686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507B12">
              <w:t>Precursor</w:t>
            </w:r>
          </w:p>
          <w:p w14:paraId="3FDDA184" w14:textId="33C4DDDA" w:rsidR="00352600" w:rsidRPr="00507B12" w:rsidRDefault="00352600" w:rsidP="00DD686A">
            <w:pPr>
              <w:pStyle w:val="MDPI42tablebody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507B12">
              <w:t>[M-H]</w:t>
            </w:r>
            <w:r w:rsidRPr="00507B12">
              <w:rPr>
                <w:vertAlign w:val="superscript"/>
              </w:rPr>
              <w:t>-</w:t>
            </w:r>
          </w:p>
        </w:tc>
        <w:tc>
          <w:tcPr>
            <w:tcW w:w="0" w:type="auto"/>
            <w:vAlign w:val="center"/>
          </w:tcPr>
          <w:p w14:paraId="77CA8A59" w14:textId="195C873B" w:rsidR="00352600" w:rsidRPr="00507B12" w:rsidRDefault="00352600" w:rsidP="00DD686A">
            <w:pPr>
              <w:pStyle w:val="MDPI42tablebody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507B12">
              <w:t>Experimental mass</w:t>
            </w:r>
          </w:p>
        </w:tc>
        <w:tc>
          <w:tcPr>
            <w:tcW w:w="0" w:type="auto"/>
            <w:vAlign w:val="center"/>
          </w:tcPr>
          <w:p w14:paraId="1FDC95DE" w14:textId="45A563DF" w:rsidR="00352600" w:rsidRPr="00507B12" w:rsidRDefault="00352600" w:rsidP="00DD686A">
            <w:pPr>
              <w:pStyle w:val="MDPI42tablebody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507B12">
              <w:t>Theorical Mass</w:t>
            </w:r>
          </w:p>
        </w:tc>
        <w:tc>
          <w:tcPr>
            <w:tcW w:w="0" w:type="auto"/>
          </w:tcPr>
          <w:p w14:paraId="3831DB7C" w14:textId="04CAAD36" w:rsidR="00352600" w:rsidRPr="00507B12" w:rsidRDefault="00352600" w:rsidP="00DD686A">
            <w:pPr>
              <w:pStyle w:val="MDPI42tablebody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507B12">
              <w:t>Difference (ppm)</w:t>
            </w:r>
          </w:p>
        </w:tc>
        <w:tc>
          <w:tcPr>
            <w:tcW w:w="0" w:type="auto"/>
          </w:tcPr>
          <w:p w14:paraId="7632F414" w14:textId="77C7834D" w:rsidR="00352600" w:rsidRPr="00507B12" w:rsidRDefault="00C60BAD" w:rsidP="00DD686A">
            <w:pPr>
              <w:pStyle w:val="MDPI42tablebody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507B12">
              <w:t>Fragments (MS</w:t>
            </w:r>
            <w:r w:rsidRPr="00507B12">
              <w:rPr>
                <w:vertAlign w:val="superscript"/>
              </w:rPr>
              <w:t>2</w:t>
            </w:r>
            <w:r w:rsidRPr="00507B12"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2E09A0" w14:textId="6958293D" w:rsidR="00352600" w:rsidRPr="00507B12" w:rsidRDefault="00352600" w:rsidP="00DD686A">
            <w:pPr>
              <w:pStyle w:val="MDPI42tablebody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noProof/>
              </w:rPr>
            </w:pPr>
            <w:r w:rsidRPr="00507B12">
              <w:rPr>
                <w:noProof/>
              </w:rPr>
              <w:t>Toluene</w:t>
            </w:r>
          </w:p>
          <w:p w14:paraId="25343BA8" w14:textId="77777777" w:rsidR="00352600" w:rsidRPr="00507B12" w:rsidRDefault="00352600" w:rsidP="00DD686A">
            <w:pPr>
              <w:pStyle w:val="MDPI42tablebody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noProof/>
              </w:rPr>
            </w:pPr>
            <w:r w:rsidRPr="00507B12">
              <w:rPr>
                <w:noProof/>
              </w:rPr>
              <w:t>(mg /g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FE171AC" w14:textId="77777777" w:rsidR="00352600" w:rsidRPr="00507B12" w:rsidRDefault="00352600" w:rsidP="00DD686A">
            <w:pPr>
              <w:pStyle w:val="MDPI42tablebody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noProof/>
              </w:rPr>
            </w:pPr>
            <w:r w:rsidRPr="00507B12">
              <w:rPr>
                <w:noProof/>
              </w:rPr>
              <w:t>Chloroform (mg /g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6D2C4EC" w14:textId="77777777" w:rsidR="00352600" w:rsidRPr="00507B12" w:rsidRDefault="00352600" w:rsidP="00DD686A">
            <w:pPr>
              <w:pStyle w:val="MDPI42tablebody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noProof/>
              </w:rPr>
            </w:pPr>
            <w:r w:rsidRPr="00507B12">
              <w:rPr>
                <w:noProof/>
              </w:rPr>
              <w:t>Ethanol</w:t>
            </w:r>
          </w:p>
          <w:p w14:paraId="3ED99216" w14:textId="77777777" w:rsidR="00352600" w:rsidRPr="00507B12" w:rsidRDefault="00352600" w:rsidP="00DD686A">
            <w:pPr>
              <w:pStyle w:val="MDPI42tablebody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noProof/>
              </w:rPr>
            </w:pPr>
            <w:r w:rsidRPr="00507B12">
              <w:rPr>
                <w:noProof/>
              </w:rPr>
              <w:t>(mg /g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BC6359A" w14:textId="77777777" w:rsidR="00352600" w:rsidRPr="00507B12" w:rsidRDefault="00352600" w:rsidP="00DD686A">
            <w:pPr>
              <w:pStyle w:val="MDPI42tablebody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noProof/>
              </w:rPr>
            </w:pPr>
            <w:r w:rsidRPr="00507B12">
              <w:rPr>
                <w:noProof/>
              </w:rPr>
              <w:t>Aqueous</w:t>
            </w:r>
          </w:p>
          <w:p w14:paraId="3E032618" w14:textId="77777777" w:rsidR="00352600" w:rsidRPr="00507B12" w:rsidRDefault="00352600" w:rsidP="00DD686A">
            <w:pPr>
              <w:pStyle w:val="MDPI42tablebody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noProof/>
              </w:rPr>
            </w:pPr>
            <w:r w:rsidRPr="00507B12">
              <w:rPr>
                <w:noProof/>
              </w:rPr>
              <w:t>(mg /g)</w:t>
            </w:r>
          </w:p>
        </w:tc>
      </w:tr>
      <w:tr w:rsidR="002B31BE" w:rsidRPr="00507B12" w14:paraId="743DDDBF" w14:textId="77777777" w:rsidTr="002B31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CEDB260" w14:textId="77777777" w:rsidR="00352600" w:rsidRPr="00507B12" w:rsidRDefault="00352600" w:rsidP="00DD686A">
            <w:pPr>
              <w:pStyle w:val="MDPI42tablebody"/>
              <w:rPr>
                <w:b w:val="0"/>
                <w:bCs w:val="0"/>
                <w:noProof/>
              </w:rPr>
            </w:pPr>
            <w:r w:rsidRPr="00507B12">
              <w:t>Hydroxybenzoic acids</w:t>
            </w:r>
          </w:p>
        </w:tc>
        <w:tc>
          <w:tcPr>
            <w:tcW w:w="0" w:type="auto"/>
          </w:tcPr>
          <w:p w14:paraId="05E0D602" w14:textId="77777777" w:rsidR="00352600" w:rsidRPr="00507B12" w:rsidRDefault="00352600" w:rsidP="00DD686A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</w:p>
        </w:tc>
        <w:tc>
          <w:tcPr>
            <w:tcW w:w="1142" w:type="dxa"/>
          </w:tcPr>
          <w:p w14:paraId="1D7EC8FF" w14:textId="77777777" w:rsidR="00352600" w:rsidRPr="00507B12" w:rsidRDefault="00352600" w:rsidP="00DD686A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</w:p>
        </w:tc>
        <w:tc>
          <w:tcPr>
            <w:tcW w:w="0" w:type="auto"/>
          </w:tcPr>
          <w:p w14:paraId="2B0ADE23" w14:textId="77777777" w:rsidR="00352600" w:rsidRPr="00507B12" w:rsidRDefault="00352600" w:rsidP="00DD686A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</w:p>
        </w:tc>
        <w:tc>
          <w:tcPr>
            <w:tcW w:w="0" w:type="auto"/>
          </w:tcPr>
          <w:p w14:paraId="5AA69680" w14:textId="77777777" w:rsidR="00352600" w:rsidRPr="00507B12" w:rsidRDefault="00352600" w:rsidP="00DD686A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</w:p>
        </w:tc>
        <w:tc>
          <w:tcPr>
            <w:tcW w:w="0" w:type="auto"/>
          </w:tcPr>
          <w:p w14:paraId="16B3870E" w14:textId="77777777" w:rsidR="00352600" w:rsidRPr="00507B12" w:rsidRDefault="00352600" w:rsidP="00DD686A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</w:p>
        </w:tc>
        <w:tc>
          <w:tcPr>
            <w:tcW w:w="0" w:type="auto"/>
          </w:tcPr>
          <w:p w14:paraId="2A80E81D" w14:textId="77777777" w:rsidR="00352600" w:rsidRPr="00507B12" w:rsidRDefault="00352600" w:rsidP="00DD686A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</w:p>
        </w:tc>
        <w:tc>
          <w:tcPr>
            <w:tcW w:w="0" w:type="auto"/>
          </w:tcPr>
          <w:p w14:paraId="3D01459C" w14:textId="77777777" w:rsidR="00352600" w:rsidRPr="00507B12" w:rsidRDefault="00352600" w:rsidP="00DD686A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</w:p>
        </w:tc>
        <w:tc>
          <w:tcPr>
            <w:tcW w:w="0" w:type="auto"/>
          </w:tcPr>
          <w:p w14:paraId="23F18FF1" w14:textId="6F80D892" w:rsidR="00352600" w:rsidRPr="00507B12" w:rsidRDefault="00352600" w:rsidP="00DD686A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</w:p>
        </w:tc>
        <w:tc>
          <w:tcPr>
            <w:tcW w:w="0" w:type="auto"/>
          </w:tcPr>
          <w:p w14:paraId="052BD7F6" w14:textId="77777777" w:rsidR="00352600" w:rsidRPr="00507B12" w:rsidRDefault="00352600" w:rsidP="00DD686A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</w:p>
        </w:tc>
        <w:tc>
          <w:tcPr>
            <w:tcW w:w="0" w:type="auto"/>
          </w:tcPr>
          <w:p w14:paraId="7E08AFD0" w14:textId="77777777" w:rsidR="00352600" w:rsidRPr="00507B12" w:rsidRDefault="00352600" w:rsidP="00DD686A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</w:p>
        </w:tc>
        <w:tc>
          <w:tcPr>
            <w:tcW w:w="0" w:type="auto"/>
          </w:tcPr>
          <w:p w14:paraId="2E4DA84A" w14:textId="77777777" w:rsidR="00352600" w:rsidRPr="00507B12" w:rsidRDefault="00352600" w:rsidP="00DD686A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</w:p>
        </w:tc>
      </w:tr>
      <w:tr w:rsidR="002B31BE" w:rsidRPr="00507B12" w14:paraId="08214BF2" w14:textId="77777777" w:rsidTr="002B31BE">
        <w:trPr>
          <w:trHeight w:val="8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195F384" w14:textId="0543B680" w:rsidR="0089007C" w:rsidRPr="00507B12" w:rsidRDefault="0089007C" w:rsidP="0089007C">
            <w:pPr>
              <w:pStyle w:val="MDPI42tablebody"/>
              <w:rPr>
                <w:b w:val="0"/>
                <w:bCs w:val="0"/>
                <w:noProof/>
              </w:rPr>
            </w:pPr>
            <w:r w:rsidRPr="00507B12">
              <w:rPr>
                <w:b w:val="0"/>
                <w:bCs w:val="0"/>
                <w:i/>
                <w:iCs/>
                <w:noProof/>
              </w:rPr>
              <w:t>m</w:t>
            </w:r>
            <w:r w:rsidRPr="00507B12">
              <w:rPr>
                <w:b w:val="0"/>
                <w:bCs w:val="0"/>
                <w:noProof/>
              </w:rPr>
              <w:t>-Hydroxybenzoic acid</w:t>
            </w:r>
          </w:p>
        </w:tc>
        <w:tc>
          <w:tcPr>
            <w:tcW w:w="0" w:type="auto"/>
          </w:tcPr>
          <w:p w14:paraId="50AC0B8F" w14:textId="1BB1E01D" w:rsidR="0089007C" w:rsidRPr="00507B12" w:rsidRDefault="0089007C" w:rsidP="0089007C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507B12">
              <w:rPr>
                <w:noProof/>
              </w:rPr>
              <w:t>1.08</w:t>
            </w:r>
          </w:p>
        </w:tc>
        <w:tc>
          <w:tcPr>
            <w:tcW w:w="1142" w:type="dxa"/>
          </w:tcPr>
          <w:p w14:paraId="73444968" w14:textId="2C231D54" w:rsidR="0089007C" w:rsidRPr="00507B12" w:rsidRDefault="0089007C" w:rsidP="0089007C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507B12">
              <w:rPr>
                <w:noProof/>
              </w:rPr>
              <w:t>C</w:t>
            </w:r>
            <w:r w:rsidRPr="00507B12">
              <w:rPr>
                <w:noProof/>
                <w:vertAlign w:val="subscript"/>
              </w:rPr>
              <w:t>7</w:t>
            </w:r>
            <w:r w:rsidRPr="00507B12">
              <w:rPr>
                <w:noProof/>
              </w:rPr>
              <w:t xml:space="preserve"> H</w:t>
            </w:r>
            <w:r w:rsidRPr="00507B12">
              <w:rPr>
                <w:noProof/>
                <w:vertAlign w:val="subscript"/>
              </w:rPr>
              <w:t>6</w:t>
            </w:r>
            <w:r w:rsidRPr="00507B12">
              <w:rPr>
                <w:noProof/>
              </w:rPr>
              <w:t xml:space="preserve"> O</w:t>
            </w:r>
            <w:r w:rsidRPr="00507B12">
              <w:rPr>
                <w:noProof/>
                <w:vertAlign w:val="subscript"/>
              </w:rPr>
              <w:t>3</w:t>
            </w:r>
          </w:p>
        </w:tc>
        <w:tc>
          <w:tcPr>
            <w:tcW w:w="0" w:type="auto"/>
          </w:tcPr>
          <w:p w14:paraId="3EC7A5FA" w14:textId="713BC095" w:rsidR="0089007C" w:rsidRPr="00507B12" w:rsidRDefault="0089007C" w:rsidP="0089007C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507B12">
              <w:t>137.0240</w:t>
            </w:r>
          </w:p>
        </w:tc>
        <w:tc>
          <w:tcPr>
            <w:tcW w:w="0" w:type="auto"/>
          </w:tcPr>
          <w:p w14:paraId="5DCA5756" w14:textId="1C57F6F6" w:rsidR="0089007C" w:rsidRPr="00507B12" w:rsidRDefault="0089007C" w:rsidP="0089007C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507B12">
              <w:t>138.0312</w:t>
            </w:r>
          </w:p>
        </w:tc>
        <w:tc>
          <w:tcPr>
            <w:tcW w:w="0" w:type="auto"/>
          </w:tcPr>
          <w:p w14:paraId="33287472" w14:textId="75AA0552" w:rsidR="0089007C" w:rsidRPr="00507B12" w:rsidRDefault="0089007C" w:rsidP="0089007C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507B12">
              <w:t>138.0317</w:t>
            </w:r>
          </w:p>
        </w:tc>
        <w:tc>
          <w:tcPr>
            <w:tcW w:w="0" w:type="auto"/>
          </w:tcPr>
          <w:p w14:paraId="43A45DD6" w14:textId="169AFF58" w:rsidR="0089007C" w:rsidRPr="00507B12" w:rsidRDefault="0089007C" w:rsidP="0089007C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507B12">
              <w:t>-3.72</w:t>
            </w:r>
          </w:p>
        </w:tc>
        <w:tc>
          <w:tcPr>
            <w:tcW w:w="0" w:type="auto"/>
          </w:tcPr>
          <w:p w14:paraId="4AC601D7" w14:textId="5342A3D1" w:rsidR="0089007C" w:rsidRPr="00507B12" w:rsidRDefault="0089007C" w:rsidP="0089007C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507B12">
              <w:rPr>
                <w:b/>
                <w:bCs/>
              </w:rPr>
              <w:t>137.0243</w:t>
            </w:r>
            <w:r w:rsidRPr="00507B12">
              <w:t>;</w:t>
            </w:r>
          </w:p>
        </w:tc>
        <w:tc>
          <w:tcPr>
            <w:tcW w:w="0" w:type="auto"/>
          </w:tcPr>
          <w:p w14:paraId="1DC12088" w14:textId="1932BE94" w:rsidR="0089007C" w:rsidRPr="00507B12" w:rsidRDefault="0089007C" w:rsidP="0089007C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bookmarkStart w:id="1" w:name="_Hlk82362258"/>
            <w:r w:rsidRPr="00507B12">
              <w:rPr>
                <w:noProof/>
              </w:rPr>
              <w:t>0.61 ± 0.02</w:t>
            </w:r>
            <w:bookmarkEnd w:id="1"/>
          </w:p>
        </w:tc>
        <w:tc>
          <w:tcPr>
            <w:tcW w:w="0" w:type="auto"/>
          </w:tcPr>
          <w:p w14:paraId="1509BDBA" w14:textId="75D2C438" w:rsidR="0089007C" w:rsidRPr="00507B12" w:rsidRDefault="0089007C" w:rsidP="0089007C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bookmarkStart w:id="2" w:name="_Hlk82362270"/>
            <w:r w:rsidRPr="00507B12">
              <w:rPr>
                <w:noProof/>
              </w:rPr>
              <w:t>1.06 ± 0.03</w:t>
            </w:r>
            <w:bookmarkEnd w:id="2"/>
          </w:p>
        </w:tc>
        <w:tc>
          <w:tcPr>
            <w:tcW w:w="0" w:type="auto"/>
          </w:tcPr>
          <w:p w14:paraId="31C04484" w14:textId="7679556A" w:rsidR="0089007C" w:rsidRPr="00507B12" w:rsidRDefault="0089007C" w:rsidP="0089007C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507B12">
              <w:rPr>
                <w:noProof/>
              </w:rPr>
              <w:t>1.59 ± 0.05</w:t>
            </w:r>
          </w:p>
        </w:tc>
        <w:tc>
          <w:tcPr>
            <w:tcW w:w="0" w:type="auto"/>
          </w:tcPr>
          <w:p w14:paraId="38113B6B" w14:textId="42FD45DE" w:rsidR="0089007C" w:rsidRPr="00507B12" w:rsidRDefault="0089007C" w:rsidP="0089007C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507B12">
              <w:rPr>
                <w:noProof/>
              </w:rPr>
              <w:t>1.85 ± 0.00</w:t>
            </w:r>
          </w:p>
        </w:tc>
      </w:tr>
      <w:tr w:rsidR="002B31BE" w:rsidRPr="00507B12" w14:paraId="72E75CCB" w14:textId="77777777" w:rsidTr="002B31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D1D7C64" w14:textId="77777777" w:rsidR="00B30473" w:rsidRPr="00507B12" w:rsidRDefault="00B30473" w:rsidP="00B30473">
            <w:pPr>
              <w:pStyle w:val="MDPI42tablebody"/>
              <w:rPr>
                <w:b w:val="0"/>
                <w:bCs w:val="0"/>
                <w:noProof/>
                <w:lang w:val="es-ES"/>
              </w:rPr>
            </w:pPr>
            <w:r w:rsidRPr="00507B12">
              <w:rPr>
                <w:b w:val="0"/>
                <w:bCs w:val="0"/>
                <w:noProof/>
                <w:lang w:val="es-ES"/>
              </w:rPr>
              <w:t>2-O-</w:t>
            </w:r>
            <w:r w:rsidRPr="00507B12">
              <w:rPr>
                <w:b w:val="0"/>
                <w:bCs w:val="0"/>
                <w:i/>
                <w:iCs/>
                <w:noProof/>
                <w:lang w:val="es-ES"/>
              </w:rPr>
              <w:t>p</w:t>
            </w:r>
            <w:r w:rsidRPr="00507B12">
              <w:rPr>
                <w:b w:val="0"/>
                <w:bCs w:val="0"/>
                <w:noProof/>
                <w:lang w:val="es-ES"/>
              </w:rPr>
              <w:t>-hydroxybenzoyl-6-O-galloyl-glucoside</w:t>
            </w:r>
          </w:p>
        </w:tc>
        <w:tc>
          <w:tcPr>
            <w:tcW w:w="0" w:type="auto"/>
          </w:tcPr>
          <w:p w14:paraId="4F39E144" w14:textId="77777777" w:rsidR="00B30473" w:rsidRPr="00507B12" w:rsidRDefault="00B30473" w:rsidP="00B30473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507B12">
              <w:rPr>
                <w:noProof/>
              </w:rPr>
              <w:t>4.96</w:t>
            </w:r>
          </w:p>
        </w:tc>
        <w:tc>
          <w:tcPr>
            <w:tcW w:w="1142" w:type="dxa"/>
          </w:tcPr>
          <w:p w14:paraId="7A83DED7" w14:textId="77777777" w:rsidR="00B30473" w:rsidRPr="00507B12" w:rsidRDefault="00B30473" w:rsidP="00B30473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507B12">
              <w:rPr>
                <w:noProof/>
              </w:rPr>
              <w:t>C</w:t>
            </w:r>
            <w:r w:rsidRPr="00507B12">
              <w:rPr>
                <w:noProof/>
                <w:vertAlign w:val="subscript"/>
              </w:rPr>
              <w:t>20</w:t>
            </w:r>
            <w:r w:rsidRPr="00507B12">
              <w:rPr>
                <w:noProof/>
              </w:rPr>
              <w:t xml:space="preserve"> H</w:t>
            </w:r>
            <w:r w:rsidRPr="00507B12">
              <w:rPr>
                <w:noProof/>
                <w:vertAlign w:val="subscript"/>
              </w:rPr>
              <w:t>20</w:t>
            </w:r>
            <w:r w:rsidRPr="00507B12">
              <w:rPr>
                <w:noProof/>
              </w:rPr>
              <w:t xml:space="preserve"> O</w:t>
            </w:r>
            <w:r w:rsidRPr="00507B12">
              <w:rPr>
                <w:noProof/>
                <w:vertAlign w:val="subscript"/>
              </w:rPr>
              <w:t>12</w:t>
            </w:r>
          </w:p>
        </w:tc>
        <w:tc>
          <w:tcPr>
            <w:tcW w:w="0" w:type="auto"/>
          </w:tcPr>
          <w:p w14:paraId="46CCAB84" w14:textId="2AFC37C3" w:rsidR="00B30473" w:rsidRPr="00507B12" w:rsidRDefault="00B30473" w:rsidP="00B30473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507B12">
              <w:t>451.0901</w:t>
            </w:r>
          </w:p>
        </w:tc>
        <w:tc>
          <w:tcPr>
            <w:tcW w:w="0" w:type="auto"/>
          </w:tcPr>
          <w:p w14:paraId="7B5B3113" w14:textId="28F3FDF2" w:rsidR="00B30473" w:rsidRPr="00507B12" w:rsidRDefault="00B30473" w:rsidP="00B30473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507B12">
              <w:t>452.0973</w:t>
            </w:r>
          </w:p>
        </w:tc>
        <w:tc>
          <w:tcPr>
            <w:tcW w:w="0" w:type="auto"/>
          </w:tcPr>
          <w:p w14:paraId="384AFF73" w14:textId="3361F90B" w:rsidR="00B30473" w:rsidRPr="00507B12" w:rsidRDefault="00B30473" w:rsidP="00B30473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507B12">
              <w:t>452.0955</w:t>
            </w:r>
          </w:p>
        </w:tc>
        <w:tc>
          <w:tcPr>
            <w:tcW w:w="0" w:type="auto"/>
          </w:tcPr>
          <w:p w14:paraId="15631320" w14:textId="509BE373" w:rsidR="00B30473" w:rsidRPr="00507B12" w:rsidRDefault="00B30473" w:rsidP="00B30473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507B12">
              <w:t>-3.98</w:t>
            </w:r>
          </w:p>
        </w:tc>
        <w:tc>
          <w:tcPr>
            <w:tcW w:w="0" w:type="auto"/>
          </w:tcPr>
          <w:p w14:paraId="53BAB24F" w14:textId="0771A56C" w:rsidR="00B30473" w:rsidRPr="00507B12" w:rsidRDefault="00B30473" w:rsidP="00B30473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507B12">
              <w:t xml:space="preserve">451.0892; </w:t>
            </w:r>
            <w:r w:rsidRPr="00507B12">
              <w:rPr>
                <w:b/>
                <w:bCs/>
              </w:rPr>
              <w:t>359.0917</w:t>
            </w:r>
            <w:r w:rsidRPr="00507B12">
              <w:t>; 331.0667</w:t>
            </w:r>
          </w:p>
        </w:tc>
        <w:tc>
          <w:tcPr>
            <w:tcW w:w="0" w:type="auto"/>
          </w:tcPr>
          <w:p w14:paraId="3008E8F3" w14:textId="7BA067CA" w:rsidR="00B30473" w:rsidRPr="00507B12" w:rsidRDefault="00B30473" w:rsidP="00B30473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507B12">
              <w:rPr>
                <w:noProof/>
              </w:rPr>
              <w:t>N.D.</w:t>
            </w:r>
          </w:p>
        </w:tc>
        <w:tc>
          <w:tcPr>
            <w:tcW w:w="0" w:type="auto"/>
          </w:tcPr>
          <w:p w14:paraId="60DD7C14" w14:textId="77777777" w:rsidR="00B30473" w:rsidRPr="00507B12" w:rsidRDefault="00B30473" w:rsidP="00B30473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507B12">
              <w:rPr>
                <w:noProof/>
              </w:rPr>
              <w:t>N.D.</w:t>
            </w:r>
          </w:p>
        </w:tc>
        <w:tc>
          <w:tcPr>
            <w:tcW w:w="0" w:type="auto"/>
          </w:tcPr>
          <w:p w14:paraId="2BEE083F" w14:textId="77777777" w:rsidR="00B30473" w:rsidRPr="00507B12" w:rsidRDefault="00B30473" w:rsidP="00B30473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507B12">
              <w:rPr>
                <w:noProof/>
              </w:rPr>
              <w:t>N.D.</w:t>
            </w:r>
          </w:p>
        </w:tc>
        <w:tc>
          <w:tcPr>
            <w:tcW w:w="0" w:type="auto"/>
          </w:tcPr>
          <w:p w14:paraId="65BF31D3" w14:textId="77777777" w:rsidR="00B30473" w:rsidRPr="00507B12" w:rsidRDefault="00B30473" w:rsidP="00B30473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507B12">
              <w:rPr>
                <w:noProof/>
              </w:rPr>
              <w:t>0.83 ± 0.08</w:t>
            </w:r>
          </w:p>
        </w:tc>
      </w:tr>
      <w:tr w:rsidR="002B31BE" w:rsidRPr="00507B12" w14:paraId="562A0426" w14:textId="77777777" w:rsidTr="002B31BE">
        <w:trPr>
          <w:trHeight w:val="5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0DFBC3A" w14:textId="77777777" w:rsidR="00CA2FDF" w:rsidRPr="00507B12" w:rsidRDefault="00CA2FDF" w:rsidP="00CA2FDF">
            <w:pPr>
              <w:pStyle w:val="MDPI42tablebody"/>
              <w:rPr>
                <w:b w:val="0"/>
                <w:bCs w:val="0"/>
                <w:noProof/>
              </w:rPr>
            </w:pPr>
            <w:r w:rsidRPr="00507B12">
              <w:rPr>
                <w:b w:val="0"/>
                <w:bCs w:val="0"/>
                <w:noProof/>
              </w:rPr>
              <w:t>Dihydroxybenzoyl hexose</w:t>
            </w:r>
          </w:p>
        </w:tc>
        <w:tc>
          <w:tcPr>
            <w:tcW w:w="0" w:type="auto"/>
          </w:tcPr>
          <w:p w14:paraId="1244C6E1" w14:textId="77777777" w:rsidR="00CA2FDF" w:rsidRPr="00507B12" w:rsidRDefault="00CA2FDF" w:rsidP="00CA2FDF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507B12">
              <w:rPr>
                <w:noProof/>
              </w:rPr>
              <w:t>5.23</w:t>
            </w:r>
          </w:p>
        </w:tc>
        <w:tc>
          <w:tcPr>
            <w:tcW w:w="1142" w:type="dxa"/>
          </w:tcPr>
          <w:p w14:paraId="738E55FD" w14:textId="77777777" w:rsidR="00CA2FDF" w:rsidRPr="00507B12" w:rsidRDefault="00CA2FDF" w:rsidP="00CA2FDF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507B12">
              <w:rPr>
                <w:noProof/>
              </w:rPr>
              <w:t>C</w:t>
            </w:r>
            <w:r w:rsidRPr="00507B12">
              <w:rPr>
                <w:noProof/>
                <w:vertAlign w:val="subscript"/>
              </w:rPr>
              <w:t>20</w:t>
            </w:r>
            <w:r w:rsidRPr="00507B12">
              <w:rPr>
                <w:noProof/>
              </w:rPr>
              <w:t xml:space="preserve"> H</w:t>
            </w:r>
            <w:r w:rsidRPr="00507B12">
              <w:rPr>
                <w:noProof/>
                <w:vertAlign w:val="subscript"/>
              </w:rPr>
              <w:t>20</w:t>
            </w:r>
            <w:r w:rsidRPr="00507B12">
              <w:rPr>
                <w:noProof/>
              </w:rPr>
              <w:t xml:space="preserve"> O</w:t>
            </w:r>
            <w:r w:rsidRPr="00507B12">
              <w:rPr>
                <w:noProof/>
                <w:vertAlign w:val="subscript"/>
              </w:rPr>
              <w:t>11</w:t>
            </w:r>
          </w:p>
        </w:tc>
        <w:tc>
          <w:tcPr>
            <w:tcW w:w="0" w:type="auto"/>
          </w:tcPr>
          <w:p w14:paraId="60F2BA59" w14:textId="18A60DA3" w:rsidR="00CA2FDF" w:rsidRPr="00507B12" w:rsidRDefault="00CA2FDF" w:rsidP="00CA2FDF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507B12">
              <w:t>435.0935</w:t>
            </w:r>
          </w:p>
        </w:tc>
        <w:tc>
          <w:tcPr>
            <w:tcW w:w="0" w:type="auto"/>
          </w:tcPr>
          <w:p w14:paraId="26AC5F2C" w14:textId="3565E827" w:rsidR="00CA2FDF" w:rsidRPr="00507B12" w:rsidRDefault="00CA2FDF" w:rsidP="00CA2FDF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507B12">
              <w:t>436.1008</w:t>
            </w:r>
          </w:p>
        </w:tc>
        <w:tc>
          <w:tcPr>
            <w:tcW w:w="0" w:type="auto"/>
          </w:tcPr>
          <w:p w14:paraId="3BA611F3" w14:textId="2187F404" w:rsidR="00CA2FDF" w:rsidRPr="00507B12" w:rsidRDefault="00CA2FDF" w:rsidP="00CA2FDF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507B12">
              <w:t>436.1006</w:t>
            </w:r>
          </w:p>
        </w:tc>
        <w:tc>
          <w:tcPr>
            <w:tcW w:w="0" w:type="auto"/>
          </w:tcPr>
          <w:p w14:paraId="06F9EF5D" w14:textId="77A8FABE" w:rsidR="00CA2FDF" w:rsidRPr="00507B12" w:rsidRDefault="00CA2FDF" w:rsidP="00CA2FDF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507B12">
              <w:t>-0.50</w:t>
            </w:r>
          </w:p>
        </w:tc>
        <w:tc>
          <w:tcPr>
            <w:tcW w:w="0" w:type="auto"/>
          </w:tcPr>
          <w:p w14:paraId="2596CD21" w14:textId="28A83B31" w:rsidR="00CA2FDF" w:rsidRPr="00507B12" w:rsidRDefault="00CA2FDF" w:rsidP="00CA2FDF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507B12">
              <w:rPr>
                <w:b/>
                <w:bCs/>
              </w:rPr>
              <w:t>435.0902</w:t>
            </w:r>
            <w:r w:rsidRPr="00507B12">
              <w:t>;</w:t>
            </w:r>
          </w:p>
        </w:tc>
        <w:tc>
          <w:tcPr>
            <w:tcW w:w="0" w:type="auto"/>
          </w:tcPr>
          <w:p w14:paraId="3685CA37" w14:textId="0ED1E6FA" w:rsidR="00CA2FDF" w:rsidRPr="00507B12" w:rsidRDefault="00CA2FDF" w:rsidP="00CA2FDF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507B12">
              <w:rPr>
                <w:noProof/>
              </w:rPr>
              <w:t>N.D.</w:t>
            </w:r>
          </w:p>
        </w:tc>
        <w:tc>
          <w:tcPr>
            <w:tcW w:w="0" w:type="auto"/>
          </w:tcPr>
          <w:p w14:paraId="45AB6AD5" w14:textId="77777777" w:rsidR="00CA2FDF" w:rsidRPr="00507B12" w:rsidRDefault="00CA2FDF" w:rsidP="00CA2FDF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507B12">
              <w:rPr>
                <w:noProof/>
              </w:rPr>
              <w:t>N.D.</w:t>
            </w:r>
          </w:p>
        </w:tc>
        <w:tc>
          <w:tcPr>
            <w:tcW w:w="0" w:type="auto"/>
          </w:tcPr>
          <w:p w14:paraId="5C2E58D3" w14:textId="77777777" w:rsidR="00CA2FDF" w:rsidRPr="00507B12" w:rsidRDefault="00CA2FDF" w:rsidP="00CA2FDF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507B12">
              <w:rPr>
                <w:noProof/>
              </w:rPr>
              <w:t>N.D.</w:t>
            </w:r>
          </w:p>
        </w:tc>
        <w:tc>
          <w:tcPr>
            <w:tcW w:w="0" w:type="auto"/>
          </w:tcPr>
          <w:p w14:paraId="7912829F" w14:textId="77777777" w:rsidR="00CA2FDF" w:rsidRPr="00507B12" w:rsidRDefault="00CA2FDF" w:rsidP="00CA2FDF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507B12">
              <w:rPr>
                <w:noProof/>
              </w:rPr>
              <w:t>&lt;L.O.Q.</w:t>
            </w:r>
          </w:p>
        </w:tc>
      </w:tr>
      <w:tr w:rsidR="002B31BE" w:rsidRPr="00507B12" w14:paraId="669B5D3F" w14:textId="77777777" w:rsidTr="002B31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4EDFF59" w14:textId="77777777" w:rsidR="00045A36" w:rsidRPr="00507B12" w:rsidRDefault="00045A36" w:rsidP="00045A36">
            <w:pPr>
              <w:pStyle w:val="MDPI42tablebody"/>
              <w:rPr>
                <w:b w:val="0"/>
                <w:bCs w:val="0"/>
                <w:noProof/>
              </w:rPr>
            </w:pPr>
            <w:r w:rsidRPr="00507B12">
              <w:rPr>
                <w:b w:val="0"/>
                <w:bCs w:val="0"/>
                <w:noProof/>
              </w:rPr>
              <w:t>Dihydroxybenzoic acid</w:t>
            </w:r>
          </w:p>
        </w:tc>
        <w:tc>
          <w:tcPr>
            <w:tcW w:w="0" w:type="auto"/>
          </w:tcPr>
          <w:p w14:paraId="5969AF21" w14:textId="77777777" w:rsidR="00045A36" w:rsidRPr="00507B12" w:rsidRDefault="00045A36" w:rsidP="00045A36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507B12">
              <w:rPr>
                <w:noProof/>
              </w:rPr>
              <w:t>1.26</w:t>
            </w:r>
          </w:p>
        </w:tc>
        <w:tc>
          <w:tcPr>
            <w:tcW w:w="1142" w:type="dxa"/>
          </w:tcPr>
          <w:p w14:paraId="46706EDD" w14:textId="77777777" w:rsidR="00045A36" w:rsidRPr="00507B12" w:rsidRDefault="00045A36" w:rsidP="00045A36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507B12">
              <w:rPr>
                <w:noProof/>
              </w:rPr>
              <w:t>C</w:t>
            </w:r>
            <w:r w:rsidRPr="00507B12">
              <w:rPr>
                <w:noProof/>
                <w:vertAlign w:val="subscript"/>
              </w:rPr>
              <w:t xml:space="preserve">7 </w:t>
            </w:r>
            <w:r w:rsidRPr="00507B12">
              <w:rPr>
                <w:noProof/>
              </w:rPr>
              <w:t>H</w:t>
            </w:r>
            <w:r w:rsidRPr="00507B12">
              <w:rPr>
                <w:noProof/>
                <w:vertAlign w:val="subscript"/>
              </w:rPr>
              <w:t>6</w:t>
            </w:r>
            <w:r w:rsidRPr="00507B12">
              <w:rPr>
                <w:noProof/>
              </w:rPr>
              <w:t xml:space="preserve"> O</w:t>
            </w:r>
            <w:r w:rsidRPr="00507B12">
              <w:rPr>
                <w:noProof/>
                <w:vertAlign w:val="subscript"/>
              </w:rPr>
              <w:t>4</w:t>
            </w:r>
          </w:p>
        </w:tc>
        <w:tc>
          <w:tcPr>
            <w:tcW w:w="0" w:type="auto"/>
          </w:tcPr>
          <w:p w14:paraId="5563015B" w14:textId="04FA4FF9" w:rsidR="00045A36" w:rsidRPr="00507B12" w:rsidRDefault="00045A36" w:rsidP="00045A36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507B12">
              <w:t>153.0188</w:t>
            </w:r>
          </w:p>
        </w:tc>
        <w:tc>
          <w:tcPr>
            <w:tcW w:w="0" w:type="auto"/>
          </w:tcPr>
          <w:p w14:paraId="2D90AE4E" w14:textId="11DAC193" w:rsidR="00045A36" w:rsidRPr="00507B12" w:rsidRDefault="00045A36" w:rsidP="00045A36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507B12">
              <w:t>154.0260</w:t>
            </w:r>
          </w:p>
        </w:tc>
        <w:tc>
          <w:tcPr>
            <w:tcW w:w="0" w:type="auto"/>
          </w:tcPr>
          <w:p w14:paraId="68A6F74E" w14:textId="1040EE23" w:rsidR="00045A36" w:rsidRPr="00507B12" w:rsidRDefault="00045A36" w:rsidP="00045A36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507B12">
              <w:t>154.0266</w:t>
            </w:r>
          </w:p>
        </w:tc>
        <w:tc>
          <w:tcPr>
            <w:tcW w:w="0" w:type="auto"/>
          </w:tcPr>
          <w:p w14:paraId="4EFD16D1" w14:textId="25FC5E01" w:rsidR="00045A36" w:rsidRPr="00507B12" w:rsidRDefault="00045A36" w:rsidP="00045A36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507B12">
              <w:t>-3.60</w:t>
            </w:r>
          </w:p>
        </w:tc>
        <w:tc>
          <w:tcPr>
            <w:tcW w:w="0" w:type="auto"/>
          </w:tcPr>
          <w:p w14:paraId="76B13953" w14:textId="5DAF030F" w:rsidR="00045A36" w:rsidRPr="00507B12" w:rsidRDefault="00045A36" w:rsidP="00045A36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507B12">
              <w:rPr>
                <w:b/>
                <w:bCs/>
              </w:rPr>
              <w:t>153.0199</w:t>
            </w:r>
            <w:r w:rsidRPr="00507B12">
              <w:t>;</w:t>
            </w:r>
          </w:p>
        </w:tc>
        <w:tc>
          <w:tcPr>
            <w:tcW w:w="0" w:type="auto"/>
          </w:tcPr>
          <w:p w14:paraId="6259E103" w14:textId="5D9D4D74" w:rsidR="00045A36" w:rsidRPr="00507B12" w:rsidRDefault="00045A36" w:rsidP="00045A36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507B12">
              <w:rPr>
                <w:noProof/>
              </w:rPr>
              <w:t>N.D.</w:t>
            </w:r>
          </w:p>
        </w:tc>
        <w:tc>
          <w:tcPr>
            <w:tcW w:w="0" w:type="auto"/>
          </w:tcPr>
          <w:p w14:paraId="2D1A09EE" w14:textId="77777777" w:rsidR="00045A36" w:rsidRPr="00507B12" w:rsidRDefault="00045A36" w:rsidP="00045A36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507B12">
              <w:rPr>
                <w:noProof/>
              </w:rPr>
              <w:t>N.D.</w:t>
            </w:r>
          </w:p>
        </w:tc>
        <w:tc>
          <w:tcPr>
            <w:tcW w:w="0" w:type="auto"/>
          </w:tcPr>
          <w:p w14:paraId="5AFBC122" w14:textId="77777777" w:rsidR="00045A36" w:rsidRPr="00507B12" w:rsidRDefault="00045A36" w:rsidP="00045A36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507B12">
              <w:rPr>
                <w:noProof/>
              </w:rPr>
              <w:t>&lt;L.O.Q.</w:t>
            </w:r>
          </w:p>
        </w:tc>
        <w:tc>
          <w:tcPr>
            <w:tcW w:w="0" w:type="auto"/>
          </w:tcPr>
          <w:p w14:paraId="072D0EBF" w14:textId="77777777" w:rsidR="00045A36" w:rsidRPr="00507B12" w:rsidRDefault="00045A36" w:rsidP="00045A36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507B12">
              <w:rPr>
                <w:noProof/>
              </w:rPr>
              <w:t>N.D.</w:t>
            </w:r>
          </w:p>
        </w:tc>
      </w:tr>
      <w:tr w:rsidR="002B31BE" w:rsidRPr="00507B12" w14:paraId="254569EF" w14:textId="77777777" w:rsidTr="002B31BE">
        <w:trPr>
          <w:trHeight w:val="3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1552C00" w14:textId="77777777" w:rsidR="00A317EE" w:rsidRPr="00507B12" w:rsidRDefault="00A317EE" w:rsidP="00A317EE">
            <w:pPr>
              <w:pStyle w:val="MDPI42tablebody"/>
              <w:rPr>
                <w:b w:val="0"/>
                <w:bCs w:val="0"/>
                <w:noProof/>
              </w:rPr>
            </w:pPr>
            <w:r w:rsidRPr="00507B12">
              <w:rPr>
                <w:b w:val="0"/>
                <w:bCs w:val="0"/>
                <w:noProof/>
              </w:rPr>
              <w:t>Dihydroxybenzoic acid hexose</w:t>
            </w:r>
          </w:p>
        </w:tc>
        <w:tc>
          <w:tcPr>
            <w:tcW w:w="0" w:type="auto"/>
          </w:tcPr>
          <w:p w14:paraId="6B85EE57" w14:textId="77777777" w:rsidR="00A317EE" w:rsidRPr="00507B12" w:rsidRDefault="00A317EE" w:rsidP="00A317EE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507B12">
              <w:rPr>
                <w:noProof/>
              </w:rPr>
              <w:t>0.36</w:t>
            </w:r>
          </w:p>
        </w:tc>
        <w:tc>
          <w:tcPr>
            <w:tcW w:w="1142" w:type="dxa"/>
          </w:tcPr>
          <w:p w14:paraId="0C1560A4" w14:textId="77777777" w:rsidR="00A317EE" w:rsidRPr="00507B12" w:rsidRDefault="00A317EE" w:rsidP="00A317EE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507B12">
              <w:rPr>
                <w:noProof/>
              </w:rPr>
              <w:t>C</w:t>
            </w:r>
            <w:r w:rsidRPr="00507B12">
              <w:rPr>
                <w:noProof/>
                <w:vertAlign w:val="subscript"/>
              </w:rPr>
              <w:t>13</w:t>
            </w:r>
            <w:r w:rsidRPr="00507B12">
              <w:rPr>
                <w:noProof/>
              </w:rPr>
              <w:t xml:space="preserve"> H</w:t>
            </w:r>
            <w:r w:rsidRPr="00507B12">
              <w:rPr>
                <w:noProof/>
                <w:vertAlign w:val="subscript"/>
              </w:rPr>
              <w:t>16</w:t>
            </w:r>
            <w:r w:rsidRPr="00507B12">
              <w:rPr>
                <w:noProof/>
              </w:rPr>
              <w:t xml:space="preserve"> O</w:t>
            </w:r>
            <w:r w:rsidRPr="00507B12">
              <w:rPr>
                <w:noProof/>
                <w:vertAlign w:val="subscript"/>
              </w:rPr>
              <w:t>9</w:t>
            </w:r>
          </w:p>
        </w:tc>
        <w:tc>
          <w:tcPr>
            <w:tcW w:w="0" w:type="auto"/>
          </w:tcPr>
          <w:p w14:paraId="510B2AAD" w14:textId="5E0BB355" w:rsidR="00A317EE" w:rsidRPr="00507B12" w:rsidRDefault="00A317EE" w:rsidP="00A317EE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507B12">
              <w:t>435.0935</w:t>
            </w:r>
          </w:p>
        </w:tc>
        <w:tc>
          <w:tcPr>
            <w:tcW w:w="0" w:type="auto"/>
          </w:tcPr>
          <w:p w14:paraId="63011103" w14:textId="01EBA357" w:rsidR="00A317EE" w:rsidRPr="00507B12" w:rsidRDefault="00A317EE" w:rsidP="00A317EE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507B12">
              <w:t>436.1008</w:t>
            </w:r>
          </w:p>
        </w:tc>
        <w:tc>
          <w:tcPr>
            <w:tcW w:w="0" w:type="auto"/>
          </w:tcPr>
          <w:p w14:paraId="3C68308A" w14:textId="47E603D1" w:rsidR="00A317EE" w:rsidRPr="00507B12" w:rsidRDefault="00A317EE" w:rsidP="00A317EE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507B12">
              <w:t>436.1006</w:t>
            </w:r>
          </w:p>
        </w:tc>
        <w:tc>
          <w:tcPr>
            <w:tcW w:w="0" w:type="auto"/>
          </w:tcPr>
          <w:p w14:paraId="13857A38" w14:textId="5E2D4025" w:rsidR="00A317EE" w:rsidRPr="00507B12" w:rsidRDefault="00A317EE" w:rsidP="00A317EE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507B12">
              <w:t>-0.50</w:t>
            </w:r>
          </w:p>
        </w:tc>
        <w:tc>
          <w:tcPr>
            <w:tcW w:w="0" w:type="auto"/>
          </w:tcPr>
          <w:p w14:paraId="78A25804" w14:textId="0902A668" w:rsidR="00A317EE" w:rsidRPr="00507B12" w:rsidRDefault="00A317EE" w:rsidP="00A317EE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507B12">
              <w:rPr>
                <w:b/>
                <w:bCs/>
              </w:rPr>
              <w:t>435.0902</w:t>
            </w:r>
            <w:r w:rsidRPr="00507B12">
              <w:t>;</w:t>
            </w:r>
          </w:p>
        </w:tc>
        <w:tc>
          <w:tcPr>
            <w:tcW w:w="0" w:type="auto"/>
          </w:tcPr>
          <w:p w14:paraId="2B292FBF" w14:textId="47328843" w:rsidR="00A317EE" w:rsidRPr="00507B12" w:rsidRDefault="00A317EE" w:rsidP="00A317EE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507B12">
              <w:rPr>
                <w:noProof/>
              </w:rPr>
              <w:t>N.D.</w:t>
            </w:r>
          </w:p>
        </w:tc>
        <w:tc>
          <w:tcPr>
            <w:tcW w:w="0" w:type="auto"/>
          </w:tcPr>
          <w:p w14:paraId="661986C1" w14:textId="77777777" w:rsidR="00A317EE" w:rsidRPr="00507B12" w:rsidRDefault="00A317EE" w:rsidP="00A317EE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507B12">
              <w:rPr>
                <w:noProof/>
              </w:rPr>
              <w:t>N.D.</w:t>
            </w:r>
          </w:p>
        </w:tc>
        <w:tc>
          <w:tcPr>
            <w:tcW w:w="0" w:type="auto"/>
          </w:tcPr>
          <w:p w14:paraId="7C53882E" w14:textId="77777777" w:rsidR="00A317EE" w:rsidRPr="00507B12" w:rsidRDefault="00A317EE" w:rsidP="00A317EE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507B12">
              <w:rPr>
                <w:noProof/>
              </w:rPr>
              <w:t>&lt;L.O.Q.</w:t>
            </w:r>
          </w:p>
        </w:tc>
        <w:tc>
          <w:tcPr>
            <w:tcW w:w="0" w:type="auto"/>
          </w:tcPr>
          <w:p w14:paraId="2B9C4665" w14:textId="77777777" w:rsidR="00A317EE" w:rsidRPr="00507B12" w:rsidRDefault="00A317EE" w:rsidP="00A317EE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507B12">
              <w:rPr>
                <w:noProof/>
              </w:rPr>
              <w:t>N.D.</w:t>
            </w:r>
          </w:p>
        </w:tc>
      </w:tr>
      <w:tr w:rsidR="002B31BE" w:rsidRPr="00507B12" w14:paraId="5B1A72E2" w14:textId="77777777" w:rsidTr="002B31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2DF4938" w14:textId="77777777" w:rsidR="004F6238" w:rsidRPr="00507B12" w:rsidRDefault="004F6238" w:rsidP="004F6238">
            <w:pPr>
              <w:pStyle w:val="MDPI42tablebody"/>
              <w:rPr>
                <w:b w:val="0"/>
                <w:bCs w:val="0"/>
                <w:noProof/>
              </w:rPr>
            </w:pPr>
            <w:r w:rsidRPr="00507B12">
              <w:rPr>
                <w:b w:val="0"/>
                <w:bCs w:val="0"/>
                <w:noProof/>
              </w:rPr>
              <w:t>Ellagic acid glucoside</w:t>
            </w:r>
          </w:p>
        </w:tc>
        <w:tc>
          <w:tcPr>
            <w:tcW w:w="0" w:type="auto"/>
          </w:tcPr>
          <w:p w14:paraId="1B0899FA" w14:textId="77777777" w:rsidR="004F6238" w:rsidRPr="00507B12" w:rsidRDefault="004F6238" w:rsidP="004F6238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507B12">
              <w:rPr>
                <w:noProof/>
              </w:rPr>
              <w:t>2.26</w:t>
            </w:r>
          </w:p>
        </w:tc>
        <w:tc>
          <w:tcPr>
            <w:tcW w:w="1142" w:type="dxa"/>
          </w:tcPr>
          <w:p w14:paraId="3407BAE0" w14:textId="77777777" w:rsidR="004F6238" w:rsidRPr="00507B12" w:rsidRDefault="004F6238" w:rsidP="004F6238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507B12">
              <w:rPr>
                <w:noProof/>
              </w:rPr>
              <w:t>C</w:t>
            </w:r>
            <w:r w:rsidRPr="00507B12">
              <w:rPr>
                <w:noProof/>
                <w:vertAlign w:val="subscript"/>
              </w:rPr>
              <w:t>20</w:t>
            </w:r>
            <w:r w:rsidRPr="00507B12">
              <w:rPr>
                <w:noProof/>
              </w:rPr>
              <w:t xml:space="preserve"> H</w:t>
            </w:r>
            <w:r w:rsidRPr="00507B12">
              <w:rPr>
                <w:noProof/>
                <w:vertAlign w:val="subscript"/>
              </w:rPr>
              <w:t>16</w:t>
            </w:r>
            <w:r w:rsidRPr="00507B12">
              <w:rPr>
                <w:noProof/>
              </w:rPr>
              <w:t xml:space="preserve"> O</w:t>
            </w:r>
            <w:r w:rsidRPr="00507B12">
              <w:rPr>
                <w:noProof/>
                <w:vertAlign w:val="subscript"/>
              </w:rPr>
              <w:t>13</w:t>
            </w:r>
          </w:p>
        </w:tc>
        <w:tc>
          <w:tcPr>
            <w:tcW w:w="0" w:type="auto"/>
          </w:tcPr>
          <w:p w14:paraId="42DD491F" w14:textId="576F10BD" w:rsidR="004F6238" w:rsidRPr="00507B12" w:rsidRDefault="004F6238" w:rsidP="004F6238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507B12">
              <w:t>463.0513</w:t>
            </w:r>
          </w:p>
        </w:tc>
        <w:tc>
          <w:tcPr>
            <w:tcW w:w="0" w:type="auto"/>
          </w:tcPr>
          <w:p w14:paraId="634B5F25" w14:textId="5AE212FA" w:rsidR="004F6238" w:rsidRPr="00507B12" w:rsidRDefault="004F6238" w:rsidP="004F6238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507B12">
              <w:t>464.0587</w:t>
            </w:r>
          </w:p>
        </w:tc>
        <w:tc>
          <w:tcPr>
            <w:tcW w:w="0" w:type="auto"/>
          </w:tcPr>
          <w:p w14:paraId="11423BDF" w14:textId="2DFEE560" w:rsidR="004F6238" w:rsidRPr="00507B12" w:rsidRDefault="004F6238" w:rsidP="004F6238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507B12">
              <w:t>464.0591</w:t>
            </w:r>
          </w:p>
        </w:tc>
        <w:tc>
          <w:tcPr>
            <w:tcW w:w="0" w:type="auto"/>
          </w:tcPr>
          <w:p w14:paraId="49F61C42" w14:textId="26B26493" w:rsidR="004F6238" w:rsidRPr="00507B12" w:rsidRDefault="004F6238" w:rsidP="004F6238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507B12">
              <w:t>-0.75</w:t>
            </w:r>
          </w:p>
        </w:tc>
        <w:tc>
          <w:tcPr>
            <w:tcW w:w="0" w:type="auto"/>
          </w:tcPr>
          <w:p w14:paraId="6D7FEE8D" w14:textId="24C926EF" w:rsidR="004F6238" w:rsidRPr="00507B12" w:rsidRDefault="004F6238" w:rsidP="004F6238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507B12">
              <w:rPr>
                <w:b/>
                <w:bCs/>
              </w:rPr>
              <w:t>463.0503</w:t>
            </w:r>
            <w:r w:rsidRPr="00507B12">
              <w:t>; 333.0603</w:t>
            </w:r>
          </w:p>
        </w:tc>
        <w:tc>
          <w:tcPr>
            <w:tcW w:w="0" w:type="auto"/>
          </w:tcPr>
          <w:p w14:paraId="2798FFEA" w14:textId="77E02888" w:rsidR="004F6238" w:rsidRPr="00507B12" w:rsidRDefault="004F6238" w:rsidP="004F6238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507B12">
              <w:rPr>
                <w:noProof/>
              </w:rPr>
              <w:t>N.D.</w:t>
            </w:r>
          </w:p>
        </w:tc>
        <w:tc>
          <w:tcPr>
            <w:tcW w:w="0" w:type="auto"/>
          </w:tcPr>
          <w:p w14:paraId="339E73FF" w14:textId="77777777" w:rsidR="004F6238" w:rsidRPr="00507B12" w:rsidRDefault="004F6238" w:rsidP="004F6238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507B12">
              <w:rPr>
                <w:noProof/>
              </w:rPr>
              <w:t>N.D.</w:t>
            </w:r>
          </w:p>
        </w:tc>
        <w:tc>
          <w:tcPr>
            <w:tcW w:w="0" w:type="auto"/>
          </w:tcPr>
          <w:p w14:paraId="60D4DC1F" w14:textId="77777777" w:rsidR="004F6238" w:rsidRPr="00507B12" w:rsidRDefault="004F6238" w:rsidP="004F6238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507B12">
              <w:rPr>
                <w:noProof/>
              </w:rPr>
              <w:t>N.D.</w:t>
            </w:r>
          </w:p>
        </w:tc>
        <w:tc>
          <w:tcPr>
            <w:tcW w:w="0" w:type="auto"/>
          </w:tcPr>
          <w:p w14:paraId="610D6CF9" w14:textId="77777777" w:rsidR="004F6238" w:rsidRPr="00507B12" w:rsidRDefault="004F6238" w:rsidP="004F6238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507B12">
              <w:rPr>
                <w:noProof/>
              </w:rPr>
              <w:t>1.24 ± 0.05</w:t>
            </w:r>
          </w:p>
        </w:tc>
      </w:tr>
      <w:tr w:rsidR="002B31BE" w:rsidRPr="00507B12" w14:paraId="0F808368" w14:textId="77777777" w:rsidTr="002B31BE">
        <w:trPr>
          <w:trHeight w:val="5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0EFFBCF" w14:textId="77777777" w:rsidR="006E53AA" w:rsidRPr="00507B12" w:rsidRDefault="006E53AA" w:rsidP="006E53AA">
            <w:pPr>
              <w:pStyle w:val="MDPI42tablebody"/>
              <w:rPr>
                <w:b w:val="0"/>
                <w:bCs w:val="0"/>
                <w:noProof/>
              </w:rPr>
            </w:pPr>
            <w:r w:rsidRPr="00507B12">
              <w:rPr>
                <w:b w:val="0"/>
                <w:bCs w:val="0"/>
                <w:noProof/>
              </w:rPr>
              <w:t>Syringic acid</w:t>
            </w:r>
          </w:p>
        </w:tc>
        <w:tc>
          <w:tcPr>
            <w:tcW w:w="0" w:type="auto"/>
          </w:tcPr>
          <w:p w14:paraId="319C0845" w14:textId="77777777" w:rsidR="006E53AA" w:rsidRPr="00507B12" w:rsidRDefault="006E53AA" w:rsidP="006E53AA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507B12">
              <w:rPr>
                <w:noProof/>
              </w:rPr>
              <w:t>2.94</w:t>
            </w:r>
          </w:p>
        </w:tc>
        <w:tc>
          <w:tcPr>
            <w:tcW w:w="1142" w:type="dxa"/>
          </w:tcPr>
          <w:p w14:paraId="49F61143" w14:textId="77777777" w:rsidR="006E53AA" w:rsidRPr="00507B12" w:rsidRDefault="006E53AA" w:rsidP="006E53AA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507B12">
              <w:rPr>
                <w:noProof/>
              </w:rPr>
              <w:t>C</w:t>
            </w:r>
            <w:r w:rsidRPr="00507B12">
              <w:rPr>
                <w:noProof/>
                <w:vertAlign w:val="subscript"/>
              </w:rPr>
              <w:t xml:space="preserve">9 </w:t>
            </w:r>
            <w:r w:rsidRPr="00507B12">
              <w:rPr>
                <w:noProof/>
              </w:rPr>
              <w:t>H</w:t>
            </w:r>
            <w:r w:rsidRPr="00507B12">
              <w:rPr>
                <w:noProof/>
                <w:vertAlign w:val="subscript"/>
              </w:rPr>
              <w:t>10</w:t>
            </w:r>
            <w:r w:rsidRPr="00507B12">
              <w:rPr>
                <w:noProof/>
              </w:rPr>
              <w:t xml:space="preserve"> O</w:t>
            </w:r>
            <w:r w:rsidRPr="00507B12">
              <w:rPr>
                <w:noProof/>
                <w:vertAlign w:val="subscript"/>
              </w:rPr>
              <w:t>5</w:t>
            </w:r>
          </w:p>
        </w:tc>
        <w:tc>
          <w:tcPr>
            <w:tcW w:w="0" w:type="auto"/>
          </w:tcPr>
          <w:p w14:paraId="7D040BD9" w14:textId="058E1E88" w:rsidR="006E53AA" w:rsidRPr="00507B12" w:rsidRDefault="006E53AA" w:rsidP="006E53AA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507B12">
              <w:rPr>
                <w:lang w:val="es-ES"/>
              </w:rPr>
              <w:t>197.0453</w:t>
            </w:r>
          </w:p>
        </w:tc>
        <w:tc>
          <w:tcPr>
            <w:tcW w:w="0" w:type="auto"/>
          </w:tcPr>
          <w:p w14:paraId="1FAF27F1" w14:textId="38360E10" w:rsidR="006E53AA" w:rsidRPr="00507B12" w:rsidRDefault="006E53AA" w:rsidP="006E53AA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507B12">
              <w:rPr>
                <w:lang w:val="es-ES"/>
              </w:rPr>
              <w:t>198.0527</w:t>
            </w:r>
          </w:p>
        </w:tc>
        <w:tc>
          <w:tcPr>
            <w:tcW w:w="0" w:type="auto"/>
          </w:tcPr>
          <w:p w14:paraId="764BB5AD" w14:textId="0CC660AB" w:rsidR="006E53AA" w:rsidRPr="00507B12" w:rsidRDefault="006E53AA" w:rsidP="006E53AA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507B12">
              <w:rPr>
                <w:lang w:val="es-ES"/>
              </w:rPr>
              <w:t>198.0528</w:t>
            </w:r>
          </w:p>
        </w:tc>
        <w:tc>
          <w:tcPr>
            <w:tcW w:w="0" w:type="auto"/>
          </w:tcPr>
          <w:p w14:paraId="07081414" w14:textId="31774655" w:rsidR="006E53AA" w:rsidRPr="00507B12" w:rsidRDefault="006E53AA" w:rsidP="006E53AA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507B12">
              <w:rPr>
                <w:lang w:val="es-ES"/>
              </w:rPr>
              <w:t>-0.29</w:t>
            </w:r>
          </w:p>
        </w:tc>
        <w:tc>
          <w:tcPr>
            <w:tcW w:w="0" w:type="auto"/>
          </w:tcPr>
          <w:p w14:paraId="454A0B81" w14:textId="47D1E5EC" w:rsidR="006E53AA" w:rsidRPr="00507B12" w:rsidRDefault="006E53AA" w:rsidP="006E53AA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507B12">
              <w:rPr>
                <w:b/>
                <w:bCs/>
              </w:rPr>
              <w:t>197.0457</w:t>
            </w:r>
            <w:r w:rsidRPr="00507B12">
              <w:t>;</w:t>
            </w:r>
          </w:p>
        </w:tc>
        <w:tc>
          <w:tcPr>
            <w:tcW w:w="0" w:type="auto"/>
          </w:tcPr>
          <w:p w14:paraId="00011B26" w14:textId="0BB8A2CB" w:rsidR="006E53AA" w:rsidRPr="00507B12" w:rsidRDefault="006E53AA" w:rsidP="006E53AA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507B12">
              <w:rPr>
                <w:noProof/>
              </w:rPr>
              <w:t>N.D.</w:t>
            </w:r>
          </w:p>
        </w:tc>
        <w:tc>
          <w:tcPr>
            <w:tcW w:w="0" w:type="auto"/>
          </w:tcPr>
          <w:p w14:paraId="457B322F" w14:textId="77777777" w:rsidR="006E53AA" w:rsidRPr="00507B12" w:rsidRDefault="006E53AA" w:rsidP="006E53AA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507B12">
              <w:rPr>
                <w:noProof/>
              </w:rPr>
              <w:t>N.D.</w:t>
            </w:r>
          </w:p>
        </w:tc>
        <w:tc>
          <w:tcPr>
            <w:tcW w:w="0" w:type="auto"/>
          </w:tcPr>
          <w:p w14:paraId="22410374" w14:textId="77777777" w:rsidR="006E53AA" w:rsidRPr="00507B12" w:rsidRDefault="006E53AA" w:rsidP="006E53AA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507B12">
              <w:rPr>
                <w:noProof/>
              </w:rPr>
              <w:t>N.D.</w:t>
            </w:r>
          </w:p>
        </w:tc>
        <w:tc>
          <w:tcPr>
            <w:tcW w:w="0" w:type="auto"/>
          </w:tcPr>
          <w:p w14:paraId="332E3A54" w14:textId="77777777" w:rsidR="006E53AA" w:rsidRPr="00507B12" w:rsidRDefault="006E53AA" w:rsidP="006E53AA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507B12">
              <w:rPr>
                <w:noProof/>
              </w:rPr>
              <w:t>0.51 ± 0.04</w:t>
            </w:r>
          </w:p>
        </w:tc>
      </w:tr>
      <w:tr w:rsidR="002B31BE" w:rsidRPr="00507B12" w14:paraId="581F17D7" w14:textId="77777777" w:rsidTr="002B31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03DECEB" w14:textId="77777777" w:rsidR="00674813" w:rsidRPr="00507B12" w:rsidRDefault="00674813" w:rsidP="00674813">
            <w:pPr>
              <w:pStyle w:val="MDPI42tablebody"/>
              <w:rPr>
                <w:b w:val="0"/>
                <w:bCs w:val="0"/>
                <w:noProof/>
              </w:rPr>
            </w:pPr>
            <w:r w:rsidRPr="00507B12">
              <w:rPr>
                <w:b w:val="0"/>
                <w:bCs w:val="0"/>
                <w:noProof/>
              </w:rPr>
              <w:t>Vanillic acid</w:t>
            </w:r>
          </w:p>
        </w:tc>
        <w:tc>
          <w:tcPr>
            <w:tcW w:w="0" w:type="auto"/>
          </w:tcPr>
          <w:p w14:paraId="72B6DFCA" w14:textId="77777777" w:rsidR="00674813" w:rsidRPr="00507B12" w:rsidRDefault="00674813" w:rsidP="00674813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507B12">
              <w:rPr>
                <w:noProof/>
              </w:rPr>
              <w:t>4.79</w:t>
            </w:r>
          </w:p>
        </w:tc>
        <w:tc>
          <w:tcPr>
            <w:tcW w:w="1142" w:type="dxa"/>
          </w:tcPr>
          <w:p w14:paraId="6CB44237" w14:textId="77777777" w:rsidR="00674813" w:rsidRPr="00507B12" w:rsidRDefault="00674813" w:rsidP="00674813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507B12">
              <w:rPr>
                <w:noProof/>
              </w:rPr>
              <w:t>C</w:t>
            </w:r>
            <w:r w:rsidRPr="00507B12">
              <w:rPr>
                <w:noProof/>
                <w:vertAlign w:val="subscript"/>
              </w:rPr>
              <w:t>8</w:t>
            </w:r>
            <w:r w:rsidRPr="00507B12">
              <w:rPr>
                <w:noProof/>
              </w:rPr>
              <w:t xml:space="preserve"> H</w:t>
            </w:r>
            <w:r w:rsidRPr="00507B12">
              <w:rPr>
                <w:noProof/>
                <w:vertAlign w:val="subscript"/>
              </w:rPr>
              <w:t>8</w:t>
            </w:r>
            <w:r w:rsidRPr="00507B12">
              <w:rPr>
                <w:noProof/>
              </w:rPr>
              <w:t xml:space="preserve"> O</w:t>
            </w:r>
            <w:r w:rsidRPr="00507B12">
              <w:rPr>
                <w:noProof/>
                <w:vertAlign w:val="subscript"/>
              </w:rPr>
              <w:t>4</w:t>
            </w:r>
          </w:p>
        </w:tc>
        <w:tc>
          <w:tcPr>
            <w:tcW w:w="0" w:type="auto"/>
          </w:tcPr>
          <w:p w14:paraId="079F2DF0" w14:textId="67976D7E" w:rsidR="00674813" w:rsidRPr="00507B12" w:rsidRDefault="00674813" w:rsidP="00674813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507B12">
              <w:t>329.0877</w:t>
            </w:r>
          </w:p>
        </w:tc>
        <w:tc>
          <w:tcPr>
            <w:tcW w:w="0" w:type="auto"/>
          </w:tcPr>
          <w:p w14:paraId="6C9A0910" w14:textId="37505A62" w:rsidR="00674813" w:rsidRPr="00507B12" w:rsidRDefault="00674813" w:rsidP="00674813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507B12">
              <w:t>330.0947</w:t>
            </w:r>
          </w:p>
        </w:tc>
        <w:tc>
          <w:tcPr>
            <w:tcW w:w="0" w:type="auto"/>
          </w:tcPr>
          <w:p w14:paraId="316C21DE" w14:textId="20A832C0" w:rsidR="00674813" w:rsidRPr="00507B12" w:rsidRDefault="00674813" w:rsidP="00674813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507B12">
              <w:t>330.0951</w:t>
            </w:r>
          </w:p>
        </w:tc>
        <w:tc>
          <w:tcPr>
            <w:tcW w:w="0" w:type="auto"/>
          </w:tcPr>
          <w:p w14:paraId="6F343EE9" w14:textId="6FAFBEB9" w:rsidR="00674813" w:rsidRPr="00507B12" w:rsidRDefault="00674813" w:rsidP="00674813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507B12">
              <w:t>-1.18</w:t>
            </w:r>
          </w:p>
        </w:tc>
        <w:tc>
          <w:tcPr>
            <w:tcW w:w="0" w:type="auto"/>
          </w:tcPr>
          <w:p w14:paraId="61EBFB44" w14:textId="4434AA48" w:rsidR="00674813" w:rsidRPr="00507B12" w:rsidRDefault="00674813" w:rsidP="00674813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507B12">
              <w:rPr>
                <w:b/>
                <w:bCs/>
              </w:rPr>
              <w:t>329.0886</w:t>
            </w:r>
            <w:r w:rsidRPr="00507B12">
              <w:t>; 121.0297</w:t>
            </w:r>
          </w:p>
        </w:tc>
        <w:tc>
          <w:tcPr>
            <w:tcW w:w="0" w:type="auto"/>
          </w:tcPr>
          <w:p w14:paraId="5A5D1F4E" w14:textId="360B1330" w:rsidR="00674813" w:rsidRPr="00507B12" w:rsidRDefault="00674813" w:rsidP="00674813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507B12">
              <w:rPr>
                <w:noProof/>
              </w:rPr>
              <w:t>N.D.</w:t>
            </w:r>
          </w:p>
        </w:tc>
        <w:tc>
          <w:tcPr>
            <w:tcW w:w="0" w:type="auto"/>
          </w:tcPr>
          <w:p w14:paraId="4186DFC2" w14:textId="77777777" w:rsidR="00674813" w:rsidRPr="00507B12" w:rsidRDefault="00674813" w:rsidP="00674813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507B12">
              <w:rPr>
                <w:noProof/>
              </w:rPr>
              <w:t>N.D.</w:t>
            </w:r>
          </w:p>
        </w:tc>
        <w:tc>
          <w:tcPr>
            <w:tcW w:w="0" w:type="auto"/>
          </w:tcPr>
          <w:p w14:paraId="6E42E8F2" w14:textId="77777777" w:rsidR="00674813" w:rsidRPr="00507B12" w:rsidRDefault="00674813" w:rsidP="00674813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507B12">
              <w:rPr>
                <w:noProof/>
              </w:rPr>
              <w:t>0.35 ± 0.02</w:t>
            </w:r>
          </w:p>
        </w:tc>
        <w:tc>
          <w:tcPr>
            <w:tcW w:w="0" w:type="auto"/>
          </w:tcPr>
          <w:p w14:paraId="17EF7318" w14:textId="77777777" w:rsidR="00674813" w:rsidRPr="00507B12" w:rsidRDefault="00674813" w:rsidP="00674813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507B12">
              <w:rPr>
                <w:noProof/>
              </w:rPr>
              <w:t>N.D.</w:t>
            </w:r>
          </w:p>
        </w:tc>
      </w:tr>
      <w:tr w:rsidR="002B31BE" w:rsidRPr="00507B12" w14:paraId="7891E112" w14:textId="77777777" w:rsidTr="002B31BE">
        <w:trPr>
          <w:trHeight w:val="5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35E8662" w14:textId="77777777" w:rsidR="00674813" w:rsidRPr="00507B12" w:rsidRDefault="00674813" w:rsidP="00674813">
            <w:pPr>
              <w:pStyle w:val="MDPI42tablebody"/>
              <w:rPr>
                <w:b w:val="0"/>
                <w:bCs w:val="0"/>
                <w:noProof/>
              </w:rPr>
            </w:pPr>
            <w:r w:rsidRPr="00507B12">
              <w:t>Hydroxycinnamic acids</w:t>
            </w:r>
          </w:p>
        </w:tc>
        <w:tc>
          <w:tcPr>
            <w:tcW w:w="0" w:type="auto"/>
          </w:tcPr>
          <w:p w14:paraId="1C562755" w14:textId="77777777" w:rsidR="00674813" w:rsidRPr="00507B12" w:rsidRDefault="00674813" w:rsidP="00674813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</w:p>
        </w:tc>
        <w:tc>
          <w:tcPr>
            <w:tcW w:w="1142" w:type="dxa"/>
          </w:tcPr>
          <w:p w14:paraId="302FB787" w14:textId="77777777" w:rsidR="00674813" w:rsidRPr="00507B12" w:rsidRDefault="00674813" w:rsidP="00674813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</w:p>
        </w:tc>
        <w:tc>
          <w:tcPr>
            <w:tcW w:w="0" w:type="auto"/>
          </w:tcPr>
          <w:p w14:paraId="72BBA96B" w14:textId="77777777" w:rsidR="00674813" w:rsidRPr="00507B12" w:rsidRDefault="00674813" w:rsidP="00674813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</w:p>
        </w:tc>
        <w:tc>
          <w:tcPr>
            <w:tcW w:w="0" w:type="auto"/>
          </w:tcPr>
          <w:p w14:paraId="781C5F33" w14:textId="77777777" w:rsidR="00674813" w:rsidRPr="00507B12" w:rsidRDefault="00674813" w:rsidP="00674813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</w:p>
        </w:tc>
        <w:tc>
          <w:tcPr>
            <w:tcW w:w="0" w:type="auto"/>
          </w:tcPr>
          <w:p w14:paraId="40220C8B" w14:textId="77777777" w:rsidR="00674813" w:rsidRPr="00507B12" w:rsidRDefault="00674813" w:rsidP="00674813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</w:p>
        </w:tc>
        <w:tc>
          <w:tcPr>
            <w:tcW w:w="0" w:type="auto"/>
          </w:tcPr>
          <w:p w14:paraId="16FE1774" w14:textId="77777777" w:rsidR="00674813" w:rsidRPr="00507B12" w:rsidRDefault="00674813" w:rsidP="00674813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</w:p>
        </w:tc>
        <w:tc>
          <w:tcPr>
            <w:tcW w:w="0" w:type="auto"/>
          </w:tcPr>
          <w:p w14:paraId="30349FF2" w14:textId="77777777" w:rsidR="00674813" w:rsidRPr="00507B12" w:rsidRDefault="00674813" w:rsidP="00674813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</w:p>
        </w:tc>
        <w:tc>
          <w:tcPr>
            <w:tcW w:w="0" w:type="auto"/>
          </w:tcPr>
          <w:p w14:paraId="31A0931B" w14:textId="255B0752" w:rsidR="00674813" w:rsidRPr="00507B12" w:rsidRDefault="00674813" w:rsidP="00674813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</w:p>
        </w:tc>
        <w:tc>
          <w:tcPr>
            <w:tcW w:w="0" w:type="auto"/>
          </w:tcPr>
          <w:p w14:paraId="78383D36" w14:textId="77777777" w:rsidR="00674813" w:rsidRPr="00507B12" w:rsidRDefault="00674813" w:rsidP="00674813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</w:p>
        </w:tc>
        <w:tc>
          <w:tcPr>
            <w:tcW w:w="0" w:type="auto"/>
          </w:tcPr>
          <w:p w14:paraId="2091289F" w14:textId="77777777" w:rsidR="00674813" w:rsidRPr="00507B12" w:rsidRDefault="00674813" w:rsidP="00674813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</w:p>
        </w:tc>
        <w:tc>
          <w:tcPr>
            <w:tcW w:w="0" w:type="auto"/>
          </w:tcPr>
          <w:p w14:paraId="7BD013BB" w14:textId="77777777" w:rsidR="00674813" w:rsidRPr="00507B12" w:rsidRDefault="00674813" w:rsidP="00674813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</w:p>
        </w:tc>
      </w:tr>
      <w:tr w:rsidR="002B31BE" w:rsidRPr="00507B12" w14:paraId="5C1AB2B9" w14:textId="77777777" w:rsidTr="002B31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F745E5C" w14:textId="77777777" w:rsidR="00F80146" w:rsidRPr="00507B12" w:rsidRDefault="00F80146" w:rsidP="00F80146">
            <w:pPr>
              <w:pStyle w:val="MDPI42tablebody"/>
              <w:rPr>
                <w:b w:val="0"/>
                <w:bCs w:val="0"/>
                <w:noProof/>
              </w:rPr>
            </w:pPr>
            <w:r w:rsidRPr="00507B12">
              <w:rPr>
                <w:b w:val="0"/>
                <w:bCs w:val="0"/>
                <w:noProof/>
              </w:rPr>
              <w:t>Caffeic acid</w:t>
            </w:r>
          </w:p>
        </w:tc>
        <w:tc>
          <w:tcPr>
            <w:tcW w:w="0" w:type="auto"/>
          </w:tcPr>
          <w:p w14:paraId="7E54BBC5" w14:textId="77777777" w:rsidR="00F80146" w:rsidRPr="00507B12" w:rsidRDefault="00F80146" w:rsidP="00F80146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507B12">
              <w:rPr>
                <w:noProof/>
              </w:rPr>
              <w:t>0.78</w:t>
            </w:r>
          </w:p>
        </w:tc>
        <w:tc>
          <w:tcPr>
            <w:tcW w:w="0" w:type="auto"/>
          </w:tcPr>
          <w:p w14:paraId="13B4784B" w14:textId="77777777" w:rsidR="00F80146" w:rsidRPr="00507B12" w:rsidRDefault="00F80146" w:rsidP="00F80146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507B12">
              <w:rPr>
                <w:noProof/>
              </w:rPr>
              <w:t>C</w:t>
            </w:r>
            <w:r w:rsidRPr="00507B12">
              <w:rPr>
                <w:noProof/>
                <w:vertAlign w:val="subscript"/>
              </w:rPr>
              <w:t>9</w:t>
            </w:r>
            <w:r w:rsidRPr="00507B12">
              <w:rPr>
                <w:noProof/>
              </w:rPr>
              <w:t xml:space="preserve"> H</w:t>
            </w:r>
            <w:r w:rsidRPr="00507B12">
              <w:rPr>
                <w:noProof/>
                <w:vertAlign w:val="subscript"/>
              </w:rPr>
              <w:t>8</w:t>
            </w:r>
            <w:r w:rsidRPr="00507B12">
              <w:rPr>
                <w:noProof/>
              </w:rPr>
              <w:t xml:space="preserve"> O</w:t>
            </w:r>
            <w:r w:rsidRPr="00507B12">
              <w:rPr>
                <w:noProof/>
                <w:vertAlign w:val="subscript"/>
              </w:rPr>
              <w:t>4</w:t>
            </w:r>
          </w:p>
        </w:tc>
        <w:tc>
          <w:tcPr>
            <w:tcW w:w="0" w:type="auto"/>
          </w:tcPr>
          <w:p w14:paraId="220C1BE7" w14:textId="32D47877" w:rsidR="00F80146" w:rsidRPr="00507B12" w:rsidRDefault="00F80146" w:rsidP="00F80146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507B12">
              <w:t>179.0349</w:t>
            </w:r>
          </w:p>
        </w:tc>
        <w:tc>
          <w:tcPr>
            <w:tcW w:w="0" w:type="auto"/>
          </w:tcPr>
          <w:p w14:paraId="036CBEC8" w14:textId="1C1E4499" w:rsidR="00F80146" w:rsidRPr="00507B12" w:rsidRDefault="00F80146" w:rsidP="00F80146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507B12">
              <w:t>180.0424</w:t>
            </w:r>
          </w:p>
        </w:tc>
        <w:tc>
          <w:tcPr>
            <w:tcW w:w="0" w:type="auto"/>
          </w:tcPr>
          <w:p w14:paraId="762DB70E" w14:textId="503A737A" w:rsidR="00F80146" w:rsidRPr="00507B12" w:rsidRDefault="00F80146" w:rsidP="00F80146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507B12">
              <w:t>180.0423</w:t>
            </w:r>
          </w:p>
        </w:tc>
        <w:tc>
          <w:tcPr>
            <w:tcW w:w="0" w:type="auto"/>
          </w:tcPr>
          <w:p w14:paraId="31B96949" w14:textId="6D6CFD9D" w:rsidR="00F80146" w:rsidRPr="00507B12" w:rsidRDefault="00F80146" w:rsidP="00F80146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507B12">
              <w:t>0.68</w:t>
            </w:r>
          </w:p>
        </w:tc>
        <w:tc>
          <w:tcPr>
            <w:tcW w:w="0" w:type="auto"/>
          </w:tcPr>
          <w:p w14:paraId="5717A2B0" w14:textId="094A5844" w:rsidR="00F80146" w:rsidRPr="00507B12" w:rsidRDefault="00F80146" w:rsidP="00F80146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507B12">
              <w:t xml:space="preserve">179.0348; </w:t>
            </w:r>
            <w:r w:rsidRPr="00507B12">
              <w:rPr>
                <w:b/>
                <w:bCs/>
              </w:rPr>
              <w:t>135.0448</w:t>
            </w:r>
            <w:r w:rsidRPr="00507B12">
              <w:t>; 119.0363</w:t>
            </w:r>
          </w:p>
        </w:tc>
        <w:tc>
          <w:tcPr>
            <w:tcW w:w="0" w:type="auto"/>
          </w:tcPr>
          <w:p w14:paraId="0D779550" w14:textId="63E80513" w:rsidR="00F80146" w:rsidRPr="00507B12" w:rsidRDefault="00F80146" w:rsidP="00F80146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507B12">
              <w:rPr>
                <w:noProof/>
              </w:rPr>
              <w:t>N.D.</w:t>
            </w:r>
          </w:p>
        </w:tc>
        <w:tc>
          <w:tcPr>
            <w:tcW w:w="0" w:type="auto"/>
          </w:tcPr>
          <w:p w14:paraId="3FA7DD27" w14:textId="77777777" w:rsidR="00F80146" w:rsidRPr="00507B12" w:rsidRDefault="00F80146" w:rsidP="00F80146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507B12">
              <w:rPr>
                <w:noProof/>
              </w:rPr>
              <w:t>N.D.</w:t>
            </w:r>
          </w:p>
        </w:tc>
        <w:tc>
          <w:tcPr>
            <w:tcW w:w="0" w:type="auto"/>
          </w:tcPr>
          <w:p w14:paraId="25DBF8C3" w14:textId="77777777" w:rsidR="00F80146" w:rsidRPr="00507B12" w:rsidRDefault="00F80146" w:rsidP="00F80146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507B12">
              <w:rPr>
                <w:noProof/>
              </w:rPr>
              <w:t>N.D.</w:t>
            </w:r>
          </w:p>
        </w:tc>
        <w:tc>
          <w:tcPr>
            <w:tcW w:w="0" w:type="auto"/>
          </w:tcPr>
          <w:p w14:paraId="02E31148" w14:textId="77777777" w:rsidR="00F80146" w:rsidRPr="00507B12" w:rsidRDefault="00F80146" w:rsidP="00F80146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507B12">
              <w:rPr>
                <w:noProof/>
              </w:rPr>
              <w:t>N.D.</w:t>
            </w:r>
          </w:p>
        </w:tc>
      </w:tr>
      <w:tr w:rsidR="002B31BE" w:rsidRPr="00507B12" w14:paraId="1A748FC9" w14:textId="77777777" w:rsidTr="002B31BE">
        <w:trPr>
          <w:trHeight w:val="5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7474C90" w14:textId="77777777" w:rsidR="004B462B" w:rsidRPr="00507B12" w:rsidRDefault="004B462B" w:rsidP="004B462B">
            <w:pPr>
              <w:pStyle w:val="MDPI42tablebody"/>
              <w:rPr>
                <w:b w:val="0"/>
                <w:bCs w:val="0"/>
                <w:noProof/>
              </w:rPr>
            </w:pPr>
            <w:r w:rsidRPr="00507B12">
              <w:rPr>
                <w:b w:val="0"/>
                <w:bCs w:val="0"/>
                <w:noProof/>
              </w:rPr>
              <w:t>Caffeoylmalic acid</w:t>
            </w:r>
          </w:p>
        </w:tc>
        <w:tc>
          <w:tcPr>
            <w:tcW w:w="0" w:type="auto"/>
          </w:tcPr>
          <w:p w14:paraId="5550E343" w14:textId="77777777" w:rsidR="004B462B" w:rsidRPr="00507B12" w:rsidRDefault="004B462B" w:rsidP="004B462B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507B12">
              <w:rPr>
                <w:noProof/>
              </w:rPr>
              <w:t>1.22</w:t>
            </w:r>
          </w:p>
        </w:tc>
        <w:tc>
          <w:tcPr>
            <w:tcW w:w="0" w:type="auto"/>
          </w:tcPr>
          <w:p w14:paraId="1B2B6EF6" w14:textId="77777777" w:rsidR="004B462B" w:rsidRPr="00507B12" w:rsidRDefault="004B462B" w:rsidP="004B462B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507B12">
              <w:rPr>
                <w:noProof/>
              </w:rPr>
              <w:t>C</w:t>
            </w:r>
            <w:r w:rsidRPr="00507B12">
              <w:rPr>
                <w:noProof/>
                <w:vertAlign w:val="subscript"/>
              </w:rPr>
              <w:t>13</w:t>
            </w:r>
            <w:r w:rsidRPr="00507B12">
              <w:rPr>
                <w:noProof/>
              </w:rPr>
              <w:t xml:space="preserve"> H</w:t>
            </w:r>
            <w:r w:rsidRPr="00507B12">
              <w:rPr>
                <w:noProof/>
                <w:vertAlign w:val="subscript"/>
              </w:rPr>
              <w:t>12</w:t>
            </w:r>
            <w:r w:rsidRPr="00507B12">
              <w:rPr>
                <w:noProof/>
              </w:rPr>
              <w:t xml:space="preserve"> O</w:t>
            </w:r>
            <w:r w:rsidRPr="00507B12">
              <w:rPr>
                <w:noProof/>
                <w:vertAlign w:val="subscript"/>
              </w:rPr>
              <w:t>8</w:t>
            </w:r>
          </w:p>
        </w:tc>
        <w:tc>
          <w:tcPr>
            <w:tcW w:w="0" w:type="auto"/>
          </w:tcPr>
          <w:p w14:paraId="2B1F7BEF" w14:textId="0B7B3616" w:rsidR="004B462B" w:rsidRPr="00507B12" w:rsidRDefault="004B462B" w:rsidP="004B462B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507B12">
              <w:rPr>
                <w:lang w:val="es-ES"/>
              </w:rPr>
              <w:t>295.0458</w:t>
            </w:r>
          </w:p>
        </w:tc>
        <w:tc>
          <w:tcPr>
            <w:tcW w:w="0" w:type="auto"/>
          </w:tcPr>
          <w:p w14:paraId="3A8751A8" w14:textId="10D68F62" w:rsidR="004B462B" w:rsidRPr="00507B12" w:rsidRDefault="004B462B" w:rsidP="004B462B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507B12">
              <w:rPr>
                <w:lang w:val="es-ES"/>
              </w:rPr>
              <w:t>296.0530</w:t>
            </w:r>
          </w:p>
        </w:tc>
        <w:tc>
          <w:tcPr>
            <w:tcW w:w="0" w:type="auto"/>
          </w:tcPr>
          <w:p w14:paraId="4B199542" w14:textId="12476E95" w:rsidR="004B462B" w:rsidRPr="00507B12" w:rsidRDefault="004B462B" w:rsidP="004B462B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507B12">
              <w:rPr>
                <w:lang w:val="es-ES"/>
              </w:rPr>
              <w:t>296.0532</w:t>
            </w:r>
          </w:p>
        </w:tc>
        <w:tc>
          <w:tcPr>
            <w:tcW w:w="0" w:type="auto"/>
          </w:tcPr>
          <w:p w14:paraId="1146B359" w14:textId="596A04A6" w:rsidR="004B462B" w:rsidRPr="00507B12" w:rsidRDefault="004B462B" w:rsidP="004B462B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507B12">
              <w:rPr>
                <w:lang w:val="es-ES"/>
              </w:rPr>
              <w:t>-0.78</w:t>
            </w:r>
          </w:p>
        </w:tc>
        <w:tc>
          <w:tcPr>
            <w:tcW w:w="0" w:type="auto"/>
          </w:tcPr>
          <w:p w14:paraId="08C3C24A" w14:textId="534128D3" w:rsidR="004B462B" w:rsidRPr="00507B12" w:rsidRDefault="004B462B" w:rsidP="004B462B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507B12">
              <w:rPr>
                <w:b/>
                <w:bCs/>
                <w:lang w:val="es-ES"/>
              </w:rPr>
              <w:t>295.0471</w:t>
            </w:r>
            <w:r w:rsidRPr="00507B12">
              <w:rPr>
                <w:lang w:val="es-ES"/>
              </w:rPr>
              <w:t>; 247.0242</w:t>
            </w:r>
          </w:p>
        </w:tc>
        <w:tc>
          <w:tcPr>
            <w:tcW w:w="0" w:type="auto"/>
          </w:tcPr>
          <w:p w14:paraId="6C4CA33D" w14:textId="3846A20E" w:rsidR="004B462B" w:rsidRPr="00507B12" w:rsidRDefault="004B462B" w:rsidP="004B462B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507B12">
              <w:rPr>
                <w:noProof/>
              </w:rPr>
              <w:t>N.D.</w:t>
            </w:r>
          </w:p>
        </w:tc>
        <w:tc>
          <w:tcPr>
            <w:tcW w:w="0" w:type="auto"/>
          </w:tcPr>
          <w:p w14:paraId="531F4D20" w14:textId="77777777" w:rsidR="004B462B" w:rsidRPr="00507B12" w:rsidRDefault="004B462B" w:rsidP="004B462B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507B12">
              <w:rPr>
                <w:noProof/>
              </w:rPr>
              <w:t>N.D.</w:t>
            </w:r>
          </w:p>
        </w:tc>
        <w:tc>
          <w:tcPr>
            <w:tcW w:w="0" w:type="auto"/>
          </w:tcPr>
          <w:p w14:paraId="72DEA91A" w14:textId="77777777" w:rsidR="004B462B" w:rsidRPr="00507B12" w:rsidRDefault="004B462B" w:rsidP="004B462B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507B12">
              <w:rPr>
                <w:noProof/>
              </w:rPr>
              <w:t>N.D.</w:t>
            </w:r>
          </w:p>
        </w:tc>
        <w:tc>
          <w:tcPr>
            <w:tcW w:w="0" w:type="auto"/>
          </w:tcPr>
          <w:p w14:paraId="630A3A89" w14:textId="77777777" w:rsidR="004B462B" w:rsidRPr="00507B12" w:rsidRDefault="004B462B" w:rsidP="004B462B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507B12">
              <w:rPr>
                <w:noProof/>
              </w:rPr>
              <w:t>&lt;L.O.Q.</w:t>
            </w:r>
          </w:p>
        </w:tc>
      </w:tr>
      <w:tr w:rsidR="002B31BE" w:rsidRPr="00507B12" w14:paraId="30809D85" w14:textId="77777777" w:rsidTr="002B31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4BCC8B9" w14:textId="77777777" w:rsidR="007F72C2" w:rsidRPr="00507B12" w:rsidRDefault="007F72C2" w:rsidP="007F72C2">
            <w:pPr>
              <w:pStyle w:val="MDPI42tablebody"/>
              <w:rPr>
                <w:b w:val="0"/>
                <w:bCs w:val="0"/>
                <w:noProof/>
              </w:rPr>
            </w:pPr>
            <w:r w:rsidRPr="00507B12">
              <w:rPr>
                <w:b w:val="0"/>
                <w:bCs w:val="0"/>
                <w:noProof/>
              </w:rPr>
              <w:lastRenderedPageBreak/>
              <w:t>Ferulic acid</w:t>
            </w:r>
          </w:p>
        </w:tc>
        <w:tc>
          <w:tcPr>
            <w:tcW w:w="0" w:type="auto"/>
          </w:tcPr>
          <w:p w14:paraId="596D053F" w14:textId="77777777" w:rsidR="007F72C2" w:rsidRPr="00507B12" w:rsidRDefault="007F72C2" w:rsidP="007F72C2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507B12">
              <w:rPr>
                <w:noProof/>
              </w:rPr>
              <w:t>4.69</w:t>
            </w:r>
          </w:p>
        </w:tc>
        <w:tc>
          <w:tcPr>
            <w:tcW w:w="0" w:type="auto"/>
          </w:tcPr>
          <w:p w14:paraId="466F29E3" w14:textId="77777777" w:rsidR="007F72C2" w:rsidRPr="00507B12" w:rsidRDefault="007F72C2" w:rsidP="007F72C2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507B12">
              <w:rPr>
                <w:noProof/>
              </w:rPr>
              <w:t>C</w:t>
            </w:r>
            <w:r w:rsidRPr="00507B12">
              <w:rPr>
                <w:noProof/>
                <w:vertAlign w:val="subscript"/>
              </w:rPr>
              <w:t>10</w:t>
            </w:r>
            <w:r w:rsidRPr="00507B12">
              <w:rPr>
                <w:noProof/>
              </w:rPr>
              <w:t xml:space="preserve"> H</w:t>
            </w:r>
            <w:r w:rsidRPr="00507B12">
              <w:rPr>
                <w:noProof/>
                <w:vertAlign w:val="subscript"/>
              </w:rPr>
              <w:t>10</w:t>
            </w:r>
            <w:r w:rsidRPr="00507B12">
              <w:rPr>
                <w:noProof/>
              </w:rPr>
              <w:t xml:space="preserve"> O</w:t>
            </w:r>
            <w:r w:rsidRPr="00507B12">
              <w:rPr>
                <w:noProof/>
                <w:vertAlign w:val="subscript"/>
              </w:rPr>
              <w:t>4</w:t>
            </w:r>
          </w:p>
        </w:tc>
        <w:tc>
          <w:tcPr>
            <w:tcW w:w="0" w:type="auto"/>
          </w:tcPr>
          <w:p w14:paraId="501744E1" w14:textId="76EC7000" w:rsidR="007F72C2" w:rsidRPr="00507B12" w:rsidRDefault="007F72C2" w:rsidP="007F72C2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507B12">
              <w:t>193.0502</w:t>
            </w:r>
          </w:p>
        </w:tc>
        <w:tc>
          <w:tcPr>
            <w:tcW w:w="0" w:type="auto"/>
          </w:tcPr>
          <w:p w14:paraId="775CD5BC" w14:textId="6791BA77" w:rsidR="007F72C2" w:rsidRPr="00507B12" w:rsidRDefault="007F72C2" w:rsidP="007F72C2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507B12">
              <w:t>194.0575</w:t>
            </w:r>
          </w:p>
        </w:tc>
        <w:tc>
          <w:tcPr>
            <w:tcW w:w="0" w:type="auto"/>
          </w:tcPr>
          <w:p w14:paraId="038103CA" w14:textId="5CAB5AD8" w:rsidR="007F72C2" w:rsidRPr="00507B12" w:rsidRDefault="007F72C2" w:rsidP="007F72C2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507B12">
              <w:t>194.0579</w:t>
            </w:r>
          </w:p>
        </w:tc>
        <w:tc>
          <w:tcPr>
            <w:tcW w:w="0" w:type="auto"/>
          </w:tcPr>
          <w:p w14:paraId="60D7ADCC" w14:textId="34C8F4B9" w:rsidR="007F72C2" w:rsidRPr="00507B12" w:rsidRDefault="007F72C2" w:rsidP="007F72C2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507B12">
              <w:t>-2.24</w:t>
            </w:r>
          </w:p>
        </w:tc>
        <w:tc>
          <w:tcPr>
            <w:tcW w:w="0" w:type="auto"/>
          </w:tcPr>
          <w:p w14:paraId="2E8A80CA" w14:textId="1C613866" w:rsidR="007F72C2" w:rsidRPr="00507B12" w:rsidRDefault="007F72C2" w:rsidP="007F72C2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507B12">
              <w:rPr>
                <w:lang w:val="es-ES"/>
              </w:rPr>
              <w:t xml:space="preserve">193.0502; 165.0171; </w:t>
            </w:r>
            <w:r w:rsidRPr="00507B12">
              <w:rPr>
                <w:b/>
                <w:bCs/>
                <w:lang w:val="es-ES"/>
              </w:rPr>
              <w:t>134.0365</w:t>
            </w:r>
          </w:p>
        </w:tc>
        <w:tc>
          <w:tcPr>
            <w:tcW w:w="0" w:type="auto"/>
          </w:tcPr>
          <w:p w14:paraId="31A6C7CD" w14:textId="291BE770" w:rsidR="007F72C2" w:rsidRPr="00507B12" w:rsidRDefault="007F72C2" w:rsidP="007F72C2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507B12">
              <w:rPr>
                <w:noProof/>
              </w:rPr>
              <w:t>N.D.</w:t>
            </w:r>
          </w:p>
        </w:tc>
        <w:tc>
          <w:tcPr>
            <w:tcW w:w="0" w:type="auto"/>
          </w:tcPr>
          <w:p w14:paraId="664BD13F" w14:textId="77777777" w:rsidR="007F72C2" w:rsidRPr="00507B12" w:rsidRDefault="007F72C2" w:rsidP="007F72C2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507B12">
              <w:rPr>
                <w:noProof/>
              </w:rPr>
              <w:t>N.D.</w:t>
            </w:r>
          </w:p>
        </w:tc>
        <w:tc>
          <w:tcPr>
            <w:tcW w:w="0" w:type="auto"/>
          </w:tcPr>
          <w:p w14:paraId="05A74C8F" w14:textId="77777777" w:rsidR="007F72C2" w:rsidRPr="00507B12" w:rsidRDefault="007F72C2" w:rsidP="007F72C2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507B12">
              <w:rPr>
                <w:noProof/>
              </w:rPr>
              <w:t>&lt;L.O.Q.</w:t>
            </w:r>
          </w:p>
        </w:tc>
        <w:tc>
          <w:tcPr>
            <w:tcW w:w="0" w:type="auto"/>
          </w:tcPr>
          <w:p w14:paraId="7E30C849" w14:textId="77777777" w:rsidR="007F72C2" w:rsidRPr="00507B12" w:rsidRDefault="007F72C2" w:rsidP="007F72C2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507B12">
              <w:rPr>
                <w:noProof/>
              </w:rPr>
              <w:t>N.D.</w:t>
            </w:r>
          </w:p>
        </w:tc>
      </w:tr>
      <w:tr w:rsidR="002B31BE" w:rsidRPr="00507B12" w14:paraId="5801E020" w14:textId="77777777" w:rsidTr="002B31BE">
        <w:trPr>
          <w:trHeight w:val="5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127BAAD" w14:textId="77777777" w:rsidR="00BE6E34" w:rsidRPr="00507B12" w:rsidRDefault="00BE6E34" w:rsidP="00BE6E34">
            <w:pPr>
              <w:pStyle w:val="MDPI42tablebody"/>
              <w:rPr>
                <w:b w:val="0"/>
                <w:bCs w:val="0"/>
                <w:noProof/>
              </w:rPr>
            </w:pPr>
            <w:r w:rsidRPr="00507B12">
              <w:rPr>
                <w:b w:val="0"/>
                <w:bCs w:val="0"/>
                <w:i/>
                <w:iCs/>
                <w:noProof/>
              </w:rPr>
              <w:t>p</w:t>
            </w:r>
            <w:r w:rsidRPr="00507B12">
              <w:rPr>
                <w:b w:val="0"/>
                <w:bCs w:val="0"/>
                <w:noProof/>
              </w:rPr>
              <w:t>-Coumaric acid</w:t>
            </w:r>
          </w:p>
        </w:tc>
        <w:tc>
          <w:tcPr>
            <w:tcW w:w="0" w:type="auto"/>
          </w:tcPr>
          <w:p w14:paraId="7C3163FF" w14:textId="77777777" w:rsidR="00BE6E34" w:rsidRPr="00507B12" w:rsidRDefault="00BE6E34" w:rsidP="00BE6E34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507B12">
              <w:rPr>
                <w:noProof/>
              </w:rPr>
              <w:t>1.26</w:t>
            </w:r>
          </w:p>
        </w:tc>
        <w:tc>
          <w:tcPr>
            <w:tcW w:w="0" w:type="auto"/>
          </w:tcPr>
          <w:p w14:paraId="0DD63616" w14:textId="77777777" w:rsidR="00BE6E34" w:rsidRPr="00507B12" w:rsidRDefault="00BE6E34" w:rsidP="00BE6E34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507B12">
              <w:rPr>
                <w:noProof/>
              </w:rPr>
              <w:t>C</w:t>
            </w:r>
            <w:r w:rsidRPr="00507B12">
              <w:rPr>
                <w:noProof/>
                <w:vertAlign w:val="subscript"/>
              </w:rPr>
              <w:t>9</w:t>
            </w:r>
            <w:r w:rsidRPr="00507B12">
              <w:rPr>
                <w:noProof/>
              </w:rPr>
              <w:t xml:space="preserve"> H</w:t>
            </w:r>
            <w:r w:rsidRPr="00507B12">
              <w:rPr>
                <w:noProof/>
                <w:vertAlign w:val="subscript"/>
              </w:rPr>
              <w:t>8</w:t>
            </w:r>
            <w:r w:rsidRPr="00507B12">
              <w:rPr>
                <w:noProof/>
              </w:rPr>
              <w:t xml:space="preserve"> O</w:t>
            </w:r>
            <w:r w:rsidRPr="00507B12">
              <w:rPr>
                <w:noProof/>
                <w:vertAlign w:val="subscript"/>
              </w:rPr>
              <w:t>3</w:t>
            </w:r>
          </w:p>
        </w:tc>
        <w:tc>
          <w:tcPr>
            <w:tcW w:w="0" w:type="auto"/>
          </w:tcPr>
          <w:p w14:paraId="40A7ECF2" w14:textId="476F1EB4" w:rsidR="00BE6E34" w:rsidRPr="00507B12" w:rsidRDefault="00BE6E34" w:rsidP="00BE6E34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507B12">
              <w:t>163.0396</w:t>
            </w:r>
          </w:p>
        </w:tc>
        <w:tc>
          <w:tcPr>
            <w:tcW w:w="0" w:type="auto"/>
          </w:tcPr>
          <w:p w14:paraId="4707DC0D" w14:textId="0CF9AB26" w:rsidR="00BE6E34" w:rsidRPr="00507B12" w:rsidRDefault="00BE6E34" w:rsidP="00BE6E34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507B12">
              <w:t>164.0468</w:t>
            </w:r>
          </w:p>
        </w:tc>
        <w:tc>
          <w:tcPr>
            <w:tcW w:w="0" w:type="auto"/>
          </w:tcPr>
          <w:p w14:paraId="0C5C942C" w14:textId="6127766B" w:rsidR="00BE6E34" w:rsidRPr="00507B12" w:rsidRDefault="00BE6E34" w:rsidP="00BE6E34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507B12">
              <w:t>164.0473</w:t>
            </w:r>
          </w:p>
        </w:tc>
        <w:tc>
          <w:tcPr>
            <w:tcW w:w="0" w:type="auto"/>
          </w:tcPr>
          <w:p w14:paraId="5D4826C7" w14:textId="41F6C7C1" w:rsidR="00BE6E34" w:rsidRPr="00507B12" w:rsidRDefault="00BE6E34" w:rsidP="00BE6E34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507B12">
              <w:t>-3.08</w:t>
            </w:r>
          </w:p>
        </w:tc>
        <w:tc>
          <w:tcPr>
            <w:tcW w:w="0" w:type="auto"/>
          </w:tcPr>
          <w:p w14:paraId="13F42630" w14:textId="335A0BA2" w:rsidR="00BE6E34" w:rsidRPr="00507B12" w:rsidRDefault="00BE6E34" w:rsidP="00BE6E34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507B12">
              <w:rPr>
                <w:b/>
                <w:bCs/>
              </w:rPr>
              <w:t>163.0451</w:t>
            </w:r>
            <w:r w:rsidRPr="00507B12">
              <w:t>; 119.0542</w:t>
            </w:r>
          </w:p>
        </w:tc>
        <w:tc>
          <w:tcPr>
            <w:tcW w:w="0" w:type="auto"/>
          </w:tcPr>
          <w:p w14:paraId="6DE594A0" w14:textId="470B34C4" w:rsidR="00BE6E34" w:rsidRPr="00507B12" w:rsidRDefault="00BE6E34" w:rsidP="00BE6E34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507B12">
              <w:rPr>
                <w:noProof/>
              </w:rPr>
              <w:t>N.D.</w:t>
            </w:r>
          </w:p>
        </w:tc>
        <w:tc>
          <w:tcPr>
            <w:tcW w:w="0" w:type="auto"/>
          </w:tcPr>
          <w:p w14:paraId="1B83A587" w14:textId="77777777" w:rsidR="00BE6E34" w:rsidRPr="00507B12" w:rsidRDefault="00BE6E34" w:rsidP="00BE6E34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507B12">
              <w:rPr>
                <w:noProof/>
              </w:rPr>
              <w:t>N.D.</w:t>
            </w:r>
          </w:p>
        </w:tc>
        <w:tc>
          <w:tcPr>
            <w:tcW w:w="0" w:type="auto"/>
          </w:tcPr>
          <w:p w14:paraId="2471F8FF" w14:textId="77777777" w:rsidR="00BE6E34" w:rsidRPr="00507B12" w:rsidRDefault="00BE6E34" w:rsidP="00BE6E34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507B12">
              <w:rPr>
                <w:noProof/>
              </w:rPr>
              <w:t>&lt;L.O.Q.</w:t>
            </w:r>
          </w:p>
        </w:tc>
        <w:tc>
          <w:tcPr>
            <w:tcW w:w="0" w:type="auto"/>
          </w:tcPr>
          <w:p w14:paraId="436A1704" w14:textId="77777777" w:rsidR="00BE6E34" w:rsidRPr="00507B12" w:rsidRDefault="00BE6E34" w:rsidP="00BE6E34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507B12">
              <w:rPr>
                <w:noProof/>
              </w:rPr>
              <w:t>0.24 ± 0.01</w:t>
            </w:r>
          </w:p>
        </w:tc>
      </w:tr>
      <w:tr w:rsidR="002B31BE" w:rsidRPr="00507B12" w14:paraId="40AD6D7A" w14:textId="77777777" w:rsidTr="002B31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B000623" w14:textId="77777777" w:rsidR="00713765" w:rsidRPr="00507B12" w:rsidRDefault="00713765" w:rsidP="00713765">
            <w:pPr>
              <w:pStyle w:val="MDPI42tablebody"/>
              <w:rPr>
                <w:b w:val="0"/>
                <w:bCs w:val="0"/>
                <w:noProof/>
              </w:rPr>
            </w:pPr>
            <w:r w:rsidRPr="00507B12">
              <w:rPr>
                <w:b w:val="0"/>
                <w:bCs w:val="0"/>
                <w:i/>
                <w:iCs/>
                <w:noProof/>
              </w:rPr>
              <w:t>p</w:t>
            </w:r>
            <w:r w:rsidRPr="00507B12">
              <w:rPr>
                <w:b w:val="0"/>
                <w:bCs w:val="0"/>
                <w:noProof/>
              </w:rPr>
              <w:t>-Coumaroyl-glucoside</w:t>
            </w:r>
          </w:p>
        </w:tc>
        <w:tc>
          <w:tcPr>
            <w:tcW w:w="0" w:type="auto"/>
          </w:tcPr>
          <w:p w14:paraId="2AF856BD" w14:textId="77777777" w:rsidR="00713765" w:rsidRPr="00507B12" w:rsidRDefault="00713765" w:rsidP="00713765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507B12">
              <w:rPr>
                <w:noProof/>
              </w:rPr>
              <w:t>1.10</w:t>
            </w:r>
          </w:p>
        </w:tc>
        <w:tc>
          <w:tcPr>
            <w:tcW w:w="0" w:type="auto"/>
          </w:tcPr>
          <w:p w14:paraId="14246B54" w14:textId="77777777" w:rsidR="00713765" w:rsidRPr="00507B12" w:rsidRDefault="00713765" w:rsidP="00713765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507B12">
              <w:rPr>
                <w:noProof/>
              </w:rPr>
              <w:t>C</w:t>
            </w:r>
            <w:r w:rsidRPr="00507B12">
              <w:rPr>
                <w:noProof/>
                <w:vertAlign w:val="subscript"/>
              </w:rPr>
              <w:t>15</w:t>
            </w:r>
            <w:r w:rsidRPr="00507B12">
              <w:rPr>
                <w:noProof/>
              </w:rPr>
              <w:t xml:space="preserve"> H</w:t>
            </w:r>
            <w:r w:rsidRPr="00507B12">
              <w:rPr>
                <w:noProof/>
                <w:vertAlign w:val="subscript"/>
              </w:rPr>
              <w:t>18</w:t>
            </w:r>
            <w:r w:rsidRPr="00507B12">
              <w:rPr>
                <w:noProof/>
              </w:rPr>
              <w:t xml:space="preserve"> O</w:t>
            </w:r>
            <w:r w:rsidRPr="00507B12">
              <w:rPr>
                <w:noProof/>
                <w:vertAlign w:val="subscript"/>
              </w:rPr>
              <w:t>8</w:t>
            </w:r>
          </w:p>
        </w:tc>
        <w:tc>
          <w:tcPr>
            <w:tcW w:w="0" w:type="auto"/>
          </w:tcPr>
          <w:p w14:paraId="56816E8B" w14:textId="5B382F5A" w:rsidR="00713765" w:rsidRPr="00507B12" w:rsidRDefault="00713765" w:rsidP="00713765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507B12">
              <w:rPr>
                <w:lang w:val="es-ES"/>
              </w:rPr>
              <w:t>325.0938</w:t>
            </w:r>
          </w:p>
        </w:tc>
        <w:tc>
          <w:tcPr>
            <w:tcW w:w="0" w:type="auto"/>
          </w:tcPr>
          <w:p w14:paraId="05FC87D6" w14:textId="157D7EF7" w:rsidR="00713765" w:rsidRPr="00507B12" w:rsidRDefault="00713765" w:rsidP="00713765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507B12">
              <w:rPr>
                <w:lang w:val="es-ES"/>
              </w:rPr>
              <w:t>326.1008</w:t>
            </w:r>
          </w:p>
        </w:tc>
        <w:tc>
          <w:tcPr>
            <w:tcW w:w="0" w:type="auto"/>
          </w:tcPr>
          <w:p w14:paraId="1D87AA58" w14:textId="0A7C9975" w:rsidR="00713765" w:rsidRPr="00507B12" w:rsidRDefault="00713765" w:rsidP="00713765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507B12">
              <w:rPr>
                <w:lang w:val="es-ES"/>
              </w:rPr>
              <w:t>326.1002</w:t>
            </w:r>
          </w:p>
        </w:tc>
        <w:tc>
          <w:tcPr>
            <w:tcW w:w="0" w:type="auto"/>
          </w:tcPr>
          <w:p w14:paraId="2B3B160C" w14:textId="6917DB2B" w:rsidR="00713765" w:rsidRPr="00507B12" w:rsidRDefault="00713765" w:rsidP="00713765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507B12">
              <w:rPr>
                <w:lang w:val="es-ES"/>
              </w:rPr>
              <w:t>1.78</w:t>
            </w:r>
          </w:p>
        </w:tc>
        <w:tc>
          <w:tcPr>
            <w:tcW w:w="0" w:type="auto"/>
          </w:tcPr>
          <w:p w14:paraId="79D614B1" w14:textId="533FED44" w:rsidR="00713765" w:rsidRPr="00507B12" w:rsidRDefault="00713765" w:rsidP="00713765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507B12">
              <w:rPr>
                <w:lang w:val="es-ES"/>
              </w:rPr>
              <w:t xml:space="preserve">325.1859; 163.0409; </w:t>
            </w:r>
            <w:r w:rsidRPr="00507B12">
              <w:rPr>
                <w:b/>
                <w:bCs/>
                <w:lang w:val="es-ES"/>
              </w:rPr>
              <w:t>119.0495</w:t>
            </w:r>
          </w:p>
        </w:tc>
        <w:tc>
          <w:tcPr>
            <w:tcW w:w="0" w:type="auto"/>
          </w:tcPr>
          <w:p w14:paraId="543620C0" w14:textId="77119D8D" w:rsidR="00713765" w:rsidRPr="00507B12" w:rsidRDefault="00713765" w:rsidP="00713765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507B12">
              <w:rPr>
                <w:noProof/>
              </w:rPr>
              <w:t>N.D.</w:t>
            </w:r>
          </w:p>
        </w:tc>
        <w:tc>
          <w:tcPr>
            <w:tcW w:w="0" w:type="auto"/>
          </w:tcPr>
          <w:p w14:paraId="3B93382C" w14:textId="77777777" w:rsidR="00713765" w:rsidRPr="00507B12" w:rsidRDefault="00713765" w:rsidP="00713765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507B12">
              <w:rPr>
                <w:noProof/>
              </w:rPr>
              <w:t>N.D.</w:t>
            </w:r>
          </w:p>
        </w:tc>
        <w:tc>
          <w:tcPr>
            <w:tcW w:w="0" w:type="auto"/>
          </w:tcPr>
          <w:p w14:paraId="19DEC255" w14:textId="77777777" w:rsidR="00713765" w:rsidRPr="00507B12" w:rsidRDefault="00713765" w:rsidP="00713765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507B12">
              <w:rPr>
                <w:noProof/>
              </w:rPr>
              <w:t>&lt;L.O.Q.</w:t>
            </w:r>
          </w:p>
        </w:tc>
        <w:tc>
          <w:tcPr>
            <w:tcW w:w="0" w:type="auto"/>
          </w:tcPr>
          <w:p w14:paraId="11D20243" w14:textId="77777777" w:rsidR="00713765" w:rsidRPr="00507B12" w:rsidRDefault="00713765" w:rsidP="00713765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507B12">
              <w:rPr>
                <w:noProof/>
              </w:rPr>
              <w:t>N.D.</w:t>
            </w:r>
          </w:p>
        </w:tc>
      </w:tr>
      <w:tr w:rsidR="002B31BE" w:rsidRPr="00507B12" w14:paraId="4CD096C4" w14:textId="77777777" w:rsidTr="002B31BE">
        <w:trPr>
          <w:trHeight w:val="2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84DB072" w14:textId="77777777" w:rsidR="00713765" w:rsidRPr="00507B12" w:rsidRDefault="00713765" w:rsidP="00713765">
            <w:pPr>
              <w:pStyle w:val="MDPI42tablebody"/>
              <w:rPr>
                <w:noProof/>
              </w:rPr>
            </w:pPr>
            <w:r w:rsidRPr="00507B12">
              <w:rPr>
                <w:noProof/>
              </w:rPr>
              <w:t>Stilbenes</w:t>
            </w:r>
          </w:p>
        </w:tc>
        <w:tc>
          <w:tcPr>
            <w:tcW w:w="0" w:type="auto"/>
          </w:tcPr>
          <w:p w14:paraId="3776D810" w14:textId="77777777" w:rsidR="00713765" w:rsidRPr="00507B12" w:rsidRDefault="00713765" w:rsidP="00713765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</w:p>
        </w:tc>
        <w:tc>
          <w:tcPr>
            <w:tcW w:w="0" w:type="auto"/>
          </w:tcPr>
          <w:p w14:paraId="654B9EB3" w14:textId="77777777" w:rsidR="00713765" w:rsidRPr="00507B12" w:rsidRDefault="00713765" w:rsidP="00713765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</w:p>
        </w:tc>
        <w:tc>
          <w:tcPr>
            <w:tcW w:w="0" w:type="auto"/>
          </w:tcPr>
          <w:p w14:paraId="681E193E" w14:textId="77777777" w:rsidR="00713765" w:rsidRPr="00507B12" w:rsidRDefault="00713765" w:rsidP="00713765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</w:p>
        </w:tc>
        <w:tc>
          <w:tcPr>
            <w:tcW w:w="0" w:type="auto"/>
          </w:tcPr>
          <w:p w14:paraId="52467BAE" w14:textId="77777777" w:rsidR="00713765" w:rsidRPr="00507B12" w:rsidRDefault="00713765" w:rsidP="00713765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</w:p>
        </w:tc>
        <w:tc>
          <w:tcPr>
            <w:tcW w:w="0" w:type="auto"/>
          </w:tcPr>
          <w:p w14:paraId="362BF38C" w14:textId="77777777" w:rsidR="00713765" w:rsidRPr="00507B12" w:rsidRDefault="00713765" w:rsidP="00713765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</w:p>
        </w:tc>
        <w:tc>
          <w:tcPr>
            <w:tcW w:w="0" w:type="auto"/>
          </w:tcPr>
          <w:p w14:paraId="4EABCEF9" w14:textId="77777777" w:rsidR="00713765" w:rsidRPr="00507B12" w:rsidRDefault="00713765" w:rsidP="00713765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</w:p>
        </w:tc>
        <w:tc>
          <w:tcPr>
            <w:tcW w:w="0" w:type="auto"/>
          </w:tcPr>
          <w:p w14:paraId="6EBD8DC5" w14:textId="77777777" w:rsidR="00713765" w:rsidRPr="00507B12" w:rsidRDefault="00713765" w:rsidP="00713765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</w:p>
        </w:tc>
        <w:tc>
          <w:tcPr>
            <w:tcW w:w="0" w:type="auto"/>
          </w:tcPr>
          <w:p w14:paraId="21141E68" w14:textId="4E2EA6B0" w:rsidR="00713765" w:rsidRPr="00507B12" w:rsidRDefault="00713765" w:rsidP="00713765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</w:p>
        </w:tc>
        <w:tc>
          <w:tcPr>
            <w:tcW w:w="0" w:type="auto"/>
          </w:tcPr>
          <w:p w14:paraId="1BDF4C68" w14:textId="77777777" w:rsidR="00713765" w:rsidRPr="00507B12" w:rsidRDefault="00713765" w:rsidP="00713765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</w:p>
        </w:tc>
        <w:tc>
          <w:tcPr>
            <w:tcW w:w="0" w:type="auto"/>
          </w:tcPr>
          <w:p w14:paraId="6082F657" w14:textId="77777777" w:rsidR="00713765" w:rsidRPr="00507B12" w:rsidRDefault="00713765" w:rsidP="00713765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</w:p>
        </w:tc>
        <w:tc>
          <w:tcPr>
            <w:tcW w:w="0" w:type="auto"/>
          </w:tcPr>
          <w:p w14:paraId="1B31492A" w14:textId="77777777" w:rsidR="00713765" w:rsidRPr="00507B12" w:rsidRDefault="00713765" w:rsidP="00713765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</w:p>
        </w:tc>
      </w:tr>
      <w:tr w:rsidR="002B31BE" w:rsidRPr="00507B12" w14:paraId="69A00017" w14:textId="77777777" w:rsidTr="002B31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F24DA34" w14:textId="60DF58C1" w:rsidR="007A3CF2" w:rsidRPr="00507B12" w:rsidRDefault="007A3CF2" w:rsidP="007A3CF2">
            <w:pPr>
              <w:pStyle w:val="MDPI42tablebody"/>
              <w:rPr>
                <w:b w:val="0"/>
                <w:bCs w:val="0"/>
                <w:noProof/>
              </w:rPr>
            </w:pPr>
            <w:r w:rsidRPr="00507B12">
              <w:rPr>
                <w:rFonts w:ascii="Times New Roman" w:hAnsi="Times New Roman"/>
                <w:b w:val="0"/>
                <w:bCs w:val="0"/>
                <w:i/>
                <w:iCs/>
                <w:noProof/>
              </w:rPr>
              <w:t>trans</w:t>
            </w:r>
            <w:r w:rsidRPr="00507B12">
              <w:rPr>
                <w:rFonts w:ascii="Times New Roman" w:hAnsi="Times New Roman"/>
                <w:b w:val="0"/>
                <w:bCs w:val="0"/>
                <w:noProof/>
              </w:rPr>
              <w:t>-Resveratrol</w:t>
            </w:r>
          </w:p>
        </w:tc>
        <w:tc>
          <w:tcPr>
            <w:tcW w:w="0" w:type="auto"/>
          </w:tcPr>
          <w:p w14:paraId="53D3E005" w14:textId="735CC059" w:rsidR="007A3CF2" w:rsidRPr="00507B12" w:rsidRDefault="007A3CF2" w:rsidP="007A3CF2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507B12">
              <w:rPr>
                <w:rFonts w:ascii="Times New Roman" w:hAnsi="Times New Roman"/>
                <w:noProof/>
              </w:rPr>
              <w:t>5.47</w:t>
            </w:r>
          </w:p>
        </w:tc>
        <w:tc>
          <w:tcPr>
            <w:tcW w:w="0" w:type="auto"/>
          </w:tcPr>
          <w:p w14:paraId="02460593" w14:textId="484C072D" w:rsidR="007A3CF2" w:rsidRPr="00507B12" w:rsidRDefault="007A3CF2" w:rsidP="007A3CF2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507B12">
              <w:rPr>
                <w:rFonts w:ascii="Times New Roman" w:hAnsi="Times New Roman"/>
                <w:noProof/>
              </w:rPr>
              <w:t>C</w:t>
            </w:r>
            <w:r w:rsidRPr="00507B12">
              <w:rPr>
                <w:rFonts w:ascii="Times New Roman" w:hAnsi="Times New Roman"/>
                <w:noProof/>
                <w:vertAlign w:val="subscript"/>
              </w:rPr>
              <w:t>14</w:t>
            </w:r>
            <w:r w:rsidRPr="00507B12">
              <w:rPr>
                <w:rFonts w:ascii="Times New Roman" w:hAnsi="Times New Roman"/>
                <w:noProof/>
              </w:rPr>
              <w:t xml:space="preserve"> H</w:t>
            </w:r>
            <w:r w:rsidRPr="00507B12">
              <w:rPr>
                <w:rFonts w:ascii="Times New Roman" w:hAnsi="Times New Roman"/>
                <w:noProof/>
                <w:vertAlign w:val="subscript"/>
              </w:rPr>
              <w:t>12</w:t>
            </w:r>
            <w:r w:rsidRPr="00507B12">
              <w:rPr>
                <w:rFonts w:ascii="Times New Roman" w:hAnsi="Times New Roman"/>
                <w:noProof/>
              </w:rPr>
              <w:t xml:space="preserve"> O</w:t>
            </w:r>
            <w:r w:rsidRPr="00507B12">
              <w:rPr>
                <w:rFonts w:ascii="Times New Roman" w:hAnsi="Times New Roman"/>
                <w:noProof/>
                <w:vertAlign w:val="subscript"/>
              </w:rPr>
              <w:t>3</w:t>
            </w:r>
          </w:p>
        </w:tc>
        <w:tc>
          <w:tcPr>
            <w:tcW w:w="0" w:type="auto"/>
          </w:tcPr>
          <w:p w14:paraId="309CA13D" w14:textId="6161EAD3" w:rsidR="007A3CF2" w:rsidRPr="00507B12" w:rsidRDefault="007A3CF2" w:rsidP="007A3CF2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507B12">
              <w:t>227.0712</w:t>
            </w:r>
          </w:p>
        </w:tc>
        <w:tc>
          <w:tcPr>
            <w:tcW w:w="0" w:type="auto"/>
          </w:tcPr>
          <w:p w14:paraId="4A353954" w14:textId="047A922C" w:rsidR="007A3CF2" w:rsidRPr="00507B12" w:rsidRDefault="007A3CF2" w:rsidP="007A3CF2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507B12">
              <w:t>228.0785</w:t>
            </w:r>
          </w:p>
        </w:tc>
        <w:tc>
          <w:tcPr>
            <w:tcW w:w="0" w:type="auto"/>
          </w:tcPr>
          <w:p w14:paraId="0AC81A10" w14:textId="6D465C93" w:rsidR="007A3CF2" w:rsidRPr="00507B12" w:rsidRDefault="007A3CF2" w:rsidP="007A3CF2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507B12">
              <w:t>228.0786</w:t>
            </w:r>
          </w:p>
        </w:tc>
        <w:tc>
          <w:tcPr>
            <w:tcW w:w="0" w:type="auto"/>
          </w:tcPr>
          <w:p w14:paraId="7395D293" w14:textId="3F5A7541" w:rsidR="007A3CF2" w:rsidRPr="00507B12" w:rsidRDefault="007A3CF2" w:rsidP="007A3CF2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507B12">
              <w:t>-0.63</w:t>
            </w:r>
          </w:p>
        </w:tc>
        <w:tc>
          <w:tcPr>
            <w:tcW w:w="0" w:type="auto"/>
          </w:tcPr>
          <w:p w14:paraId="3DE43A56" w14:textId="0C511037" w:rsidR="007A3CF2" w:rsidRPr="00507B12" w:rsidRDefault="007A3CF2" w:rsidP="007A3CF2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507B12">
              <w:t xml:space="preserve">227.0711; </w:t>
            </w:r>
            <w:r w:rsidRPr="00507B12">
              <w:rPr>
                <w:b/>
                <w:bCs/>
              </w:rPr>
              <w:t>207.0664</w:t>
            </w:r>
          </w:p>
        </w:tc>
        <w:tc>
          <w:tcPr>
            <w:tcW w:w="0" w:type="auto"/>
          </w:tcPr>
          <w:p w14:paraId="53507F24" w14:textId="58F19ECC" w:rsidR="007A3CF2" w:rsidRPr="00507B12" w:rsidRDefault="007A3CF2" w:rsidP="007A3CF2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507B12">
              <w:rPr>
                <w:rFonts w:ascii="Times New Roman" w:hAnsi="Times New Roman"/>
                <w:noProof/>
              </w:rPr>
              <w:t>&lt;L.O.Q.</w:t>
            </w:r>
          </w:p>
        </w:tc>
        <w:tc>
          <w:tcPr>
            <w:tcW w:w="0" w:type="auto"/>
          </w:tcPr>
          <w:p w14:paraId="522A5E66" w14:textId="4865D04D" w:rsidR="007A3CF2" w:rsidRPr="00507B12" w:rsidRDefault="007A3CF2" w:rsidP="007A3CF2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507B12">
              <w:rPr>
                <w:rFonts w:ascii="Times New Roman" w:hAnsi="Times New Roman"/>
                <w:noProof/>
              </w:rPr>
              <w:t>&lt;L.O.Q.</w:t>
            </w:r>
          </w:p>
        </w:tc>
        <w:tc>
          <w:tcPr>
            <w:tcW w:w="0" w:type="auto"/>
          </w:tcPr>
          <w:p w14:paraId="3E744320" w14:textId="04F4EBCC" w:rsidR="007A3CF2" w:rsidRPr="00507B12" w:rsidRDefault="007A3CF2" w:rsidP="007A3CF2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507B12">
              <w:rPr>
                <w:rFonts w:ascii="Times New Roman" w:hAnsi="Times New Roman"/>
                <w:noProof/>
              </w:rPr>
              <w:t>1.51 ± 0.01</w:t>
            </w:r>
          </w:p>
        </w:tc>
        <w:tc>
          <w:tcPr>
            <w:tcW w:w="0" w:type="auto"/>
          </w:tcPr>
          <w:p w14:paraId="0D3FF4D3" w14:textId="4306B213" w:rsidR="007A3CF2" w:rsidRPr="00507B12" w:rsidRDefault="007A3CF2" w:rsidP="007A3CF2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507B12">
              <w:rPr>
                <w:rFonts w:ascii="Times New Roman" w:hAnsi="Times New Roman"/>
                <w:noProof/>
              </w:rPr>
              <w:t>1.45 ± 0.00</w:t>
            </w:r>
          </w:p>
        </w:tc>
      </w:tr>
      <w:tr w:rsidR="002B31BE" w:rsidRPr="00507B12" w14:paraId="38335021" w14:textId="77777777" w:rsidTr="002B31BE">
        <w:trPr>
          <w:trHeight w:val="5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2D06FA2" w14:textId="4CE2F1E4" w:rsidR="007A3CF2" w:rsidRPr="00507B12" w:rsidRDefault="007A3CF2" w:rsidP="007A3CF2">
            <w:pPr>
              <w:pStyle w:val="MDPI42tablebody"/>
              <w:rPr>
                <w:b w:val="0"/>
                <w:bCs w:val="0"/>
                <w:noProof/>
              </w:rPr>
            </w:pPr>
            <w:r w:rsidRPr="00507B12">
              <w:rPr>
                <w:b w:val="0"/>
                <w:bCs w:val="0"/>
                <w:noProof/>
              </w:rPr>
              <w:t>Resveratrol dimer 4</w:t>
            </w:r>
          </w:p>
        </w:tc>
        <w:tc>
          <w:tcPr>
            <w:tcW w:w="0" w:type="auto"/>
          </w:tcPr>
          <w:p w14:paraId="51576B9A" w14:textId="32087B1A" w:rsidR="007A3CF2" w:rsidRPr="00507B12" w:rsidRDefault="007A3CF2" w:rsidP="007A3CF2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507B12">
              <w:rPr>
                <w:noProof/>
              </w:rPr>
              <w:t>5.87</w:t>
            </w:r>
          </w:p>
        </w:tc>
        <w:tc>
          <w:tcPr>
            <w:tcW w:w="0" w:type="auto"/>
          </w:tcPr>
          <w:p w14:paraId="21C7C3F2" w14:textId="393323E7" w:rsidR="007A3CF2" w:rsidRPr="00507B12" w:rsidRDefault="007A3CF2" w:rsidP="007A3CF2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507B12">
              <w:rPr>
                <w:noProof/>
              </w:rPr>
              <w:t>C</w:t>
            </w:r>
            <w:r w:rsidRPr="00507B12">
              <w:rPr>
                <w:noProof/>
                <w:vertAlign w:val="subscript"/>
              </w:rPr>
              <w:t>28</w:t>
            </w:r>
            <w:r w:rsidRPr="00507B12">
              <w:rPr>
                <w:noProof/>
              </w:rPr>
              <w:t xml:space="preserve"> H</w:t>
            </w:r>
            <w:r w:rsidRPr="00507B12">
              <w:rPr>
                <w:noProof/>
                <w:vertAlign w:val="subscript"/>
              </w:rPr>
              <w:t>22</w:t>
            </w:r>
            <w:r w:rsidRPr="00507B12">
              <w:rPr>
                <w:noProof/>
              </w:rPr>
              <w:t xml:space="preserve"> O</w:t>
            </w:r>
            <w:r w:rsidRPr="00507B12">
              <w:rPr>
                <w:noProof/>
                <w:vertAlign w:val="subscript"/>
              </w:rPr>
              <w:t>6</w:t>
            </w:r>
          </w:p>
        </w:tc>
        <w:tc>
          <w:tcPr>
            <w:tcW w:w="0" w:type="auto"/>
          </w:tcPr>
          <w:p w14:paraId="1DCE4159" w14:textId="559D3BFB" w:rsidR="007A3CF2" w:rsidRPr="00507B12" w:rsidRDefault="007A3CF2" w:rsidP="007A3CF2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507B12">
              <w:t>453.1349</w:t>
            </w:r>
          </w:p>
        </w:tc>
        <w:tc>
          <w:tcPr>
            <w:tcW w:w="0" w:type="auto"/>
          </w:tcPr>
          <w:p w14:paraId="4FA0EF98" w14:textId="0C12F7C9" w:rsidR="007A3CF2" w:rsidRPr="00507B12" w:rsidRDefault="007A3CF2" w:rsidP="007A3CF2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507B12">
              <w:t>454.14</w:t>
            </w:r>
            <w:r w:rsidRPr="00507B12">
              <w:rPr>
                <w:lang w:val="es-ES"/>
              </w:rPr>
              <w:t>22</w:t>
            </w:r>
          </w:p>
        </w:tc>
        <w:tc>
          <w:tcPr>
            <w:tcW w:w="0" w:type="auto"/>
          </w:tcPr>
          <w:p w14:paraId="77228A8D" w14:textId="4EB88733" w:rsidR="007A3CF2" w:rsidRPr="00507B12" w:rsidRDefault="007A3CF2" w:rsidP="007A3CF2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507B12">
              <w:t>454.1416</w:t>
            </w:r>
          </w:p>
        </w:tc>
        <w:tc>
          <w:tcPr>
            <w:tcW w:w="0" w:type="auto"/>
          </w:tcPr>
          <w:p w14:paraId="79544BC8" w14:textId="18279DAD" w:rsidR="007A3CF2" w:rsidRPr="00507B12" w:rsidRDefault="007A3CF2" w:rsidP="007A3CF2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507B12">
              <w:t>-</w:t>
            </w:r>
            <w:r w:rsidRPr="00507B12">
              <w:rPr>
                <w:lang w:val="es-ES"/>
              </w:rPr>
              <w:t>1.36</w:t>
            </w:r>
          </w:p>
        </w:tc>
        <w:tc>
          <w:tcPr>
            <w:tcW w:w="0" w:type="auto"/>
          </w:tcPr>
          <w:p w14:paraId="2693A39F" w14:textId="42D8A9C6" w:rsidR="007A3CF2" w:rsidRPr="00507B12" w:rsidRDefault="007A3CF2" w:rsidP="007A3CF2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507B12">
              <w:rPr>
                <w:b/>
                <w:bCs/>
              </w:rPr>
              <w:t>453.1346</w:t>
            </w:r>
            <w:r w:rsidRPr="00507B12">
              <w:t>; 427.1541</w:t>
            </w:r>
          </w:p>
        </w:tc>
        <w:tc>
          <w:tcPr>
            <w:tcW w:w="0" w:type="auto"/>
          </w:tcPr>
          <w:p w14:paraId="07B4DBF5" w14:textId="3B3620C3" w:rsidR="007A3CF2" w:rsidRPr="00507B12" w:rsidRDefault="007A3CF2" w:rsidP="007A3CF2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507B12">
              <w:rPr>
                <w:noProof/>
              </w:rPr>
              <w:t>&lt;L.O.Q.</w:t>
            </w:r>
          </w:p>
        </w:tc>
        <w:tc>
          <w:tcPr>
            <w:tcW w:w="0" w:type="auto"/>
          </w:tcPr>
          <w:p w14:paraId="4066EC98" w14:textId="5BBA13F3" w:rsidR="007A3CF2" w:rsidRPr="00507B12" w:rsidRDefault="007A3CF2" w:rsidP="007A3CF2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507B12">
              <w:rPr>
                <w:noProof/>
              </w:rPr>
              <w:t>3.37 ± 0.08</w:t>
            </w:r>
          </w:p>
        </w:tc>
        <w:tc>
          <w:tcPr>
            <w:tcW w:w="0" w:type="auto"/>
          </w:tcPr>
          <w:p w14:paraId="478F4B99" w14:textId="60DB10CA" w:rsidR="007A3CF2" w:rsidRPr="00507B12" w:rsidRDefault="007A3CF2" w:rsidP="007A3CF2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bookmarkStart w:id="3" w:name="_Hlk82360386"/>
            <w:r w:rsidRPr="00507B12">
              <w:rPr>
                <w:noProof/>
              </w:rPr>
              <w:t>19.74 ± 0.49</w:t>
            </w:r>
            <w:bookmarkEnd w:id="3"/>
          </w:p>
        </w:tc>
        <w:tc>
          <w:tcPr>
            <w:tcW w:w="0" w:type="auto"/>
          </w:tcPr>
          <w:p w14:paraId="5F541841" w14:textId="19961372" w:rsidR="007A3CF2" w:rsidRPr="00507B12" w:rsidRDefault="007A3CF2" w:rsidP="007A3CF2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507B12">
              <w:rPr>
                <w:noProof/>
              </w:rPr>
              <w:t>2.40 ± 0.03</w:t>
            </w:r>
          </w:p>
        </w:tc>
      </w:tr>
      <w:tr w:rsidR="002B31BE" w:rsidRPr="00507B12" w14:paraId="13BC773D" w14:textId="77777777" w:rsidTr="002B31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15B80CD" w14:textId="77777777" w:rsidR="007A3CF2" w:rsidRPr="00507B12" w:rsidRDefault="007A3CF2" w:rsidP="007A3CF2">
            <w:pPr>
              <w:pStyle w:val="MDPI42tablebody"/>
              <w:rPr>
                <w:b w:val="0"/>
                <w:bCs w:val="0"/>
                <w:noProof/>
              </w:rPr>
            </w:pPr>
            <w:r w:rsidRPr="00507B12">
              <w:rPr>
                <w:b w:val="0"/>
                <w:bCs w:val="0"/>
                <w:noProof/>
              </w:rPr>
              <w:t>Astringin</w:t>
            </w:r>
          </w:p>
        </w:tc>
        <w:tc>
          <w:tcPr>
            <w:tcW w:w="0" w:type="auto"/>
          </w:tcPr>
          <w:p w14:paraId="1E68F5D7" w14:textId="77777777" w:rsidR="007A3CF2" w:rsidRPr="00507B12" w:rsidRDefault="007A3CF2" w:rsidP="007A3CF2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507B12">
              <w:rPr>
                <w:noProof/>
              </w:rPr>
              <w:t>3.78</w:t>
            </w:r>
          </w:p>
        </w:tc>
        <w:tc>
          <w:tcPr>
            <w:tcW w:w="0" w:type="auto"/>
          </w:tcPr>
          <w:p w14:paraId="3BAC09E1" w14:textId="77777777" w:rsidR="007A3CF2" w:rsidRPr="00507B12" w:rsidRDefault="007A3CF2" w:rsidP="007A3CF2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507B12">
              <w:rPr>
                <w:noProof/>
              </w:rPr>
              <w:t>C</w:t>
            </w:r>
            <w:r w:rsidRPr="00507B12">
              <w:rPr>
                <w:noProof/>
                <w:vertAlign w:val="subscript"/>
              </w:rPr>
              <w:t>20</w:t>
            </w:r>
            <w:r w:rsidRPr="00507B12">
              <w:rPr>
                <w:noProof/>
              </w:rPr>
              <w:t xml:space="preserve"> H</w:t>
            </w:r>
            <w:r w:rsidRPr="00507B12">
              <w:rPr>
                <w:noProof/>
                <w:vertAlign w:val="subscript"/>
              </w:rPr>
              <w:t>22</w:t>
            </w:r>
            <w:r w:rsidRPr="00507B12">
              <w:rPr>
                <w:noProof/>
              </w:rPr>
              <w:t xml:space="preserve"> O</w:t>
            </w:r>
            <w:r w:rsidRPr="00507B12">
              <w:rPr>
                <w:noProof/>
                <w:vertAlign w:val="subscript"/>
              </w:rPr>
              <w:t>9</w:t>
            </w:r>
          </w:p>
        </w:tc>
        <w:tc>
          <w:tcPr>
            <w:tcW w:w="0" w:type="auto"/>
          </w:tcPr>
          <w:p w14:paraId="796E7D04" w14:textId="34351202" w:rsidR="007A3CF2" w:rsidRPr="00507B12" w:rsidRDefault="007A3CF2" w:rsidP="007A3CF2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507B12">
              <w:t>405.120</w:t>
            </w:r>
            <w:r w:rsidRPr="00507B12">
              <w:rPr>
                <w:lang w:val="es-ES"/>
              </w:rPr>
              <w:t>2</w:t>
            </w:r>
          </w:p>
        </w:tc>
        <w:tc>
          <w:tcPr>
            <w:tcW w:w="0" w:type="auto"/>
          </w:tcPr>
          <w:p w14:paraId="54216069" w14:textId="7300A70C" w:rsidR="007A3CF2" w:rsidRPr="00507B12" w:rsidRDefault="007A3CF2" w:rsidP="007A3CF2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507B12">
              <w:t>406.12</w:t>
            </w:r>
            <w:r w:rsidRPr="00507B12">
              <w:rPr>
                <w:lang w:val="es-ES"/>
              </w:rPr>
              <w:t>74</w:t>
            </w:r>
          </w:p>
        </w:tc>
        <w:tc>
          <w:tcPr>
            <w:tcW w:w="0" w:type="auto"/>
          </w:tcPr>
          <w:p w14:paraId="4A1C55B7" w14:textId="7B156CC5" w:rsidR="007A3CF2" w:rsidRPr="00507B12" w:rsidRDefault="007A3CF2" w:rsidP="007A3CF2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507B12">
              <w:t>406.1264</w:t>
            </w:r>
          </w:p>
        </w:tc>
        <w:tc>
          <w:tcPr>
            <w:tcW w:w="0" w:type="auto"/>
          </w:tcPr>
          <w:p w14:paraId="79C8C20E" w14:textId="7FFAB3AE" w:rsidR="007A3CF2" w:rsidRPr="00507B12" w:rsidRDefault="007A3CF2" w:rsidP="007A3CF2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507B12">
              <w:t>2.37</w:t>
            </w:r>
          </w:p>
        </w:tc>
        <w:tc>
          <w:tcPr>
            <w:tcW w:w="0" w:type="auto"/>
          </w:tcPr>
          <w:p w14:paraId="54441795" w14:textId="4FCC0CA0" w:rsidR="007A3CF2" w:rsidRPr="00507B12" w:rsidRDefault="007A3CF2" w:rsidP="007A3CF2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507B12">
              <w:rPr>
                <w:b/>
                <w:bCs/>
              </w:rPr>
              <w:t>405.1732</w:t>
            </w:r>
            <w:r w:rsidRPr="00507B12">
              <w:t>;</w:t>
            </w:r>
          </w:p>
        </w:tc>
        <w:tc>
          <w:tcPr>
            <w:tcW w:w="0" w:type="auto"/>
          </w:tcPr>
          <w:p w14:paraId="5203CF3C" w14:textId="5126B03E" w:rsidR="007A3CF2" w:rsidRPr="00507B12" w:rsidRDefault="007A3CF2" w:rsidP="007A3CF2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507B12">
              <w:rPr>
                <w:noProof/>
              </w:rPr>
              <w:t>N.D.</w:t>
            </w:r>
          </w:p>
        </w:tc>
        <w:tc>
          <w:tcPr>
            <w:tcW w:w="0" w:type="auto"/>
          </w:tcPr>
          <w:p w14:paraId="77320A1C" w14:textId="77777777" w:rsidR="007A3CF2" w:rsidRPr="00507B12" w:rsidRDefault="007A3CF2" w:rsidP="007A3CF2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507B12">
              <w:rPr>
                <w:noProof/>
              </w:rPr>
              <w:t>N.D.</w:t>
            </w:r>
          </w:p>
        </w:tc>
        <w:tc>
          <w:tcPr>
            <w:tcW w:w="0" w:type="auto"/>
          </w:tcPr>
          <w:p w14:paraId="55BAC1CA" w14:textId="77777777" w:rsidR="007A3CF2" w:rsidRPr="00507B12" w:rsidRDefault="007A3CF2" w:rsidP="007A3CF2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507B12">
              <w:rPr>
                <w:noProof/>
              </w:rPr>
              <w:t>&lt;L.O.Q.</w:t>
            </w:r>
          </w:p>
        </w:tc>
        <w:tc>
          <w:tcPr>
            <w:tcW w:w="0" w:type="auto"/>
          </w:tcPr>
          <w:p w14:paraId="78A958B1" w14:textId="77777777" w:rsidR="007A3CF2" w:rsidRPr="00507B12" w:rsidRDefault="007A3CF2" w:rsidP="007A3CF2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507B12">
              <w:rPr>
                <w:noProof/>
              </w:rPr>
              <w:t>N.D.</w:t>
            </w:r>
          </w:p>
        </w:tc>
      </w:tr>
      <w:tr w:rsidR="002B31BE" w:rsidRPr="00507B12" w14:paraId="571E32C0" w14:textId="77777777" w:rsidTr="002B31BE">
        <w:trPr>
          <w:trHeight w:val="8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037193B" w14:textId="77777777" w:rsidR="007A3CF2" w:rsidRPr="00507B12" w:rsidRDefault="007A3CF2" w:rsidP="007A3CF2">
            <w:pPr>
              <w:pStyle w:val="MDPI42tablebody"/>
              <w:rPr>
                <w:i/>
                <w:iCs/>
                <w:noProof/>
              </w:rPr>
            </w:pPr>
            <w:r w:rsidRPr="00507B12">
              <w:rPr>
                <w:b w:val="0"/>
                <w:bCs w:val="0"/>
                <w:i/>
                <w:iCs/>
                <w:noProof/>
              </w:rPr>
              <w:t>alpha-</w:t>
            </w:r>
            <w:r w:rsidRPr="00507B12">
              <w:rPr>
                <w:b w:val="0"/>
                <w:bCs w:val="0"/>
                <w:noProof/>
              </w:rPr>
              <w:t>Viniferin</w:t>
            </w:r>
          </w:p>
        </w:tc>
        <w:tc>
          <w:tcPr>
            <w:tcW w:w="0" w:type="auto"/>
          </w:tcPr>
          <w:p w14:paraId="1CCFBD82" w14:textId="77777777" w:rsidR="007A3CF2" w:rsidRPr="00507B12" w:rsidRDefault="007A3CF2" w:rsidP="007A3CF2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507B12">
              <w:rPr>
                <w:noProof/>
              </w:rPr>
              <w:t>6.13</w:t>
            </w:r>
          </w:p>
        </w:tc>
        <w:tc>
          <w:tcPr>
            <w:tcW w:w="0" w:type="auto"/>
          </w:tcPr>
          <w:p w14:paraId="68A5EC3B" w14:textId="77777777" w:rsidR="007A3CF2" w:rsidRPr="00507B12" w:rsidRDefault="007A3CF2" w:rsidP="007A3CF2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507B12">
              <w:rPr>
                <w:noProof/>
              </w:rPr>
              <w:t>C</w:t>
            </w:r>
            <w:r w:rsidRPr="00507B12">
              <w:rPr>
                <w:noProof/>
                <w:vertAlign w:val="subscript"/>
              </w:rPr>
              <w:t>42</w:t>
            </w:r>
            <w:r w:rsidRPr="00507B12">
              <w:rPr>
                <w:noProof/>
              </w:rPr>
              <w:t xml:space="preserve"> H</w:t>
            </w:r>
            <w:r w:rsidRPr="00507B12">
              <w:rPr>
                <w:noProof/>
                <w:vertAlign w:val="subscript"/>
              </w:rPr>
              <w:t>30</w:t>
            </w:r>
            <w:r w:rsidRPr="00507B12">
              <w:rPr>
                <w:noProof/>
              </w:rPr>
              <w:t xml:space="preserve"> O</w:t>
            </w:r>
            <w:r w:rsidRPr="00507B12">
              <w:rPr>
                <w:noProof/>
                <w:vertAlign w:val="subscript"/>
              </w:rPr>
              <w:t>9</w:t>
            </w:r>
          </w:p>
        </w:tc>
        <w:tc>
          <w:tcPr>
            <w:tcW w:w="0" w:type="auto"/>
          </w:tcPr>
          <w:p w14:paraId="1E623848" w14:textId="4B4D441A" w:rsidR="007A3CF2" w:rsidRPr="00507B12" w:rsidRDefault="007A3CF2" w:rsidP="007A3CF2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507B12">
              <w:t>677.1811</w:t>
            </w:r>
          </w:p>
        </w:tc>
        <w:tc>
          <w:tcPr>
            <w:tcW w:w="0" w:type="auto"/>
          </w:tcPr>
          <w:p w14:paraId="4680B268" w14:textId="6E3A84E4" w:rsidR="007A3CF2" w:rsidRPr="00507B12" w:rsidRDefault="007A3CF2" w:rsidP="007A3CF2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507B12">
              <w:t>678.1891</w:t>
            </w:r>
          </w:p>
        </w:tc>
        <w:tc>
          <w:tcPr>
            <w:tcW w:w="0" w:type="auto"/>
          </w:tcPr>
          <w:p w14:paraId="63C0D616" w14:textId="56090ACC" w:rsidR="007A3CF2" w:rsidRPr="00507B12" w:rsidRDefault="007A3CF2" w:rsidP="007A3CF2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507B12">
              <w:t>678.1890</w:t>
            </w:r>
          </w:p>
        </w:tc>
        <w:tc>
          <w:tcPr>
            <w:tcW w:w="0" w:type="auto"/>
          </w:tcPr>
          <w:p w14:paraId="78C6CA63" w14:textId="33F02A92" w:rsidR="007A3CF2" w:rsidRPr="00507B12" w:rsidRDefault="007A3CF2" w:rsidP="007A3CF2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507B12">
              <w:t>-0.12</w:t>
            </w:r>
          </w:p>
        </w:tc>
        <w:tc>
          <w:tcPr>
            <w:tcW w:w="0" w:type="auto"/>
          </w:tcPr>
          <w:p w14:paraId="5F3E867D" w14:textId="1F9E038D" w:rsidR="007A3CF2" w:rsidRPr="00507B12" w:rsidRDefault="007A3CF2" w:rsidP="007A3CF2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507B12">
              <w:rPr>
                <w:b/>
                <w:bCs/>
              </w:rPr>
              <w:t>677.1868</w:t>
            </w:r>
            <w:r w:rsidRPr="00507B12">
              <w:t>; 571.1319; 465.0836</w:t>
            </w:r>
          </w:p>
        </w:tc>
        <w:tc>
          <w:tcPr>
            <w:tcW w:w="0" w:type="auto"/>
          </w:tcPr>
          <w:p w14:paraId="406482A1" w14:textId="5DE2C222" w:rsidR="007A3CF2" w:rsidRPr="00507B12" w:rsidRDefault="007A3CF2" w:rsidP="007A3CF2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507B12">
              <w:rPr>
                <w:noProof/>
              </w:rPr>
              <w:t>N.D.</w:t>
            </w:r>
          </w:p>
        </w:tc>
        <w:tc>
          <w:tcPr>
            <w:tcW w:w="0" w:type="auto"/>
          </w:tcPr>
          <w:p w14:paraId="6AF4233E" w14:textId="77777777" w:rsidR="007A3CF2" w:rsidRPr="00507B12" w:rsidRDefault="007A3CF2" w:rsidP="007A3CF2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507B12">
              <w:rPr>
                <w:noProof/>
              </w:rPr>
              <w:t>N.D.</w:t>
            </w:r>
          </w:p>
        </w:tc>
        <w:tc>
          <w:tcPr>
            <w:tcW w:w="0" w:type="auto"/>
          </w:tcPr>
          <w:p w14:paraId="32F8E9AD" w14:textId="77777777" w:rsidR="007A3CF2" w:rsidRPr="00507B12" w:rsidRDefault="007A3CF2" w:rsidP="007A3CF2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507B12">
              <w:rPr>
                <w:noProof/>
              </w:rPr>
              <w:t>N.D.</w:t>
            </w:r>
          </w:p>
        </w:tc>
        <w:tc>
          <w:tcPr>
            <w:tcW w:w="0" w:type="auto"/>
          </w:tcPr>
          <w:p w14:paraId="122957E9" w14:textId="77777777" w:rsidR="007A3CF2" w:rsidRPr="00507B12" w:rsidRDefault="007A3CF2" w:rsidP="007A3CF2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507B12">
              <w:rPr>
                <w:noProof/>
              </w:rPr>
              <w:t>1.42 ± 0.00</w:t>
            </w:r>
          </w:p>
        </w:tc>
      </w:tr>
      <w:tr w:rsidR="002B31BE" w:rsidRPr="00507B12" w14:paraId="3E2D8C1B" w14:textId="77777777" w:rsidTr="002B31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C8DD6ED" w14:textId="77777777" w:rsidR="007A3CF2" w:rsidRPr="00507B12" w:rsidRDefault="007A3CF2" w:rsidP="007A3CF2">
            <w:pPr>
              <w:pStyle w:val="MDPI42tablebody"/>
              <w:rPr>
                <w:noProof/>
              </w:rPr>
            </w:pPr>
            <w:r w:rsidRPr="00507B12">
              <w:rPr>
                <w:noProof/>
              </w:rPr>
              <w:t>Flavan-3-ols</w:t>
            </w:r>
          </w:p>
        </w:tc>
        <w:tc>
          <w:tcPr>
            <w:tcW w:w="0" w:type="auto"/>
          </w:tcPr>
          <w:p w14:paraId="287B2082" w14:textId="77777777" w:rsidR="007A3CF2" w:rsidRPr="00507B12" w:rsidRDefault="007A3CF2" w:rsidP="007A3CF2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</w:p>
        </w:tc>
        <w:tc>
          <w:tcPr>
            <w:tcW w:w="0" w:type="auto"/>
          </w:tcPr>
          <w:p w14:paraId="169AEFF9" w14:textId="77777777" w:rsidR="007A3CF2" w:rsidRPr="00507B12" w:rsidRDefault="007A3CF2" w:rsidP="007A3CF2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</w:p>
        </w:tc>
        <w:tc>
          <w:tcPr>
            <w:tcW w:w="0" w:type="auto"/>
          </w:tcPr>
          <w:p w14:paraId="01EFCC15" w14:textId="77777777" w:rsidR="007A3CF2" w:rsidRPr="00507B12" w:rsidRDefault="007A3CF2" w:rsidP="007A3CF2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</w:p>
        </w:tc>
        <w:tc>
          <w:tcPr>
            <w:tcW w:w="0" w:type="auto"/>
          </w:tcPr>
          <w:p w14:paraId="44939DD8" w14:textId="77777777" w:rsidR="007A3CF2" w:rsidRPr="00507B12" w:rsidRDefault="007A3CF2" w:rsidP="007A3CF2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</w:p>
        </w:tc>
        <w:tc>
          <w:tcPr>
            <w:tcW w:w="0" w:type="auto"/>
          </w:tcPr>
          <w:p w14:paraId="090D37C2" w14:textId="77777777" w:rsidR="007A3CF2" w:rsidRPr="00507B12" w:rsidRDefault="007A3CF2" w:rsidP="007A3CF2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</w:p>
        </w:tc>
        <w:tc>
          <w:tcPr>
            <w:tcW w:w="0" w:type="auto"/>
          </w:tcPr>
          <w:p w14:paraId="061EF596" w14:textId="77777777" w:rsidR="007A3CF2" w:rsidRPr="00507B12" w:rsidRDefault="007A3CF2" w:rsidP="007A3CF2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</w:p>
        </w:tc>
        <w:tc>
          <w:tcPr>
            <w:tcW w:w="0" w:type="auto"/>
          </w:tcPr>
          <w:p w14:paraId="4CF9A438" w14:textId="77777777" w:rsidR="007A3CF2" w:rsidRPr="00507B12" w:rsidRDefault="007A3CF2" w:rsidP="007A3CF2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</w:p>
        </w:tc>
        <w:tc>
          <w:tcPr>
            <w:tcW w:w="0" w:type="auto"/>
          </w:tcPr>
          <w:p w14:paraId="50F4E7A4" w14:textId="74F097BA" w:rsidR="007A3CF2" w:rsidRPr="00507B12" w:rsidRDefault="007A3CF2" w:rsidP="007A3CF2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</w:p>
        </w:tc>
        <w:tc>
          <w:tcPr>
            <w:tcW w:w="0" w:type="auto"/>
          </w:tcPr>
          <w:p w14:paraId="5E6763A8" w14:textId="77777777" w:rsidR="007A3CF2" w:rsidRPr="00507B12" w:rsidRDefault="007A3CF2" w:rsidP="007A3CF2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</w:p>
        </w:tc>
        <w:tc>
          <w:tcPr>
            <w:tcW w:w="0" w:type="auto"/>
          </w:tcPr>
          <w:p w14:paraId="3F66FF25" w14:textId="77777777" w:rsidR="007A3CF2" w:rsidRPr="00507B12" w:rsidRDefault="007A3CF2" w:rsidP="007A3CF2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</w:p>
        </w:tc>
        <w:tc>
          <w:tcPr>
            <w:tcW w:w="0" w:type="auto"/>
          </w:tcPr>
          <w:p w14:paraId="6D57037C" w14:textId="77777777" w:rsidR="007A3CF2" w:rsidRPr="00507B12" w:rsidRDefault="007A3CF2" w:rsidP="007A3CF2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</w:p>
        </w:tc>
      </w:tr>
      <w:tr w:rsidR="002B31BE" w:rsidRPr="00507B12" w14:paraId="0798E112" w14:textId="77777777" w:rsidTr="002B31BE">
        <w:trPr>
          <w:trHeight w:val="8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464BC8D" w14:textId="77777777" w:rsidR="007A3CF2" w:rsidRPr="00507B12" w:rsidRDefault="007A3CF2" w:rsidP="007A3CF2">
            <w:pPr>
              <w:pStyle w:val="MDPI42tablebody"/>
              <w:rPr>
                <w:b w:val="0"/>
                <w:bCs w:val="0"/>
                <w:noProof/>
              </w:rPr>
            </w:pPr>
            <w:r w:rsidRPr="00507B12">
              <w:rPr>
                <w:b w:val="0"/>
                <w:bCs w:val="0"/>
                <w:noProof/>
              </w:rPr>
              <w:t>Catechin</w:t>
            </w:r>
          </w:p>
        </w:tc>
        <w:tc>
          <w:tcPr>
            <w:tcW w:w="0" w:type="auto"/>
          </w:tcPr>
          <w:p w14:paraId="57A257C5" w14:textId="77777777" w:rsidR="007A3CF2" w:rsidRPr="00507B12" w:rsidRDefault="007A3CF2" w:rsidP="007A3CF2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507B12">
              <w:rPr>
                <w:noProof/>
              </w:rPr>
              <w:t>1.09</w:t>
            </w:r>
          </w:p>
        </w:tc>
        <w:tc>
          <w:tcPr>
            <w:tcW w:w="0" w:type="auto"/>
          </w:tcPr>
          <w:p w14:paraId="0A0E05CC" w14:textId="77777777" w:rsidR="007A3CF2" w:rsidRPr="00507B12" w:rsidRDefault="007A3CF2" w:rsidP="007A3CF2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507B12">
              <w:rPr>
                <w:noProof/>
              </w:rPr>
              <w:t>C</w:t>
            </w:r>
            <w:r w:rsidRPr="00507B12">
              <w:rPr>
                <w:noProof/>
                <w:vertAlign w:val="subscript"/>
              </w:rPr>
              <w:t>15</w:t>
            </w:r>
            <w:r w:rsidRPr="00507B12">
              <w:rPr>
                <w:noProof/>
              </w:rPr>
              <w:t xml:space="preserve"> H</w:t>
            </w:r>
            <w:r w:rsidRPr="00507B12">
              <w:rPr>
                <w:noProof/>
                <w:vertAlign w:val="subscript"/>
              </w:rPr>
              <w:t>14</w:t>
            </w:r>
            <w:r w:rsidRPr="00507B12">
              <w:rPr>
                <w:noProof/>
              </w:rPr>
              <w:t xml:space="preserve"> O</w:t>
            </w:r>
            <w:r w:rsidRPr="00507B12">
              <w:rPr>
                <w:noProof/>
                <w:vertAlign w:val="subscript"/>
              </w:rPr>
              <w:t>6</w:t>
            </w:r>
          </w:p>
        </w:tc>
        <w:tc>
          <w:tcPr>
            <w:tcW w:w="0" w:type="auto"/>
          </w:tcPr>
          <w:p w14:paraId="387F108F" w14:textId="5119C348" w:rsidR="007A3CF2" w:rsidRPr="00507B12" w:rsidRDefault="007A3CF2" w:rsidP="007A3CF2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507B12">
              <w:t>289.071</w:t>
            </w:r>
            <w:r w:rsidRPr="00507B12">
              <w:rPr>
                <w:lang w:val="es-ES"/>
              </w:rPr>
              <w:t>9</w:t>
            </w:r>
          </w:p>
        </w:tc>
        <w:tc>
          <w:tcPr>
            <w:tcW w:w="0" w:type="auto"/>
          </w:tcPr>
          <w:p w14:paraId="18671E9B" w14:textId="64658AA7" w:rsidR="007A3CF2" w:rsidRPr="00507B12" w:rsidRDefault="007A3CF2" w:rsidP="007A3CF2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507B12">
              <w:t>290.0792</w:t>
            </w:r>
          </w:p>
        </w:tc>
        <w:tc>
          <w:tcPr>
            <w:tcW w:w="0" w:type="auto"/>
          </w:tcPr>
          <w:p w14:paraId="131DE615" w14:textId="26851F48" w:rsidR="007A3CF2" w:rsidRPr="00507B12" w:rsidRDefault="007A3CF2" w:rsidP="007A3CF2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507B12">
              <w:t>290.0790</w:t>
            </w:r>
          </w:p>
        </w:tc>
        <w:tc>
          <w:tcPr>
            <w:tcW w:w="0" w:type="auto"/>
          </w:tcPr>
          <w:p w14:paraId="53F94C87" w14:textId="5C0DD53C" w:rsidR="007A3CF2" w:rsidRPr="00507B12" w:rsidRDefault="007A3CF2" w:rsidP="007A3CF2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507B12">
              <w:t>-</w:t>
            </w:r>
            <w:r w:rsidRPr="00507B12">
              <w:rPr>
                <w:lang w:val="es-ES"/>
              </w:rPr>
              <w:t>0.56</w:t>
            </w:r>
          </w:p>
        </w:tc>
        <w:tc>
          <w:tcPr>
            <w:tcW w:w="0" w:type="auto"/>
          </w:tcPr>
          <w:p w14:paraId="7996DAAE" w14:textId="19BA54F6" w:rsidR="007A3CF2" w:rsidRPr="00507B12" w:rsidRDefault="007A3CF2" w:rsidP="007A3CF2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507B12">
              <w:t xml:space="preserve">289.0720; </w:t>
            </w:r>
            <w:r w:rsidRPr="00507B12">
              <w:rPr>
                <w:lang w:val="es-ES"/>
              </w:rPr>
              <w:t xml:space="preserve">247.0299; </w:t>
            </w:r>
            <w:r w:rsidRPr="00507B12">
              <w:rPr>
                <w:b/>
                <w:bCs/>
                <w:lang w:val="es-ES"/>
              </w:rPr>
              <w:t>137.0251</w:t>
            </w:r>
          </w:p>
        </w:tc>
        <w:tc>
          <w:tcPr>
            <w:tcW w:w="0" w:type="auto"/>
          </w:tcPr>
          <w:p w14:paraId="570125CB" w14:textId="25FD1838" w:rsidR="007A3CF2" w:rsidRPr="00507B12" w:rsidRDefault="007A3CF2" w:rsidP="007A3CF2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507B12">
              <w:rPr>
                <w:noProof/>
              </w:rPr>
              <w:t>N.D.</w:t>
            </w:r>
          </w:p>
        </w:tc>
        <w:tc>
          <w:tcPr>
            <w:tcW w:w="0" w:type="auto"/>
          </w:tcPr>
          <w:p w14:paraId="6213CFE9" w14:textId="77777777" w:rsidR="007A3CF2" w:rsidRPr="00507B12" w:rsidRDefault="007A3CF2" w:rsidP="007A3CF2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507B12">
              <w:rPr>
                <w:noProof/>
              </w:rPr>
              <w:t>N.D.</w:t>
            </w:r>
          </w:p>
        </w:tc>
        <w:tc>
          <w:tcPr>
            <w:tcW w:w="0" w:type="auto"/>
          </w:tcPr>
          <w:p w14:paraId="2D1BFE74" w14:textId="77777777" w:rsidR="007A3CF2" w:rsidRPr="00507B12" w:rsidRDefault="007A3CF2" w:rsidP="007A3CF2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507B12">
              <w:rPr>
                <w:noProof/>
              </w:rPr>
              <w:t>1.40 ± 0.05</w:t>
            </w:r>
          </w:p>
        </w:tc>
        <w:tc>
          <w:tcPr>
            <w:tcW w:w="0" w:type="auto"/>
          </w:tcPr>
          <w:p w14:paraId="25FD75B1" w14:textId="77777777" w:rsidR="007A3CF2" w:rsidRPr="00507B12" w:rsidRDefault="007A3CF2" w:rsidP="007A3CF2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507B12">
              <w:rPr>
                <w:noProof/>
              </w:rPr>
              <w:t>N.D.</w:t>
            </w:r>
          </w:p>
        </w:tc>
      </w:tr>
      <w:tr w:rsidR="002B31BE" w:rsidRPr="00507B12" w14:paraId="3C4DD645" w14:textId="77777777" w:rsidTr="002B31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EFF13E2" w14:textId="77777777" w:rsidR="007A3CF2" w:rsidRPr="00507B12" w:rsidRDefault="007A3CF2" w:rsidP="007A3CF2">
            <w:pPr>
              <w:pStyle w:val="MDPI42tablebody"/>
              <w:rPr>
                <w:b w:val="0"/>
                <w:bCs w:val="0"/>
                <w:noProof/>
              </w:rPr>
            </w:pPr>
            <w:r w:rsidRPr="00507B12">
              <w:rPr>
                <w:b w:val="0"/>
                <w:bCs w:val="0"/>
                <w:noProof/>
              </w:rPr>
              <w:t>Epicatechin</w:t>
            </w:r>
          </w:p>
        </w:tc>
        <w:tc>
          <w:tcPr>
            <w:tcW w:w="0" w:type="auto"/>
          </w:tcPr>
          <w:p w14:paraId="6AAA7C3F" w14:textId="77777777" w:rsidR="007A3CF2" w:rsidRPr="00507B12" w:rsidRDefault="007A3CF2" w:rsidP="007A3CF2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507B12">
              <w:rPr>
                <w:noProof/>
              </w:rPr>
              <w:t>1.89</w:t>
            </w:r>
          </w:p>
        </w:tc>
        <w:tc>
          <w:tcPr>
            <w:tcW w:w="0" w:type="auto"/>
          </w:tcPr>
          <w:p w14:paraId="296D711A" w14:textId="77777777" w:rsidR="007A3CF2" w:rsidRPr="00507B12" w:rsidRDefault="007A3CF2" w:rsidP="007A3CF2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507B12">
              <w:rPr>
                <w:noProof/>
              </w:rPr>
              <w:t>C</w:t>
            </w:r>
            <w:r w:rsidRPr="00507B12">
              <w:rPr>
                <w:noProof/>
                <w:vertAlign w:val="subscript"/>
              </w:rPr>
              <w:t>15</w:t>
            </w:r>
            <w:r w:rsidRPr="00507B12">
              <w:rPr>
                <w:noProof/>
              </w:rPr>
              <w:t xml:space="preserve"> H</w:t>
            </w:r>
            <w:r w:rsidRPr="00507B12">
              <w:rPr>
                <w:noProof/>
                <w:vertAlign w:val="subscript"/>
              </w:rPr>
              <w:t>14</w:t>
            </w:r>
            <w:r w:rsidRPr="00507B12">
              <w:rPr>
                <w:noProof/>
              </w:rPr>
              <w:t xml:space="preserve"> O</w:t>
            </w:r>
            <w:r w:rsidRPr="00507B12">
              <w:rPr>
                <w:noProof/>
                <w:vertAlign w:val="subscript"/>
              </w:rPr>
              <w:t>6</w:t>
            </w:r>
          </w:p>
        </w:tc>
        <w:tc>
          <w:tcPr>
            <w:tcW w:w="0" w:type="auto"/>
          </w:tcPr>
          <w:p w14:paraId="1B27B3B1" w14:textId="671950C4" w:rsidR="007A3CF2" w:rsidRPr="00507B12" w:rsidRDefault="007A3CF2" w:rsidP="007A3CF2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507B12">
              <w:t>289.07</w:t>
            </w:r>
            <w:r w:rsidRPr="00507B12">
              <w:rPr>
                <w:lang w:val="es-ES"/>
              </w:rPr>
              <w:t>20</w:t>
            </w:r>
          </w:p>
        </w:tc>
        <w:tc>
          <w:tcPr>
            <w:tcW w:w="0" w:type="auto"/>
          </w:tcPr>
          <w:p w14:paraId="0D2CC646" w14:textId="513C6D88" w:rsidR="007A3CF2" w:rsidRPr="00507B12" w:rsidRDefault="007A3CF2" w:rsidP="007A3CF2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507B12">
              <w:t>290.07</w:t>
            </w:r>
            <w:r w:rsidRPr="00507B12">
              <w:rPr>
                <w:lang w:val="es-ES"/>
              </w:rPr>
              <w:t>92</w:t>
            </w:r>
          </w:p>
        </w:tc>
        <w:tc>
          <w:tcPr>
            <w:tcW w:w="0" w:type="auto"/>
          </w:tcPr>
          <w:p w14:paraId="068EF133" w14:textId="1642DDB0" w:rsidR="007A3CF2" w:rsidRPr="00507B12" w:rsidRDefault="007A3CF2" w:rsidP="007A3CF2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507B12">
              <w:t>290.0790</w:t>
            </w:r>
          </w:p>
        </w:tc>
        <w:tc>
          <w:tcPr>
            <w:tcW w:w="0" w:type="auto"/>
          </w:tcPr>
          <w:p w14:paraId="1408D372" w14:textId="1E3F7644" w:rsidR="007A3CF2" w:rsidRPr="00507B12" w:rsidRDefault="007A3CF2" w:rsidP="007A3CF2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507B12">
              <w:t>0.19</w:t>
            </w:r>
          </w:p>
        </w:tc>
        <w:tc>
          <w:tcPr>
            <w:tcW w:w="0" w:type="auto"/>
          </w:tcPr>
          <w:p w14:paraId="54B1DD8A" w14:textId="03A8D391" w:rsidR="007A3CF2" w:rsidRPr="00507B12" w:rsidRDefault="007A3CF2" w:rsidP="007A3CF2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507B12">
              <w:t>289.0714;</w:t>
            </w:r>
            <w:r w:rsidRPr="00507B12">
              <w:rPr>
                <w:lang w:val="es-ES"/>
              </w:rPr>
              <w:t xml:space="preserve"> </w:t>
            </w:r>
            <w:r w:rsidRPr="00507B12">
              <w:rPr>
                <w:b/>
                <w:bCs/>
                <w:lang w:val="es-ES"/>
              </w:rPr>
              <w:t>247.0239</w:t>
            </w:r>
            <w:r w:rsidRPr="00507B12">
              <w:rPr>
                <w:lang w:val="es-ES"/>
              </w:rPr>
              <w:t>; 205.0506</w:t>
            </w:r>
          </w:p>
        </w:tc>
        <w:tc>
          <w:tcPr>
            <w:tcW w:w="0" w:type="auto"/>
          </w:tcPr>
          <w:p w14:paraId="6698C1B8" w14:textId="08CDA7FA" w:rsidR="007A3CF2" w:rsidRPr="00507B12" w:rsidRDefault="007A3CF2" w:rsidP="007A3CF2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507B12">
              <w:rPr>
                <w:noProof/>
              </w:rPr>
              <w:t>N.D.</w:t>
            </w:r>
          </w:p>
        </w:tc>
        <w:tc>
          <w:tcPr>
            <w:tcW w:w="0" w:type="auto"/>
          </w:tcPr>
          <w:p w14:paraId="0D4C906E" w14:textId="77777777" w:rsidR="007A3CF2" w:rsidRPr="00507B12" w:rsidRDefault="007A3CF2" w:rsidP="007A3CF2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507B12">
              <w:rPr>
                <w:noProof/>
              </w:rPr>
              <w:t>N.D.</w:t>
            </w:r>
          </w:p>
        </w:tc>
        <w:tc>
          <w:tcPr>
            <w:tcW w:w="0" w:type="auto"/>
          </w:tcPr>
          <w:p w14:paraId="4D4D849B" w14:textId="77777777" w:rsidR="007A3CF2" w:rsidRPr="00507B12" w:rsidRDefault="007A3CF2" w:rsidP="007A3CF2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507B12">
              <w:rPr>
                <w:noProof/>
              </w:rPr>
              <w:t>&lt;L.O.Q.</w:t>
            </w:r>
          </w:p>
        </w:tc>
        <w:tc>
          <w:tcPr>
            <w:tcW w:w="0" w:type="auto"/>
          </w:tcPr>
          <w:p w14:paraId="31E51470" w14:textId="77777777" w:rsidR="007A3CF2" w:rsidRPr="00507B12" w:rsidRDefault="007A3CF2" w:rsidP="007A3CF2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507B12">
              <w:rPr>
                <w:noProof/>
              </w:rPr>
              <w:t>N.D.</w:t>
            </w:r>
          </w:p>
        </w:tc>
      </w:tr>
      <w:tr w:rsidR="002B31BE" w:rsidRPr="00507B12" w14:paraId="6CBADD32" w14:textId="77777777" w:rsidTr="002B31BE">
        <w:trPr>
          <w:trHeight w:val="8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121D6C8" w14:textId="77777777" w:rsidR="007A3CF2" w:rsidRPr="00507B12" w:rsidRDefault="007A3CF2" w:rsidP="007A3CF2">
            <w:pPr>
              <w:pStyle w:val="MDPI42tablebody"/>
              <w:rPr>
                <w:b w:val="0"/>
                <w:bCs w:val="0"/>
                <w:noProof/>
              </w:rPr>
            </w:pPr>
            <w:r w:rsidRPr="00507B12">
              <w:rPr>
                <w:b w:val="0"/>
                <w:bCs w:val="0"/>
                <w:noProof/>
              </w:rPr>
              <w:t>Catechin gallate</w:t>
            </w:r>
          </w:p>
        </w:tc>
        <w:tc>
          <w:tcPr>
            <w:tcW w:w="0" w:type="auto"/>
          </w:tcPr>
          <w:p w14:paraId="5A397598" w14:textId="77777777" w:rsidR="007A3CF2" w:rsidRPr="00507B12" w:rsidRDefault="007A3CF2" w:rsidP="007A3CF2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507B12">
              <w:rPr>
                <w:noProof/>
              </w:rPr>
              <w:t>3.81</w:t>
            </w:r>
          </w:p>
        </w:tc>
        <w:tc>
          <w:tcPr>
            <w:tcW w:w="0" w:type="auto"/>
          </w:tcPr>
          <w:p w14:paraId="6961383C" w14:textId="77777777" w:rsidR="007A3CF2" w:rsidRPr="00507B12" w:rsidRDefault="007A3CF2" w:rsidP="007A3CF2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507B12">
              <w:rPr>
                <w:noProof/>
              </w:rPr>
              <w:t>C</w:t>
            </w:r>
            <w:r w:rsidRPr="00507B12">
              <w:rPr>
                <w:noProof/>
                <w:vertAlign w:val="subscript"/>
              </w:rPr>
              <w:t>22</w:t>
            </w:r>
            <w:r w:rsidRPr="00507B12">
              <w:rPr>
                <w:noProof/>
              </w:rPr>
              <w:t xml:space="preserve"> H</w:t>
            </w:r>
            <w:r w:rsidRPr="00507B12">
              <w:rPr>
                <w:noProof/>
                <w:vertAlign w:val="subscript"/>
              </w:rPr>
              <w:t>18</w:t>
            </w:r>
            <w:r w:rsidRPr="00507B12">
              <w:rPr>
                <w:noProof/>
              </w:rPr>
              <w:t xml:space="preserve"> O</w:t>
            </w:r>
            <w:r w:rsidRPr="00507B12">
              <w:rPr>
                <w:noProof/>
                <w:vertAlign w:val="subscript"/>
              </w:rPr>
              <w:t>10</w:t>
            </w:r>
          </w:p>
        </w:tc>
        <w:tc>
          <w:tcPr>
            <w:tcW w:w="0" w:type="auto"/>
          </w:tcPr>
          <w:p w14:paraId="2F4CFACF" w14:textId="3FDC5714" w:rsidR="007A3CF2" w:rsidRPr="00507B12" w:rsidRDefault="007A3CF2" w:rsidP="007A3CF2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507B12">
              <w:rPr>
                <w:lang w:val="es-ES"/>
              </w:rPr>
              <w:t>441.0838</w:t>
            </w:r>
          </w:p>
        </w:tc>
        <w:tc>
          <w:tcPr>
            <w:tcW w:w="0" w:type="auto"/>
          </w:tcPr>
          <w:p w14:paraId="1FC8851F" w14:textId="03057ED3" w:rsidR="007A3CF2" w:rsidRPr="00507B12" w:rsidRDefault="007A3CF2" w:rsidP="007A3CF2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507B12">
              <w:rPr>
                <w:lang w:val="es-ES"/>
              </w:rPr>
              <w:t>442.0914</w:t>
            </w:r>
          </w:p>
        </w:tc>
        <w:tc>
          <w:tcPr>
            <w:tcW w:w="0" w:type="auto"/>
          </w:tcPr>
          <w:p w14:paraId="6EBDFEFF" w14:textId="04DF0EFE" w:rsidR="007A3CF2" w:rsidRPr="00507B12" w:rsidRDefault="007A3CF2" w:rsidP="007A3CF2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507B12">
              <w:rPr>
                <w:lang w:val="es-ES"/>
              </w:rPr>
              <w:t>442.0900</w:t>
            </w:r>
          </w:p>
        </w:tc>
        <w:tc>
          <w:tcPr>
            <w:tcW w:w="0" w:type="auto"/>
          </w:tcPr>
          <w:p w14:paraId="52358CB6" w14:textId="7C4ECB70" w:rsidR="007A3CF2" w:rsidRPr="00507B12" w:rsidRDefault="007A3CF2" w:rsidP="007A3CF2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507B12">
              <w:rPr>
                <w:lang w:val="es-ES"/>
              </w:rPr>
              <w:t>3.19</w:t>
            </w:r>
          </w:p>
        </w:tc>
        <w:tc>
          <w:tcPr>
            <w:tcW w:w="0" w:type="auto"/>
          </w:tcPr>
          <w:p w14:paraId="1AF19056" w14:textId="75DF7C1D" w:rsidR="007A3CF2" w:rsidRPr="00507B12" w:rsidRDefault="007A3CF2" w:rsidP="007A3CF2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507B12">
              <w:rPr>
                <w:lang w:val="es-ES"/>
              </w:rPr>
              <w:t xml:space="preserve">441.1984; 347.1004; </w:t>
            </w:r>
            <w:r w:rsidRPr="00507B12">
              <w:rPr>
                <w:b/>
                <w:bCs/>
                <w:lang w:val="es-ES"/>
              </w:rPr>
              <w:t>289.0746</w:t>
            </w:r>
          </w:p>
        </w:tc>
        <w:tc>
          <w:tcPr>
            <w:tcW w:w="0" w:type="auto"/>
          </w:tcPr>
          <w:p w14:paraId="51B744D7" w14:textId="34B83C64" w:rsidR="007A3CF2" w:rsidRPr="00507B12" w:rsidRDefault="007A3CF2" w:rsidP="007A3CF2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507B12">
              <w:rPr>
                <w:noProof/>
              </w:rPr>
              <w:t>N.D.</w:t>
            </w:r>
          </w:p>
        </w:tc>
        <w:tc>
          <w:tcPr>
            <w:tcW w:w="0" w:type="auto"/>
          </w:tcPr>
          <w:p w14:paraId="7ED8CD49" w14:textId="77777777" w:rsidR="007A3CF2" w:rsidRPr="00507B12" w:rsidRDefault="007A3CF2" w:rsidP="007A3CF2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507B12">
              <w:rPr>
                <w:noProof/>
              </w:rPr>
              <w:t>N.D.</w:t>
            </w:r>
          </w:p>
        </w:tc>
        <w:tc>
          <w:tcPr>
            <w:tcW w:w="0" w:type="auto"/>
          </w:tcPr>
          <w:p w14:paraId="5E4859E9" w14:textId="77777777" w:rsidR="007A3CF2" w:rsidRPr="00507B12" w:rsidRDefault="007A3CF2" w:rsidP="007A3CF2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507B12">
              <w:rPr>
                <w:noProof/>
              </w:rPr>
              <w:t>0.40 ± 0.00</w:t>
            </w:r>
          </w:p>
        </w:tc>
        <w:tc>
          <w:tcPr>
            <w:tcW w:w="0" w:type="auto"/>
          </w:tcPr>
          <w:p w14:paraId="18AE2B2B" w14:textId="77777777" w:rsidR="007A3CF2" w:rsidRPr="00507B12" w:rsidRDefault="007A3CF2" w:rsidP="007A3CF2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507B12">
              <w:rPr>
                <w:noProof/>
              </w:rPr>
              <w:t>N.D.</w:t>
            </w:r>
          </w:p>
        </w:tc>
      </w:tr>
      <w:tr w:rsidR="002B31BE" w:rsidRPr="00507B12" w14:paraId="7897F6D9" w14:textId="77777777" w:rsidTr="002B31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7C4B96E" w14:textId="77777777" w:rsidR="007A3CF2" w:rsidRPr="00507B12" w:rsidRDefault="007A3CF2" w:rsidP="007A3CF2">
            <w:pPr>
              <w:pStyle w:val="MDPI42tablebody"/>
              <w:rPr>
                <w:b w:val="0"/>
                <w:bCs w:val="0"/>
                <w:noProof/>
              </w:rPr>
            </w:pPr>
            <w:r w:rsidRPr="00507B12">
              <w:rPr>
                <w:b w:val="0"/>
                <w:bCs w:val="0"/>
                <w:noProof/>
              </w:rPr>
              <w:t>Procyanidin B1</w:t>
            </w:r>
          </w:p>
        </w:tc>
        <w:tc>
          <w:tcPr>
            <w:tcW w:w="0" w:type="auto"/>
          </w:tcPr>
          <w:p w14:paraId="310A8AF3" w14:textId="77777777" w:rsidR="007A3CF2" w:rsidRPr="00507B12" w:rsidRDefault="007A3CF2" w:rsidP="007A3CF2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507B12">
              <w:rPr>
                <w:noProof/>
              </w:rPr>
              <w:t>0.95</w:t>
            </w:r>
          </w:p>
        </w:tc>
        <w:tc>
          <w:tcPr>
            <w:tcW w:w="0" w:type="auto"/>
          </w:tcPr>
          <w:p w14:paraId="7C816BE2" w14:textId="77777777" w:rsidR="007A3CF2" w:rsidRPr="00507B12" w:rsidRDefault="007A3CF2" w:rsidP="007A3CF2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507B12">
              <w:rPr>
                <w:noProof/>
              </w:rPr>
              <w:t>C</w:t>
            </w:r>
            <w:r w:rsidRPr="00507B12">
              <w:rPr>
                <w:noProof/>
                <w:vertAlign w:val="subscript"/>
              </w:rPr>
              <w:t>30</w:t>
            </w:r>
            <w:r w:rsidRPr="00507B12">
              <w:rPr>
                <w:noProof/>
              </w:rPr>
              <w:t xml:space="preserve"> H</w:t>
            </w:r>
            <w:r w:rsidRPr="00507B12">
              <w:rPr>
                <w:noProof/>
                <w:vertAlign w:val="subscript"/>
              </w:rPr>
              <w:t>26</w:t>
            </w:r>
            <w:r w:rsidRPr="00507B12">
              <w:rPr>
                <w:noProof/>
              </w:rPr>
              <w:t xml:space="preserve"> O</w:t>
            </w:r>
            <w:r w:rsidRPr="00507B12">
              <w:rPr>
                <w:noProof/>
                <w:vertAlign w:val="subscript"/>
              </w:rPr>
              <w:t>12</w:t>
            </w:r>
          </w:p>
        </w:tc>
        <w:tc>
          <w:tcPr>
            <w:tcW w:w="0" w:type="auto"/>
          </w:tcPr>
          <w:p w14:paraId="77178D04" w14:textId="2D98C8C9" w:rsidR="007A3CF2" w:rsidRPr="00507B12" w:rsidRDefault="007A3CF2" w:rsidP="007A3CF2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507B12">
              <w:t>577.134</w:t>
            </w:r>
            <w:r w:rsidRPr="00507B12">
              <w:rPr>
                <w:lang w:val="es-ES"/>
              </w:rPr>
              <w:t>5</w:t>
            </w:r>
          </w:p>
        </w:tc>
        <w:tc>
          <w:tcPr>
            <w:tcW w:w="0" w:type="auto"/>
          </w:tcPr>
          <w:p w14:paraId="45D8EDD2" w14:textId="595B9EFC" w:rsidR="007A3CF2" w:rsidRPr="00507B12" w:rsidRDefault="007A3CF2" w:rsidP="007A3CF2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507B12">
              <w:t>578.141</w:t>
            </w:r>
            <w:r w:rsidRPr="00507B12">
              <w:rPr>
                <w:lang w:val="es-ES"/>
              </w:rPr>
              <w:t>1</w:t>
            </w:r>
          </w:p>
        </w:tc>
        <w:tc>
          <w:tcPr>
            <w:tcW w:w="0" w:type="auto"/>
          </w:tcPr>
          <w:p w14:paraId="6B471D92" w14:textId="2AEF0CD4" w:rsidR="007A3CF2" w:rsidRPr="00507B12" w:rsidRDefault="007A3CF2" w:rsidP="007A3CF2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507B12">
              <w:t>578.1424</w:t>
            </w:r>
          </w:p>
        </w:tc>
        <w:tc>
          <w:tcPr>
            <w:tcW w:w="0" w:type="auto"/>
          </w:tcPr>
          <w:p w14:paraId="4D1ED86B" w14:textId="2FCBEE58" w:rsidR="007A3CF2" w:rsidRPr="00507B12" w:rsidRDefault="007A3CF2" w:rsidP="007A3CF2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507B12">
              <w:t>-</w:t>
            </w:r>
            <w:r w:rsidRPr="00507B12">
              <w:rPr>
                <w:lang w:val="es-ES"/>
              </w:rPr>
              <w:t>2.23</w:t>
            </w:r>
          </w:p>
        </w:tc>
        <w:tc>
          <w:tcPr>
            <w:tcW w:w="0" w:type="auto"/>
          </w:tcPr>
          <w:p w14:paraId="1130C6FC" w14:textId="3D836AD4" w:rsidR="007A3CF2" w:rsidRPr="00507B12" w:rsidRDefault="007A3CF2" w:rsidP="007A3CF2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507B12">
              <w:t>577.1</w:t>
            </w:r>
            <w:r w:rsidRPr="00507B12">
              <w:rPr>
                <w:lang w:val="es-ES"/>
              </w:rPr>
              <w:t>2</w:t>
            </w:r>
            <w:r w:rsidRPr="00507B12">
              <w:t>43;</w:t>
            </w:r>
            <w:r w:rsidRPr="00507B12">
              <w:rPr>
                <w:lang w:val="es-ES"/>
              </w:rPr>
              <w:t xml:space="preserve"> </w:t>
            </w:r>
            <w:r w:rsidRPr="00507B12">
              <w:rPr>
                <w:b/>
                <w:bCs/>
                <w:lang w:val="es-ES"/>
              </w:rPr>
              <w:t>407.0784</w:t>
            </w:r>
            <w:r w:rsidRPr="00507B12">
              <w:rPr>
                <w:lang w:val="es-ES"/>
              </w:rPr>
              <w:t>; 289.0686</w:t>
            </w:r>
          </w:p>
        </w:tc>
        <w:tc>
          <w:tcPr>
            <w:tcW w:w="0" w:type="auto"/>
          </w:tcPr>
          <w:p w14:paraId="0C14B49E" w14:textId="40156E2F" w:rsidR="007A3CF2" w:rsidRPr="00507B12" w:rsidRDefault="007A3CF2" w:rsidP="007A3CF2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507B12">
              <w:rPr>
                <w:noProof/>
              </w:rPr>
              <w:t>N.D.</w:t>
            </w:r>
          </w:p>
        </w:tc>
        <w:tc>
          <w:tcPr>
            <w:tcW w:w="0" w:type="auto"/>
          </w:tcPr>
          <w:p w14:paraId="1161BA16" w14:textId="77777777" w:rsidR="007A3CF2" w:rsidRPr="00507B12" w:rsidRDefault="007A3CF2" w:rsidP="007A3CF2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507B12">
              <w:rPr>
                <w:noProof/>
              </w:rPr>
              <w:t>N.D.</w:t>
            </w:r>
          </w:p>
        </w:tc>
        <w:tc>
          <w:tcPr>
            <w:tcW w:w="0" w:type="auto"/>
          </w:tcPr>
          <w:p w14:paraId="6D2CA9AB" w14:textId="77777777" w:rsidR="007A3CF2" w:rsidRPr="00507B12" w:rsidRDefault="007A3CF2" w:rsidP="007A3CF2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507B12">
              <w:rPr>
                <w:noProof/>
              </w:rPr>
              <w:t>&lt;L.O.Q.</w:t>
            </w:r>
          </w:p>
        </w:tc>
        <w:tc>
          <w:tcPr>
            <w:tcW w:w="0" w:type="auto"/>
          </w:tcPr>
          <w:p w14:paraId="6575F07E" w14:textId="77777777" w:rsidR="007A3CF2" w:rsidRPr="00507B12" w:rsidRDefault="007A3CF2" w:rsidP="007A3CF2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507B12">
              <w:rPr>
                <w:noProof/>
              </w:rPr>
              <w:t>N.D.</w:t>
            </w:r>
          </w:p>
        </w:tc>
      </w:tr>
      <w:tr w:rsidR="002B31BE" w:rsidRPr="00507B12" w14:paraId="6FCC52BE" w14:textId="77777777" w:rsidTr="002B31BE">
        <w:trPr>
          <w:trHeight w:val="8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8E5E44E" w14:textId="77777777" w:rsidR="007A3CF2" w:rsidRPr="00507B12" w:rsidRDefault="007A3CF2" w:rsidP="007A3CF2">
            <w:pPr>
              <w:pStyle w:val="MDPI42tablebody"/>
              <w:rPr>
                <w:b w:val="0"/>
                <w:bCs w:val="0"/>
                <w:noProof/>
              </w:rPr>
            </w:pPr>
            <w:r w:rsidRPr="00507B12">
              <w:rPr>
                <w:b w:val="0"/>
                <w:bCs w:val="0"/>
                <w:noProof/>
              </w:rPr>
              <w:lastRenderedPageBreak/>
              <w:t>B-Type procyanidin trimer</w:t>
            </w:r>
          </w:p>
        </w:tc>
        <w:tc>
          <w:tcPr>
            <w:tcW w:w="0" w:type="auto"/>
          </w:tcPr>
          <w:p w14:paraId="26747FBF" w14:textId="77777777" w:rsidR="007A3CF2" w:rsidRPr="00507B12" w:rsidRDefault="007A3CF2" w:rsidP="007A3CF2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507B12">
              <w:rPr>
                <w:noProof/>
              </w:rPr>
              <w:t>3.68</w:t>
            </w:r>
          </w:p>
        </w:tc>
        <w:tc>
          <w:tcPr>
            <w:tcW w:w="0" w:type="auto"/>
          </w:tcPr>
          <w:p w14:paraId="5E557C28" w14:textId="77777777" w:rsidR="007A3CF2" w:rsidRPr="00507B12" w:rsidRDefault="007A3CF2" w:rsidP="007A3CF2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507B12">
              <w:rPr>
                <w:noProof/>
              </w:rPr>
              <w:t>C</w:t>
            </w:r>
            <w:r w:rsidRPr="00507B12">
              <w:rPr>
                <w:noProof/>
                <w:vertAlign w:val="subscript"/>
              </w:rPr>
              <w:t>45</w:t>
            </w:r>
            <w:r w:rsidRPr="00507B12">
              <w:rPr>
                <w:noProof/>
              </w:rPr>
              <w:t xml:space="preserve"> H</w:t>
            </w:r>
            <w:r w:rsidRPr="00507B12">
              <w:rPr>
                <w:noProof/>
                <w:vertAlign w:val="subscript"/>
              </w:rPr>
              <w:t>38</w:t>
            </w:r>
            <w:r w:rsidRPr="00507B12">
              <w:rPr>
                <w:noProof/>
              </w:rPr>
              <w:t xml:space="preserve"> O</w:t>
            </w:r>
            <w:r w:rsidRPr="00507B12">
              <w:rPr>
                <w:noProof/>
                <w:vertAlign w:val="subscript"/>
              </w:rPr>
              <w:t>18</w:t>
            </w:r>
          </w:p>
        </w:tc>
        <w:tc>
          <w:tcPr>
            <w:tcW w:w="0" w:type="auto"/>
          </w:tcPr>
          <w:p w14:paraId="1F07E8D2" w14:textId="35127892" w:rsidR="007A3CF2" w:rsidRPr="00507B12" w:rsidRDefault="007A3CF2" w:rsidP="007A3CF2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507B12">
              <w:t>865.19</w:t>
            </w:r>
            <w:r w:rsidRPr="00507B12">
              <w:rPr>
                <w:lang w:val="es-ES"/>
              </w:rPr>
              <w:t>87</w:t>
            </w:r>
          </w:p>
        </w:tc>
        <w:tc>
          <w:tcPr>
            <w:tcW w:w="0" w:type="auto"/>
          </w:tcPr>
          <w:p w14:paraId="45BF7C80" w14:textId="20A839A1" w:rsidR="007A3CF2" w:rsidRPr="00507B12" w:rsidRDefault="007A3CF2" w:rsidP="007A3CF2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507B12">
              <w:t>866.20</w:t>
            </w:r>
            <w:r w:rsidRPr="00507B12">
              <w:rPr>
                <w:lang w:val="es-ES"/>
              </w:rPr>
              <w:t>51</w:t>
            </w:r>
          </w:p>
        </w:tc>
        <w:tc>
          <w:tcPr>
            <w:tcW w:w="0" w:type="auto"/>
          </w:tcPr>
          <w:p w14:paraId="702CB791" w14:textId="70B79EFE" w:rsidR="007A3CF2" w:rsidRPr="00507B12" w:rsidRDefault="007A3CF2" w:rsidP="007A3CF2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507B12">
              <w:t>866.2058</w:t>
            </w:r>
          </w:p>
        </w:tc>
        <w:tc>
          <w:tcPr>
            <w:tcW w:w="0" w:type="auto"/>
          </w:tcPr>
          <w:p w14:paraId="7C63BD56" w14:textId="4F5B5761" w:rsidR="007A3CF2" w:rsidRPr="00507B12" w:rsidRDefault="007A3CF2" w:rsidP="007A3CF2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507B12">
              <w:t>-</w:t>
            </w:r>
            <w:r w:rsidRPr="00507B12">
              <w:rPr>
                <w:lang w:val="es-ES"/>
              </w:rPr>
              <w:t>0.78</w:t>
            </w:r>
          </w:p>
        </w:tc>
        <w:tc>
          <w:tcPr>
            <w:tcW w:w="0" w:type="auto"/>
          </w:tcPr>
          <w:p w14:paraId="306B6596" w14:textId="7E340DA9" w:rsidR="007A3CF2" w:rsidRPr="00507B12" w:rsidRDefault="007A3CF2" w:rsidP="007A3CF2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507B12">
              <w:rPr>
                <w:b/>
                <w:bCs/>
              </w:rPr>
              <w:t>865.1969</w:t>
            </w:r>
            <w:r w:rsidRPr="00507B12">
              <w:t>; 289.0714;</w:t>
            </w:r>
          </w:p>
        </w:tc>
        <w:tc>
          <w:tcPr>
            <w:tcW w:w="0" w:type="auto"/>
          </w:tcPr>
          <w:p w14:paraId="1088E619" w14:textId="50BAFC3C" w:rsidR="007A3CF2" w:rsidRPr="00507B12" w:rsidRDefault="007A3CF2" w:rsidP="007A3CF2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507B12">
              <w:rPr>
                <w:noProof/>
              </w:rPr>
              <w:t>N.D.</w:t>
            </w:r>
          </w:p>
        </w:tc>
        <w:tc>
          <w:tcPr>
            <w:tcW w:w="0" w:type="auto"/>
          </w:tcPr>
          <w:p w14:paraId="6EEFFF35" w14:textId="77777777" w:rsidR="007A3CF2" w:rsidRPr="00507B12" w:rsidRDefault="007A3CF2" w:rsidP="007A3CF2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507B12">
              <w:rPr>
                <w:noProof/>
              </w:rPr>
              <w:t>N.D.</w:t>
            </w:r>
          </w:p>
        </w:tc>
        <w:tc>
          <w:tcPr>
            <w:tcW w:w="0" w:type="auto"/>
          </w:tcPr>
          <w:p w14:paraId="081E81F4" w14:textId="77777777" w:rsidR="007A3CF2" w:rsidRPr="00507B12" w:rsidRDefault="007A3CF2" w:rsidP="007A3CF2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507B12">
              <w:rPr>
                <w:noProof/>
              </w:rPr>
              <w:t>N.D.</w:t>
            </w:r>
          </w:p>
        </w:tc>
        <w:tc>
          <w:tcPr>
            <w:tcW w:w="0" w:type="auto"/>
          </w:tcPr>
          <w:p w14:paraId="156C1E1F" w14:textId="77777777" w:rsidR="007A3CF2" w:rsidRPr="00507B12" w:rsidRDefault="007A3CF2" w:rsidP="007A3CF2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507B12">
              <w:rPr>
                <w:noProof/>
              </w:rPr>
              <w:t>N.D.</w:t>
            </w:r>
          </w:p>
        </w:tc>
      </w:tr>
      <w:tr w:rsidR="002B31BE" w:rsidRPr="00507B12" w14:paraId="291B3478" w14:textId="77777777" w:rsidTr="002B31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C8F27CE" w14:textId="77777777" w:rsidR="007A3CF2" w:rsidRPr="00507B12" w:rsidRDefault="007A3CF2" w:rsidP="007A3CF2">
            <w:pPr>
              <w:pStyle w:val="MDPI42tablebody"/>
              <w:rPr>
                <w:noProof/>
              </w:rPr>
            </w:pPr>
            <w:r w:rsidRPr="00507B12">
              <w:rPr>
                <w:noProof/>
              </w:rPr>
              <w:t>Flavonols</w:t>
            </w:r>
          </w:p>
        </w:tc>
        <w:tc>
          <w:tcPr>
            <w:tcW w:w="0" w:type="auto"/>
          </w:tcPr>
          <w:p w14:paraId="6AF6C926" w14:textId="77777777" w:rsidR="007A3CF2" w:rsidRPr="00507B12" w:rsidRDefault="007A3CF2" w:rsidP="007A3CF2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</w:p>
        </w:tc>
        <w:tc>
          <w:tcPr>
            <w:tcW w:w="0" w:type="auto"/>
          </w:tcPr>
          <w:p w14:paraId="188FA34E" w14:textId="77777777" w:rsidR="007A3CF2" w:rsidRPr="00507B12" w:rsidRDefault="007A3CF2" w:rsidP="007A3CF2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</w:p>
        </w:tc>
        <w:tc>
          <w:tcPr>
            <w:tcW w:w="0" w:type="auto"/>
          </w:tcPr>
          <w:p w14:paraId="3D7E972F" w14:textId="77777777" w:rsidR="007A3CF2" w:rsidRPr="00507B12" w:rsidRDefault="007A3CF2" w:rsidP="007A3CF2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</w:p>
        </w:tc>
        <w:tc>
          <w:tcPr>
            <w:tcW w:w="0" w:type="auto"/>
          </w:tcPr>
          <w:p w14:paraId="0BDAED81" w14:textId="77777777" w:rsidR="007A3CF2" w:rsidRPr="00507B12" w:rsidRDefault="007A3CF2" w:rsidP="007A3CF2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</w:p>
        </w:tc>
        <w:tc>
          <w:tcPr>
            <w:tcW w:w="0" w:type="auto"/>
          </w:tcPr>
          <w:p w14:paraId="7BED4705" w14:textId="77777777" w:rsidR="007A3CF2" w:rsidRPr="00507B12" w:rsidRDefault="007A3CF2" w:rsidP="007A3CF2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</w:p>
        </w:tc>
        <w:tc>
          <w:tcPr>
            <w:tcW w:w="0" w:type="auto"/>
          </w:tcPr>
          <w:p w14:paraId="3AFA806E" w14:textId="77777777" w:rsidR="007A3CF2" w:rsidRPr="00507B12" w:rsidRDefault="007A3CF2" w:rsidP="007A3CF2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</w:p>
        </w:tc>
        <w:tc>
          <w:tcPr>
            <w:tcW w:w="0" w:type="auto"/>
          </w:tcPr>
          <w:p w14:paraId="174D1B5E" w14:textId="77777777" w:rsidR="007A3CF2" w:rsidRPr="00507B12" w:rsidRDefault="007A3CF2" w:rsidP="007A3CF2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</w:p>
        </w:tc>
        <w:tc>
          <w:tcPr>
            <w:tcW w:w="0" w:type="auto"/>
          </w:tcPr>
          <w:p w14:paraId="59789B69" w14:textId="4736AB0E" w:rsidR="007A3CF2" w:rsidRPr="00507B12" w:rsidRDefault="007A3CF2" w:rsidP="007A3CF2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</w:p>
        </w:tc>
        <w:tc>
          <w:tcPr>
            <w:tcW w:w="0" w:type="auto"/>
          </w:tcPr>
          <w:p w14:paraId="02EEEE34" w14:textId="77777777" w:rsidR="007A3CF2" w:rsidRPr="00507B12" w:rsidRDefault="007A3CF2" w:rsidP="007A3CF2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</w:p>
        </w:tc>
        <w:tc>
          <w:tcPr>
            <w:tcW w:w="0" w:type="auto"/>
          </w:tcPr>
          <w:p w14:paraId="2334F950" w14:textId="77777777" w:rsidR="007A3CF2" w:rsidRPr="00507B12" w:rsidRDefault="007A3CF2" w:rsidP="007A3CF2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</w:p>
        </w:tc>
        <w:tc>
          <w:tcPr>
            <w:tcW w:w="0" w:type="auto"/>
          </w:tcPr>
          <w:p w14:paraId="424D434A" w14:textId="77777777" w:rsidR="007A3CF2" w:rsidRPr="00507B12" w:rsidRDefault="007A3CF2" w:rsidP="007A3CF2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</w:p>
        </w:tc>
      </w:tr>
      <w:tr w:rsidR="002B31BE" w:rsidRPr="00507B12" w14:paraId="3463A5F4" w14:textId="77777777" w:rsidTr="002B31BE">
        <w:trPr>
          <w:trHeight w:val="5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3B8971E" w14:textId="56A5C009" w:rsidR="007A3CF2" w:rsidRPr="00507B12" w:rsidRDefault="007A3CF2" w:rsidP="007A3CF2">
            <w:pPr>
              <w:pStyle w:val="MDPI42tablebody"/>
              <w:rPr>
                <w:b w:val="0"/>
                <w:bCs w:val="0"/>
                <w:noProof/>
              </w:rPr>
            </w:pPr>
            <w:bookmarkStart w:id="4" w:name="_Hlk82362137"/>
            <w:r w:rsidRPr="00507B12">
              <w:rPr>
                <w:b w:val="0"/>
                <w:bCs w:val="0"/>
                <w:noProof/>
              </w:rPr>
              <w:t>Caryatin</w:t>
            </w:r>
            <w:bookmarkEnd w:id="4"/>
          </w:p>
        </w:tc>
        <w:tc>
          <w:tcPr>
            <w:tcW w:w="0" w:type="auto"/>
          </w:tcPr>
          <w:p w14:paraId="2B8A243B" w14:textId="35F399B3" w:rsidR="007A3CF2" w:rsidRPr="00507B12" w:rsidRDefault="007A3CF2" w:rsidP="007A3CF2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507B12">
              <w:rPr>
                <w:noProof/>
              </w:rPr>
              <w:t>5.87</w:t>
            </w:r>
          </w:p>
        </w:tc>
        <w:tc>
          <w:tcPr>
            <w:tcW w:w="0" w:type="auto"/>
          </w:tcPr>
          <w:p w14:paraId="6D9CA61A" w14:textId="384EE833" w:rsidR="007A3CF2" w:rsidRPr="00507B12" w:rsidRDefault="007A3CF2" w:rsidP="007A3CF2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507B12">
              <w:rPr>
                <w:noProof/>
              </w:rPr>
              <w:t>C</w:t>
            </w:r>
            <w:r w:rsidRPr="00507B12">
              <w:rPr>
                <w:noProof/>
                <w:vertAlign w:val="subscript"/>
              </w:rPr>
              <w:t>17</w:t>
            </w:r>
            <w:r w:rsidRPr="00507B12">
              <w:rPr>
                <w:noProof/>
              </w:rPr>
              <w:t xml:space="preserve"> H</w:t>
            </w:r>
            <w:r w:rsidRPr="00507B12">
              <w:rPr>
                <w:noProof/>
                <w:vertAlign w:val="subscript"/>
              </w:rPr>
              <w:t>14</w:t>
            </w:r>
            <w:r w:rsidRPr="00507B12">
              <w:rPr>
                <w:noProof/>
              </w:rPr>
              <w:t xml:space="preserve"> O</w:t>
            </w:r>
            <w:r w:rsidRPr="00507B12">
              <w:rPr>
                <w:noProof/>
                <w:vertAlign w:val="subscript"/>
              </w:rPr>
              <w:t>7</w:t>
            </w:r>
          </w:p>
        </w:tc>
        <w:tc>
          <w:tcPr>
            <w:tcW w:w="0" w:type="auto"/>
          </w:tcPr>
          <w:p w14:paraId="4318EE07" w14:textId="5E1E4085" w:rsidR="007A3CF2" w:rsidRPr="00507B12" w:rsidRDefault="007A3CF2" w:rsidP="007A3CF2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507B12">
              <w:rPr>
                <w:lang w:val="es-ES"/>
              </w:rPr>
              <w:t>329.0667</w:t>
            </w:r>
          </w:p>
        </w:tc>
        <w:tc>
          <w:tcPr>
            <w:tcW w:w="0" w:type="auto"/>
          </w:tcPr>
          <w:p w14:paraId="4576CA3A" w14:textId="499E084E" w:rsidR="007A3CF2" w:rsidRPr="00507B12" w:rsidRDefault="007A3CF2" w:rsidP="007A3CF2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507B12">
              <w:rPr>
                <w:lang w:val="es-ES"/>
              </w:rPr>
              <w:t>330.0741</w:t>
            </w:r>
          </w:p>
        </w:tc>
        <w:tc>
          <w:tcPr>
            <w:tcW w:w="0" w:type="auto"/>
          </w:tcPr>
          <w:p w14:paraId="5E8B3945" w14:textId="4EB177F2" w:rsidR="007A3CF2" w:rsidRPr="00507B12" w:rsidRDefault="007A3CF2" w:rsidP="007A3CF2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507B12">
              <w:rPr>
                <w:lang w:val="es-ES"/>
              </w:rPr>
              <w:t>330.0740</w:t>
            </w:r>
          </w:p>
        </w:tc>
        <w:tc>
          <w:tcPr>
            <w:tcW w:w="0" w:type="auto"/>
          </w:tcPr>
          <w:p w14:paraId="09A07911" w14:textId="09535011" w:rsidR="007A3CF2" w:rsidRPr="00507B12" w:rsidRDefault="007A3CF2" w:rsidP="007A3CF2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507B12">
              <w:rPr>
                <w:lang w:val="es-ES"/>
              </w:rPr>
              <w:t>0.29</w:t>
            </w:r>
          </w:p>
        </w:tc>
        <w:tc>
          <w:tcPr>
            <w:tcW w:w="0" w:type="auto"/>
          </w:tcPr>
          <w:p w14:paraId="57C04CAE" w14:textId="5C3344C9" w:rsidR="007A3CF2" w:rsidRPr="00507B12" w:rsidRDefault="007A3CF2" w:rsidP="007A3CF2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507B12">
              <w:rPr>
                <w:b/>
                <w:bCs/>
                <w:lang w:val="es-ES"/>
              </w:rPr>
              <w:t>329.0667</w:t>
            </w:r>
          </w:p>
        </w:tc>
        <w:tc>
          <w:tcPr>
            <w:tcW w:w="0" w:type="auto"/>
          </w:tcPr>
          <w:p w14:paraId="2D9D15E7" w14:textId="029636C8" w:rsidR="007A3CF2" w:rsidRPr="00507B12" w:rsidRDefault="007A3CF2" w:rsidP="007A3CF2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bookmarkStart w:id="5" w:name="_Hlk82362162"/>
            <w:r w:rsidRPr="00507B12">
              <w:rPr>
                <w:noProof/>
              </w:rPr>
              <w:t>3.08 ± 0.00</w:t>
            </w:r>
            <w:bookmarkEnd w:id="5"/>
          </w:p>
        </w:tc>
        <w:tc>
          <w:tcPr>
            <w:tcW w:w="0" w:type="auto"/>
          </w:tcPr>
          <w:p w14:paraId="7E5E0C77" w14:textId="0162717C" w:rsidR="007A3CF2" w:rsidRPr="00507B12" w:rsidRDefault="007A3CF2" w:rsidP="007A3CF2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bookmarkStart w:id="6" w:name="_Hlk82362175"/>
            <w:r w:rsidRPr="00507B12">
              <w:rPr>
                <w:noProof/>
              </w:rPr>
              <w:t>2.98 ± 0.00</w:t>
            </w:r>
            <w:bookmarkEnd w:id="6"/>
          </w:p>
        </w:tc>
        <w:tc>
          <w:tcPr>
            <w:tcW w:w="0" w:type="auto"/>
          </w:tcPr>
          <w:p w14:paraId="7911315B" w14:textId="2F192E02" w:rsidR="007A3CF2" w:rsidRPr="00507B12" w:rsidRDefault="007A3CF2" w:rsidP="007A3CF2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507B12">
              <w:rPr>
                <w:noProof/>
              </w:rPr>
              <w:t>3.34 ± 0.01</w:t>
            </w:r>
          </w:p>
        </w:tc>
        <w:tc>
          <w:tcPr>
            <w:tcW w:w="0" w:type="auto"/>
          </w:tcPr>
          <w:p w14:paraId="239F6147" w14:textId="41DECB2C" w:rsidR="007A3CF2" w:rsidRPr="00507B12" w:rsidRDefault="007A3CF2" w:rsidP="007A3CF2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507B12">
              <w:rPr>
                <w:noProof/>
              </w:rPr>
              <w:t>&lt;L.O.Q.</w:t>
            </w:r>
          </w:p>
        </w:tc>
      </w:tr>
      <w:tr w:rsidR="002B31BE" w:rsidRPr="00507B12" w14:paraId="0AD216C2" w14:textId="77777777" w:rsidTr="002B31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DE24E37" w14:textId="77777777" w:rsidR="007A3CF2" w:rsidRPr="00507B12" w:rsidRDefault="007A3CF2" w:rsidP="007A3CF2">
            <w:pPr>
              <w:pStyle w:val="MDPI42tablebody"/>
              <w:rPr>
                <w:b w:val="0"/>
                <w:bCs w:val="0"/>
                <w:noProof/>
              </w:rPr>
            </w:pPr>
            <w:r w:rsidRPr="00507B12">
              <w:rPr>
                <w:b w:val="0"/>
                <w:bCs w:val="0"/>
                <w:noProof/>
              </w:rPr>
              <w:t>Trifolin</w:t>
            </w:r>
          </w:p>
        </w:tc>
        <w:tc>
          <w:tcPr>
            <w:tcW w:w="0" w:type="auto"/>
          </w:tcPr>
          <w:p w14:paraId="1DDF8640" w14:textId="77777777" w:rsidR="007A3CF2" w:rsidRPr="00507B12" w:rsidRDefault="007A3CF2" w:rsidP="007A3CF2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507B12">
              <w:rPr>
                <w:noProof/>
              </w:rPr>
              <w:t>4.22</w:t>
            </w:r>
          </w:p>
        </w:tc>
        <w:tc>
          <w:tcPr>
            <w:tcW w:w="0" w:type="auto"/>
          </w:tcPr>
          <w:p w14:paraId="232DF8E1" w14:textId="77777777" w:rsidR="007A3CF2" w:rsidRPr="00507B12" w:rsidRDefault="007A3CF2" w:rsidP="007A3CF2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507B12">
              <w:rPr>
                <w:noProof/>
              </w:rPr>
              <w:t>C</w:t>
            </w:r>
            <w:r w:rsidRPr="00507B12">
              <w:rPr>
                <w:noProof/>
                <w:vertAlign w:val="subscript"/>
              </w:rPr>
              <w:t>21</w:t>
            </w:r>
            <w:r w:rsidRPr="00507B12">
              <w:rPr>
                <w:noProof/>
              </w:rPr>
              <w:t xml:space="preserve"> H</w:t>
            </w:r>
            <w:r w:rsidRPr="00507B12">
              <w:rPr>
                <w:noProof/>
                <w:vertAlign w:val="subscript"/>
              </w:rPr>
              <w:t>20</w:t>
            </w:r>
            <w:r w:rsidRPr="00507B12">
              <w:rPr>
                <w:noProof/>
              </w:rPr>
              <w:t xml:space="preserve"> O</w:t>
            </w:r>
            <w:r w:rsidRPr="00507B12">
              <w:rPr>
                <w:noProof/>
                <w:vertAlign w:val="subscript"/>
              </w:rPr>
              <w:t>11</w:t>
            </w:r>
          </w:p>
        </w:tc>
        <w:tc>
          <w:tcPr>
            <w:tcW w:w="0" w:type="auto"/>
          </w:tcPr>
          <w:p w14:paraId="64ECF373" w14:textId="79267A42" w:rsidR="007A3CF2" w:rsidRPr="00507B12" w:rsidRDefault="007A3CF2" w:rsidP="007A3CF2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507B12">
              <w:rPr>
                <w:lang w:val="es-ES"/>
              </w:rPr>
              <w:t>447.0933</w:t>
            </w:r>
          </w:p>
        </w:tc>
        <w:tc>
          <w:tcPr>
            <w:tcW w:w="0" w:type="auto"/>
          </w:tcPr>
          <w:p w14:paraId="5EAB53F7" w14:textId="542D1DE7" w:rsidR="007A3CF2" w:rsidRPr="00507B12" w:rsidRDefault="007A3CF2" w:rsidP="007A3CF2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507B12">
              <w:rPr>
                <w:lang w:val="es-ES"/>
              </w:rPr>
              <w:t>448.1007</w:t>
            </w:r>
          </w:p>
        </w:tc>
        <w:tc>
          <w:tcPr>
            <w:tcW w:w="0" w:type="auto"/>
          </w:tcPr>
          <w:p w14:paraId="5647C620" w14:textId="61E0FE5C" w:rsidR="007A3CF2" w:rsidRPr="00507B12" w:rsidRDefault="007A3CF2" w:rsidP="007A3CF2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507B12">
              <w:rPr>
                <w:lang w:val="es-ES"/>
              </w:rPr>
              <w:t>448.1006</w:t>
            </w:r>
          </w:p>
        </w:tc>
        <w:tc>
          <w:tcPr>
            <w:tcW w:w="0" w:type="auto"/>
          </w:tcPr>
          <w:p w14:paraId="22EF2217" w14:textId="0F8AE84A" w:rsidR="007A3CF2" w:rsidRPr="00507B12" w:rsidRDefault="007A3CF2" w:rsidP="007A3CF2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507B12">
              <w:rPr>
                <w:lang w:val="es-ES"/>
              </w:rPr>
              <w:t>0.27</w:t>
            </w:r>
          </w:p>
        </w:tc>
        <w:tc>
          <w:tcPr>
            <w:tcW w:w="0" w:type="auto"/>
          </w:tcPr>
          <w:p w14:paraId="4732196F" w14:textId="5EFE22B1" w:rsidR="007A3CF2" w:rsidRPr="00507B12" w:rsidRDefault="007A3CF2" w:rsidP="007A3CF2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507B12">
              <w:rPr>
                <w:b/>
                <w:bCs/>
              </w:rPr>
              <w:t>447.0929</w:t>
            </w:r>
            <w:r w:rsidRPr="00507B12">
              <w:t>; 415.1955</w:t>
            </w:r>
          </w:p>
        </w:tc>
        <w:tc>
          <w:tcPr>
            <w:tcW w:w="0" w:type="auto"/>
          </w:tcPr>
          <w:p w14:paraId="35B188FC" w14:textId="6C745D74" w:rsidR="007A3CF2" w:rsidRPr="00507B12" w:rsidRDefault="007A3CF2" w:rsidP="007A3CF2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507B12">
              <w:rPr>
                <w:noProof/>
              </w:rPr>
              <w:t>N.D.</w:t>
            </w:r>
          </w:p>
        </w:tc>
        <w:tc>
          <w:tcPr>
            <w:tcW w:w="0" w:type="auto"/>
          </w:tcPr>
          <w:p w14:paraId="76E0FCB1" w14:textId="77777777" w:rsidR="007A3CF2" w:rsidRPr="00507B12" w:rsidRDefault="007A3CF2" w:rsidP="007A3CF2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507B12">
              <w:rPr>
                <w:noProof/>
              </w:rPr>
              <w:t>N.D.</w:t>
            </w:r>
          </w:p>
        </w:tc>
        <w:tc>
          <w:tcPr>
            <w:tcW w:w="0" w:type="auto"/>
          </w:tcPr>
          <w:p w14:paraId="304B07A4" w14:textId="77777777" w:rsidR="007A3CF2" w:rsidRPr="00507B12" w:rsidRDefault="007A3CF2" w:rsidP="007A3CF2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507B12">
              <w:rPr>
                <w:noProof/>
              </w:rPr>
              <w:t>N.D.</w:t>
            </w:r>
          </w:p>
        </w:tc>
        <w:tc>
          <w:tcPr>
            <w:tcW w:w="0" w:type="auto"/>
          </w:tcPr>
          <w:p w14:paraId="4970E370" w14:textId="77777777" w:rsidR="007A3CF2" w:rsidRPr="00507B12" w:rsidRDefault="007A3CF2" w:rsidP="007A3CF2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507B12">
              <w:rPr>
                <w:noProof/>
              </w:rPr>
              <w:t>N.D.</w:t>
            </w:r>
          </w:p>
        </w:tc>
      </w:tr>
      <w:tr w:rsidR="002B31BE" w:rsidRPr="00507B12" w14:paraId="48B24A7B" w14:textId="77777777" w:rsidTr="002B31BE">
        <w:trPr>
          <w:trHeight w:val="5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42845E0" w14:textId="77777777" w:rsidR="007A3CF2" w:rsidRPr="00507B12" w:rsidRDefault="007A3CF2" w:rsidP="007A3CF2">
            <w:pPr>
              <w:pStyle w:val="MDPI42tablebody"/>
              <w:rPr>
                <w:b w:val="0"/>
                <w:bCs w:val="0"/>
                <w:noProof/>
              </w:rPr>
            </w:pPr>
            <w:r w:rsidRPr="00507B12">
              <w:rPr>
                <w:b w:val="0"/>
                <w:bCs w:val="0"/>
                <w:noProof/>
              </w:rPr>
              <w:t>Kaempferol-O-dihexoside</w:t>
            </w:r>
          </w:p>
        </w:tc>
        <w:tc>
          <w:tcPr>
            <w:tcW w:w="0" w:type="auto"/>
          </w:tcPr>
          <w:p w14:paraId="280D74DF" w14:textId="77777777" w:rsidR="007A3CF2" w:rsidRPr="00507B12" w:rsidRDefault="007A3CF2" w:rsidP="007A3CF2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507B12">
              <w:rPr>
                <w:noProof/>
              </w:rPr>
              <w:t>3.71</w:t>
            </w:r>
          </w:p>
        </w:tc>
        <w:tc>
          <w:tcPr>
            <w:tcW w:w="0" w:type="auto"/>
          </w:tcPr>
          <w:p w14:paraId="27496854" w14:textId="77777777" w:rsidR="007A3CF2" w:rsidRPr="00507B12" w:rsidRDefault="007A3CF2" w:rsidP="007A3CF2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507B12">
              <w:rPr>
                <w:noProof/>
              </w:rPr>
              <w:t>C</w:t>
            </w:r>
            <w:r w:rsidRPr="00507B12">
              <w:rPr>
                <w:noProof/>
                <w:vertAlign w:val="subscript"/>
              </w:rPr>
              <w:t>27</w:t>
            </w:r>
            <w:r w:rsidRPr="00507B12">
              <w:rPr>
                <w:noProof/>
              </w:rPr>
              <w:t xml:space="preserve"> H</w:t>
            </w:r>
            <w:r w:rsidRPr="00507B12">
              <w:rPr>
                <w:noProof/>
                <w:vertAlign w:val="subscript"/>
              </w:rPr>
              <w:t>30</w:t>
            </w:r>
            <w:r w:rsidRPr="00507B12">
              <w:rPr>
                <w:noProof/>
              </w:rPr>
              <w:t xml:space="preserve"> O</w:t>
            </w:r>
            <w:r w:rsidRPr="00507B12">
              <w:rPr>
                <w:noProof/>
                <w:vertAlign w:val="subscript"/>
              </w:rPr>
              <w:t>16</w:t>
            </w:r>
          </w:p>
        </w:tc>
        <w:tc>
          <w:tcPr>
            <w:tcW w:w="0" w:type="auto"/>
          </w:tcPr>
          <w:p w14:paraId="16ACF88D" w14:textId="3BD940BF" w:rsidR="007A3CF2" w:rsidRPr="00507B12" w:rsidRDefault="007A3CF2" w:rsidP="007A3CF2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507B12">
              <w:rPr>
                <w:lang w:val="es-ES"/>
              </w:rPr>
              <w:t>609.1461</w:t>
            </w:r>
          </w:p>
        </w:tc>
        <w:tc>
          <w:tcPr>
            <w:tcW w:w="0" w:type="auto"/>
          </w:tcPr>
          <w:p w14:paraId="079C93AC" w14:textId="1895A9CB" w:rsidR="007A3CF2" w:rsidRPr="00507B12" w:rsidRDefault="007A3CF2" w:rsidP="007A3CF2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507B12">
              <w:rPr>
                <w:lang w:val="es-ES"/>
              </w:rPr>
              <w:t>610.1534</w:t>
            </w:r>
          </w:p>
        </w:tc>
        <w:tc>
          <w:tcPr>
            <w:tcW w:w="0" w:type="auto"/>
          </w:tcPr>
          <w:p w14:paraId="06A389A6" w14:textId="409F9262" w:rsidR="007A3CF2" w:rsidRPr="00507B12" w:rsidRDefault="007A3CF2" w:rsidP="007A3CF2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507B12">
              <w:rPr>
                <w:lang w:val="es-ES"/>
              </w:rPr>
              <w:t>610.1534</w:t>
            </w:r>
          </w:p>
        </w:tc>
        <w:tc>
          <w:tcPr>
            <w:tcW w:w="0" w:type="auto"/>
          </w:tcPr>
          <w:p w14:paraId="390F536D" w14:textId="44BF97F0" w:rsidR="007A3CF2" w:rsidRPr="00507B12" w:rsidRDefault="007A3CF2" w:rsidP="007A3CF2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507B12">
              <w:rPr>
                <w:lang w:val="es-ES"/>
              </w:rPr>
              <w:t>0.06</w:t>
            </w:r>
          </w:p>
        </w:tc>
        <w:tc>
          <w:tcPr>
            <w:tcW w:w="0" w:type="auto"/>
          </w:tcPr>
          <w:p w14:paraId="1691085B" w14:textId="05349FF8" w:rsidR="007A3CF2" w:rsidRPr="00507B12" w:rsidRDefault="007A3CF2" w:rsidP="007A3CF2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507B12">
              <w:rPr>
                <w:b/>
                <w:bCs/>
              </w:rPr>
              <w:t>609.1453</w:t>
            </w:r>
            <w:r w:rsidRPr="00507B12">
              <w:t>; 301.0354</w:t>
            </w:r>
          </w:p>
        </w:tc>
        <w:tc>
          <w:tcPr>
            <w:tcW w:w="0" w:type="auto"/>
          </w:tcPr>
          <w:p w14:paraId="463425C6" w14:textId="314DF3DC" w:rsidR="007A3CF2" w:rsidRPr="00507B12" w:rsidRDefault="007A3CF2" w:rsidP="007A3CF2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507B12">
              <w:rPr>
                <w:noProof/>
              </w:rPr>
              <w:t>N.D.</w:t>
            </w:r>
          </w:p>
        </w:tc>
        <w:tc>
          <w:tcPr>
            <w:tcW w:w="0" w:type="auto"/>
          </w:tcPr>
          <w:p w14:paraId="5999ECCD" w14:textId="77777777" w:rsidR="007A3CF2" w:rsidRPr="00507B12" w:rsidRDefault="007A3CF2" w:rsidP="007A3CF2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507B12">
              <w:rPr>
                <w:noProof/>
              </w:rPr>
              <w:t>N.D.</w:t>
            </w:r>
          </w:p>
        </w:tc>
        <w:tc>
          <w:tcPr>
            <w:tcW w:w="0" w:type="auto"/>
          </w:tcPr>
          <w:p w14:paraId="011E6671" w14:textId="77777777" w:rsidR="007A3CF2" w:rsidRPr="00507B12" w:rsidRDefault="007A3CF2" w:rsidP="007A3CF2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507B12">
              <w:rPr>
                <w:noProof/>
              </w:rPr>
              <w:t>3.08 ± 0.00</w:t>
            </w:r>
          </w:p>
        </w:tc>
        <w:tc>
          <w:tcPr>
            <w:tcW w:w="0" w:type="auto"/>
          </w:tcPr>
          <w:p w14:paraId="064CBB18" w14:textId="77777777" w:rsidR="007A3CF2" w:rsidRPr="00507B12" w:rsidRDefault="007A3CF2" w:rsidP="007A3CF2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507B12">
              <w:rPr>
                <w:noProof/>
              </w:rPr>
              <w:t>N.D.</w:t>
            </w:r>
          </w:p>
        </w:tc>
      </w:tr>
      <w:tr w:rsidR="002B31BE" w:rsidRPr="00507B12" w14:paraId="288F4179" w14:textId="77777777" w:rsidTr="002B31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AE02FF2" w14:textId="77777777" w:rsidR="007A3CF2" w:rsidRPr="00507B12" w:rsidRDefault="007A3CF2" w:rsidP="007A3CF2">
            <w:pPr>
              <w:pStyle w:val="MDPI42tablebody"/>
              <w:rPr>
                <w:b w:val="0"/>
                <w:bCs w:val="0"/>
                <w:noProof/>
              </w:rPr>
            </w:pPr>
            <w:r w:rsidRPr="00507B12">
              <w:rPr>
                <w:b w:val="0"/>
                <w:bCs w:val="0"/>
                <w:noProof/>
              </w:rPr>
              <w:t>Quercetin</w:t>
            </w:r>
          </w:p>
        </w:tc>
        <w:tc>
          <w:tcPr>
            <w:tcW w:w="0" w:type="auto"/>
          </w:tcPr>
          <w:p w14:paraId="059C6103" w14:textId="77777777" w:rsidR="007A3CF2" w:rsidRPr="00507B12" w:rsidRDefault="007A3CF2" w:rsidP="007A3CF2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507B12">
              <w:rPr>
                <w:noProof/>
              </w:rPr>
              <w:t>5.33</w:t>
            </w:r>
          </w:p>
        </w:tc>
        <w:tc>
          <w:tcPr>
            <w:tcW w:w="0" w:type="auto"/>
          </w:tcPr>
          <w:p w14:paraId="5B425A93" w14:textId="77777777" w:rsidR="007A3CF2" w:rsidRPr="00507B12" w:rsidRDefault="007A3CF2" w:rsidP="007A3CF2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507B12">
              <w:rPr>
                <w:noProof/>
              </w:rPr>
              <w:t>C</w:t>
            </w:r>
            <w:r w:rsidRPr="00507B12">
              <w:rPr>
                <w:noProof/>
                <w:vertAlign w:val="subscript"/>
              </w:rPr>
              <w:t>15</w:t>
            </w:r>
            <w:r w:rsidRPr="00507B12">
              <w:rPr>
                <w:noProof/>
              </w:rPr>
              <w:t xml:space="preserve"> H</w:t>
            </w:r>
            <w:r w:rsidRPr="00507B12">
              <w:rPr>
                <w:noProof/>
                <w:vertAlign w:val="subscript"/>
              </w:rPr>
              <w:t xml:space="preserve">10 </w:t>
            </w:r>
            <w:r w:rsidRPr="00507B12">
              <w:rPr>
                <w:noProof/>
              </w:rPr>
              <w:t>O</w:t>
            </w:r>
            <w:r w:rsidRPr="00507B12">
              <w:rPr>
                <w:noProof/>
                <w:vertAlign w:val="subscript"/>
              </w:rPr>
              <w:t>7</w:t>
            </w:r>
          </w:p>
        </w:tc>
        <w:tc>
          <w:tcPr>
            <w:tcW w:w="0" w:type="auto"/>
          </w:tcPr>
          <w:p w14:paraId="5DC066F7" w14:textId="1FB0A69F" w:rsidR="007A3CF2" w:rsidRPr="00507B12" w:rsidRDefault="007A3CF2" w:rsidP="007A3CF2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507B12">
              <w:rPr>
                <w:lang w:val="es-ES"/>
              </w:rPr>
              <w:t>447.0934</w:t>
            </w:r>
          </w:p>
        </w:tc>
        <w:tc>
          <w:tcPr>
            <w:tcW w:w="0" w:type="auto"/>
          </w:tcPr>
          <w:p w14:paraId="31EBF282" w14:textId="56F4E0ED" w:rsidR="007A3CF2" w:rsidRPr="00507B12" w:rsidRDefault="007A3CF2" w:rsidP="007A3CF2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507B12">
              <w:rPr>
                <w:lang w:val="es-ES"/>
              </w:rPr>
              <w:t>448.1011</w:t>
            </w:r>
          </w:p>
        </w:tc>
        <w:tc>
          <w:tcPr>
            <w:tcW w:w="0" w:type="auto"/>
          </w:tcPr>
          <w:p w14:paraId="33119F2D" w14:textId="0B65C2A9" w:rsidR="007A3CF2" w:rsidRPr="00507B12" w:rsidRDefault="007A3CF2" w:rsidP="007A3CF2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507B12">
              <w:rPr>
                <w:lang w:val="es-ES"/>
              </w:rPr>
              <w:t>448.1006</w:t>
            </w:r>
          </w:p>
        </w:tc>
        <w:tc>
          <w:tcPr>
            <w:tcW w:w="0" w:type="auto"/>
          </w:tcPr>
          <w:p w14:paraId="0336826D" w14:textId="59E989B6" w:rsidR="007A3CF2" w:rsidRPr="00507B12" w:rsidRDefault="007A3CF2" w:rsidP="007A3CF2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507B12">
              <w:rPr>
                <w:lang w:val="es-ES"/>
              </w:rPr>
              <w:t>1.09</w:t>
            </w:r>
          </w:p>
        </w:tc>
        <w:tc>
          <w:tcPr>
            <w:tcW w:w="0" w:type="auto"/>
          </w:tcPr>
          <w:p w14:paraId="0407BD17" w14:textId="6F54ED6C" w:rsidR="007A3CF2" w:rsidRPr="00507B12" w:rsidRDefault="007A3CF2" w:rsidP="007A3CF2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507B12">
              <w:rPr>
                <w:lang w:val="es-ES"/>
              </w:rPr>
              <w:t xml:space="preserve">447.0945; 357.0609; </w:t>
            </w:r>
            <w:r w:rsidRPr="00507B12">
              <w:rPr>
                <w:b/>
                <w:bCs/>
                <w:lang w:val="es-ES"/>
              </w:rPr>
              <w:t>327.0500</w:t>
            </w:r>
          </w:p>
        </w:tc>
        <w:tc>
          <w:tcPr>
            <w:tcW w:w="0" w:type="auto"/>
          </w:tcPr>
          <w:p w14:paraId="1B9992DF" w14:textId="5CCB7300" w:rsidR="007A3CF2" w:rsidRPr="00507B12" w:rsidRDefault="007A3CF2" w:rsidP="007A3CF2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507B12">
              <w:rPr>
                <w:noProof/>
              </w:rPr>
              <w:t>N.D.</w:t>
            </w:r>
          </w:p>
        </w:tc>
        <w:tc>
          <w:tcPr>
            <w:tcW w:w="0" w:type="auto"/>
          </w:tcPr>
          <w:p w14:paraId="6DA423D7" w14:textId="77777777" w:rsidR="007A3CF2" w:rsidRPr="00507B12" w:rsidRDefault="007A3CF2" w:rsidP="007A3CF2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507B12">
              <w:rPr>
                <w:noProof/>
              </w:rPr>
              <w:t>N.D.</w:t>
            </w:r>
          </w:p>
        </w:tc>
        <w:tc>
          <w:tcPr>
            <w:tcW w:w="0" w:type="auto"/>
          </w:tcPr>
          <w:p w14:paraId="4CFFDD1A" w14:textId="77777777" w:rsidR="007A3CF2" w:rsidRPr="00507B12" w:rsidRDefault="007A3CF2" w:rsidP="007A3CF2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507B12">
              <w:rPr>
                <w:noProof/>
              </w:rPr>
              <w:t>3.98 ± 0.01</w:t>
            </w:r>
          </w:p>
        </w:tc>
        <w:tc>
          <w:tcPr>
            <w:tcW w:w="0" w:type="auto"/>
          </w:tcPr>
          <w:p w14:paraId="0ED1FACD" w14:textId="77777777" w:rsidR="007A3CF2" w:rsidRPr="00507B12" w:rsidRDefault="007A3CF2" w:rsidP="007A3CF2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507B12">
              <w:rPr>
                <w:noProof/>
              </w:rPr>
              <w:t>N.D.</w:t>
            </w:r>
          </w:p>
        </w:tc>
      </w:tr>
      <w:tr w:rsidR="002B31BE" w:rsidRPr="00507B12" w14:paraId="27296A0F" w14:textId="77777777" w:rsidTr="002B31BE">
        <w:trPr>
          <w:trHeight w:val="5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4DAE133" w14:textId="77777777" w:rsidR="007A3CF2" w:rsidRPr="00507B12" w:rsidRDefault="007A3CF2" w:rsidP="007A3CF2">
            <w:pPr>
              <w:pStyle w:val="MDPI42tablebody"/>
              <w:rPr>
                <w:b w:val="0"/>
                <w:bCs w:val="0"/>
                <w:noProof/>
              </w:rPr>
            </w:pPr>
            <w:r w:rsidRPr="00507B12">
              <w:rPr>
                <w:b w:val="0"/>
                <w:bCs w:val="0"/>
                <w:noProof/>
              </w:rPr>
              <w:t>Azaleatin</w:t>
            </w:r>
          </w:p>
        </w:tc>
        <w:tc>
          <w:tcPr>
            <w:tcW w:w="0" w:type="auto"/>
          </w:tcPr>
          <w:p w14:paraId="6BFE3EE3" w14:textId="77777777" w:rsidR="007A3CF2" w:rsidRPr="00507B12" w:rsidRDefault="007A3CF2" w:rsidP="007A3CF2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507B12">
              <w:rPr>
                <w:noProof/>
              </w:rPr>
              <w:t>5.97</w:t>
            </w:r>
          </w:p>
        </w:tc>
        <w:tc>
          <w:tcPr>
            <w:tcW w:w="0" w:type="auto"/>
          </w:tcPr>
          <w:p w14:paraId="13BF70BF" w14:textId="77777777" w:rsidR="007A3CF2" w:rsidRPr="00507B12" w:rsidRDefault="007A3CF2" w:rsidP="007A3CF2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507B12">
              <w:rPr>
                <w:noProof/>
              </w:rPr>
              <w:t>C</w:t>
            </w:r>
            <w:r w:rsidRPr="00507B12">
              <w:rPr>
                <w:noProof/>
                <w:vertAlign w:val="subscript"/>
              </w:rPr>
              <w:t xml:space="preserve">16 </w:t>
            </w:r>
            <w:r w:rsidRPr="00507B12">
              <w:rPr>
                <w:noProof/>
              </w:rPr>
              <w:t>H</w:t>
            </w:r>
            <w:r w:rsidRPr="00507B12">
              <w:rPr>
                <w:noProof/>
                <w:vertAlign w:val="subscript"/>
              </w:rPr>
              <w:t>12</w:t>
            </w:r>
            <w:r w:rsidRPr="00507B12">
              <w:rPr>
                <w:noProof/>
              </w:rPr>
              <w:t xml:space="preserve"> O</w:t>
            </w:r>
            <w:r w:rsidRPr="00507B12">
              <w:rPr>
                <w:noProof/>
                <w:vertAlign w:val="subscript"/>
              </w:rPr>
              <w:t>7</w:t>
            </w:r>
          </w:p>
        </w:tc>
        <w:tc>
          <w:tcPr>
            <w:tcW w:w="0" w:type="auto"/>
          </w:tcPr>
          <w:p w14:paraId="18801A5F" w14:textId="051A63CA" w:rsidR="007A3CF2" w:rsidRPr="00507B12" w:rsidRDefault="007A3CF2" w:rsidP="007A3CF2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507B12">
              <w:rPr>
                <w:lang w:val="es-ES"/>
              </w:rPr>
              <w:t>315.0511</w:t>
            </w:r>
          </w:p>
        </w:tc>
        <w:tc>
          <w:tcPr>
            <w:tcW w:w="0" w:type="auto"/>
          </w:tcPr>
          <w:p w14:paraId="4A79242F" w14:textId="6072E6B7" w:rsidR="007A3CF2" w:rsidRPr="00507B12" w:rsidRDefault="007A3CF2" w:rsidP="007A3CF2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507B12">
              <w:rPr>
                <w:lang w:val="es-ES"/>
              </w:rPr>
              <w:t>316.0584</w:t>
            </w:r>
          </w:p>
        </w:tc>
        <w:tc>
          <w:tcPr>
            <w:tcW w:w="0" w:type="auto"/>
          </w:tcPr>
          <w:p w14:paraId="32B81F0A" w14:textId="3309EC5F" w:rsidR="007A3CF2" w:rsidRPr="00507B12" w:rsidRDefault="007A3CF2" w:rsidP="007A3CF2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507B12">
              <w:rPr>
                <w:lang w:val="es-ES"/>
              </w:rPr>
              <w:t>316.0583</w:t>
            </w:r>
          </w:p>
        </w:tc>
        <w:tc>
          <w:tcPr>
            <w:tcW w:w="0" w:type="auto"/>
          </w:tcPr>
          <w:p w14:paraId="1B988094" w14:textId="1EBDD5F3" w:rsidR="007A3CF2" w:rsidRPr="00507B12" w:rsidRDefault="007A3CF2" w:rsidP="007A3CF2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507B12">
              <w:rPr>
                <w:lang w:val="es-ES"/>
              </w:rPr>
              <w:t>0.36</w:t>
            </w:r>
          </w:p>
        </w:tc>
        <w:tc>
          <w:tcPr>
            <w:tcW w:w="0" w:type="auto"/>
          </w:tcPr>
          <w:p w14:paraId="6D824956" w14:textId="73C59228" w:rsidR="007A3CF2" w:rsidRPr="00507B12" w:rsidRDefault="007A3CF2" w:rsidP="007A3CF2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507B12">
              <w:rPr>
                <w:b/>
                <w:bCs/>
                <w:lang w:val="es-ES"/>
              </w:rPr>
              <w:t>315.050</w:t>
            </w:r>
          </w:p>
        </w:tc>
        <w:tc>
          <w:tcPr>
            <w:tcW w:w="0" w:type="auto"/>
          </w:tcPr>
          <w:p w14:paraId="3255009E" w14:textId="6092743E" w:rsidR="007A3CF2" w:rsidRPr="00507B12" w:rsidRDefault="007A3CF2" w:rsidP="007A3CF2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507B12">
              <w:rPr>
                <w:noProof/>
              </w:rPr>
              <w:t>&lt;L.O.Q.</w:t>
            </w:r>
          </w:p>
        </w:tc>
        <w:tc>
          <w:tcPr>
            <w:tcW w:w="0" w:type="auto"/>
          </w:tcPr>
          <w:p w14:paraId="02056DD7" w14:textId="77777777" w:rsidR="007A3CF2" w:rsidRPr="00507B12" w:rsidRDefault="007A3CF2" w:rsidP="007A3CF2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507B12">
              <w:rPr>
                <w:noProof/>
              </w:rPr>
              <w:t>N.D.</w:t>
            </w:r>
          </w:p>
        </w:tc>
        <w:tc>
          <w:tcPr>
            <w:tcW w:w="0" w:type="auto"/>
          </w:tcPr>
          <w:p w14:paraId="25538CAD" w14:textId="77777777" w:rsidR="007A3CF2" w:rsidRPr="00507B12" w:rsidRDefault="007A3CF2" w:rsidP="007A3CF2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507B12">
              <w:rPr>
                <w:noProof/>
              </w:rPr>
              <w:t>&lt;L.O.Q.</w:t>
            </w:r>
          </w:p>
        </w:tc>
        <w:tc>
          <w:tcPr>
            <w:tcW w:w="0" w:type="auto"/>
          </w:tcPr>
          <w:p w14:paraId="11488BD7" w14:textId="77777777" w:rsidR="007A3CF2" w:rsidRPr="00507B12" w:rsidRDefault="007A3CF2" w:rsidP="007A3CF2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507B12">
              <w:rPr>
                <w:noProof/>
              </w:rPr>
              <w:t>N.D.</w:t>
            </w:r>
          </w:p>
        </w:tc>
      </w:tr>
      <w:tr w:rsidR="002B31BE" w:rsidRPr="00507B12" w14:paraId="679FC2CD" w14:textId="77777777" w:rsidTr="002B31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16843EE" w14:textId="77777777" w:rsidR="007A3CF2" w:rsidRPr="00507B12" w:rsidRDefault="007A3CF2" w:rsidP="007A3CF2">
            <w:pPr>
              <w:pStyle w:val="MDPI42tablebody"/>
              <w:rPr>
                <w:b w:val="0"/>
                <w:bCs w:val="0"/>
                <w:noProof/>
              </w:rPr>
            </w:pPr>
            <w:r w:rsidRPr="00507B12">
              <w:rPr>
                <w:b w:val="0"/>
                <w:bCs w:val="0"/>
                <w:noProof/>
              </w:rPr>
              <w:t>Isorhamnetin</w:t>
            </w:r>
          </w:p>
        </w:tc>
        <w:tc>
          <w:tcPr>
            <w:tcW w:w="0" w:type="auto"/>
          </w:tcPr>
          <w:p w14:paraId="7802E3B0" w14:textId="77777777" w:rsidR="007A3CF2" w:rsidRPr="00507B12" w:rsidRDefault="007A3CF2" w:rsidP="007A3CF2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507B12">
              <w:rPr>
                <w:noProof/>
              </w:rPr>
              <w:t>6.00</w:t>
            </w:r>
          </w:p>
        </w:tc>
        <w:tc>
          <w:tcPr>
            <w:tcW w:w="0" w:type="auto"/>
          </w:tcPr>
          <w:p w14:paraId="21E5DC2A" w14:textId="77777777" w:rsidR="007A3CF2" w:rsidRPr="00507B12" w:rsidRDefault="007A3CF2" w:rsidP="007A3CF2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507B12">
              <w:rPr>
                <w:noProof/>
              </w:rPr>
              <w:t>C</w:t>
            </w:r>
            <w:r w:rsidRPr="00507B12">
              <w:rPr>
                <w:noProof/>
                <w:vertAlign w:val="subscript"/>
              </w:rPr>
              <w:t>16</w:t>
            </w:r>
            <w:r w:rsidRPr="00507B12">
              <w:rPr>
                <w:noProof/>
              </w:rPr>
              <w:t xml:space="preserve"> H</w:t>
            </w:r>
            <w:r w:rsidRPr="00507B12">
              <w:rPr>
                <w:noProof/>
                <w:vertAlign w:val="subscript"/>
              </w:rPr>
              <w:t xml:space="preserve">12 </w:t>
            </w:r>
            <w:r w:rsidRPr="00507B12">
              <w:rPr>
                <w:noProof/>
              </w:rPr>
              <w:t>O</w:t>
            </w:r>
            <w:r w:rsidRPr="00507B12">
              <w:rPr>
                <w:noProof/>
                <w:vertAlign w:val="subscript"/>
              </w:rPr>
              <w:t>7</w:t>
            </w:r>
          </w:p>
        </w:tc>
        <w:tc>
          <w:tcPr>
            <w:tcW w:w="0" w:type="auto"/>
          </w:tcPr>
          <w:p w14:paraId="4C4F934B" w14:textId="2711CE8B" w:rsidR="007A3CF2" w:rsidRPr="00507B12" w:rsidRDefault="007A3CF2" w:rsidP="007A3CF2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507B12">
              <w:rPr>
                <w:lang w:val="es-ES"/>
              </w:rPr>
              <w:t>315.0512</w:t>
            </w:r>
          </w:p>
        </w:tc>
        <w:tc>
          <w:tcPr>
            <w:tcW w:w="0" w:type="auto"/>
          </w:tcPr>
          <w:p w14:paraId="60ABCBE0" w14:textId="712D7E57" w:rsidR="007A3CF2" w:rsidRPr="00507B12" w:rsidRDefault="007A3CF2" w:rsidP="007A3CF2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507B12">
              <w:rPr>
                <w:lang w:val="es-ES"/>
              </w:rPr>
              <w:t>316.0586</w:t>
            </w:r>
          </w:p>
        </w:tc>
        <w:tc>
          <w:tcPr>
            <w:tcW w:w="0" w:type="auto"/>
          </w:tcPr>
          <w:p w14:paraId="62B9E242" w14:textId="7954B342" w:rsidR="007A3CF2" w:rsidRPr="00507B12" w:rsidRDefault="007A3CF2" w:rsidP="007A3CF2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507B12">
              <w:rPr>
                <w:lang w:val="es-ES"/>
              </w:rPr>
              <w:t>316.0583</w:t>
            </w:r>
          </w:p>
        </w:tc>
        <w:tc>
          <w:tcPr>
            <w:tcW w:w="0" w:type="auto"/>
          </w:tcPr>
          <w:p w14:paraId="187D1118" w14:textId="416DDB4B" w:rsidR="007A3CF2" w:rsidRPr="00507B12" w:rsidRDefault="007A3CF2" w:rsidP="007A3CF2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507B12">
              <w:rPr>
                <w:lang w:val="es-ES"/>
              </w:rPr>
              <w:t>1.03</w:t>
            </w:r>
          </w:p>
        </w:tc>
        <w:tc>
          <w:tcPr>
            <w:tcW w:w="0" w:type="auto"/>
          </w:tcPr>
          <w:p w14:paraId="29602750" w14:textId="2E82B0E0" w:rsidR="007A3CF2" w:rsidRPr="00507B12" w:rsidRDefault="007A3CF2" w:rsidP="007A3CF2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507B12">
              <w:rPr>
                <w:b/>
                <w:bCs/>
                <w:lang w:val="es-ES"/>
              </w:rPr>
              <w:t>315.0510</w:t>
            </w:r>
          </w:p>
        </w:tc>
        <w:tc>
          <w:tcPr>
            <w:tcW w:w="0" w:type="auto"/>
          </w:tcPr>
          <w:p w14:paraId="0A3BE93D" w14:textId="6DCB3FEC" w:rsidR="007A3CF2" w:rsidRPr="00507B12" w:rsidRDefault="007A3CF2" w:rsidP="007A3CF2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507B12">
              <w:rPr>
                <w:noProof/>
              </w:rPr>
              <w:t>N.D.</w:t>
            </w:r>
          </w:p>
        </w:tc>
        <w:tc>
          <w:tcPr>
            <w:tcW w:w="0" w:type="auto"/>
          </w:tcPr>
          <w:p w14:paraId="376F828E" w14:textId="77777777" w:rsidR="007A3CF2" w:rsidRPr="00507B12" w:rsidRDefault="007A3CF2" w:rsidP="007A3CF2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507B12">
              <w:rPr>
                <w:noProof/>
              </w:rPr>
              <w:t>&lt;L.O.Q.</w:t>
            </w:r>
          </w:p>
        </w:tc>
        <w:tc>
          <w:tcPr>
            <w:tcW w:w="0" w:type="auto"/>
          </w:tcPr>
          <w:p w14:paraId="4BF060AB" w14:textId="77777777" w:rsidR="007A3CF2" w:rsidRPr="00507B12" w:rsidRDefault="007A3CF2" w:rsidP="007A3CF2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507B12">
              <w:rPr>
                <w:noProof/>
              </w:rPr>
              <w:t>3.36 ± 0.01</w:t>
            </w:r>
          </w:p>
        </w:tc>
        <w:tc>
          <w:tcPr>
            <w:tcW w:w="0" w:type="auto"/>
          </w:tcPr>
          <w:p w14:paraId="5FB96D37" w14:textId="77777777" w:rsidR="007A3CF2" w:rsidRPr="00507B12" w:rsidRDefault="007A3CF2" w:rsidP="007A3CF2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507B12">
              <w:rPr>
                <w:noProof/>
              </w:rPr>
              <w:t>N.D.</w:t>
            </w:r>
          </w:p>
        </w:tc>
      </w:tr>
      <w:tr w:rsidR="002B31BE" w:rsidRPr="00507B12" w14:paraId="55C5C9E7" w14:textId="77777777" w:rsidTr="002B31BE">
        <w:trPr>
          <w:trHeight w:val="8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7011AEB" w14:textId="77777777" w:rsidR="007A3CF2" w:rsidRPr="00507B12" w:rsidRDefault="007A3CF2" w:rsidP="007A3CF2">
            <w:pPr>
              <w:pStyle w:val="MDPI42tablebody"/>
              <w:rPr>
                <w:b w:val="0"/>
                <w:bCs w:val="0"/>
                <w:noProof/>
              </w:rPr>
            </w:pPr>
            <w:r w:rsidRPr="00507B12">
              <w:rPr>
                <w:b w:val="0"/>
                <w:bCs w:val="0"/>
                <w:noProof/>
              </w:rPr>
              <w:t>Isorhamnetin-3-O-glucoside</w:t>
            </w:r>
          </w:p>
        </w:tc>
        <w:tc>
          <w:tcPr>
            <w:tcW w:w="0" w:type="auto"/>
          </w:tcPr>
          <w:p w14:paraId="0072B185" w14:textId="77777777" w:rsidR="007A3CF2" w:rsidRPr="00507B12" w:rsidRDefault="007A3CF2" w:rsidP="007A3CF2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507B12">
              <w:rPr>
                <w:noProof/>
              </w:rPr>
              <w:t>4.29</w:t>
            </w:r>
          </w:p>
        </w:tc>
        <w:tc>
          <w:tcPr>
            <w:tcW w:w="0" w:type="auto"/>
          </w:tcPr>
          <w:p w14:paraId="4B10F071" w14:textId="77777777" w:rsidR="007A3CF2" w:rsidRPr="00507B12" w:rsidRDefault="007A3CF2" w:rsidP="007A3CF2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507B12">
              <w:rPr>
                <w:noProof/>
              </w:rPr>
              <w:t>C</w:t>
            </w:r>
            <w:r w:rsidRPr="00507B12">
              <w:rPr>
                <w:noProof/>
                <w:vertAlign w:val="subscript"/>
              </w:rPr>
              <w:t>22</w:t>
            </w:r>
            <w:r w:rsidRPr="00507B12">
              <w:rPr>
                <w:noProof/>
              </w:rPr>
              <w:t xml:space="preserve"> H</w:t>
            </w:r>
            <w:r w:rsidRPr="00507B12">
              <w:rPr>
                <w:noProof/>
                <w:vertAlign w:val="subscript"/>
              </w:rPr>
              <w:t>22</w:t>
            </w:r>
            <w:r w:rsidRPr="00507B12">
              <w:rPr>
                <w:noProof/>
              </w:rPr>
              <w:t xml:space="preserve"> O</w:t>
            </w:r>
            <w:r w:rsidRPr="00507B12">
              <w:rPr>
                <w:noProof/>
                <w:vertAlign w:val="subscript"/>
              </w:rPr>
              <w:t>12</w:t>
            </w:r>
          </w:p>
        </w:tc>
        <w:tc>
          <w:tcPr>
            <w:tcW w:w="0" w:type="auto"/>
          </w:tcPr>
          <w:p w14:paraId="4C45A7B5" w14:textId="56B7D91B" w:rsidR="007A3CF2" w:rsidRPr="00507B12" w:rsidRDefault="007A3CF2" w:rsidP="007A3CF2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507B12">
              <w:rPr>
                <w:lang w:val="es-ES"/>
              </w:rPr>
              <w:t>477.1037</w:t>
            </w:r>
          </w:p>
        </w:tc>
        <w:tc>
          <w:tcPr>
            <w:tcW w:w="0" w:type="auto"/>
          </w:tcPr>
          <w:p w14:paraId="7A630DFD" w14:textId="6610BB9F" w:rsidR="007A3CF2" w:rsidRPr="00507B12" w:rsidRDefault="007A3CF2" w:rsidP="007A3CF2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507B12">
              <w:rPr>
                <w:lang w:val="es-ES"/>
              </w:rPr>
              <w:t>478.1119</w:t>
            </w:r>
          </w:p>
        </w:tc>
        <w:tc>
          <w:tcPr>
            <w:tcW w:w="0" w:type="auto"/>
          </w:tcPr>
          <w:p w14:paraId="1FB43B8D" w14:textId="2AFAA24C" w:rsidR="007A3CF2" w:rsidRPr="00507B12" w:rsidRDefault="007A3CF2" w:rsidP="007A3CF2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507B12">
              <w:rPr>
                <w:lang w:val="es-ES"/>
              </w:rPr>
              <w:t>478.1111</w:t>
            </w:r>
          </w:p>
        </w:tc>
        <w:tc>
          <w:tcPr>
            <w:tcW w:w="0" w:type="auto"/>
          </w:tcPr>
          <w:p w14:paraId="1028666E" w14:textId="6C3107C9" w:rsidR="007A3CF2" w:rsidRPr="00507B12" w:rsidRDefault="007A3CF2" w:rsidP="007A3CF2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507B12">
              <w:rPr>
                <w:lang w:val="es-ES"/>
              </w:rPr>
              <w:t>1.70</w:t>
            </w:r>
          </w:p>
        </w:tc>
        <w:tc>
          <w:tcPr>
            <w:tcW w:w="0" w:type="auto"/>
          </w:tcPr>
          <w:p w14:paraId="60767AA4" w14:textId="3004A37B" w:rsidR="007A3CF2" w:rsidRPr="00507B12" w:rsidRDefault="007A3CF2" w:rsidP="007A3CF2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507B12">
              <w:rPr>
                <w:b/>
                <w:bCs/>
                <w:lang w:val="es-ES"/>
              </w:rPr>
              <w:t>477.1013</w:t>
            </w:r>
            <w:r w:rsidRPr="00507B12">
              <w:rPr>
                <w:lang w:val="es-ES"/>
              </w:rPr>
              <w:t>; 314.0425; 243.0377</w:t>
            </w:r>
          </w:p>
        </w:tc>
        <w:tc>
          <w:tcPr>
            <w:tcW w:w="0" w:type="auto"/>
          </w:tcPr>
          <w:p w14:paraId="63E4F092" w14:textId="23ED44D6" w:rsidR="007A3CF2" w:rsidRPr="00507B12" w:rsidRDefault="007A3CF2" w:rsidP="007A3CF2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507B12">
              <w:rPr>
                <w:noProof/>
              </w:rPr>
              <w:t>N.D.</w:t>
            </w:r>
          </w:p>
        </w:tc>
        <w:tc>
          <w:tcPr>
            <w:tcW w:w="0" w:type="auto"/>
          </w:tcPr>
          <w:p w14:paraId="60EE0E51" w14:textId="77777777" w:rsidR="007A3CF2" w:rsidRPr="00507B12" w:rsidRDefault="007A3CF2" w:rsidP="007A3CF2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507B12">
              <w:rPr>
                <w:noProof/>
              </w:rPr>
              <w:t>N.D.</w:t>
            </w:r>
          </w:p>
        </w:tc>
        <w:tc>
          <w:tcPr>
            <w:tcW w:w="0" w:type="auto"/>
          </w:tcPr>
          <w:p w14:paraId="27A82E3E" w14:textId="77777777" w:rsidR="007A3CF2" w:rsidRPr="00507B12" w:rsidRDefault="007A3CF2" w:rsidP="007A3CF2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507B12">
              <w:rPr>
                <w:noProof/>
              </w:rPr>
              <w:t>3.40 ± 0.01</w:t>
            </w:r>
          </w:p>
        </w:tc>
        <w:tc>
          <w:tcPr>
            <w:tcW w:w="0" w:type="auto"/>
          </w:tcPr>
          <w:p w14:paraId="7A02BAD0" w14:textId="77777777" w:rsidR="007A3CF2" w:rsidRPr="00507B12" w:rsidRDefault="007A3CF2" w:rsidP="007A3CF2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507B12">
              <w:rPr>
                <w:noProof/>
              </w:rPr>
              <w:t>N.D.</w:t>
            </w:r>
          </w:p>
        </w:tc>
      </w:tr>
      <w:tr w:rsidR="002B31BE" w:rsidRPr="00507B12" w14:paraId="228194DD" w14:textId="77777777" w:rsidTr="002B31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FDF8500" w14:textId="77777777" w:rsidR="007A3CF2" w:rsidRPr="00507B12" w:rsidRDefault="007A3CF2" w:rsidP="007A3CF2">
            <w:pPr>
              <w:pStyle w:val="MDPI42tablebody"/>
              <w:rPr>
                <w:noProof/>
              </w:rPr>
            </w:pPr>
            <w:r w:rsidRPr="00507B12">
              <w:rPr>
                <w:noProof/>
              </w:rPr>
              <w:t xml:space="preserve">Flavanones </w:t>
            </w:r>
          </w:p>
        </w:tc>
        <w:tc>
          <w:tcPr>
            <w:tcW w:w="0" w:type="auto"/>
          </w:tcPr>
          <w:p w14:paraId="5CFE21EC" w14:textId="77777777" w:rsidR="007A3CF2" w:rsidRPr="00507B12" w:rsidRDefault="007A3CF2" w:rsidP="007A3CF2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</w:p>
        </w:tc>
        <w:tc>
          <w:tcPr>
            <w:tcW w:w="0" w:type="auto"/>
          </w:tcPr>
          <w:p w14:paraId="1C683B2B" w14:textId="77777777" w:rsidR="007A3CF2" w:rsidRPr="00507B12" w:rsidRDefault="007A3CF2" w:rsidP="007A3CF2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</w:p>
        </w:tc>
        <w:tc>
          <w:tcPr>
            <w:tcW w:w="0" w:type="auto"/>
          </w:tcPr>
          <w:p w14:paraId="05D43910" w14:textId="77777777" w:rsidR="007A3CF2" w:rsidRPr="00507B12" w:rsidRDefault="007A3CF2" w:rsidP="007A3CF2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</w:p>
        </w:tc>
        <w:tc>
          <w:tcPr>
            <w:tcW w:w="0" w:type="auto"/>
          </w:tcPr>
          <w:p w14:paraId="4E450551" w14:textId="77777777" w:rsidR="007A3CF2" w:rsidRPr="00507B12" w:rsidRDefault="007A3CF2" w:rsidP="007A3CF2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</w:p>
        </w:tc>
        <w:tc>
          <w:tcPr>
            <w:tcW w:w="0" w:type="auto"/>
          </w:tcPr>
          <w:p w14:paraId="223A2B2C" w14:textId="77777777" w:rsidR="007A3CF2" w:rsidRPr="00507B12" w:rsidRDefault="007A3CF2" w:rsidP="007A3CF2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</w:p>
        </w:tc>
        <w:tc>
          <w:tcPr>
            <w:tcW w:w="0" w:type="auto"/>
          </w:tcPr>
          <w:p w14:paraId="2B016E3C" w14:textId="77777777" w:rsidR="007A3CF2" w:rsidRPr="00507B12" w:rsidRDefault="007A3CF2" w:rsidP="007A3CF2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</w:p>
        </w:tc>
        <w:tc>
          <w:tcPr>
            <w:tcW w:w="0" w:type="auto"/>
          </w:tcPr>
          <w:p w14:paraId="0CC2C96E" w14:textId="77777777" w:rsidR="007A3CF2" w:rsidRPr="00507B12" w:rsidRDefault="007A3CF2" w:rsidP="007A3CF2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</w:p>
        </w:tc>
        <w:tc>
          <w:tcPr>
            <w:tcW w:w="0" w:type="auto"/>
          </w:tcPr>
          <w:p w14:paraId="65B2B1B1" w14:textId="0F034D8D" w:rsidR="007A3CF2" w:rsidRPr="00507B12" w:rsidRDefault="007A3CF2" w:rsidP="007A3CF2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</w:p>
        </w:tc>
        <w:tc>
          <w:tcPr>
            <w:tcW w:w="0" w:type="auto"/>
          </w:tcPr>
          <w:p w14:paraId="1357C1AC" w14:textId="77777777" w:rsidR="007A3CF2" w:rsidRPr="00507B12" w:rsidRDefault="007A3CF2" w:rsidP="007A3CF2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</w:p>
        </w:tc>
        <w:tc>
          <w:tcPr>
            <w:tcW w:w="0" w:type="auto"/>
          </w:tcPr>
          <w:p w14:paraId="28ADAC51" w14:textId="77777777" w:rsidR="007A3CF2" w:rsidRPr="00507B12" w:rsidRDefault="007A3CF2" w:rsidP="007A3CF2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</w:p>
        </w:tc>
        <w:tc>
          <w:tcPr>
            <w:tcW w:w="0" w:type="auto"/>
          </w:tcPr>
          <w:p w14:paraId="29B8682F" w14:textId="77777777" w:rsidR="007A3CF2" w:rsidRPr="00507B12" w:rsidRDefault="007A3CF2" w:rsidP="007A3CF2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</w:p>
        </w:tc>
      </w:tr>
      <w:tr w:rsidR="002B31BE" w:rsidRPr="00507B12" w14:paraId="78FCA5DA" w14:textId="77777777" w:rsidTr="002B31BE">
        <w:trPr>
          <w:trHeight w:val="8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038A831" w14:textId="77777777" w:rsidR="007A3CF2" w:rsidRPr="00507B12" w:rsidRDefault="007A3CF2" w:rsidP="007A3CF2">
            <w:pPr>
              <w:pStyle w:val="MDPI42tablebody"/>
              <w:rPr>
                <w:b w:val="0"/>
                <w:bCs w:val="0"/>
                <w:noProof/>
              </w:rPr>
            </w:pPr>
            <w:r w:rsidRPr="00507B12">
              <w:rPr>
                <w:b w:val="0"/>
                <w:bCs w:val="0"/>
                <w:noProof/>
              </w:rPr>
              <w:t>Eriodictyol</w:t>
            </w:r>
          </w:p>
        </w:tc>
        <w:tc>
          <w:tcPr>
            <w:tcW w:w="0" w:type="auto"/>
          </w:tcPr>
          <w:p w14:paraId="78994BB2" w14:textId="77777777" w:rsidR="007A3CF2" w:rsidRPr="00507B12" w:rsidRDefault="007A3CF2" w:rsidP="007A3CF2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507B12">
              <w:rPr>
                <w:noProof/>
              </w:rPr>
              <w:t>4.45</w:t>
            </w:r>
          </w:p>
        </w:tc>
        <w:tc>
          <w:tcPr>
            <w:tcW w:w="0" w:type="auto"/>
          </w:tcPr>
          <w:p w14:paraId="2BF9DB16" w14:textId="77777777" w:rsidR="007A3CF2" w:rsidRPr="00507B12" w:rsidRDefault="007A3CF2" w:rsidP="007A3CF2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507B12">
              <w:rPr>
                <w:noProof/>
              </w:rPr>
              <w:t>C</w:t>
            </w:r>
            <w:r w:rsidRPr="00507B12">
              <w:rPr>
                <w:noProof/>
                <w:vertAlign w:val="subscript"/>
              </w:rPr>
              <w:t>15</w:t>
            </w:r>
            <w:r w:rsidRPr="00507B12">
              <w:rPr>
                <w:noProof/>
              </w:rPr>
              <w:t xml:space="preserve"> H</w:t>
            </w:r>
            <w:r w:rsidRPr="00507B12">
              <w:rPr>
                <w:noProof/>
                <w:vertAlign w:val="subscript"/>
              </w:rPr>
              <w:t>12</w:t>
            </w:r>
            <w:r w:rsidRPr="00507B12">
              <w:rPr>
                <w:noProof/>
              </w:rPr>
              <w:t xml:space="preserve"> O</w:t>
            </w:r>
            <w:r w:rsidRPr="00507B12">
              <w:rPr>
                <w:noProof/>
                <w:vertAlign w:val="subscript"/>
              </w:rPr>
              <w:t>6</w:t>
            </w:r>
          </w:p>
        </w:tc>
        <w:tc>
          <w:tcPr>
            <w:tcW w:w="0" w:type="auto"/>
          </w:tcPr>
          <w:p w14:paraId="3BE9337D" w14:textId="292C0441" w:rsidR="007A3CF2" w:rsidRPr="00507B12" w:rsidRDefault="007A3CF2" w:rsidP="007A3CF2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507B12">
              <w:t>287.056</w:t>
            </w:r>
            <w:r w:rsidRPr="00507B12">
              <w:rPr>
                <w:lang w:val="es-ES"/>
              </w:rPr>
              <w:t>5</w:t>
            </w:r>
          </w:p>
        </w:tc>
        <w:tc>
          <w:tcPr>
            <w:tcW w:w="0" w:type="auto"/>
          </w:tcPr>
          <w:p w14:paraId="51E8F59A" w14:textId="18AC0430" w:rsidR="007A3CF2" w:rsidRPr="00507B12" w:rsidRDefault="007A3CF2" w:rsidP="007A3CF2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507B12">
              <w:t>288.063</w:t>
            </w:r>
            <w:r w:rsidRPr="00507B12">
              <w:rPr>
                <w:lang w:val="es-ES"/>
              </w:rPr>
              <w:t>7</w:t>
            </w:r>
          </w:p>
        </w:tc>
        <w:tc>
          <w:tcPr>
            <w:tcW w:w="0" w:type="auto"/>
          </w:tcPr>
          <w:p w14:paraId="132883A3" w14:textId="1A295F5C" w:rsidR="007A3CF2" w:rsidRPr="00507B12" w:rsidRDefault="007A3CF2" w:rsidP="007A3CF2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507B12">
              <w:t>288.0634</w:t>
            </w:r>
          </w:p>
        </w:tc>
        <w:tc>
          <w:tcPr>
            <w:tcW w:w="0" w:type="auto"/>
          </w:tcPr>
          <w:p w14:paraId="7AE71377" w14:textId="403C0F8F" w:rsidR="007A3CF2" w:rsidRPr="00507B12" w:rsidRDefault="007A3CF2" w:rsidP="007A3CF2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507B12">
              <w:t>0.</w:t>
            </w:r>
            <w:r w:rsidRPr="00507B12">
              <w:rPr>
                <w:lang w:val="es-ES"/>
              </w:rPr>
              <w:t>94</w:t>
            </w:r>
          </w:p>
        </w:tc>
        <w:tc>
          <w:tcPr>
            <w:tcW w:w="0" w:type="auto"/>
          </w:tcPr>
          <w:p w14:paraId="4A314ECD" w14:textId="5B2DB132" w:rsidR="007A3CF2" w:rsidRPr="00507B12" w:rsidRDefault="007A3CF2" w:rsidP="007A3CF2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507B12">
              <w:t>287.05</w:t>
            </w:r>
            <w:r w:rsidRPr="00507B12">
              <w:rPr>
                <w:lang w:val="es-ES"/>
              </w:rPr>
              <w:t>65</w:t>
            </w:r>
            <w:r w:rsidRPr="00507B12">
              <w:t>;</w:t>
            </w:r>
            <w:r w:rsidRPr="00507B12">
              <w:rPr>
                <w:lang w:val="es-ES"/>
              </w:rPr>
              <w:t xml:space="preserve"> 151.0017; </w:t>
            </w:r>
            <w:r w:rsidRPr="00507B12">
              <w:rPr>
                <w:b/>
                <w:bCs/>
                <w:lang w:val="es-ES"/>
              </w:rPr>
              <w:t>135.0448</w:t>
            </w:r>
          </w:p>
        </w:tc>
        <w:tc>
          <w:tcPr>
            <w:tcW w:w="0" w:type="auto"/>
          </w:tcPr>
          <w:p w14:paraId="2B56925E" w14:textId="793A3C89" w:rsidR="007A3CF2" w:rsidRPr="00507B12" w:rsidRDefault="007A3CF2" w:rsidP="007A3CF2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507B12">
              <w:rPr>
                <w:noProof/>
              </w:rPr>
              <w:t>N.D.</w:t>
            </w:r>
          </w:p>
        </w:tc>
        <w:tc>
          <w:tcPr>
            <w:tcW w:w="0" w:type="auto"/>
          </w:tcPr>
          <w:p w14:paraId="3339DC8B" w14:textId="77777777" w:rsidR="007A3CF2" w:rsidRPr="00507B12" w:rsidRDefault="007A3CF2" w:rsidP="007A3CF2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507B12">
              <w:rPr>
                <w:noProof/>
              </w:rPr>
              <w:t>N.D.</w:t>
            </w:r>
          </w:p>
        </w:tc>
        <w:tc>
          <w:tcPr>
            <w:tcW w:w="0" w:type="auto"/>
          </w:tcPr>
          <w:p w14:paraId="4DCE8368" w14:textId="77777777" w:rsidR="007A3CF2" w:rsidRPr="00507B12" w:rsidRDefault="007A3CF2" w:rsidP="007A3CF2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507B12">
              <w:rPr>
                <w:noProof/>
              </w:rPr>
              <w:t>0.68 ± 0.01</w:t>
            </w:r>
          </w:p>
        </w:tc>
        <w:tc>
          <w:tcPr>
            <w:tcW w:w="0" w:type="auto"/>
          </w:tcPr>
          <w:p w14:paraId="06940E7E" w14:textId="77777777" w:rsidR="007A3CF2" w:rsidRPr="00507B12" w:rsidRDefault="007A3CF2" w:rsidP="007A3CF2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507B12">
              <w:rPr>
                <w:noProof/>
              </w:rPr>
              <w:t>N.D.</w:t>
            </w:r>
          </w:p>
        </w:tc>
      </w:tr>
      <w:tr w:rsidR="002B31BE" w:rsidRPr="00507B12" w14:paraId="4F4604C0" w14:textId="77777777" w:rsidTr="002B31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339CA8B" w14:textId="77777777" w:rsidR="007A3CF2" w:rsidRPr="00507B12" w:rsidRDefault="007A3CF2" w:rsidP="007A3CF2">
            <w:pPr>
              <w:pStyle w:val="MDPI42tablebody"/>
              <w:rPr>
                <w:b w:val="0"/>
                <w:bCs w:val="0"/>
                <w:noProof/>
              </w:rPr>
            </w:pPr>
            <w:r w:rsidRPr="00507B12">
              <w:rPr>
                <w:b w:val="0"/>
                <w:bCs w:val="0"/>
                <w:noProof/>
              </w:rPr>
              <w:t>Hesperetin</w:t>
            </w:r>
          </w:p>
        </w:tc>
        <w:tc>
          <w:tcPr>
            <w:tcW w:w="0" w:type="auto"/>
          </w:tcPr>
          <w:p w14:paraId="6B1C0B3D" w14:textId="77777777" w:rsidR="007A3CF2" w:rsidRPr="00507B12" w:rsidRDefault="007A3CF2" w:rsidP="007A3CF2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507B12">
              <w:rPr>
                <w:noProof/>
              </w:rPr>
              <w:t>6.00</w:t>
            </w:r>
          </w:p>
        </w:tc>
        <w:tc>
          <w:tcPr>
            <w:tcW w:w="0" w:type="auto"/>
          </w:tcPr>
          <w:p w14:paraId="2DE80DB6" w14:textId="77777777" w:rsidR="007A3CF2" w:rsidRPr="00507B12" w:rsidRDefault="007A3CF2" w:rsidP="007A3CF2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507B12">
              <w:rPr>
                <w:noProof/>
              </w:rPr>
              <w:t>C</w:t>
            </w:r>
            <w:r w:rsidRPr="00507B12">
              <w:rPr>
                <w:noProof/>
                <w:vertAlign w:val="subscript"/>
              </w:rPr>
              <w:t>16</w:t>
            </w:r>
            <w:r w:rsidRPr="00507B12">
              <w:rPr>
                <w:noProof/>
              </w:rPr>
              <w:t xml:space="preserve"> H</w:t>
            </w:r>
            <w:r w:rsidRPr="00507B12">
              <w:rPr>
                <w:noProof/>
                <w:vertAlign w:val="subscript"/>
              </w:rPr>
              <w:t>14</w:t>
            </w:r>
            <w:r w:rsidRPr="00507B12">
              <w:rPr>
                <w:noProof/>
              </w:rPr>
              <w:t xml:space="preserve"> O</w:t>
            </w:r>
            <w:r w:rsidRPr="00507B12">
              <w:rPr>
                <w:noProof/>
                <w:vertAlign w:val="subscript"/>
              </w:rPr>
              <w:t>6</w:t>
            </w:r>
          </w:p>
        </w:tc>
        <w:tc>
          <w:tcPr>
            <w:tcW w:w="0" w:type="auto"/>
          </w:tcPr>
          <w:p w14:paraId="0EA146B7" w14:textId="2C54E8BF" w:rsidR="007A3CF2" w:rsidRPr="00507B12" w:rsidRDefault="007A3CF2" w:rsidP="007A3CF2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507B12">
              <w:rPr>
                <w:lang w:val="es-ES"/>
              </w:rPr>
              <w:t>301.0717</w:t>
            </w:r>
          </w:p>
        </w:tc>
        <w:tc>
          <w:tcPr>
            <w:tcW w:w="0" w:type="auto"/>
          </w:tcPr>
          <w:p w14:paraId="254076B5" w14:textId="50719FBB" w:rsidR="007A3CF2" w:rsidRPr="00507B12" w:rsidRDefault="007A3CF2" w:rsidP="007A3CF2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507B12">
              <w:rPr>
                <w:lang w:val="es-ES"/>
              </w:rPr>
              <w:t>302.0786</w:t>
            </w:r>
          </w:p>
        </w:tc>
        <w:tc>
          <w:tcPr>
            <w:tcW w:w="0" w:type="auto"/>
          </w:tcPr>
          <w:p w14:paraId="5CA7DFCF" w14:textId="3209B98D" w:rsidR="007A3CF2" w:rsidRPr="00507B12" w:rsidRDefault="007A3CF2" w:rsidP="007A3CF2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507B12">
              <w:rPr>
                <w:lang w:val="es-ES"/>
              </w:rPr>
              <w:t>302.0790</w:t>
            </w:r>
          </w:p>
        </w:tc>
        <w:tc>
          <w:tcPr>
            <w:tcW w:w="0" w:type="auto"/>
          </w:tcPr>
          <w:p w14:paraId="5D55C604" w14:textId="3A20304A" w:rsidR="007A3CF2" w:rsidRPr="00507B12" w:rsidRDefault="007A3CF2" w:rsidP="007A3CF2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507B12">
              <w:rPr>
                <w:lang w:val="es-ES"/>
              </w:rPr>
              <w:t>-1.23</w:t>
            </w:r>
          </w:p>
        </w:tc>
        <w:tc>
          <w:tcPr>
            <w:tcW w:w="0" w:type="auto"/>
          </w:tcPr>
          <w:p w14:paraId="1C419FEE" w14:textId="7FE94718" w:rsidR="007A3CF2" w:rsidRPr="00507B12" w:rsidRDefault="007A3CF2" w:rsidP="007A3CF2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507B12">
              <w:rPr>
                <w:b/>
                <w:bCs/>
                <w:lang w:val="es-ES"/>
              </w:rPr>
              <w:t>301.0718</w:t>
            </w:r>
          </w:p>
        </w:tc>
        <w:tc>
          <w:tcPr>
            <w:tcW w:w="0" w:type="auto"/>
          </w:tcPr>
          <w:p w14:paraId="3A62BDFC" w14:textId="2DF49D41" w:rsidR="007A3CF2" w:rsidRPr="00507B12" w:rsidRDefault="007A3CF2" w:rsidP="007A3CF2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507B12">
              <w:rPr>
                <w:noProof/>
              </w:rPr>
              <w:t>N.D.</w:t>
            </w:r>
          </w:p>
        </w:tc>
        <w:tc>
          <w:tcPr>
            <w:tcW w:w="0" w:type="auto"/>
          </w:tcPr>
          <w:p w14:paraId="791F2F3B" w14:textId="77777777" w:rsidR="007A3CF2" w:rsidRPr="00507B12" w:rsidRDefault="007A3CF2" w:rsidP="007A3CF2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507B12">
              <w:rPr>
                <w:noProof/>
              </w:rPr>
              <w:t>N.D.</w:t>
            </w:r>
          </w:p>
        </w:tc>
        <w:tc>
          <w:tcPr>
            <w:tcW w:w="0" w:type="auto"/>
          </w:tcPr>
          <w:p w14:paraId="3C63DD99" w14:textId="77777777" w:rsidR="007A3CF2" w:rsidRPr="00507B12" w:rsidRDefault="007A3CF2" w:rsidP="007A3CF2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507B12">
              <w:rPr>
                <w:noProof/>
              </w:rPr>
              <w:t>N.D.</w:t>
            </w:r>
          </w:p>
        </w:tc>
        <w:tc>
          <w:tcPr>
            <w:tcW w:w="0" w:type="auto"/>
          </w:tcPr>
          <w:p w14:paraId="5E391776" w14:textId="77777777" w:rsidR="007A3CF2" w:rsidRPr="00507B12" w:rsidRDefault="007A3CF2" w:rsidP="007A3CF2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507B12">
              <w:rPr>
                <w:noProof/>
              </w:rPr>
              <w:t>N.D.</w:t>
            </w:r>
          </w:p>
        </w:tc>
      </w:tr>
      <w:tr w:rsidR="002B31BE" w:rsidRPr="00507B12" w14:paraId="7D0C1FB0" w14:textId="77777777" w:rsidTr="002B31BE">
        <w:trPr>
          <w:trHeight w:val="8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59C39B7" w14:textId="77777777" w:rsidR="007A3CF2" w:rsidRPr="00507B12" w:rsidRDefault="007A3CF2" w:rsidP="007A3CF2">
            <w:pPr>
              <w:pStyle w:val="MDPI42tablebody"/>
              <w:rPr>
                <w:b w:val="0"/>
                <w:bCs w:val="0"/>
                <w:noProof/>
              </w:rPr>
            </w:pPr>
            <w:bookmarkStart w:id="7" w:name="_Hlk82360107"/>
            <w:r w:rsidRPr="00507B12">
              <w:rPr>
                <w:b w:val="0"/>
                <w:bCs w:val="0"/>
                <w:noProof/>
              </w:rPr>
              <w:t>Naringenin-C-hexoside</w:t>
            </w:r>
          </w:p>
        </w:tc>
        <w:tc>
          <w:tcPr>
            <w:tcW w:w="0" w:type="auto"/>
          </w:tcPr>
          <w:p w14:paraId="555ED2C8" w14:textId="77777777" w:rsidR="007A3CF2" w:rsidRPr="00507B12" w:rsidRDefault="007A3CF2" w:rsidP="007A3CF2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507B12">
              <w:rPr>
                <w:noProof/>
              </w:rPr>
              <w:t>3.95</w:t>
            </w:r>
          </w:p>
        </w:tc>
        <w:tc>
          <w:tcPr>
            <w:tcW w:w="0" w:type="auto"/>
          </w:tcPr>
          <w:p w14:paraId="31C9306D" w14:textId="77777777" w:rsidR="007A3CF2" w:rsidRPr="00507B12" w:rsidRDefault="007A3CF2" w:rsidP="007A3CF2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507B12">
              <w:rPr>
                <w:noProof/>
              </w:rPr>
              <w:t>C</w:t>
            </w:r>
            <w:r w:rsidRPr="00507B12">
              <w:rPr>
                <w:noProof/>
                <w:vertAlign w:val="subscript"/>
              </w:rPr>
              <w:t>21</w:t>
            </w:r>
            <w:r w:rsidRPr="00507B12">
              <w:rPr>
                <w:noProof/>
              </w:rPr>
              <w:t xml:space="preserve"> H</w:t>
            </w:r>
            <w:r w:rsidRPr="00507B12">
              <w:rPr>
                <w:noProof/>
                <w:vertAlign w:val="subscript"/>
              </w:rPr>
              <w:t>22</w:t>
            </w:r>
            <w:r w:rsidRPr="00507B12">
              <w:rPr>
                <w:noProof/>
              </w:rPr>
              <w:t xml:space="preserve"> O</w:t>
            </w:r>
            <w:r w:rsidRPr="00507B12">
              <w:rPr>
                <w:noProof/>
                <w:vertAlign w:val="subscript"/>
              </w:rPr>
              <w:t>10</w:t>
            </w:r>
          </w:p>
        </w:tc>
        <w:tc>
          <w:tcPr>
            <w:tcW w:w="0" w:type="auto"/>
          </w:tcPr>
          <w:p w14:paraId="61E71D41" w14:textId="4F6867E0" w:rsidR="007A3CF2" w:rsidRPr="00507B12" w:rsidRDefault="007A3CF2" w:rsidP="007A3CF2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507B12">
              <w:rPr>
                <w:lang w:val="es-ES"/>
              </w:rPr>
              <w:t>433.1139</w:t>
            </w:r>
          </w:p>
        </w:tc>
        <w:tc>
          <w:tcPr>
            <w:tcW w:w="0" w:type="auto"/>
          </w:tcPr>
          <w:p w14:paraId="1A5EC357" w14:textId="7365C919" w:rsidR="007A3CF2" w:rsidRPr="00507B12" w:rsidRDefault="007A3CF2" w:rsidP="007A3CF2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507B12">
              <w:rPr>
                <w:lang w:val="es-ES"/>
              </w:rPr>
              <w:t>434.1211</w:t>
            </w:r>
          </w:p>
        </w:tc>
        <w:tc>
          <w:tcPr>
            <w:tcW w:w="0" w:type="auto"/>
          </w:tcPr>
          <w:p w14:paraId="5DA53B79" w14:textId="22E0C449" w:rsidR="007A3CF2" w:rsidRPr="00507B12" w:rsidRDefault="007A3CF2" w:rsidP="007A3CF2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507B12">
              <w:rPr>
                <w:lang w:val="es-ES"/>
              </w:rPr>
              <w:t>434.1213</w:t>
            </w:r>
          </w:p>
        </w:tc>
        <w:tc>
          <w:tcPr>
            <w:tcW w:w="0" w:type="auto"/>
          </w:tcPr>
          <w:p w14:paraId="0D3A73AC" w14:textId="23D6F645" w:rsidR="007A3CF2" w:rsidRPr="00507B12" w:rsidRDefault="007A3CF2" w:rsidP="007A3CF2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507B12">
              <w:rPr>
                <w:lang w:val="es-ES"/>
              </w:rPr>
              <w:t>-0.45</w:t>
            </w:r>
          </w:p>
        </w:tc>
        <w:tc>
          <w:tcPr>
            <w:tcW w:w="0" w:type="auto"/>
          </w:tcPr>
          <w:p w14:paraId="139115E5" w14:textId="08B26F11" w:rsidR="007A3CF2" w:rsidRPr="00507B12" w:rsidRDefault="007A3CF2" w:rsidP="007A3CF2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507B12">
              <w:rPr>
                <w:lang w:val="es-ES"/>
              </w:rPr>
              <w:t xml:space="preserve">433.1100; </w:t>
            </w:r>
            <w:r w:rsidRPr="00507B12">
              <w:rPr>
                <w:b/>
                <w:bCs/>
                <w:lang w:val="es-ES"/>
              </w:rPr>
              <w:t>271.0617</w:t>
            </w:r>
            <w:r w:rsidRPr="00507B12">
              <w:rPr>
                <w:lang w:val="es-ES"/>
              </w:rPr>
              <w:t>; 227.0718</w:t>
            </w:r>
          </w:p>
        </w:tc>
        <w:tc>
          <w:tcPr>
            <w:tcW w:w="0" w:type="auto"/>
          </w:tcPr>
          <w:p w14:paraId="0E53A369" w14:textId="4155CC72" w:rsidR="007A3CF2" w:rsidRPr="00507B12" w:rsidRDefault="007A3CF2" w:rsidP="007A3CF2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507B12">
              <w:rPr>
                <w:noProof/>
              </w:rPr>
              <w:t>N.D.</w:t>
            </w:r>
          </w:p>
        </w:tc>
        <w:tc>
          <w:tcPr>
            <w:tcW w:w="0" w:type="auto"/>
          </w:tcPr>
          <w:p w14:paraId="39B0B681" w14:textId="77777777" w:rsidR="007A3CF2" w:rsidRPr="00507B12" w:rsidRDefault="007A3CF2" w:rsidP="007A3CF2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507B12">
              <w:rPr>
                <w:noProof/>
              </w:rPr>
              <w:t>N.D.</w:t>
            </w:r>
          </w:p>
        </w:tc>
        <w:tc>
          <w:tcPr>
            <w:tcW w:w="0" w:type="auto"/>
          </w:tcPr>
          <w:p w14:paraId="4B565804" w14:textId="77777777" w:rsidR="007A3CF2" w:rsidRPr="00507B12" w:rsidRDefault="007A3CF2" w:rsidP="007A3CF2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bookmarkStart w:id="8" w:name="_Hlk82360174"/>
            <w:r w:rsidRPr="00507B12">
              <w:rPr>
                <w:noProof/>
              </w:rPr>
              <w:t>10.41 ± 0.36</w:t>
            </w:r>
            <w:bookmarkEnd w:id="8"/>
          </w:p>
        </w:tc>
        <w:tc>
          <w:tcPr>
            <w:tcW w:w="0" w:type="auto"/>
          </w:tcPr>
          <w:p w14:paraId="4A7B7389" w14:textId="77777777" w:rsidR="007A3CF2" w:rsidRPr="00507B12" w:rsidRDefault="007A3CF2" w:rsidP="007A3CF2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507B12">
              <w:rPr>
                <w:noProof/>
              </w:rPr>
              <w:t>N.D.</w:t>
            </w:r>
          </w:p>
        </w:tc>
      </w:tr>
      <w:tr w:rsidR="002B31BE" w:rsidRPr="00507B12" w14:paraId="7F15DCE5" w14:textId="77777777" w:rsidTr="002B31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528A9BC" w14:textId="002956F1" w:rsidR="007A3CF2" w:rsidRPr="00507B12" w:rsidRDefault="007A3CF2" w:rsidP="007A3CF2">
            <w:pPr>
              <w:pStyle w:val="MDPI42tablebody"/>
              <w:rPr>
                <w:noProof/>
              </w:rPr>
            </w:pPr>
            <w:bookmarkStart w:id="9" w:name="_Hlk82362193"/>
            <w:bookmarkEnd w:id="7"/>
            <w:r w:rsidRPr="00507B12">
              <w:rPr>
                <w:b w:val="0"/>
                <w:bCs w:val="0"/>
                <w:noProof/>
              </w:rPr>
              <w:lastRenderedPageBreak/>
              <w:t>Naringenin</w:t>
            </w:r>
            <w:bookmarkEnd w:id="9"/>
          </w:p>
        </w:tc>
        <w:tc>
          <w:tcPr>
            <w:tcW w:w="0" w:type="auto"/>
          </w:tcPr>
          <w:p w14:paraId="14046272" w14:textId="4CF907D5" w:rsidR="007A3CF2" w:rsidRPr="00507B12" w:rsidRDefault="007A3CF2" w:rsidP="007A3CF2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507B12">
              <w:rPr>
                <w:noProof/>
              </w:rPr>
              <w:t>5.84</w:t>
            </w:r>
          </w:p>
        </w:tc>
        <w:tc>
          <w:tcPr>
            <w:tcW w:w="0" w:type="auto"/>
          </w:tcPr>
          <w:p w14:paraId="07417E64" w14:textId="08AE5DA3" w:rsidR="007A3CF2" w:rsidRPr="00507B12" w:rsidRDefault="007A3CF2" w:rsidP="007A3CF2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507B12">
              <w:rPr>
                <w:noProof/>
              </w:rPr>
              <w:t>C</w:t>
            </w:r>
            <w:r w:rsidRPr="00507B12">
              <w:rPr>
                <w:noProof/>
                <w:vertAlign w:val="subscript"/>
              </w:rPr>
              <w:t>15</w:t>
            </w:r>
            <w:r w:rsidRPr="00507B12">
              <w:rPr>
                <w:noProof/>
              </w:rPr>
              <w:t xml:space="preserve"> H</w:t>
            </w:r>
            <w:r w:rsidRPr="00507B12">
              <w:rPr>
                <w:noProof/>
                <w:vertAlign w:val="subscript"/>
              </w:rPr>
              <w:t>12</w:t>
            </w:r>
            <w:r w:rsidRPr="00507B12">
              <w:rPr>
                <w:noProof/>
              </w:rPr>
              <w:t xml:space="preserve"> O</w:t>
            </w:r>
            <w:r w:rsidRPr="00507B12">
              <w:rPr>
                <w:noProof/>
                <w:vertAlign w:val="subscript"/>
              </w:rPr>
              <w:t>5</w:t>
            </w:r>
          </w:p>
        </w:tc>
        <w:tc>
          <w:tcPr>
            <w:tcW w:w="0" w:type="auto"/>
          </w:tcPr>
          <w:p w14:paraId="0614A00C" w14:textId="29994A24" w:rsidR="007A3CF2" w:rsidRPr="00507B12" w:rsidRDefault="007A3CF2" w:rsidP="007A3CF2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507B12">
              <w:rPr>
                <w:lang w:val="es-ES"/>
              </w:rPr>
              <w:t>271.0615</w:t>
            </w:r>
          </w:p>
        </w:tc>
        <w:tc>
          <w:tcPr>
            <w:tcW w:w="0" w:type="auto"/>
          </w:tcPr>
          <w:p w14:paraId="0B61C27C" w14:textId="78BE1719" w:rsidR="007A3CF2" w:rsidRPr="00507B12" w:rsidRDefault="007A3CF2" w:rsidP="007A3CF2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507B12">
              <w:rPr>
                <w:lang w:val="es-ES"/>
              </w:rPr>
              <w:t>272.0685</w:t>
            </w:r>
          </w:p>
        </w:tc>
        <w:tc>
          <w:tcPr>
            <w:tcW w:w="0" w:type="auto"/>
          </w:tcPr>
          <w:p w14:paraId="63CFB812" w14:textId="2F8919FC" w:rsidR="007A3CF2" w:rsidRPr="00507B12" w:rsidRDefault="007A3CF2" w:rsidP="007A3CF2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507B12">
              <w:rPr>
                <w:lang w:val="es-ES"/>
              </w:rPr>
              <w:t>272.0685</w:t>
            </w:r>
          </w:p>
        </w:tc>
        <w:tc>
          <w:tcPr>
            <w:tcW w:w="0" w:type="auto"/>
          </w:tcPr>
          <w:p w14:paraId="385A80A5" w14:textId="39B6B4C9" w:rsidR="007A3CF2" w:rsidRPr="00507B12" w:rsidRDefault="007A3CF2" w:rsidP="007A3CF2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507B12">
              <w:rPr>
                <w:lang w:val="es-ES"/>
              </w:rPr>
              <w:t>-0.03</w:t>
            </w:r>
          </w:p>
        </w:tc>
        <w:tc>
          <w:tcPr>
            <w:tcW w:w="0" w:type="auto"/>
          </w:tcPr>
          <w:p w14:paraId="431D1C29" w14:textId="31424D80" w:rsidR="007A3CF2" w:rsidRPr="00507B12" w:rsidRDefault="007A3CF2" w:rsidP="007A3CF2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507B12">
              <w:rPr>
                <w:b/>
                <w:bCs/>
                <w:lang w:val="es-ES"/>
              </w:rPr>
              <w:t>271.0612</w:t>
            </w:r>
          </w:p>
        </w:tc>
        <w:tc>
          <w:tcPr>
            <w:tcW w:w="0" w:type="auto"/>
          </w:tcPr>
          <w:p w14:paraId="769A8709" w14:textId="2FB4B8AA" w:rsidR="007A3CF2" w:rsidRPr="00507B12" w:rsidRDefault="007A3CF2" w:rsidP="007A3CF2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bookmarkStart w:id="10" w:name="_Hlk82362208"/>
            <w:r w:rsidRPr="00507B12">
              <w:rPr>
                <w:noProof/>
              </w:rPr>
              <w:t>1.49 ± 0.03</w:t>
            </w:r>
            <w:bookmarkEnd w:id="10"/>
          </w:p>
        </w:tc>
        <w:tc>
          <w:tcPr>
            <w:tcW w:w="0" w:type="auto"/>
          </w:tcPr>
          <w:p w14:paraId="213B53C4" w14:textId="6716D270" w:rsidR="007A3CF2" w:rsidRPr="00507B12" w:rsidRDefault="007A3CF2" w:rsidP="007A3CF2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bookmarkStart w:id="11" w:name="_Hlk82362220"/>
            <w:r w:rsidRPr="00507B12">
              <w:rPr>
                <w:noProof/>
              </w:rPr>
              <w:t>3.09 ± 0.23</w:t>
            </w:r>
            <w:bookmarkEnd w:id="11"/>
          </w:p>
        </w:tc>
        <w:tc>
          <w:tcPr>
            <w:tcW w:w="0" w:type="auto"/>
          </w:tcPr>
          <w:p w14:paraId="7C094477" w14:textId="71940BFE" w:rsidR="007A3CF2" w:rsidRPr="00507B12" w:rsidRDefault="007A3CF2" w:rsidP="007A3CF2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bookmarkStart w:id="12" w:name="_Hlk82360139"/>
            <w:r w:rsidRPr="00507B12">
              <w:rPr>
                <w:noProof/>
              </w:rPr>
              <w:t>10.11 ± 0.65</w:t>
            </w:r>
            <w:bookmarkEnd w:id="12"/>
          </w:p>
        </w:tc>
        <w:tc>
          <w:tcPr>
            <w:tcW w:w="0" w:type="auto"/>
          </w:tcPr>
          <w:p w14:paraId="0A948743" w14:textId="579D1266" w:rsidR="007A3CF2" w:rsidRPr="00507B12" w:rsidRDefault="007A3CF2" w:rsidP="007A3CF2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507B12">
              <w:rPr>
                <w:noProof/>
              </w:rPr>
              <w:t>1.81 ± 0.03</w:t>
            </w:r>
          </w:p>
        </w:tc>
      </w:tr>
      <w:tr w:rsidR="002B31BE" w:rsidRPr="00507B12" w14:paraId="5E3C04DA" w14:textId="77777777" w:rsidTr="002B31BE">
        <w:trPr>
          <w:trHeight w:val="2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4AE4360" w14:textId="654FC7E7" w:rsidR="007A3CF2" w:rsidRPr="00507B12" w:rsidRDefault="007A3CF2" w:rsidP="007A3CF2">
            <w:pPr>
              <w:pStyle w:val="MDPI42tablebody"/>
              <w:rPr>
                <w:noProof/>
              </w:rPr>
            </w:pPr>
            <w:r w:rsidRPr="00507B12">
              <w:rPr>
                <w:noProof/>
              </w:rPr>
              <w:t xml:space="preserve">Flavones </w:t>
            </w:r>
          </w:p>
        </w:tc>
        <w:tc>
          <w:tcPr>
            <w:tcW w:w="0" w:type="auto"/>
          </w:tcPr>
          <w:p w14:paraId="1C5B9C2F" w14:textId="77777777" w:rsidR="007A3CF2" w:rsidRPr="00507B12" w:rsidRDefault="007A3CF2" w:rsidP="007A3CF2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</w:p>
        </w:tc>
        <w:tc>
          <w:tcPr>
            <w:tcW w:w="0" w:type="auto"/>
          </w:tcPr>
          <w:p w14:paraId="0183768B" w14:textId="77777777" w:rsidR="007A3CF2" w:rsidRPr="00507B12" w:rsidRDefault="007A3CF2" w:rsidP="007A3CF2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</w:p>
        </w:tc>
        <w:tc>
          <w:tcPr>
            <w:tcW w:w="0" w:type="auto"/>
          </w:tcPr>
          <w:p w14:paraId="1DEFAF39" w14:textId="77777777" w:rsidR="007A3CF2" w:rsidRPr="00507B12" w:rsidRDefault="007A3CF2" w:rsidP="007A3CF2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</w:p>
        </w:tc>
        <w:tc>
          <w:tcPr>
            <w:tcW w:w="0" w:type="auto"/>
          </w:tcPr>
          <w:p w14:paraId="3C967FA1" w14:textId="77777777" w:rsidR="007A3CF2" w:rsidRPr="00507B12" w:rsidRDefault="007A3CF2" w:rsidP="007A3CF2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</w:p>
        </w:tc>
        <w:tc>
          <w:tcPr>
            <w:tcW w:w="0" w:type="auto"/>
          </w:tcPr>
          <w:p w14:paraId="68D681AD" w14:textId="77777777" w:rsidR="007A3CF2" w:rsidRPr="00507B12" w:rsidRDefault="007A3CF2" w:rsidP="007A3CF2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</w:p>
        </w:tc>
        <w:tc>
          <w:tcPr>
            <w:tcW w:w="0" w:type="auto"/>
          </w:tcPr>
          <w:p w14:paraId="1141E95D" w14:textId="77777777" w:rsidR="007A3CF2" w:rsidRPr="00507B12" w:rsidRDefault="007A3CF2" w:rsidP="007A3CF2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</w:p>
        </w:tc>
        <w:tc>
          <w:tcPr>
            <w:tcW w:w="0" w:type="auto"/>
          </w:tcPr>
          <w:p w14:paraId="69E22798" w14:textId="77777777" w:rsidR="007A3CF2" w:rsidRPr="00507B12" w:rsidRDefault="007A3CF2" w:rsidP="007A3CF2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</w:p>
        </w:tc>
        <w:tc>
          <w:tcPr>
            <w:tcW w:w="0" w:type="auto"/>
          </w:tcPr>
          <w:p w14:paraId="2B676034" w14:textId="638113D1" w:rsidR="007A3CF2" w:rsidRPr="00507B12" w:rsidRDefault="007A3CF2" w:rsidP="007A3CF2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</w:p>
        </w:tc>
        <w:tc>
          <w:tcPr>
            <w:tcW w:w="0" w:type="auto"/>
          </w:tcPr>
          <w:p w14:paraId="37E27D17" w14:textId="77777777" w:rsidR="007A3CF2" w:rsidRPr="00507B12" w:rsidRDefault="007A3CF2" w:rsidP="007A3CF2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</w:p>
        </w:tc>
        <w:tc>
          <w:tcPr>
            <w:tcW w:w="0" w:type="auto"/>
          </w:tcPr>
          <w:p w14:paraId="06E5A44D" w14:textId="77777777" w:rsidR="007A3CF2" w:rsidRPr="00507B12" w:rsidRDefault="007A3CF2" w:rsidP="007A3CF2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</w:p>
        </w:tc>
        <w:tc>
          <w:tcPr>
            <w:tcW w:w="0" w:type="auto"/>
          </w:tcPr>
          <w:p w14:paraId="32DCDDF6" w14:textId="77777777" w:rsidR="007A3CF2" w:rsidRPr="00507B12" w:rsidRDefault="007A3CF2" w:rsidP="007A3CF2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</w:p>
        </w:tc>
      </w:tr>
      <w:tr w:rsidR="002B31BE" w:rsidRPr="00507B12" w14:paraId="391F35BC" w14:textId="77777777" w:rsidTr="002B31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1F1E3FC" w14:textId="04210002" w:rsidR="007A3CF2" w:rsidRPr="00507B12" w:rsidRDefault="007A3CF2" w:rsidP="007A3CF2">
            <w:pPr>
              <w:pStyle w:val="MDPI42tablebody"/>
              <w:rPr>
                <w:b w:val="0"/>
                <w:bCs w:val="0"/>
                <w:noProof/>
              </w:rPr>
            </w:pPr>
            <w:r w:rsidRPr="00507B12">
              <w:rPr>
                <w:b w:val="0"/>
                <w:bCs w:val="0"/>
                <w:noProof/>
              </w:rPr>
              <w:t>Apigenin</w:t>
            </w:r>
          </w:p>
        </w:tc>
        <w:tc>
          <w:tcPr>
            <w:tcW w:w="0" w:type="auto"/>
          </w:tcPr>
          <w:p w14:paraId="07C404CE" w14:textId="786314CD" w:rsidR="007A3CF2" w:rsidRPr="00507B12" w:rsidRDefault="007A3CF2" w:rsidP="007A3CF2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507B12">
              <w:rPr>
                <w:noProof/>
              </w:rPr>
              <w:t>5.83</w:t>
            </w:r>
          </w:p>
        </w:tc>
        <w:tc>
          <w:tcPr>
            <w:tcW w:w="0" w:type="auto"/>
          </w:tcPr>
          <w:p w14:paraId="05F9068A" w14:textId="0C46B466" w:rsidR="007A3CF2" w:rsidRPr="00507B12" w:rsidRDefault="007A3CF2" w:rsidP="007A3CF2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507B12">
              <w:rPr>
                <w:noProof/>
              </w:rPr>
              <w:t>C</w:t>
            </w:r>
            <w:r w:rsidRPr="00507B12">
              <w:rPr>
                <w:noProof/>
                <w:vertAlign w:val="subscript"/>
              </w:rPr>
              <w:t>15</w:t>
            </w:r>
            <w:r w:rsidRPr="00507B12">
              <w:rPr>
                <w:noProof/>
              </w:rPr>
              <w:t xml:space="preserve"> H</w:t>
            </w:r>
            <w:r w:rsidRPr="00507B12">
              <w:rPr>
                <w:noProof/>
                <w:vertAlign w:val="subscript"/>
              </w:rPr>
              <w:t xml:space="preserve">10 </w:t>
            </w:r>
            <w:r w:rsidRPr="00507B12">
              <w:rPr>
                <w:noProof/>
              </w:rPr>
              <w:t>O</w:t>
            </w:r>
            <w:r w:rsidRPr="00507B12">
              <w:rPr>
                <w:noProof/>
                <w:vertAlign w:val="subscript"/>
              </w:rPr>
              <w:t>5</w:t>
            </w:r>
          </w:p>
        </w:tc>
        <w:tc>
          <w:tcPr>
            <w:tcW w:w="0" w:type="auto"/>
          </w:tcPr>
          <w:p w14:paraId="600ED358" w14:textId="1DE939BA" w:rsidR="007A3CF2" w:rsidRPr="00507B12" w:rsidRDefault="007A3CF2" w:rsidP="007A3CF2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507B12">
              <w:t>269.0453</w:t>
            </w:r>
          </w:p>
        </w:tc>
        <w:tc>
          <w:tcPr>
            <w:tcW w:w="0" w:type="auto"/>
          </w:tcPr>
          <w:p w14:paraId="72923EB8" w14:textId="17584C3F" w:rsidR="007A3CF2" w:rsidRPr="00507B12" w:rsidRDefault="007A3CF2" w:rsidP="007A3CF2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507B12">
              <w:t>270.0524</w:t>
            </w:r>
          </w:p>
        </w:tc>
        <w:tc>
          <w:tcPr>
            <w:tcW w:w="0" w:type="auto"/>
          </w:tcPr>
          <w:p w14:paraId="7AB7D0FC" w14:textId="3171BECA" w:rsidR="007A3CF2" w:rsidRPr="00507B12" w:rsidRDefault="007A3CF2" w:rsidP="007A3CF2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507B12">
              <w:t>270.0528</w:t>
            </w:r>
          </w:p>
        </w:tc>
        <w:tc>
          <w:tcPr>
            <w:tcW w:w="0" w:type="auto"/>
          </w:tcPr>
          <w:p w14:paraId="6A96A0B5" w14:textId="73B1242C" w:rsidR="007A3CF2" w:rsidRPr="00507B12" w:rsidRDefault="007A3CF2" w:rsidP="007A3CF2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507B12">
              <w:t>-1.65</w:t>
            </w:r>
          </w:p>
        </w:tc>
        <w:tc>
          <w:tcPr>
            <w:tcW w:w="0" w:type="auto"/>
          </w:tcPr>
          <w:p w14:paraId="549C5D71" w14:textId="6DC58F30" w:rsidR="007A3CF2" w:rsidRPr="00507B12" w:rsidRDefault="007A3CF2" w:rsidP="007A3CF2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507B12">
              <w:rPr>
                <w:b/>
                <w:bCs/>
              </w:rPr>
              <w:t>269.0445</w:t>
            </w:r>
          </w:p>
        </w:tc>
        <w:tc>
          <w:tcPr>
            <w:tcW w:w="0" w:type="auto"/>
          </w:tcPr>
          <w:p w14:paraId="3D7C9C59" w14:textId="42ABD1CC" w:rsidR="007A3CF2" w:rsidRPr="00507B12" w:rsidRDefault="007A3CF2" w:rsidP="007A3CF2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507B12">
              <w:rPr>
                <w:noProof/>
              </w:rPr>
              <w:t>&lt;L.O.Q.</w:t>
            </w:r>
          </w:p>
        </w:tc>
        <w:tc>
          <w:tcPr>
            <w:tcW w:w="0" w:type="auto"/>
          </w:tcPr>
          <w:p w14:paraId="7086CF5B" w14:textId="0EE12B41" w:rsidR="007A3CF2" w:rsidRPr="00507B12" w:rsidRDefault="007A3CF2" w:rsidP="007A3CF2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507B12">
              <w:rPr>
                <w:noProof/>
              </w:rPr>
              <w:t>2.67 ± 0.00</w:t>
            </w:r>
          </w:p>
        </w:tc>
        <w:tc>
          <w:tcPr>
            <w:tcW w:w="0" w:type="auto"/>
          </w:tcPr>
          <w:p w14:paraId="7ECDCBC4" w14:textId="4A6F9288" w:rsidR="007A3CF2" w:rsidRPr="00507B12" w:rsidRDefault="007A3CF2" w:rsidP="007A3CF2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507B12">
              <w:rPr>
                <w:noProof/>
              </w:rPr>
              <w:t>3.01 ± 0.00</w:t>
            </w:r>
          </w:p>
        </w:tc>
        <w:tc>
          <w:tcPr>
            <w:tcW w:w="0" w:type="auto"/>
          </w:tcPr>
          <w:p w14:paraId="380F2C31" w14:textId="24458870" w:rsidR="007A3CF2" w:rsidRPr="00507B12" w:rsidRDefault="007A3CF2" w:rsidP="007A3CF2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507B12">
              <w:rPr>
                <w:noProof/>
              </w:rPr>
              <w:t>&lt;L.O.Q.</w:t>
            </w:r>
          </w:p>
        </w:tc>
      </w:tr>
      <w:tr w:rsidR="002B31BE" w:rsidRPr="00507B12" w14:paraId="2F3924A2" w14:textId="77777777" w:rsidTr="002B31BE">
        <w:trPr>
          <w:trHeight w:val="8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D5D3048" w14:textId="77777777" w:rsidR="007A3CF2" w:rsidRPr="00507B12" w:rsidRDefault="007A3CF2" w:rsidP="007A3CF2">
            <w:pPr>
              <w:pStyle w:val="MDPI42tablebody"/>
              <w:rPr>
                <w:b w:val="0"/>
                <w:bCs w:val="0"/>
                <w:noProof/>
              </w:rPr>
            </w:pPr>
            <w:r w:rsidRPr="00507B12">
              <w:rPr>
                <w:b w:val="0"/>
                <w:bCs w:val="0"/>
                <w:noProof/>
              </w:rPr>
              <w:t>Apigenin diglucoside</w:t>
            </w:r>
          </w:p>
        </w:tc>
        <w:tc>
          <w:tcPr>
            <w:tcW w:w="0" w:type="auto"/>
          </w:tcPr>
          <w:p w14:paraId="7B1222D4" w14:textId="77777777" w:rsidR="007A3CF2" w:rsidRPr="00507B12" w:rsidRDefault="007A3CF2" w:rsidP="007A3CF2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507B12">
              <w:rPr>
                <w:noProof/>
              </w:rPr>
              <w:t>2.03</w:t>
            </w:r>
          </w:p>
        </w:tc>
        <w:tc>
          <w:tcPr>
            <w:tcW w:w="0" w:type="auto"/>
          </w:tcPr>
          <w:p w14:paraId="01CF15C8" w14:textId="77777777" w:rsidR="007A3CF2" w:rsidRPr="00507B12" w:rsidRDefault="007A3CF2" w:rsidP="007A3CF2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507B12">
              <w:rPr>
                <w:noProof/>
              </w:rPr>
              <w:t>C</w:t>
            </w:r>
            <w:r w:rsidRPr="00507B12">
              <w:rPr>
                <w:noProof/>
                <w:vertAlign w:val="subscript"/>
              </w:rPr>
              <w:t>27</w:t>
            </w:r>
            <w:r w:rsidRPr="00507B12">
              <w:rPr>
                <w:noProof/>
              </w:rPr>
              <w:t xml:space="preserve"> H</w:t>
            </w:r>
            <w:r w:rsidRPr="00507B12">
              <w:rPr>
                <w:noProof/>
                <w:vertAlign w:val="subscript"/>
              </w:rPr>
              <w:t>30</w:t>
            </w:r>
            <w:r w:rsidRPr="00507B12">
              <w:rPr>
                <w:noProof/>
              </w:rPr>
              <w:t xml:space="preserve"> O</w:t>
            </w:r>
            <w:r w:rsidRPr="00507B12">
              <w:rPr>
                <w:noProof/>
                <w:vertAlign w:val="subscript"/>
              </w:rPr>
              <w:t>15</w:t>
            </w:r>
          </w:p>
        </w:tc>
        <w:tc>
          <w:tcPr>
            <w:tcW w:w="0" w:type="auto"/>
          </w:tcPr>
          <w:p w14:paraId="0D306467" w14:textId="6DBBF72F" w:rsidR="007A3CF2" w:rsidRPr="00507B12" w:rsidRDefault="007A3CF2" w:rsidP="007A3CF2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507B12">
              <w:t>593.1501</w:t>
            </w:r>
          </w:p>
        </w:tc>
        <w:tc>
          <w:tcPr>
            <w:tcW w:w="0" w:type="auto"/>
          </w:tcPr>
          <w:p w14:paraId="6FE514BB" w14:textId="5F06A8FA" w:rsidR="007A3CF2" w:rsidRPr="00507B12" w:rsidRDefault="007A3CF2" w:rsidP="007A3CF2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507B12">
              <w:t>594.157</w:t>
            </w:r>
            <w:r w:rsidRPr="00507B12">
              <w:rPr>
                <w:lang w:val="es-ES"/>
              </w:rPr>
              <w:t>0</w:t>
            </w:r>
          </w:p>
        </w:tc>
        <w:tc>
          <w:tcPr>
            <w:tcW w:w="0" w:type="auto"/>
          </w:tcPr>
          <w:p w14:paraId="5C58D714" w14:textId="1D8D7609" w:rsidR="007A3CF2" w:rsidRPr="00507B12" w:rsidRDefault="007A3CF2" w:rsidP="007A3CF2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507B12">
              <w:t>594.1585</w:t>
            </w:r>
          </w:p>
        </w:tc>
        <w:tc>
          <w:tcPr>
            <w:tcW w:w="0" w:type="auto"/>
          </w:tcPr>
          <w:p w14:paraId="15213B97" w14:textId="56F5EA5F" w:rsidR="007A3CF2" w:rsidRPr="00507B12" w:rsidRDefault="007A3CF2" w:rsidP="007A3CF2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507B12">
              <w:t>-</w:t>
            </w:r>
            <w:r w:rsidRPr="00507B12">
              <w:rPr>
                <w:lang w:val="es-ES"/>
              </w:rPr>
              <w:t>2.50</w:t>
            </w:r>
          </w:p>
        </w:tc>
        <w:tc>
          <w:tcPr>
            <w:tcW w:w="0" w:type="auto"/>
          </w:tcPr>
          <w:p w14:paraId="09552C3A" w14:textId="332D13B5" w:rsidR="007A3CF2" w:rsidRPr="00507B12" w:rsidRDefault="007A3CF2" w:rsidP="007A3CF2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507B12">
              <w:rPr>
                <w:b/>
                <w:bCs/>
              </w:rPr>
              <w:t>593.1586</w:t>
            </w:r>
            <w:r w:rsidRPr="00507B12">
              <w:t>; 547.1098; 353.0726</w:t>
            </w:r>
          </w:p>
        </w:tc>
        <w:tc>
          <w:tcPr>
            <w:tcW w:w="0" w:type="auto"/>
          </w:tcPr>
          <w:p w14:paraId="00834964" w14:textId="1CE49C84" w:rsidR="007A3CF2" w:rsidRPr="00507B12" w:rsidRDefault="007A3CF2" w:rsidP="007A3CF2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507B12">
              <w:rPr>
                <w:noProof/>
              </w:rPr>
              <w:t>N.D.</w:t>
            </w:r>
          </w:p>
        </w:tc>
        <w:tc>
          <w:tcPr>
            <w:tcW w:w="0" w:type="auto"/>
          </w:tcPr>
          <w:p w14:paraId="47A3297E" w14:textId="77777777" w:rsidR="007A3CF2" w:rsidRPr="00507B12" w:rsidRDefault="007A3CF2" w:rsidP="007A3CF2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507B12">
              <w:rPr>
                <w:noProof/>
              </w:rPr>
              <w:t>N.D.</w:t>
            </w:r>
          </w:p>
        </w:tc>
        <w:tc>
          <w:tcPr>
            <w:tcW w:w="0" w:type="auto"/>
          </w:tcPr>
          <w:p w14:paraId="597B9F08" w14:textId="77777777" w:rsidR="007A3CF2" w:rsidRPr="00507B12" w:rsidRDefault="007A3CF2" w:rsidP="007A3CF2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507B12">
              <w:rPr>
                <w:noProof/>
              </w:rPr>
              <w:t>&lt;L.O.Q.</w:t>
            </w:r>
          </w:p>
        </w:tc>
        <w:tc>
          <w:tcPr>
            <w:tcW w:w="0" w:type="auto"/>
          </w:tcPr>
          <w:p w14:paraId="7690E1F3" w14:textId="77777777" w:rsidR="007A3CF2" w:rsidRPr="00507B12" w:rsidRDefault="007A3CF2" w:rsidP="007A3CF2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507B12">
              <w:rPr>
                <w:noProof/>
              </w:rPr>
              <w:t>N.D.</w:t>
            </w:r>
          </w:p>
        </w:tc>
      </w:tr>
      <w:tr w:rsidR="002B31BE" w:rsidRPr="00507B12" w14:paraId="62537FFD" w14:textId="77777777" w:rsidTr="002B31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3BD2F78" w14:textId="77777777" w:rsidR="007A3CF2" w:rsidRPr="00507B12" w:rsidRDefault="007A3CF2" w:rsidP="007A3CF2">
            <w:pPr>
              <w:pStyle w:val="MDPI42tablebody"/>
              <w:rPr>
                <w:b w:val="0"/>
                <w:bCs w:val="0"/>
                <w:noProof/>
                <w:lang w:val="es-ES"/>
              </w:rPr>
            </w:pPr>
            <w:r w:rsidRPr="00507B12">
              <w:rPr>
                <w:b w:val="0"/>
                <w:bCs w:val="0"/>
                <w:noProof/>
                <w:lang w:val="es-ES"/>
              </w:rPr>
              <w:t>Luteolin</w:t>
            </w:r>
          </w:p>
        </w:tc>
        <w:tc>
          <w:tcPr>
            <w:tcW w:w="0" w:type="auto"/>
          </w:tcPr>
          <w:p w14:paraId="2BD2D388" w14:textId="77777777" w:rsidR="007A3CF2" w:rsidRPr="00507B12" w:rsidRDefault="007A3CF2" w:rsidP="007A3CF2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lang w:val="es-ES"/>
              </w:rPr>
            </w:pPr>
            <w:r w:rsidRPr="00507B12">
              <w:rPr>
                <w:noProof/>
                <w:lang w:val="es-ES"/>
              </w:rPr>
              <w:t>5.30</w:t>
            </w:r>
          </w:p>
        </w:tc>
        <w:tc>
          <w:tcPr>
            <w:tcW w:w="0" w:type="auto"/>
          </w:tcPr>
          <w:p w14:paraId="5209C014" w14:textId="77777777" w:rsidR="007A3CF2" w:rsidRPr="00507B12" w:rsidRDefault="007A3CF2" w:rsidP="007A3CF2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507B12">
              <w:rPr>
                <w:noProof/>
              </w:rPr>
              <w:t>C</w:t>
            </w:r>
            <w:r w:rsidRPr="00507B12">
              <w:rPr>
                <w:noProof/>
                <w:vertAlign w:val="subscript"/>
              </w:rPr>
              <w:t>15</w:t>
            </w:r>
            <w:r w:rsidRPr="00507B12">
              <w:rPr>
                <w:noProof/>
              </w:rPr>
              <w:t xml:space="preserve"> H</w:t>
            </w:r>
            <w:r w:rsidRPr="00507B12">
              <w:rPr>
                <w:noProof/>
                <w:vertAlign w:val="subscript"/>
              </w:rPr>
              <w:t>10</w:t>
            </w:r>
            <w:r w:rsidRPr="00507B12">
              <w:rPr>
                <w:noProof/>
              </w:rPr>
              <w:t xml:space="preserve"> O</w:t>
            </w:r>
            <w:r w:rsidRPr="00507B12">
              <w:rPr>
                <w:noProof/>
                <w:vertAlign w:val="subscript"/>
              </w:rPr>
              <w:t>6</w:t>
            </w:r>
          </w:p>
        </w:tc>
        <w:tc>
          <w:tcPr>
            <w:tcW w:w="0" w:type="auto"/>
          </w:tcPr>
          <w:p w14:paraId="3FF9C09E" w14:textId="4A642DE6" w:rsidR="007A3CF2" w:rsidRPr="00507B12" w:rsidRDefault="007A3CF2" w:rsidP="007A3CF2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lang w:val="es-ES"/>
              </w:rPr>
            </w:pPr>
            <w:r w:rsidRPr="00507B12">
              <w:t>285.04</w:t>
            </w:r>
            <w:r w:rsidRPr="00507B12">
              <w:rPr>
                <w:lang w:val="es-ES"/>
              </w:rPr>
              <w:t>04</w:t>
            </w:r>
          </w:p>
        </w:tc>
        <w:tc>
          <w:tcPr>
            <w:tcW w:w="0" w:type="auto"/>
          </w:tcPr>
          <w:p w14:paraId="262BF9DF" w14:textId="0041B33D" w:rsidR="007A3CF2" w:rsidRPr="00507B12" w:rsidRDefault="007A3CF2" w:rsidP="007A3CF2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lang w:val="es-ES"/>
              </w:rPr>
            </w:pPr>
            <w:r w:rsidRPr="00507B12">
              <w:t>286.04</w:t>
            </w:r>
            <w:r w:rsidRPr="00507B12">
              <w:rPr>
                <w:lang w:val="es-ES"/>
              </w:rPr>
              <w:t>77</w:t>
            </w:r>
          </w:p>
        </w:tc>
        <w:tc>
          <w:tcPr>
            <w:tcW w:w="0" w:type="auto"/>
          </w:tcPr>
          <w:p w14:paraId="16F291AE" w14:textId="7385E71A" w:rsidR="007A3CF2" w:rsidRPr="00507B12" w:rsidRDefault="007A3CF2" w:rsidP="007A3CF2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lang w:val="es-ES"/>
              </w:rPr>
            </w:pPr>
            <w:r w:rsidRPr="00507B12">
              <w:t>286.0477</w:t>
            </w:r>
          </w:p>
        </w:tc>
        <w:tc>
          <w:tcPr>
            <w:tcW w:w="0" w:type="auto"/>
          </w:tcPr>
          <w:p w14:paraId="77CE8BCC" w14:textId="72FFB646" w:rsidR="007A3CF2" w:rsidRPr="00507B12" w:rsidRDefault="007A3CF2" w:rsidP="007A3CF2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lang w:val="es-ES"/>
              </w:rPr>
            </w:pPr>
            <w:r w:rsidRPr="00507B12">
              <w:t>-0.01</w:t>
            </w:r>
          </w:p>
        </w:tc>
        <w:tc>
          <w:tcPr>
            <w:tcW w:w="0" w:type="auto"/>
          </w:tcPr>
          <w:p w14:paraId="1EAC991F" w14:textId="57007DF6" w:rsidR="007A3CF2" w:rsidRPr="00507B12" w:rsidRDefault="007A3CF2" w:rsidP="007A3CF2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lang w:val="es-ES"/>
              </w:rPr>
            </w:pPr>
            <w:r w:rsidRPr="00507B12">
              <w:rPr>
                <w:b/>
                <w:bCs/>
              </w:rPr>
              <w:t>285.040</w:t>
            </w:r>
            <w:r w:rsidRPr="00507B12">
              <w:rPr>
                <w:b/>
                <w:bCs/>
                <w:lang w:val="es-ES"/>
              </w:rPr>
              <w:t>5</w:t>
            </w:r>
            <w:r w:rsidRPr="00507B12">
              <w:t>; 2</w:t>
            </w:r>
            <w:r w:rsidRPr="00507B12">
              <w:rPr>
                <w:lang w:val="es-ES"/>
              </w:rPr>
              <w:t>4</w:t>
            </w:r>
            <w:r w:rsidRPr="00507B12">
              <w:t>1.05</w:t>
            </w:r>
            <w:r w:rsidRPr="00507B12">
              <w:rPr>
                <w:lang w:val="es-ES"/>
              </w:rPr>
              <w:t>22; 133.0270</w:t>
            </w:r>
          </w:p>
        </w:tc>
        <w:tc>
          <w:tcPr>
            <w:tcW w:w="0" w:type="auto"/>
          </w:tcPr>
          <w:p w14:paraId="5B1A9788" w14:textId="0662FDBB" w:rsidR="007A3CF2" w:rsidRPr="00507B12" w:rsidRDefault="007A3CF2" w:rsidP="007A3CF2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lang w:val="es-ES"/>
              </w:rPr>
            </w:pPr>
            <w:r w:rsidRPr="00507B12">
              <w:rPr>
                <w:noProof/>
                <w:lang w:val="es-ES"/>
              </w:rPr>
              <w:t>N.D.</w:t>
            </w:r>
          </w:p>
        </w:tc>
        <w:tc>
          <w:tcPr>
            <w:tcW w:w="0" w:type="auto"/>
          </w:tcPr>
          <w:p w14:paraId="26341533" w14:textId="77777777" w:rsidR="007A3CF2" w:rsidRPr="00507B12" w:rsidRDefault="007A3CF2" w:rsidP="007A3CF2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lang w:val="es-ES"/>
              </w:rPr>
            </w:pPr>
            <w:r w:rsidRPr="00507B12">
              <w:rPr>
                <w:noProof/>
              </w:rPr>
              <w:t>N.D.</w:t>
            </w:r>
          </w:p>
        </w:tc>
        <w:tc>
          <w:tcPr>
            <w:tcW w:w="0" w:type="auto"/>
          </w:tcPr>
          <w:p w14:paraId="371E025F" w14:textId="77777777" w:rsidR="007A3CF2" w:rsidRPr="00507B12" w:rsidRDefault="007A3CF2" w:rsidP="007A3CF2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lang w:val="es-ES"/>
              </w:rPr>
            </w:pPr>
            <w:r w:rsidRPr="00507B12">
              <w:rPr>
                <w:noProof/>
                <w:lang w:val="es-ES"/>
              </w:rPr>
              <w:t xml:space="preserve">3.05 </w:t>
            </w:r>
            <w:r w:rsidRPr="00507B12">
              <w:rPr>
                <w:noProof/>
              </w:rPr>
              <w:t>± 0.01</w:t>
            </w:r>
          </w:p>
        </w:tc>
        <w:tc>
          <w:tcPr>
            <w:tcW w:w="0" w:type="auto"/>
          </w:tcPr>
          <w:p w14:paraId="154DBCDF" w14:textId="77777777" w:rsidR="007A3CF2" w:rsidRPr="00507B12" w:rsidRDefault="007A3CF2" w:rsidP="007A3CF2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lang w:val="es-ES"/>
              </w:rPr>
            </w:pPr>
            <w:r w:rsidRPr="00507B12">
              <w:rPr>
                <w:noProof/>
                <w:lang w:val="es-ES"/>
              </w:rPr>
              <w:t>&lt;L.O.Q.</w:t>
            </w:r>
          </w:p>
        </w:tc>
      </w:tr>
      <w:tr w:rsidR="002B31BE" w:rsidRPr="00507B12" w14:paraId="1EF4D517" w14:textId="77777777" w:rsidTr="002B31BE">
        <w:trPr>
          <w:trHeight w:val="8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86209F7" w14:textId="77777777" w:rsidR="007A3CF2" w:rsidRPr="00507B12" w:rsidRDefault="007A3CF2" w:rsidP="007A3CF2">
            <w:pPr>
              <w:pStyle w:val="MDPI42tablebody"/>
              <w:rPr>
                <w:b w:val="0"/>
                <w:bCs w:val="0"/>
                <w:noProof/>
                <w:lang w:val="es-ES"/>
              </w:rPr>
            </w:pPr>
            <w:r w:rsidRPr="00507B12">
              <w:rPr>
                <w:b w:val="0"/>
                <w:bCs w:val="0"/>
                <w:noProof/>
                <w:lang w:val="es-ES"/>
              </w:rPr>
              <w:t>Luteolin-7-O-apiosyl-glucoside</w:t>
            </w:r>
          </w:p>
        </w:tc>
        <w:tc>
          <w:tcPr>
            <w:tcW w:w="0" w:type="auto"/>
          </w:tcPr>
          <w:p w14:paraId="242528A4" w14:textId="77777777" w:rsidR="007A3CF2" w:rsidRPr="00507B12" w:rsidRDefault="007A3CF2" w:rsidP="007A3CF2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lang w:val="es-ES"/>
              </w:rPr>
            </w:pPr>
            <w:r w:rsidRPr="00507B12">
              <w:rPr>
                <w:noProof/>
                <w:lang w:val="es-ES"/>
              </w:rPr>
              <w:t>3.95</w:t>
            </w:r>
          </w:p>
        </w:tc>
        <w:tc>
          <w:tcPr>
            <w:tcW w:w="0" w:type="auto"/>
          </w:tcPr>
          <w:p w14:paraId="4094E23C" w14:textId="77777777" w:rsidR="007A3CF2" w:rsidRPr="00507B12" w:rsidRDefault="007A3CF2" w:rsidP="007A3CF2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507B12">
              <w:rPr>
                <w:noProof/>
              </w:rPr>
              <w:t>C</w:t>
            </w:r>
            <w:r w:rsidRPr="00507B12">
              <w:rPr>
                <w:noProof/>
                <w:vertAlign w:val="subscript"/>
              </w:rPr>
              <w:t>26</w:t>
            </w:r>
            <w:r w:rsidRPr="00507B12">
              <w:rPr>
                <w:noProof/>
              </w:rPr>
              <w:t xml:space="preserve"> H</w:t>
            </w:r>
            <w:r w:rsidRPr="00507B12">
              <w:rPr>
                <w:noProof/>
                <w:vertAlign w:val="subscript"/>
              </w:rPr>
              <w:t>28</w:t>
            </w:r>
            <w:r w:rsidRPr="00507B12">
              <w:rPr>
                <w:noProof/>
              </w:rPr>
              <w:t xml:space="preserve"> O</w:t>
            </w:r>
            <w:r w:rsidRPr="00507B12">
              <w:rPr>
                <w:noProof/>
                <w:vertAlign w:val="subscript"/>
              </w:rPr>
              <w:t>15</w:t>
            </w:r>
          </w:p>
        </w:tc>
        <w:tc>
          <w:tcPr>
            <w:tcW w:w="0" w:type="auto"/>
          </w:tcPr>
          <w:p w14:paraId="048778F0" w14:textId="32D7348F" w:rsidR="007A3CF2" w:rsidRPr="00507B12" w:rsidRDefault="007A3CF2" w:rsidP="007A3CF2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lang w:val="es-ES"/>
              </w:rPr>
            </w:pPr>
            <w:r w:rsidRPr="00507B12">
              <w:rPr>
                <w:lang w:val="es-ES"/>
              </w:rPr>
              <w:t>579.1369</w:t>
            </w:r>
          </w:p>
        </w:tc>
        <w:tc>
          <w:tcPr>
            <w:tcW w:w="0" w:type="auto"/>
          </w:tcPr>
          <w:p w14:paraId="4348E076" w14:textId="050826FF" w:rsidR="007A3CF2" w:rsidRPr="00507B12" w:rsidRDefault="007A3CF2" w:rsidP="007A3CF2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lang w:val="es-ES"/>
              </w:rPr>
            </w:pPr>
            <w:r w:rsidRPr="00507B12">
              <w:rPr>
                <w:lang w:val="es-ES"/>
              </w:rPr>
              <w:t>580.1441</w:t>
            </w:r>
          </w:p>
        </w:tc>
        <w:tc>
          <w:tcPr>
            <w:tcW w:w="0" w:type="auto"/>
          </w:tcPr>
          <w:p w14:paraId="17590515" w14:textId="24CCBE55" w:rsidR="007A3CF2" w:rsidRPr="00507B12" w:rsidRDefault="007A3CF2" w:rsidP="007A3CF2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lang w:val="es-ES"/>
              </w:rPr>
            </w:pPr>
            <w:r w:rsidRPr="00507B12">
              <w:rPr>
                <w:lang w:val="es-ES"/>
              </w:rPr>
              <w:t>580.1428</w:t>
            </w:r>
          </w:p>
        </w:tc>
        <w:tc>
          <w:tcPr>
            <w:tcW w:w="0" w:type="auto"/>
          </w:tcPr>
          <w:p w14:paraId="2287FA2B" w14:textId="5DAE9779" w:rsidR="007A3CF2" w:rsidRPr="00507B12" w:rsidRDefault="007A3CF2" w:rsidP="007A3CF2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lang w:val="es-ES"/>
              </w:rPr>
            </w:pPr>
            <w:r w:rsidRPr="00507B12">
              <w:rPr>
                <w:lang w:val="es-ES"/>
              </w:rPr>
              <w:t>2.16</w:t>
            </w:r>
          </w:p>
        </w:tc>
        <w:tc>
          <w:tcPr>
            <w:tcW w:w="0" w:type="auto"/>
          </w:tcPr>
          <w:p w14:paraId="4454D3AA" w14:textId="0DF5D992" w:rsidR="007A3CF2" w:rsidRPr="00507B12" w:rsidRDefault="007A3CF2" w:rsidP="007A3CF2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lang w:val="es-ES"/>
              </w:rPr>
            </w:pPr>
            <w:r w:rsidRPr="00507B12">
              <w:rPr>
                <w:b/>
                <w:bCs/>
                <w:lang w:val="es-ES"/>
              </w:rPr>
              <w:t>579.1355</w:t>
            </w:r>
          </w:p>
        </w:tc>
        <w:tc>
          <w:tcPr>
            <w:tcW w:w="0" w:type="auto"/>
          </w:tcPr>
          <w:p w14:paraId="2AB7FCA7" w14:textId="7E029681" w:rsidR="007A3CF2" w:rsidRPr="00507B12" w:rsidRDefault="007A3CF2" w:rsidP="007A3CF2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lang w:val="es-ES"/>
              </w:rPr>
            </w:pPr>
            <w:r w:rsidRPr="00507B12">
              <w:rPr>
                <w:noProof/>
                <w:lang w:val="es-ES"/>
              </w:rPr>
              <w:t>N.D.</w:t>
            </w:r>
          </w:p>
        </w:tc>
        <w:tc>
          <w:tcPr>
            <w:tcW w:w="0" w:type="auto"/>
          </w:tcPr>
          <w:p w14:paraId="6F6458E0" w14:textId="77777777" w:rsidR="007A3CF2" w:rsidRPr="00507B12" w:rsidRDefault="007A3CF2" w:rsidP="007A3CF2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lang w:val="es-ES"/>
              </w:rPr>
            </w:pPr>
            <w:r w:rsidRPr="00507B12">
              <w:rPr>
                <w:noProof/>
              </w:rPr>
              <w:t>N.D.</w:t>
            </w:r>
          </w:p>
        </w:tc>
        <w:tc>
          <w:tcPr>
            <w:tcW w:w="0" w:type="auto"/>
          </w:tcPr>
          <w:p w14:paraId="77B26AC7" w14:textId="77777777" w:rsidR="007A3CF2" w:rsidRPr="00507B12" w:rsidRDefault="007A3CF2" w:rsidP="007A3CF2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lang w:val="es-ES"/>
              </w:rPr>
            </w:pPr>
            <w:r w:rsidRPr="00507B12">
              <w:rPr>
                <w:noProof/>
                <w:lang w:val="es-ES"/>
              </w:rPr>
              <w:t xml:space="preserve">2.98 </w:t>
            </w:r>
            <w:r w:rsidRPr="00507B12">
              <w:rPr>
                <w:noProof/>
              </w:rPr>
              <w:t>± 0.00</w:t>
            </w:r>
          </w:p>
        </w:tc>
        <w:tc>
          <w:tcPr>
            <w:tcW w:w="0" w:type="auto"/>
          </w:tcPr>
          <w:p w14:paraId="12B75998" w14:textId="77777777" w:rsidR="007A3CF2" w:rsidRPr="00507B12" w:rsidRDefault="007A3CF2" w:rsidP="007A3CF2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lang w:val="es-ES"/>
              </w:rPr>
            </w:pPr>
            <w:r w:rsidRPr="00507B12">
              <w:rPr>
                <w:noProof/>
                <w:lang w:val="es-ES"/>
              </w:rPr>
              <w:t>&lt;L.O.Q.</w:t>
            </w:r>
          </w:p>
        </w:tc>
      </w:tr>
      <w:tr w:rsidR="002B31BE" w:rsidRPr="00507B12" w14:paraId="124234D1" w14:textId="77777777" w:rsidTr="002B31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19FA807" w14:textId="61289CD9" w:rsidR="007A3CF2" w:rsidRPr="00507B12" w:rsidRDefault="007A3CF2" w:rsidP="007A3CF2">
            <w:pPr>
              <w:pStyle w:val="MDPI42tablebody"/>
              <w:rPr>
                <w:noProof/>
                <w:lang w:val="es-ES"/>
              </w:rPr>
            </w:pPr>
            <w:r w:rsidRPr="00507B12">
              <w:rPr>
                <w:noProof/>
                <w:lang w:val="es-ES"/>
              </w:rPr>
              <w:t>Coumarins</w:t>
            </w:r>
          </w:p>
        </w:tc>
        <w:tc>
          <w:tcPr>
            <w:tcW w:w="0" w:type="auto"/>
          </w:tcPr>
          <w:p w14:paraId="54FDD1C2" w14:textId="77777777" w:rsidR="007A3CF2" w:rsidRPr="00507B12" w:rsidRDefault="007A3CF2" w:rsidP="007A3CF2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lang w:val="es-ES"/>
              </w:rPr>
            </w:pPr>
          </w:p>
        </w:tc>
        <w:tc>
          <w:tcPr>
            <w:tcW w:w="0" w:type="auto"/>
          </w:tcPr>
          <w:p w14:paraId="2864E8AD" w14:textId="77777777" w:rsidR="007A3CF2" w:rsidRPr="00507B12" w:rsidRDefault="007A3CF2" w:rsidP="007A3CF2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lang w:val="es-ES"/>
              </w:rPr>
            </w:pPr>
          </w:p>
        </w:tc>
        <w:tc>
          <w:tcPr>
            <w:tcW w:w="0" w:type="auto"/>
          </w:tcPr>
          <w:p w14:paraId="67A0BBC2" w14:textId="77777777" w:rsidR="007A3CF2" w:rsidRPr="00507B12" w:rsidRDefault="007A3CF2" w:rsidP="007A3CF2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lang w:val="es-ES"/>
              </w:rPr>
            </w:pPr>
          </w:p>
        </w:tc>
        <w:tc>
          <w:tcPr>
            <w:tcW w:w="0" w:type="auto"/>
          </w:tcPr>
          <w:p w14:paraId="06BE3DB4" w14:textId="77777777" w:rsidR="007A3CF2" w:rsidRPr="00507B12" w:rsidRDefault="007A3CF2" w:rsidP="007A3CF2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lang w:val="es-ES"/>
              </w:rPr>
            </w:pPr>
          </w:p>
        </w:tc>
        <w:tc>
          <w:tcPr>
            <w:tcW w:w="0" w:type="auto"/>
          </w:tcPr>
          <w:p w14:paraId="2C255057" w14:textId="77777777" w:rsidR="007A3CF2" w:rsidRPr="00507B12" w:rsidRDefault="007A3CF2" w:rsidP="007A3CF2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lang w:val="es-ES"/>
              </w:rPr>
            </w:pPr>
          </w:p>
        </w:tc>
        <w:tc>
          <w:tcPr>
            <w:tcW w:w="0" w:type="auto"/>
          </w:tcPr>
          <w:p w14:paraId="3A9D3ED0" w14:textId="77777777" w:rsidR="007A3CF2" w:rsidRPr="00507B12" w:rsidRDefault="007A3CF2" w:rsidP="007A3CF2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lang w:val="es-ES"/>
              </w:rPr>
            </w:pPr>
          </w:p>
        </w:tc>
        <w:tc>
          <w:tcPr>
            <w:tcW w:w="0" w:type="auto"/>
          </w:tcPr>
          <w:p w14:paraId="457381BB" w14:textId="77777777" w:rsidR="007A3CF2" w:rsidRPr="00507B12" w:rsidRDefault="007A3CF2" w:rsidP="007A3CF2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lang w:val="es-ES"/>
              </w:rPr>
            </w:pPr>
          </w:p>
        </w:tc>
        <w:tc>
          <w:tcPr>
            <w:tcW w:w="0" w:type="auto"/>
          </w:tcPr>
          <w:p w14:paraId="423F0F96" w14:textId="3C668E72" w:rsidR="007A3CF2" w:rsidRPr="00507B12" w:rsidRDefault="007A3CF2" w:rsidP="007A3CF2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lang w:val="es-ES"/>
              </w:rPr>
            </w:pPr>
          </w:p>
        </w:tc>
        <w:tc>
          <w:tcPr>
            <w:tcW w:w="0" w:type="auto"/>
          </w:tcPr>
          <w:p w14:paraId="0845C610" w14:textId="77777777" w:rsidR="007A3CF2" w:rsidRPr="00507B12" w:rsidRDefault="007A3CF2" w:rsidP="007A3CF2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lang w:val="es-ES"/>
              </w:rPr>
            </w:pPr>
          </w:p>
        </w:tc>
        <w:tc>
          <w:tcPr>
            <w:tcW w:w="0" w:type="auto"/>
          </w:tcPr>
          <w:p w14:paraId="77CBFBBF" w14:textId="77777777" w:rsidR="007A3CF2" w:rsidRPr="00507B12" w:rsidRDefault="007A3CF2" w:rsidP="007A3CF2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lang w:val="es-ES"/>
              </w:rPr>
            </w:pPr>
          </w:p>
        </w:tc>
        <w:tc>
          <w:tcPr>
            <w:tcW w:w="0" w:type="auto"/>
          </w:tcPr>
          <w:p w14:paraId="6785C778" w14:textId="77777777" w:rsidR="007A3CF2" w:rsidRPr="00507B12" w:rsidRDefault="007A3CF2" w:rsidP="007A3CF2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lang w:val="es-ES"/>
              </w:rPr>
            </w:pPr>
          </w:p>
        </w:tc>
      </w:tr>
      <w:tr w:rsidR="002B31BE" w:rsidRPr="00507B12" w14:paraId="4F4CDB1D" w14:textId="77777777" w:rsidTr="002B31BE">
        <w:trPr>
          <w:trHeight w:val="5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0F0F0D3" w14:textId="77777777" w:rsidR="007A3CF2" w:rsidRPr="00507B12" w:rsidRDefault="007A3CF2" w:rsidP="007A3CF2">
            <w:pPr>
              <w:pStyle w:val="MDPI42tablebody"/>
              <w:rPr>
                <w:b w:val="0"/>
                <w:bCs w:val="0"/>
                <w:noProof/>
                <w:lang w:val="es-ES"/>
              </w:rPr>
            </w:pPr>
            <w:r w:rsidRPr="00507B12">
              <w:rPr>
                <w:b w:val="0"/>
                <w:bCs w:val="0"/>
                <w:noProof/>
                <w:lang w:val="es-ES"/>
              </w:rPr>
              <w:t>Esculetin</w:t>
            </w:r>
          </w:p>
        </w:tc>
        <w:tc>
          <w:tcPr>
            <w:tcW w:w="0" w:type="auto"/>
          </w:tcPr>
          <w:p w14:paraId="0653794A" w14:textId="77777777" w:rsidR="007A3CF2" w:rsidRPr="00507B12" w:rsidRDefault="007A3CF2" w:rsidP="007A3CF2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lang w:val="es-ES"/>
              </w:rPr>
            </w:pPr>
            <w:r w:rsidRPr="00507B12">
              <w:rPr>
                <w:noProof/>
                <w:lang w:val="es-ES"/>
              </w:rPr>
              <w:t>3.71</w:t>
            </w:r>
          </w:p>
        </w:tc>
        <w:tc>
          <w:tcPr>
            <w:tcW w:w="0" w:type="auto"/>
          </w:tcPr>
          <w:p w14:paraId="4B60CCEC" w14:textId="77777777" w:rsidR="007A3CF2" w:rsidRPr="00507B12" w:rsidRDefault="007A3CF2" w:rsidP="007A3CF2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507B12">
              <w:rPr>
                <w:noProof/>
              </w:rPr>
              <w:t>C</w:t>
            </w:r>
            <w:r w:rsidRPr="00507B12">
              <w:rPr>
                <w:noProof/>
                <w:vertAlign w:val="subscript"/>
              </w:rPr>
              <w:t>9</w:t>
            </w:r>
            <w:r w:rsidRPr="00507B12">
              <w:rPr>
                <w:noProof/>
              </w:rPr>
              <w:t xml:space="preserve"> H</w:t>
            </w:r>
            <w:r w:rsidRPr="00507B12">
              <w:rPr>
                <w:noProof/>
                <w:vertAlign w:val="subscript"/>
              </w:rPr>
              <w:t>6</w:t>
            </w:r>
            <w:r w:rsidRPr="00507B12">
              <w:rPr>
                <w:noProof/>
              </w:rPr>
              <w:t xml:space="preserve"> O</w:t>
            </w:r>
            <w:r w:rsidRPr="00507B12">
              <w:rPr>
                <w:noProof/>
                <w:vertAlign w:val="subscript"/>
              </w:rPr>
              <w:t>4</w:t>
            </w:r>
          </w:p>
        </w:tc>
        <w:tc>
          <w:tcPr>
            <w:tcW w:w="0" w:type="auto"/>
          </w:tcPr>
          <w:p w14:paraId="21E69047" w14:textId="5DBE341C" w:rsidR="007A3CF2" w:rsidRPr="00507B12" w:rsidRDefault="007A3CF2" w:rsidP="007A3CF2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lang w:val="es-ES"/>
              </w:rPr>
            </w:pPr>
            <w:r w:rsidRPr="00507B12">
              <w:t>177.01</w:t>
            </w:r>
            <w:r w:rsidRPr="00507B12">
              <w:rPr>
                <w:lang w:val="es-ES"/>
              </w:rPr>
              <w:t>89</w:t>
            </w:r>
          </w:p>
        </w:tc>
        <w:tc>
          <w:tcPr>
            <w:tcW w:w="0" w:type="auto"/>
          </w:tcPr>
          <w:p w14:paraId="4DB207DE" w14:textId="64E1EDB0" w:rsidR="007A3CF2" w:rsidRPr="00507B12" w:rsidRDefault="007A3CF2" w:rsidP="007A3CF2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lang w:val="es-ES"/>
              </w:rPr>
            </w:pPr>
            <w:r w:rsidRPr="00507B12">
              <w:t>178.02</w:t>
            </w:r>
            <w:r w:rsidRPr="00507B12">
              <w:rPr>
                <w:lang w:val="es-ES"/>
              </w:rPr>
              <w:t>65</w:t>
            </w:r>
          </w:p>
        </w:tc>
        <w:tc>
          <w:tcPr>
            <w:tcW w:w="0" w:type="auto"/>
          </w:tcPr>
          <w:p w14:paraId="2F59B07A" w14:textId="4A6858C5" w:rsidR="007A3CF2" w:rsidRPr="00507B12" w:rsidRDefault="007A3CF2" w:rsidP="007A3CF2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lang w:val="es-ES"/>
              </w:rPr>
            </w:pPr>
            <w:r w:rsidRPr="00507B12">
              <w:t>178.0266</w:t>
            </w:r>
          </w:p>
        </w:tc>
        <w:tc>
          <w:tcPr>
            <w:tcW w:w="0" w:type="auto"/>
          </w:tcPr>
          <w:p w14:paraId="33133176" w14:textId="2022639F" w:rsidR="007A3CF2" w:rsidRPr="00507B12" w:rsidRDefault="007A3CF2" w:rsidP="007A3CF2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lang w:val="es-ES"/>
              </w:rPr>
            </w:pPr>
            <w:r w:rsidRPr="00507B12">
              <w:t>-0.30</w:t>
            </w:r>
          </w:p>
        </w:tc>
        <w:tc>
          <w:tcPr>
            <w:tcW w:w="0" w:type="auto"/>
          </w:tcPr>
          <w:p w14:paraId="775F7529" w14:textId="62548D5F" w:rsidR="007A3CF2" w:rsidRPr="00507B12" w:rsidRDefault="007A3CF2" w:rsidP="007A3CF2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lang w:val="es-ES"/>
              </w:rPr>
            </w:pPr>
            <w:r w:rsidRPr="00507B12">
              <w:rPr>
                <w:b/>
                <w:bCs/>
              </w:rPr>
              <w:t>177.019</w:t>
            </w:r>
            <w:r w:rsidRPr="00507B12">
              <w:rPr>
                <w:b/>
                <w:bCs/>
                <w:lang w:val="es-ES"/>
              </w:rPr>
              <w:t>0</w:t>
            </w:r>
            <w:r w:rsidRPr="00507B12">
              <w:rPr>
                <w:lang w:val="es-ES"/>
              </w:rPr>
              <w:t>; 133.0315</w:t>
            </w:r>
          </w:p>
        </w:tc>
        <w:tc>
          <w:tcPr>
            <w:tcW w:w="0" w:type="auto"/>
          </w:tcPr>
          <w:p w14:paraId="5BA246AF" w14:textId="3719E47E" w:rsidR="007A3CF2" w:rsidRPr="00507B12" w:rsidRDefault="007A3CF2" w:rsidP="007A3CF2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lang w:val="es-ES"/>
              </w:rPr>
            </w:pPr>
            <w:r w:rsidRPr="00507B12">
              <w:rPr>
                <w:noProof/>
                <w:lang w:val="es-ES"/>
              </w:rPr>
              <w:t>ID</w:t>
            </w:r>
          </w:p>
        </w:tc>
        <w:tc>
          <w:tcPr>
            <w:tcW w:w="0" w:type="auto"/>
          </w:tcPr>
          <w:p w14:paraId="7B7E9651" w14:textId="77777777" w:rsidR="007A3CF2" w:rsidRPr="00507B12" w:rsidRDefault="007A3CF2" w:rsidP="007A3CF2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lang w:val="es-ES"/>
              </w:rPr>
            </w:pPr>
            <w:r w:rsidRPr="00507B12">
              <w:rPr>
                <w:noProof/>
                <w:lang w:val="es-ES"/>
              </w:rPr>
              <w:t>ID</w:t>
            </w:r>
          </w:p>
        </w:tc>
        <w:tc>
          <w:tcPr>
            <w:tcW w:w="0" w:type="auto"/>
          </w:tcPr>
          <w:p w14:paraId="42598D19" w14:textId="77777777" w:rsidR="007A3CF2" w:rsidRPr="00507B12" w:rsidRDefault="007A3CF2" w:rsidP="007A3CF2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lang w:val="es-ES"/>
              </w:rPr>
            </w:pPr>
            <w:r w:rsidRPr="00507B12">
              <w:rPr>
                <w:noProof/>
                <w:lang w:val="es-ES"/>
              </w:rPr>
              <w:t>ID</w:t>
            </w:r>
          </w:p>
        </w:tc>
        <w:tc>
          <w:tcPr>
            <w:tcW w:w="0" w:type="auto"/>
          </w:tcPr>
          <w:p w14:paraId="0086D2AD" w14:textId="77777777" w:rsidR="007A3CF2" w:rsidRPr="00507B12" w:rsidRDefault="007A3CF2" w:rsidP="007A3CF2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lang w:val="es-ES"/>
              </w:rPr>
            </w:pPr>
            <w:r w:rsidRPr="00507B12">
              <w:rPr>
                <w:noProof/>
                <w:lang w:val="es-ES"/>
              </w:rPr>
              <w:t>N.D.</w:t>
            </w:r>
          </w:p>
        </w:tc>
      </w:tr>
      <w:tr w:rsidR="002B31BE" w:rsidRPr="00507B12" w14:paraId="74B7C94B" w14:textId="77777777" w:rsidTr="002B31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27EBE14" w14:textId="77777777" w:rsidR="007A3CF2" w:rsidRPr="00507B12" w:rsidRDefault="007A3CF2" w:rsidP="007A3CF2">
            <w:pPr>
              <w:pStyle w:val="MDPI42tablebody"/>
              <w:rPr>
                <w:b w:val="0"/>
                <w:bCs w:val="0"/>
                <w:noProof/>
                <w:lang w:val="es-ES"/>
              </w:rPr>
            </w:pPr>
            <w:r w:rsidRPr="00507B12">
              <w:rPr>
                <w:b w:val="0"/>
                <w:bCs w:val="0"/>
                <w:noProof/>
                <w:lang w:val="es-ES"/>
              </w:rPr>
              <w:t>Esculetin-6-O-glucoside</w:t>
            </w:r>
          </w:p>
        </w:tc>
        <w:tc>
          <w:tcPr>
            <w:tcW w:w="0" w:type="auto"/>
          </w:tcPr>
          <w:p w14:paraId="634EE2B3" w14:textId="77777777" w:rsidR="007A3CF2" w:rsidRPr="00507B12" w:rsidRDefault="007A3CF2" w:rsidP="007A3CF2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lang w:val="es-ES"/>
              </w:rPr>
            </w:pPr>
            <w:r w:rsidRPr="00507B12">
              <w:rPr>
                <w:noProof/>
                <w:lang w:val="es-ES"/>
              </w:rPr>
              <w:t>2.87</w:t>
            </w:r>
          </w:p>
        </w:tc>
        <w:tc>
          <w:tcPr>
            <w:tcW w:w="0" w:type="auto"/>
          </w:tcPr>
          <w:p w14:paraId="645BDA45" w14:textId="77777777" w:rsidR="007A3CF2" w:rsidRPr="00507B12" w:rsidRDefault="007A3CF2" w:rsidP="007A3CF2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507B12">
              <w:rPr>
                <w:noProof/>
              </w:rPr>
              <w:t>C</w:t>
            </w:r>
            <w:r w:rsidRPr="00507B12">
              <w:rPr>
                <w:noProof/>
                <w:vertAlign w:val="subscript"/>
              </w:rPr>
              <w:t xml:space="preserve">15 </w:t>
            </w:r>
            <w:r w:rsidRPr="00507B12">
              <w:rPr>
                <w:noProof/>
              </w:rPr>
              <w:t>H</w:t>
            </w:r>
            <w:r w:rsidRPr="00507B12">
              <w:rPr>
                <w:noProof/>
                <w:vertAlign w:val="subscript"/>
              </w:rPr>
              <w:t>16</w:t>
            </w:r>
            <w:r w:rsidRPr="00507B12">
              <w:rPr>
                <w:noProof/>
              </w:rPr>
              <w:t xml:space="preserve"> O</w:t>
            </w:r>
            <w:r w:rsidRPr="00507B12">
              <w:rPr>
                <w:noProof/>
                <w:vertAlign w:val="subscript"/>
              </w:rPr>
              <w:t>9</w:t>
            </w:r>
          </w:p>
        </w:tc>
        <w:tc>
          <w:tcPr>
            <w:tcW w:w="0" w:type="auto"/>
          </w:tcPr>
          <w:p w14:paraId="2391665D" w14:textId="1E225A90" w:rsidR="007A3CF2" w:rsidRPr="00507B12" w:rsidRDefault="007A3CF2" w:rsidP="007A3CF2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lang w:val="es-ES"/>
              </w:rPr>
            </w:pPr>
            <w:r w:rsidRPr="00507B12">
              <w:rPr>
                <w:lang w:val="es-ES"/>
              </w:rPr>
              <w:t>399.0717</w:t>
            </w:r>
          </w:p>
        </w:tc>
        <w:tc>
          <w:tcPr>
            <w:tcW w:w="0" w:type="auto"/>
          </w:tcPr>
          <w:p w14:paraId="50D4C34D" w14:textId="26F908ED" w:rsidR="007A3CF2" w:rsidRPr="00507B12" w:rsidRDefault="007A3CF2" w:rsidP="007A3CF2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lang w:val="es-ES"/>
              </w:rPr>
            </w:pPr>
            <w:r w:rsidRPr="00507B12">
              <w:rPr>
                <w:lang w:val="es-ES"/>
              </w:rPr>
              <w:t>340.0787</w:t>
            </w:r>
          </w:p>
        </w:tc>
        <w:tc>
          <w:tcPr>
            <w:tcW w:w="0" w:type="auto"/>
          </w:tcPr>
          <w:p w14:paraId="61517C5F" w14:textId="3AD831EE" w:rsidR="007A3CF2" w:rsidRPr="00507B12" w:rsidRDefault="007A3CF2" w:rsidP="007A3CF2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lang w:val="es-ES"/>
              </w:rPr>
            </w:pPr>
            <w:r w:rsidRPr="00507B12">
              <w:rPr>
                <w:lang w:val="es-ES"/>
              </w:rPr>
              <w:t>340.0794</w:t>
            </w:r>
          </w:p>
        </w:tc>
        <w:tc>
          <w:tcPr>
            <w:tcW w:w="0" w:type="auto"/>
          </w:tcPr>
          <w:p w14:paraId="538D5616" w14:textId="13005C64" w:rsidR="007A3CF2" w:rsidRPr="00507B12" w:rsidRDefault="007A3CF2" w:rsidP="007A3CF2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lang w:val="es-ES"/>
              </w:rPr>
            </w:pPr>
            <w:r w:rsidRPr="00507B12">
              <w:rPr>
                <w:lang w:val="es-ES"/>
              </w:rPr>
              <w:t>-1.91</w:t>
            </w:r>
          </w:p>
        </w:tc>
        <w:tc>
          <w:tcPr>
            <w:tcW w:w="0" w:type="auto"/>
          </w:tcPr>
          <w:p w14:paraId="4CBE2982" w14:textId="0FE53582" w:rsidR="007A3CF2" w:rsidRPr="00507B12" w:rsidRDefault="007A3CF2" w:rsidP="007A3CF2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lang w:val="es-ES"/>
              </w:rPr>
            </w:pPr>
            <w:r w:rsidRPr="00507B12">
              <w:rPr>
                <w:lang w:val="es-ES"/>
              </w:rPr>
              <w:t xml:space="preserve">339.0744; 296.1057; </w:t>
            </w:r>
            <w:r w:rsidRPr="00507B12">
              <w:rPr>
                <w:b/>
                <w:bCs/>
                <w:lang w:val="es-ES"/>
              </w:rPr>
              <w:t>192.0049</w:t>
            </w:r>
          </w:p>
        </w:tc>
        <w:tc>
          <w:tcPr>
            <w:tcW w:w="0" w:type="auto"/>
          </w:tcPr>
          <w:p w14:paraId="32D182D3" w14:textId="016CF9F7" w:rsidR="007A3CF2" w:rsidRPr="00507B12" w:rsidRDefault="007A3CF2" w:rsidP="007A3CF2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lang w:val="es-ES"/>
              </w:rPr>
            </w:pPr>
            <w:r w:rsidRPr="00507B12">
              <w:rPr>
                <w:noProof/>
                <w:lang w:val="es-ES"/>
              </w:rPr>
              <w:t>N.D.</w:t>
            </w:r>
          </w:p>
        </w:tc>
        <w:tc>
          <w:tcPr>
            <w:tcW w:w="0" w:type="auto"/>
          </w:tcPr>
          <w:p w14:paraId="2A94B8DD" w14:textId="77777777" w:rsidR="007A3CF2" w:rsidRPr="00507B12" w:rsidRDefault="007A3CF2" w:rsidP="007A3CF2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lang w:val="es-ES"/>
              </w:rPr>
            </w:pPr>
            <w:r w:rsidRPr="00507B12">
              <w:rPr>
                <w:noProof/>
              </w:rPr>
              <w:t>N.D.</w:t>
            </w:r>
          </w:p>
        </w:tc>
        <w:tc>
          <w:tcPr>
            <w:tcW w:w="0" w:type="auto"/>
          </w:tcPr>
          <w:p w14:paraId="2684B274" w14:textId="77777777" w:rsidR="007A3CF2" w:rsidRPr="00507B12" w:rsidRDefault="007A3CF2" w:rsidP="007A3CF2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lang w:val="es-ES"/>
              </w:rPr>
            </w:pPr>
            <w:r w:rsidRPr="00507B12">
              <w:rPr>
                <w:noProof/>
                <w:lang w:val="es-ES"/>
              </w:rPr>
              <w:t>ID</w:t>
            </w:r>
          </w:p>
        </w:tc>
        <w:tc>
          <w:tcPr>
            <w:tcW w:w="0" w:type="auto"/>
          </w:tcPr>
          <w:p w14:paraId="4BBEE082" w14:textId="77777777" w:rsidR="007A3CF2" w:rsidRPr="00507B12" w:rsidRDefault="007A3CF2" w:rsidP="007A3CF2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lang w:val="es-ES"/>
              </w:rPr>
            </w:pPr>
            <w:r w:rsidRPr="00507B12">
              <w:rPr>
                <w:noProof/>
                <w:lang w:val="es-ES"/>
              </w:rPr>
              <w:t>ID</w:t>
            </w:r>
          </w:p>
        </w:tc>
      </w:tr>
    </w:tbl>
    <w:p w14:paraId="5DBFD561" w14:textId="77777777" w:rsidR="003D74DB" w:rsidRPr="00507B12" w:rsidRDefault="006C3E29" w:rsidP="002B31BE">
      <w:pPr>
        <w:pStyle w:val="MDPI43tablefooter"/>
        <w:ind w:left="567"/>
        <w:rPr>
          <w:rFonts w:ascii="Times New Roman" w:eastAsiaTheme="minorHAnsi" w:hAnsi="Times New Roman" w:cs="Times New Roman"/>
          <w:iCs/>
          <w:color w:val="000000" w:themeColor="text1"/>
          <w:sz w:val="20"/>
          <w:szCs w:val="20"/>
          <w:lang w:val="en-GB" w:eastAsia="en-GB" w:bidi="ar-SA"/>
        </w:rPr>
        <w:sectPr w:rsidR="003D74DB" w:rsidRPr="00507B12" w:rsidSect="000565A8">
          <w:pgSz w:w="15840" w:h="12240" w:orient="landscape"/>
          <w:pgMar w:top="1701" w:right="1417" w:bottom="1701" w:left="1417" w:header="708" w:footer="708" w:gutter="0"/>
          <w:cols w:space="708"/>
          <w:docGrid w:linePitch="360"/>
        </w:sectPr>
      </w:pPr>
      <w:r w:rsidRPr="00507B12">
        <w:rPr>
          <w:rFonts w:ascii="Times New Roman" w:eastAsiaTheme="minorHAnsi" w:hAnsi="Times New Roman" w:cs="Times New Roman"/>
          <w:iCs/>
          <w:color w:val="000000" w:themeColor="text1"/>
          <w:sz w:val="20"/>
          <w:szCs w:val="20"/>
          <w:lang w:val="en-GB" w:eastAsia="en-GB" w:bidi="ar-SA"/>
        </w:rPr>
        <w:t xml:space="preserve">Results are expressed in mg/g of extract. Results express mean ± standard deviation. </w:t>
      </w:r>
      <w:bookmarkStart w:id="13" w:name="_Hlk166346391"/>
      <w:r w:rsidRPr="00507B12">
        <w:rPr>
          <w:rFonts w:ascii="Times New Roman" w:eastAsiaTheme="minorHAnsi" w:hAnsi="Times New Roman" w:cs="Times New Roman"/>
          <w:iCs/>
          <w:color w:val="000000" w:themeColor="text1"/>
          <w:sz w:val="20"/>
          <w:szCs w:val="20"/>
          <w:lang w:val="en-GB" w:eastAsia="en-GB" w:bidi="ar-SA"/>
        </w:rPr>
        <w:t>L.O.Q.= limit of</w:t>
      </w:r>
      <w:r w:rsidRPr="00507B12">
        <w:rPr>
          <w:sz w:val="20"/>
          <w:szCs w:val="20"/>
        </w:rPr>
        <w:t xml:space="preserve"> </w:t>
      </w:r>
      <w:r w:rsidRPr="00507B12">
        <w:rPr>
          <w:rFonts w:ascii="Times New Roman" w:eastAsiaTheme="minorHAnsi" w:hAnsi="Times New Roman" w:cs="Times New Roman"/>
          <w:iCs/>
          <w:color w:val="000000" w:themeColor="text1"/>
          <w:sz w:val="20"/>
          <w:szCs w:val="20"/>
          <w:lang w:val="en-GB" w:eastAsia="en-GB" w:bidi="ar-SA"/>
        </w:rPr>
        <w:t>quantification</w:t>
      </w:r>
      <w:bookmarkEnd w:id="13"/>
      <w:r w:rsidRPr="00507B12">
        <w:rPr>
          <w:rFonts w:ascii="Times New Roman" w:eastAsiaTheme="minorHAnsi" w:hAnsi="Times New Roman" w:cs="Times New Roman"/>
          <w:iCs/>
          <w:color w:val="000000" w:themeColor="text1"/>
          <w:sz w:val="20"/>
          <w:szCs w:val="20"/>
          <w:lang w:val="en-GB" w:eastAsia="en-GB" w:bidi="ar-SA"/>
        </w:rPr>
        <w:t>, ID= identified compound, N.D.= Not detected compound.</w:t>
      </w:r>
    </w:p>
    <w:p w14:paraId="683EB256" w14:textId="77777777" w:rsidR="003D74DB" w:rsidRPr="00507B12" w:rsidRDefault="003D74DB" w:rsidP="003D74DB">
      <w:pPr>
        <w:pStyle w:val="Descripcin"/>
        <w:rPr>
          <w:sz w:val="24"/>
          <w:szCs w:val="22"/>
        </w:rPr>
      </w:pPr>
      <w:r w:rsidRPr="00507B12">
        <w:rPr>
          <w:sz w:val="24"/>
          <w:szCs w:val="22"/>
        </w:rPr>
        <w:lastRenderedPageBreak/>
        <w:t>Table Supplementary 2. Linearity information of calibration curves.</w:t>
      </w:r>
    </w:p>
    <w:tbl>
      <w:tblPr>
        <w:tblW w:w="9900" w:type="dxa"/>
        <w:tblLayout w:type="fixed"/>
        <w:tblLook w:val="04A0" w:firstRow="1" w:lastRow="0" w:firstColumn="1" w:lastColumn="0" w:noHBand="0" w:noVBand="1"/>
      </w:tblPr>
      <w:tblGrid>
        <w:gridCol w:w="2552"/>
        <w:gridCol w:w="1417"/>
        <w:gridCol w:w="1560"/>
        <w:gridCol w:w="992"/>
        <w:gridCol w:w="1561"/>
        <w:gridCol w:w="1818"/>
      </w:tblGrid>
      <w:tr w:rsidR="003D74DB" w:rsidRPr="00507B12" w14:paraId="41975840" w14:textId="77777777" w:rsidTr="00687BF2">
        <w:trPr>
          <w:trHeight w:val="400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84C7DDC" w14:textId="33D1FD2E" w:rsidR="003D74DB" w:rsidRPr="00507B12" w:rsidRDefault="003D74DB" w:rsidP="00687BF2">
            <w:pPr>
              <w:jc w:val="center"/>
              <w:rPr>
                <w:rFonts w:eastAsia="Times New Roman"/>
                <w:b/>
                <w:bCs/>
              </w:rPr>
            </w:pPr>
            <w:r w:rsidRPr="00507B12">
              <w:rPr>
                <w:rFonts w:eastAsia="Times New Roman"/>
                <w:b/>
                <w:bCs/>
              </w:rPr>
              <w:t>Compo</w:t>
            </w:r>
            <w:r w:rsidR="007C4805" w:rsidRPr="00507B12">
              <w:rPr>
                <w:rFonts w:eastAsia="Times New Roman"/>
                <w:b/>
                <w:bCs/>
              </w:rPr>
              <w:t>site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9853AFD" w14:textId="77777777" w:rsidR="003D74DB" w:rsidRPr="00507B12" w:rsidRDefault="003D74DB" w:rsidP="00687BF2">
            <w:pPr>
              <w:jc w:val="center"/>
              <w:rPr>
                <w:rFonts w:eastAsia="Times New Roman"/>
                <w:b/>
                <w:bCs/>
              </w:rPr>
            </w:pPr>
            <w:r w:rsidRPr="00507B12">
              <w:rPr>
                <w:rFonts w:eastAsia="Times New Roman"/>
                <w:b/>
                <w:bCs/>
              </w:rPr>
              <w:t>m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734BC20" w14:textId="77777777" w:rsidR="003D74DB" w:rsidRPr="00507B12" w:rsidRDefault="003D74DB" w:rsidP="00687BF2">
            <w:pPr>
              <w:jc w:val="center"/>
              <w:rPr>
                <w:rFonts w:eastAsia="Times New Roman"/>
                <w:b/>
                <w:bCs/>
              </w:rPr>
            </w:pPr>
            <w:r w:rsidRPr="00507B12">
              <w:rPr>
                <w:rFonts w:eastAsia="Times New Roman"/>
                <w:b/>
                <w:bCs/>
              </w:rPr>
              <w:t>b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D21E4A7" w14:textId="77777777" w:rsidR="003D74DB" w:rsidRPr="00507B12" w:rsidRDefault="003D74DB" w:rsidP="00687BF2">
            <w:pPr>
              <w:jc w:val="center"/>
              <w:rPr>
                <w:rFonts w:eastAsia="Times New Roman"/>
                <w:b/>
                <w:bCs/>
              </w:rPr>
            </w:pPr>
            <w:r w:rsidRPr="00507B12">
              <w:rPr>
                <w:rFonts w:eastAsia="Times New Roman"/>
                <w:b/>
                <w:bCs/>
              </w:rPr>
              <w:t>r</w:t>
            </w:r>
          </w:p>
        </w:tc>
        <w:tc>
          <w:tcPr>
            <w:tcW w:w="15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84DAA05" w14:textId="77777777" w:rsidR="003D74DB" w:rsidRPr="00507B12" w:rsidRDefault="003D74DB" w:rsidP="00687BF2">
            <w:pPr>
              <w:jc w:val="center"/>
              <w:rPr>
                <w:rFonts w:eastAsia="Times New Roman"/>
                <w:b/>
                <w:bCs/>
              </w:rPr>
            </w:pPr>
            <w:r w:rsidRPr="00507B12">
              <w:rPr>
                <w:rFonts w:eastAsia="Times New Roman"/>
                <w:b/>
                <w:bCs/>
              </w:rPr>
              <w:t xml:space="preserve">L.O.D. (mg/mL) </w:t>
            </w:r>
          </w:p>
        </w:tc>
        <w:tc>
          <w:tcPr>
            <w:tcW w:w="18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6804301" w14:textId="77777777" w:rsidR="003D74DB" w:rsidRPr="00507B12" w:rsidRDefault="003D74DB" w:rsidP="00687BF2">
            <w:pPr>
              <w:jc w:val="center"/>
              <w:rPr>
                <w:rFonts w:eastAsia="Times New Roman"/>
                <w:b/>
                <w:bCs/>
              </w:rPr>
            </w:pPr>
            <w:r w:rsidRPr="00507B12">
              <w:rPr>
                <w:rFonts w:eastAsia="Times New Roman"/>
                <w:b/>
                <w:bCs/>
              </w:rPr>
              <w:t>L.O.Q. (mg/mL)</w:t>
            </w:r>
          </w:p>
        </w:tc>
      </w:tr>
      <w:tr w:rsidR="003D74DB" w:rsidRPr="00507B12" w14:paraId="781ED598" w14:textId="77777777" w:rsidTr="00687BF2">
        <w:trPr>
          <w:trHeight w:val="360"/>
        </w:trPr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62175C0" w14:textId="77777777" w:rsidR="003D74DB" w:rsidRPr="00507B12" w:rsidRDefault="003D74DB" w:rsidP="00687BF2">
            <w:pPr>
              <w:jc w:val="center"/>
              <w:rPr>
                <w:rFonts w:eastAsia="Times New Roman"/>
                <w:b/>
                <w:bCs/>
              </w:rPr>
            </w:pPr>
            <w:r w:rsidRPr="00507B12">
              <w:rPr>
                <w:rFonts w:eastAsia="Times New Roman"/>
                <w:b/>
                <w:bCs/>
              </w:rPr>
              <w:t>Hydroxybenzoic acids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CAF332C" w14:textId="77777777" w:rsidR="003D74DB" w:rsidRPr="00507B12" w:rsidRDefault="003D74DB" w:rsidP="00687BF2">
            <w:pPr>
              <w:jc w:val="center"/>
              <w:rPr>
                <w:rFonts w:eastAsia="Times New Roman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84AF274" w14:textId="77777777" w:rsidR="003D74DB" w:rsidRPr="00507B12" w:rsidRDefault="003D74DB" w:rsidP="00687BF2">
            <w:pPr>
              <w:jc w:val="center"/>
              <w:rPr>
                <w:rFonts w:eastAsia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E443351" w14:textId="77777777" w:rsidR="003D74DB" w:rsidRPr="00507B12" w:rsidRDefault="003D74DB" w:rsidP="00687BF2">
            <w:pPr>
              <w:jc w:val="center"/>
              <w:rPr>
                <w:rFonts w:eastAsia="Times New Roman"/>
              </w:rPr>
            </w:pPr>
          </w:p>
        </w:tc>
        <w:tc>
          <w:tcPr>
            <w:tcW w:w="156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97188D6" w14:textId="77777777" w:rsidR="003D74DB" w:rsidRPr="00507B12" w:rsidRDefault="003D74DB" w:rsidP="00687BF2">
            <w:pPr>
              <w:jc w:val="center"/>
              <w:rPr>
                <w:rFonts w:eastAsia="Times New Roman"/>
              </w:rPr>
            </w:pPr>
          </w:p>
        </w:tc>
        <w:tc>
          <w:tcPr>
            <w:tcW w:w="18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39B4E7D" w14:textId="77777777" w:rsidR="003D74DB" w:rsidRPr="00507B12" w:rsidRDefault="003D74DB" w:rsidP="00687BF2">
            <w:pPr>
              <w:jc w:val="center"/>
              <w:rPr>
                <w:rFonts w:eastAsia="Times New Roman"/>
              </w:rPr>
            </w:pPr>
          </w:p>
        </w:tc>
      </w:tr>
      <w:tr w:rsidR="003D74DB" w:rsidRPr="00507B12" w14:paraId="2E38BE15" w14:textId="77777777" w:rsidTr="00687BF2">
        <w:trPr>
          <w:trHeight w:val="360"/>
        </w:trPr>
        <w:tc>
          <w:tcPr>
            <w:tcW w:w="2552" w:type="dxa"/>
            <w:shd w:val="clear" w:color="auto" w:fill="auto"/>
            <w:vAlign w:val="center"/>
            <w:hideMark/>
          </w:tcPr>
          <w:p w14:paraId="51F50D4C" w14:textId="77777777" w:rsidR="003D74DB" w:rsidRPr="00507B12" w:rsidRDefault="003D74DB" w:rsidP="00687BF2">
            <w:pPr>
              <w:jc w:val="center"/>
              <w:rPr>
                <w:rFonts w:eastAsia="Times New Roman"/>
              </w:rPr>
            </w:pPr>
            <w:r w:rsidRPr="00507B12">
              <w:rPr>
                <w:rFonts w:eastAsia="Times New Roman"/>
              </w:rPr>
              <w:t>Gallic acid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410BF7CC" w14:textId="77777777" w:rsidR="003D74DB" w:rsidRPr="00507B12" w:rsidRDefault="003D74DB" w:rsidP="00687BF2">
            <w:pPr>
              <w:jc w:val="center"/>
              <w:rPr>
                <w:rFonts w:eastAsia="Times New Roman"/>
              </w:rPr>
            </w:pPr>
            <w:r w:rsidRPr="00507B12">
              <w:rPr>
                <w:rFonts w:eastAsia="Times New Roman"/>
              </w:rPr>
              <w:t>100000000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032E2920" w14:textId="77777777" w:rsidR="003D74DB" w:rsidRPr="00507B12" w:rsidRDefault="003D74DB" w:rsidP="00687BF2">
            <w:pPr>
              <w:jc w:val="center"/>
              <w:rPr>
                <w:rFonts w:eastAsia="Times New Roman"/>
              </w:rPr>
            </w:pPr>
            <w:r w:rsidRPr="00507B12">
              <w:rPr>
                <w:rFonts w:eastAsia="Times New Roman"/>
              </w:rPr>
              <w:t>-127541.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CEC6634" w14:textId="77777777" w:rsidR="003D74DB" w:rsidRPr="00507B12" w:rsidRDefault="003D74DB" w:rsidP="00687BF2">
            <w:pPr>
              <w:jc w:val="center"/>
              <w:rPr>
                <w:rFonts w:eastAsia="Times New Roman"/>
              </w:rPr>
            </w:pPr>
            <w:r w:rsidRPr="00507B12">
              <w:rPr>
                <w:rFonts w:eastAsia="Times New Roman"/>
              </w:rPr>
              <w:t>0.9939</w:t>
            </w:r>
          </w:p>
        </w:tc>
        <w:tc>
          <w:tcPr>
            <w:tcW w:w="1561" w:type="dxa"/>
            <w:shd w:val="clear" w:color="auto" w:fill="auto"/>
            <w:vAlign w:val="center"/>
            <w:hideMark/>
          </w:tcPr>
          <w:p w14:paraId="34198780" w14:textId="77777777" w:rsidR="003D74DB" w:rsidRPr="00507B12" w:rsidRDefault="003D74DB" w:rsidP="00687BF2">
            <w:pPr>
              <w:jc w:val="center"/>
              <w:rPr>
                <w:rFonts w:eastAsia="Times New Roman"/>
              </w:rPr>
            </w:pPr>
            <w:r w:rsidRPr="00507B12">
              <w:rPr>
                <w:rFonts w:eastAsia="Times New Roman"/>
              </w:rPr>
              <w:t>0.0017</w:t>
            </w:r>
          </w:p>
        </w:tc>
        <w:tc>
          <w:tcPr>
            <w:tcW w:w="1818" w:type="dxa"/>
            <w:shd w:val="clear" w:color="auto" w:fill="auto"/>
            <w:vAlign w:val="center"/>
            <w:hideMark/>
          </w:tcPr>
          <w:p w14:paraId="5270033B" w14:textId="77777777" w:rsidR="003D74DB" w:rsidRPr="00507B12" w:rsidRDefault="003D74DB" w:rsidP="00687BF2">
            <w:pPr>
              <w:jc w:val="center"/>
              <w:rPr>
                <w:rFonts w:eastAsia="Times New Roman"/>
              </w:rPr>
            </w:pPr>
            <w:r w:rsidRPr="00507B12">
              <w:rPr>
                <w:rFonts w:eastAsia="Times New Roman"/>
              </w:rPr>
              <w:t>0.0025</w:t>
            </w:r>
          </w:p>
        </w:tc>
      </w:tr>
      <w:tr w:rsidR="003D74DB" w:rsidRPr="00507B12" w14:paraId="23181759" w14:textId="77777777" w:rsidTr="00687BF2">
        <w:trPr>
          <w:trHeight w:val="360"/>
        </w:trPr>
        <w:tc>
          <w:tcPr>
            <w:tcW w:w="2552" w:type="dxa"/>
            <w:shd w:val="clear" w:color="auto" w:fill="auto"/>
            <w:vAlign w:val="center"/>
            <w:hideMark/>
          </w:tcPr>
          <w:p w14:paraId="51E108B0" w14:textId="77777777" w:rsidR="003D74DB" w:rsidRPr="00507B12" w:rsidRDefault="003D74DB" w:rsidP="00687BF2">
            <w:pPr>
              <w:jc w:val="center"/>
              <w:rPr>
                <w:rFonts w:eastAsia="Times New Roman"/>
              </w:rPr>
            </w:pPr>
            <w:r w:rsidRPr="00507B12">
              <w:rPr>
                <w:rFonts w:eastAsia="Times New Roman"/>
              </w:rPr>
              <w:t>Protocatechuic acid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411738B4" w14:textId="77777777" w:rsidR="003D74DB" w:rsidRPr="00507B12" w:rsidRDefault="003D74DB" w:rsidP="00687BF2">
            <w:pPr>
              <w:jc w:val="center"/>
              <w:rPr>
                <w:rFonts w:eastAsia="Times New Roman"/>
              </w:rPr>
            </w:pPr>
            <w:r w:rsidRPr="00507B12">
              <w:rPr>
                <w:rFonts w:eastAsia="Times New Roman"/>
              </w:rPr>
              <w:t>70000000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32E73964" w14:textId="77777777" w:rsidR="003D74DB" w:rsidRPr="00507B12" w:rsidRDefault="003D74DB" w:rsidP="00687BF2">
            <w:pPr>
              <w:jc w:val="center"/>
              <w:rPr>
                <w:rFonts w:eastAsia="Times New Roman"/>
              </w:rPr>
            </w:pPr>
            <w:r w:rsidRPr="00507B12">
              <w:rPr>
                <w:rFonts w:eastAsia="Times New Roman"/>
              </w:rPr>
              <w:t>-57925.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B918FA9" w14:textId="77777777" w:rsidR="003D74DB" w:rsidRPr="00507B12" w:rsidRDefault="003D74DB" w:rsidP="00687BF2">
            <w:pPr>
              <w:jc w:val="center"/>
              <w:rPr>
                <w:rFonts w:eastAsia="Times New Roman"/>
              </w:rPr>
            </w:pPr>
            <w:r w:rsidRPr="00507B12">
              <w:rPr>
                <w:rFonts w:eastAsia="Times New Roman"/>
              </w:rPr>
              <w:t>0.9994</w:t>
            </w:r>
          </w:p>
        </w:tc>
        <w:tc>
          <w:tcPr>
            <w:tcW w:w="1561" w:type="dxa"/>
            <w:shd w:val="clear" w:color="auto" w:fill="auto"/>
            <w:vAlign w:val="center"/>
            <w:hideMark/>
          </w:tcPr>
          <w:p w14:paraId="4A413A88" w14:textId="77777777" w:rsidR="003D74DB" w:rsidRPr="00507B12" w:rsidRDefault="003D74DB" w:rsidP="00687BF2">
            <w:pPr>
              <w:jc w:val="center"/>
              <w:rPr>
                <w:rFonts w:eastAsia="Times New Roman"/>
              </w:rPr>
            </w:pPr>
            <w:r w:rsidRPr="00507B12">
              <w:rPr>
                <w:rFonts w:eastAsia="Times New Roman"/>
              </w:rPr>
              <w:t>0.0014</w:t>
            </w:r>
          </w:p>
        </w:tc>
        <w:tc>
          <w:tcPr>
            <w:tcW w:w="1818" w:type="dxa"/>
            <w:shd w:val="clear" w:color="auto" w:fill="auto"/>
            <w:vAlign w:val="center"/>
            <w:hideMark/>
          </w:tcPr>
          <w:p w14:paraId="436F623A" w14:textId="77777777" w:rsidR="003D74DB" w:rsidRPr="00507B12" w:rsidRDefault="003D74DB" w:rsidP="00687BF2">
            <w:pPr>
              <w:jc w:val="center"/>
              <w:rPr>
                <w:rFonts w:eastAsia="Times New Roman"/>
              </w:rPr>
            </w:pPr>
            <w:r w:rsidRPr="00507B12">
              <w:rPr>
                <w:rFonts w:eastAsia="Times New Roman"/>
              </w:rPr>
              <w:t>0.0026</w:t>
            </w:r>
          </w:p>
        </w:tc>
      </w:tr>
      <w:tr w:rsidR="003D74DB" w:rsidRPr="00507B12" w14:paraId="61B9D870" w14:textId="77777777" w:rsidTr="00687BF2">
        <w:trPr>
          <w:trHeight w:val="360"/>
        </w:trPr>
        <w:tc>
          <w:tcPr>
            <w:tcW w:w="2552" w:type="dxa"/>
            <w:shd w:val="clear" w:color="auto" w:fill="auto"/>
            <w:vAlign w:val="center"/>
            <w:hideMark/>
          </w:tcPr>
          <w:p w14:paraId="6E4487B9" w14:textId="77777777" w:rsidR="003D74DB" w:rsidRPr="00507B12" w:rsidRDefault="003D74DB" w:rsidP="00687BF2">
            <w:pPr>
              <w:jc w:val="center"/>
              <w:rPr>
                <w:rFonts w:eastAsia="Times New Roman"/>
              </w:rPr>
            </w:pPr>
            <w:r w:rsidRPr="00507B12">
              <w:rPr>
                <w:rFonts w:eastAsia="Times New Roman"/>
              </w:rPr>
              <w:t>Syringic acid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5617AE9B" w14:textId="77777777" w:rsidR="003D74DB" w:rsidRPr="00507B12" w:rsidRDefault="003D74DB" w:rsidP="00687BF2">
            <w:pPr>
              <w:jc w:val="center"/>
              <w:rPr>
                <w:rFonts w:eastAsia="Times New Roman"/>
              </w:rPr>
            </w:pPr>
            <w:r w:rsidRPr="00507B12">
              <w:rPr>
                <w:rFonts w:eastAsia="Times New Roman"/>
              </w:rPr>
              <w:t>9000000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65924773" w14:textId="77777777" w:rsidR="003D74DB" w:rsidRPr="00507B12" w:rsidRDefault="003D74DB" w:rsidP="00687BF2">
            <w:pPr>
              <w:jc w:val="center"/>
              <w:rPr>
                <w:rFonts w:eastAsia="Times New Roman"/>
              </w:rPr>
            </w:pPr>
            <w:r w:rsidRPr="00507B12">
              <w:rPr>
                <w:rFonts w:eastAsia="Times New Roman"/>
              </w:rPr>
              <w:t>3625.2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7CBEA22" w14:textId="77777777" w:rsidR="003D74DB" w:rsidRPr="00507B12" w:rsidRDefault="003D74DB" w:rsidP="00687BF2">
            <w:pPr>
              <w:jc w:val="center"/>
              <w:rPr>
                <w:rFonts w:eastAsia="Times New Roman"/>
              </w:rPr>
            </w:pPr>
            <w:r w:rsidRPr="00507B12">
              <w:rPr>
                <w:rFonts w:eastAsia="Times New Roman"/>
              </w:rPr>
              <w:t>0.9990</w:t>
            </w:r>
          </w:p>
        </w:tc>
        <w:tc>
          <w:tcPr>
            <w:tcW w:w="1561" w:type="dxa"/>
            <w:shd w:val="clear" w:color="auto" w:fill="auto"/>
            <w:vAlign w:val="center"/>
            <w:hideMark/>
          </w:tcPr>
          <w:p w14:paraId="24E1EEA6" w14:textId="77777777" w:rsidR="003D74DB" w:rsidRPr="00507B12" w:rsidRDefault="003D74DB" w:rsidP="00687BF2">
            <w:pPr>
              <w:jc w:val="center"/>
              <w:rPr>
                <w:rFonts w:eastAsia="Times New Roman"/>
              </w:rPr>
            </w:pPr>
            <w:r w:rsidRPr="00507B12">
              <w:rPr>
                <w:rFonts w:eastAsia="Times New Roman"/>
              </w:rPr>
              <w:t>0.0038</w:t>
            </w:r>
          </w:p>
        </w:tc>
        <w:tc>
          <w:tcPr>
            <w:tcW w:w="1818" w:type="dxa"/>
            <w:shd w:val="clear" w:color="auto" w:fill="auto"/>
            <w:vAlign w:val="center"/>
            <w:hideMark/>
          </w:tcPr>
          <w:p w14:paraId="0A8D170C" w14:textId="77777777" w:rsidR="003D74DB" w:rsidRPr="00507B12" w:rsidRDefault="003D74DB" w:rsidP="00687BF2">
            <w:pPr>
              <w:jc w:val="center"/>
              <w:rPr>
                <w:rFonts w:eastAsia="Times New Roman"/>
              </w:rPr>
            </w:pPr>
            <w:r w:rsidRPr="00507B12">
              <w:rPr>
                <w:rFonts w:eastAsia="Times New Roman"/>
              </w:rPr>
              <w:t>0.0135</w:t>
            </w:r>
          </w:p>
        </w:tc>
      </w:tr>
      <w:tr w:rsidR="003D74DB" w:rsidRPr="00507B12" w14:paraId="7607F74F" w14:textId="77777777" w:rsidTr="00687BF2">
        <w:trPr>
          <w:trHeight w:val="360"/>
        </w:trPr>
        <w:tc>
          <w:tcPr>
            <w:tcW w:w="255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1B1198E" w14:textId="77777777" w:rsidR="003D74DB" w:rsidRPr="00507B12" w:rsidRDefault="003D74DB" w:rsidP="00687BF2">
            <w:pPr>
              <w:jc w:val="center"/>
              <w:rPr>
                <w:rFonts w:eastAsia="Times New Roman"/>
              </w:rPr>
            </w:pPr>
            <w:r w:rsidRPr="00507B12">
              <w:rPr>
                <w:rFonts w:eastAsia="Times New Roman"/>
              </w:rPr>
              <w:t>Ellagic acid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22E2065" w14:textId="77777777" w:rsidR="003D74DB" w:rsidRPr="00507B12" w:rsidRDefault="003D74DB" w:rsidP="00687BF2">
            <w:pPr>
              <w:jc w:val="center"/>
              <w:rPr>
                <w:rFonts w:eastAsia="Times New Roman"/>
              </w:rPr>
            </w:pPr>
            <w:r w:rsidRPr="00507B12">
              <w:rPr>
                <w:rFonts w:eastAsia="Times New Roman"/>
              </w:rPr>
              <w:t>30000000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E9DAB4A" w14:textId="77777777" w:rsidR="003D74DB" w:rsidRPr="00507B12" w:rsidRDefault="003D74DB" w:rsidP="00687BF2">
            <w:pPr>
              <w:jc w:val="center"/>
              <w:rPr>
                <w:rFonts w:eastAsia="Times New Roman"/>
              </w:rPr>
            </w:pPr>
            <w:r w:rsidRPr="00507B12">
              <w:rPr>
                <w:rFonts w:eastAsia="Times New Roman"/>
              </w:rPr>
              <w:t>-69214.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1C1259A" w14:textId="77777777" w:rsidR="003D74DB" w:rsidRPr="00507B12" w:rsidRDefault="003D74DB" w:rsidP="00687BF2">
            <w:pPr>
              <w:jc w:val="center"/>
              <w:rPr>
                <w:rFonts w:eastAsia="Times New Roman"/>
              </w:rPr>
            </w:pPr>
            <w:r w:rsidRPr="00507B12">
              <w:rPr>
                <w:rFonts w:eastAsia="Times New Roman"/>
              </w:rPr>
              <w:t>0.9987</w:t>
            </w:r>
          </w:p>
        </w:tc>
        <w:tc>
          <w:tcPr>
            <w:tcW w:w="156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9CC5830" w14:textId="77777777" w:rsidR="003D74DB" w:rsidRPr="00507B12" w:rsidRDefault="003D74DB" w:rsidP="00687BF2">
            <w:pPr>
              <w:jc w:val="center"/>
              <w:rPr>
                <w:rFonts w:eastAsia="Times New Roman"/>
              </w:rPr>
            </w:pPr>
            <w:r w:rsidRPr="00507B12">
              <w:rPr>
                <w:rFonts w:eastAsia="Times New Roman"/>
              </w:rPr>
              <w:t>0.0036</w:t>
            </w:r>
          </w:p>
        </w:tc>
        <w:tc>
          <w:tcPr>
            <w:tcW w:w="181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F602213" w14:textId="77777777" w:rsidR="003D74DB" w:rsidRPr="00507B12" w:rsidRDefault="003D74DB" w:rsidP="00687BF2">
            <w:pPr>
              <w:jc w:val="center"/>
              <w:rPr>
                <w:rFonts w:eastAsia="Times New Roman"/>
              </w:rPr>
            </w:pPr>
            <w:r w:rsidRPr="00507B12">
              <w:rPr>
                <w:rFonts w:eastAsia="Times New Roman"/>
              </w:rPr>
              <w:t>0.0065</w:t>
            </w:r>
          </w:p>
        </w:tc>
      </w:tr>
      <w:tr w:rsidR="003D74DB" w:rsidRPr="00507B12" w14:paraId="7C9D4B63" w14:textId="77777777" w:rsidTr="00687BF2">
        <w:trPr>
          <w:trHeight w:val="360"/>
        </w:trPr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AA78BAF" w14:textId="77777777" w:rsidR="003D74DB" w:rsidRPr="00507B12" w:rsidRDefault="003D74DB" w:rsidP="00687BF2">
            <w:pPr>
              <w:jc w:val="center"/>
              <w:rPr>
                <w:rFonts w:eastAsia="Times New Roman"/>
                <w:b/>
                <w:bCs/>
              </w:rPr>
            </w:pPr>
            <w:r w:rsidRPr="00507B12">
              <w:rPr>
                <w:rFonts w:eastAsia="Times New Roman"/>
                <w:b/>
                <w:bCs/>
              </w:rPr>
              <w:t>Hydroxycinnamic acids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8A68752" w14:textId="77777777" w:rsidR="003D74DB" w:rsidRPr="00507B12" w:rsidRDefault="003D74DB" w:rsidP="00687BF2">
            <w:pPr>
              <w:jc w:val="center"/>
              <w:rPr>
                <w:rFonts w:eastAsia="Times New Roman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7A25152" w14:textId="77777777" w:rsidR="003D74DB" w:rsidRPr="00507B12" w:rsidRDefault="003D74DB" w:rsidP="00687BF2">
            <w:pPr>
              <w:jc w:val="center"/>
              <w:rPr>
                <w:rFonts w:eastAsia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9168C6F" w14:textId="77777777" w:rsidR="003D74DB" w:rsidRPr="00507B12" w:rsidRDefault="003D74DB" w:rsidP="00687BF2">
            <w:pPr>
              <w:jc w:val="center"/>
              <w:rPr>
                <w:rFonts w:eastAsia="Times New Roman"/>
              </w:rPr>
            </w:pPr>
          </w:p>
        </w:tc>
        <w:tc>
          <w:tcPr>
            <w:tcW w:w="156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1164968" w14:textId="77777777" w:rsidR="003D74DB" w:rsidRPr="00507B12" w:rsidRDefault="003D74DB" w:rsidP="00687BF2">
            <w:pPr>
              <w:jc w:val="center"/>
              <w:rPr>
                <w:rFonts w:eastAsia="Times New Roman"/>
              </w:rPr>
            </w:pPr>
          </w:p>
        </w:tc>
        <w:tc>
          <w:tcPr>
            <w:tcW w:w="18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F0ACE69" w14:textId="77777777" w:rsidR="003D74DB" w:rsidRPr="00507B12" w:rsidRDefault="003D74DB" w:rsidP="00687BF2">
            <w:pPr>
              <w:jc w:val="center"/>
              <w:rPr>
                <w:rFonts w:eastAsia="Times New Roman"/>
              </w:rPr>
            </w:pPr>
          </w:p>
        </w:tc>
      </w:tr>
      <w:tr w:rsidR="003D74DB" w:rsidRPr="00507B12" w14:paraId="0295375D" w14:textId="77777777" w:rsidTr="00687BF2">
        <w:trPr>
          <w:trHeight w:val="360"/>
        </w:trPr>
        <w:tc>
          <w:tcPr>
            <w:tcW w:w="2552" w:type="dxa"/>
            <w:shd w:val="clear" w:color="auto" w:fill="auto"/>
            <w:vAlign w:val="center"/>
            <w:hideMark/>
          </w:tcPr>
          <w:p w14:paraId="39620C7A" w14:textId="77777777" w:rsidR="003D74DB" w:rsidRPr="00507B12" w:rsidRDefault="003D74DB" w:rsidP="00687BF2">
            <w:pPr>
              <w:jc w:val="center"/>
              <w:rPr>
                <w:rFonts w:eastAsia="Times New Roman"/>
              </w:rPr>
            </w:pPr>
            <w:r w:rsidRPr="00507B12">
              <w:rPr>
                <w:rFonts w:eastAsia="Times New Roman"/>
              </w:rPr>
              <w:t>Caffeic acid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01857360" w14:textId="77777777" w:rsidR="003D74DB" w:rsidRPr="00507B12" w:rsidRDefault="003D74DB" w:rsidP="00687BF2">
            <w:pPr>
              <w:jc w:val="center"/>
              <w:rPr>
                <w:rFonts w:eastAsia="Times New Roman"/>
              </w:rPr>
            </w:pPr>
            <w:r w:rsidRPr="00507B12">
              <w:rPr>
                <w:rFonts w:eastAsia="Times New Roman"/>
              </w:rPr>
              <w:t>100000000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77A7CF30" w14:textId="77777777" w:rsidR="003D74DB" w:rsidRPr="00507B12" w:rsidRDefault="003D74DB" w:rsidP="00687BF2">
            <w:pPr>
              <w:jc w:val="center"/>
              <w:rPr>
                <w:rFonts w:eastAsia="Times New Roman"/>
              </w:rPr>
            </w:pPr>
            <w:r w:rsidRPr="00507B12">
              <w:rPr>
                <w:rFonts w:eastAsia="Times New Roman"/>
              </w:rPr>
              <w:t>-6722.4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BC44FCF" w14:textId="77777777" w:rsidR="003D74DB" w:rsidRPr="00507B12" w:rsidRDefault="003D74DB" w:rsidP="00687BF2">
            <w:pPr>
              <w:jc w:val="center"/>
              <w:rPr>
                <w:rFonts w:eastAsia="Times New Roman"/>
              </w:rPr>
            </w:pPr>
            <w:r w:rsidRPr="00507B12">
              <w:rPr>
                <w:rFonts w:eastAsia="Times New Roman"/>
              </w:rPr>
              <w:t>0.9982</w:t>
            </w:r>
          </w:p>
        </w:tc>
        <w:tc>
          <w:tcPr>
            <w:tcW w:w="1561" w:type="dxa"/>
            <w:shd w:val="clear" w:color="auto" w:fill="auto"/>
            <w:vAlign w:val="center"/>
            <w:hideMark/>
          </w:tcPr>
          <w:p w14:paraId="3536A8D1" w14:textId="77777777" w:rsidR="003D74DB" w:rsidRPr="00507B12" w:rsidRDefault="003D74DB" w:rsidP="00687BF2">
            <w:pPr>
              <w:jc w:val="center"/>
              <w:rPr>
                <w:rFonts w:eastAsia="Times New Roman"/>
              </w:rPr>
            </w:pPr>
            <w:r w:rsidRPr="00507B12">
              <w:rPr>
                <w:rFonts w:eastAsia="Times New Roman"/>
              </w:rPr>
              <w:t>0.0004</w:t>
            </w:r>
          </w:p>
        </w:tc>
        <w:tc>
          <w:tcPr>
            <w:tcW w:w="1818" w:type="dxa"/>
            <w:shd w:val="clear" w:color="auto" w:fill="auto"/>
            <w:vAlign w:val="center"/>
            <w:hideMark/>
          </w:tcPr>
          <w:p w14:paraId="0CF73411" w14:textId="77777777" w:rsidR="003D74DB" w:rsidRPr="00507B12" w:rsidRDefault="003D74DB" w:rsidP="00687BF2">
            <w:pPr>
              <w:jc w:val="center"/>
              <w:rPr>
                <w:rFonts w:eastAsia="Times New Roman"/>
              </w:rPr>
            </w:pPr>
            <w:r w:rsidRPr="00507B12">
              <w:rPr>
                <w:rFonts w:eastAsia="Times New Roman"/>
              </w:rPr>
              <w:t>0.0013</w:t>
            </w:r>
          </w:p>
        </w:tc>
      </w:tr>
      <w:tr w:rsidR="003D74DB" w:rsidRPr="00507B12" w14:paraId="3A62B552" w14:textId="77777777" w:rsidTr="00687BF2">
        <w:trPr>
          <w:trHeight w:val="360"/>
        </w:trPr>
        <w:tc>
          <w:tcPr>
            <w:tcW w:w="255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1798D54" w14:textId="77777777" w:rsidR="003D74DB" w:rsidRPr="00507B12" w:rsidRDefault="003D74DB" w:rsidP="00687BF2">
            <w:pPr>
              <w:jc w:val="center"/>
              <w:rPr>
                <w:rFonts w:eastAsia="Times New Roman"/>
              </w:rPr>
            </w:pPr>
            <w:r w:rsidRPr="00507B12">
              <w:rPr>
                <w:rFonts w:eastAsia="Times New Roman"/>
              </w:rPr>
              <w:t>Chlorogenic acid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F2F9F3E" w14:textId="77777777" w:rsidR="003D74DB" w:rsidRPr="00507B12" w:rsidRDefault="003D74DB" w:rsidP="00687BF2">
            <w:pPr>
              <w:jc w:val="center"/>
              <w:rPr>
                <w:rFonts w:eastAsia="Times New Roman"/>
              </w:rPr>
            </w:pPr>
            <w:r w:rsidRPr="00507B12">
              <w:rPr>
                <w:rFonts w:eastAsia="Times New Roman"/>
              </w:rPr>
              <w:t>60000000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0FCE232" w14:textId="77777777" w:rsidR="003D74DB" w:rsidRPr="00507B12" w:rsidRDefault="003D74DB" w:rsidP="00687BF2">
            <w:pPr>
              <w:jc w:val="center"/>
              <w:rPr>
                <w:rFonts w:eastAsia="Times New Roman"/>
              </w:rPr>
            </w:pPr>
            <w:r w:rsidRPr="00507B12">
              <w:rPr>
                <w:rFonts w:eastAsia="Times New Roman"/>
              </w:rPr>
              <w:t>-22815.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07E5562" w14:textId="77777777" w:rsidR="003D74DB" w:rsidRPr="00507B12" w:rsidRDefault="003D74DB" w:rsidP="00687BF2">
            <w:pPr>
              <w:jc w:val="center"/>
              <w:rPr>
                <w:rFonts w:eastAsia="Times New Roman"/>
              </w:rPr>
            </w:pPr>
            <w:r w:rsidRPr="00507B12">
              <w:rPr>
                <w:rFonts w:eastAsia="Times New Roman"/>
              </w:rPr>
              <w:t>0.9998</w:t>
            </w:r>
          </w:p>
        </w:tc>
        <w:tc>
          <w:tcPr>
            <w:tcW w:w="156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99E5371" w14:textId="77777777" w:rsidR="003D74DB" w:rsidRPr="00507B12" w:rsidRDefault="003D74DB" w:rsidP="00687BF2">
            <w:pPr>
              <w:jc w:val="center"/>
              <w:rPr>
                <w:rFonts w:eastAsia="Times New Roman"/>
              </w:rPr>
            </w:pPr>
            <w:r w:rsidRPr="00507B12">
              <w:rPr>
                <w:rFonts w:eastAsia="Times New Roman"/>
              </w:rPr>
              <w:t>0.0010</w:t>
            </w:r>
          </w:p>
        </w:tc>
        <w:tc>
          <w:tcPr>
            <w:tcW w:w="181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9F3D5ED" w14:textId="77777777" w:rsidR="003D74DB" w:rsidRPr="00507B12" w:rsidRDefault="003D74DB" w:rsidP="00687BF2">
            <w:pPr>
              <w:jc w:val="center"/>
              <w:rPr>
                <w:rFonts w:eastAsia="Times New Roman"/>
              </w:rPr>
            </w:pPr>
            <w:r w:rsidRPr="00507B12">
              <w:rPr>
                <w:rFonts w:eastAsia="Times New Roman"/>
              </w:rPr>
              <w:t>0.0025</w:t>
            </w:r>
          </w:p>
        </w:tc>
      </w:tr>
      <w:tr w:rsidR="003D74DB" w:rsidRPr="00507B12" w14:paraId="5224F716" w14:textId="77777777" w:rsidTr="00687BF2">
        <w:trPr>
          <w:trHeight w:val="360"/>
        </w:trPr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7D2CB73" w14:textId="77777777" w:rsidR="003D74DB" w:rsidRPr="00507B12" w:rsidRDefault="003D74DB" w:rsidP="00687BF2">
            <w:pPr>
              <w:jc w:val="center"/>
              <w:rPr>
                <w:rFonts w:eastAsia="Times New Roman"/>
                <w:b/>
                <w:bCs/>
              </w:rPr>
            </w:pPr>
            <w:r w:rsidRPr="00507B12">
              <w:rPr>
                <w:rFonts w:eastAsia="Times New Roman"/>
                <w:b/>
                <w:bCs/>
              </w:rPr>
              <w:t>Stilbenes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CD3F19C" w14:textId="77777777" w:rsidR="003D74DB" w:rsidRPr="00507B12" w:rsidRDefault="003D74DB" w:rsidP="00687BF2">
            <w:pPr>
              <w:jc w:val="center"/>
              <w:rPr>
                <w:rFonts w:eastAsia="Times New Roman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9E8F12C" w14:textId="77777777" w:rsidR="003D74DB" w:rsidRPr="00507B12" w:rsidRDefault="003D74DB" w:rsidP="00687BF2">
            <w:pPr>
              <w:jc w:val="center"/>
              <w:rPr>
                <w:rFonts w:eastAsia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878F66F" w14:textId="77777777" w:rsidR="003D74DB" w:rsidRPr="00507B12" w:rsidRDefault="003D74DB" w:rsidP="00687BF2">
            <w:pPr>
              <w:jc w:val="center"/>
              <w:rPr>
                <w:rFonts w:eastAsia="Times New Roman"/>
              </w:rPr>
            </w:pPr>
          </w:p>
        </w:tc>
        <w:tc>
          <w:tcPr>
            <w:tcW w:w="156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392C4CE" w14:textId="77777777" w:rsidR="003D74DB" w:rsidRPr="00507B12" w:rsidRDefault="003D74DB" w:rsidP="00687BF2">
            <w:pPr>
              <w:jc w:val="center"/>
              <w:rPr>
                <w:rFonts w:eastAsia="Times New Roman"/>
              </w:rPr>
            </w:pPr>
          </w:p>
        </w:tc>
        <w:tc>
          <w:tcPr>
            <w:tcW w:w="18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09513C9" w14:textId="77777777" w:rsidR="003D74DB" w:rsidRPr="00507B12" w:rsidRDefault="003D74DB" w:rsidP="00687BF2">
            <w:pPr>
              <w:jc w:val="center"/>
              <w:rPr>
                <w:rFonts w:eastAsia="Times New Roman"/>
              </w:rPr>
            </w:pPr>
          </w:p>
        </w:tc>
      </w:tr>
      <w:tr w:rsidR="003D74DB" w:rsidRPr="00507B12" w14:paraId="0DA7ABFD" w14:textId="77777777" w:rsidTr="00687BF2">
        <w:trPr>
          <w:trHeight w:val="360"/>
        </w:trPr>
        <w:tc>
          <w:tcPr>
            <w:tcW w:w="255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F27E480" w14:textId="77777777" w:rsidR="003D74DB" w:rsidRPr="00507B12" w:rsidRDefault="003D74DB" w:rsidP="00687BF2">
            <w:pPr>
              <w:jc w:val="center"/>
              <w:rPr>
                <w:rFonts w:eastAsia="Times New Roman"/>
              </w:rPr>
            </w:pPr>
            <w:r w:rsidRPr="00507B12">
              <w:rPr>
                <w:rFonts w:eastAsia="Times New Roman"/>
              </w:rPr>
              <w:t>Resveratrol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875F6B6" w14:textId="77777777" w:rsidR="003D74DB" w:rsidRPr="00507B12" w:rsidRDefault="003D74DB" w:rsidP="00687BF2">
            <w:pPr>
              <w:jc w:val="center"/>
              <w:rPr>
                <w:rFonts w:eastAsia="Times New Roman"/>
              </w:rPr>
            </w:pPr>
            <w:r w:rsidRPr="00507B12">
              <w:rPr>
                <w:rFonts w:eastAsia="Times New Roman"/>
              </w:rPr>
              <w:t>200000000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08699D5" w14:textId="77777777" w:rsidR="003D74DB" w:rsidRPr="00507B12" w:rsidRDefault="003D74DB" w:rsidP="00687BF2">
            <w:pPr>
              <w:jc w:val="center"/>
              <w:rPr>
                <w:rFonts w:eastAsia="Times New Roman"/>
              </w:rPr>
            </w:pPr>
            <w:r w:rsidRPr="00507B12">
              <w:rPr>
                <w:rFonts w:eastAsia="Times New Roman"/>
              </w:rPr>
              <w:t>-827829.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6C84192" w14:textId="77777777" w:rsidR="003D74DB" w:rsidRPr="00507B12" w:rsidRDefault="003D74DB" w:rsidP="00687BF2">
            <w:pPr>
              <w:jc w:val="center"/>
              <w:rPr>
                <w:rFonts w:eastAsia="Times New Roman"/>
              </w:rPr>
            </w:pPr>
            <w:r w:rsidRPr="00507B12">
              <w:rPr>
                <w:rFonts w:eastAsia="Times New Roman"/>
              </w:rPr>
              <w:t>0.9865</w:t>
            </w:r>
          </w:p>
        </w:tc>
        <w:tc>
          <w:tcPr>
            <w:tcW w:w="156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B883291" w14:textId="77777777" w:rsidR="003D74DB" w:rsidRPr="00507B12" w:rsidRDefault="003D74DB" w:rsidP="00687BF2">
            <w:pPr>
              <w:jc w:val="center"/>
              <w:rPr>
                <w:rFonts w:eastAsia="Times New Roman"/>
              </w:rPr>
            </w:pPr>
            <w:r w:rsidRPr="00507B12">
              <w:rPr>
                <w:rFonts w:eastAsia="Times New Roman"/>
              </w:rPr>
              <w:t>0.0043</w:t>
            </w:r>
          </w:p>
        </w:tc>
        <w:tc>
          <w:tcPr>
            <w:tcW w:w="181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308A4D0" w14:textId="77777777" w:rsidR="003D74DB" w:rsidRPr="00507B12" w:rsidRDefault="003D74DB" w:rsidP="00687BF2">
            <w:pPr>
              <w:jc w:val="center"/>
              <w:rPr>
                <w:rFonts w:eastAsia="Times New Roman"/>
              </w:rPr>
            </w:pPr>
            <w:r w:rsidRPr="00507B12">
              <w:rPr>
                <w:rFonts w:eastAsia="Times New Roman"/>
              </w:rPr>
              <w:t>0.0048</w:t>
            </w:r>
          </w:p>
        </w:tc>
      </w:tr>
      <w:tr w:rsidR="003D74DB" w:rsidRPr="00507B12" w14:paraId="237ECF53" w14:textId="77777777" w:rsidTr="00687BF2">
        <w:trPr>
          <w:trHeight w:val="360"/>
        </w:trPr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47DB604" w14:textId="77777777" w:rsidR="003D74DB" w:rsidRPr="00507B12" w:rsidRDefault="003D74DB" w:rsidP="00687BF2">
            <w:pPr>
              <w:jc w:val="center"/>
              <w:rPr>
                <w:rFonts w:eastAsia="Times New Roman"/>
                <w:b/>
                <w:bCs/>
              </w:rPr>
            </w:pPr>
            <w:r w:rsidRPr="00507B12">
              <w:rPr>
                <w:rFonts w:eastAsia="Times New Roman"/>
                <w:b/>
                <w:bCs/>
              </w:rPr>
              <w:t>Flavones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5BC9EA2" w14:textId="77777777" w:rsidR="003D74DB" w:rsidRPr="00507B12" w:rsidRDefault="003D74DB" w:rsidP="00687BF2">
            <w:pPr>
              <w:jc w:val="center"/>
              <w:rPr>
                <w:rFonts w:eastAsia="Times New Roman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01E64FA" w14:textId="77777777" w:rsidR="003D74DB" w:rsidRPr="00507B12" w:rsidRDefault="003D74DB" w:rsidP="00687BF2">
            <w:pPr>
              <w:jc w:val="center"/>
              <w:rPr>
                <w:rFonts w:eastAsia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914802C" w14:textId="77777777" w:rsidR="003D74DB" w:rsidRPr="00507B12" w:rsidRDefault="003D74DB" w:rsidP="00687BF2">
            <w:pPr>
              <w:jc w:val="center"/>
              <w:rPr>
                <w:rFonts w:eastAsia="Times New Roman"/>
              </w:rPr>
            </w:pPr>
          </w:p>
        </w:tc>
        <w:tc>
          <w:tcPr>
            <w:tcW w:w="156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285D80D" w14:textId="77777777" w:rsidR="003D74DB" w:rsidRPr="00507B12" w:rsidRDefault="003D74DB" w:rsidP="00687BF2">
            <w:pPr>
              <w:jc w:val="center"/>
              <w:rPr>
                <w:rFonts w:eastAsia="Times New Roman"/>
              </w:rPr>
            </w:pPr>
          </w:p>
        </w:tc>
        <w:tc>
          <w:tcPr>
            <w:tcW w:w="18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3BE3833" w14:textId="77777777" w:rsidR="003D74DB" w:rsidRPr="00507B12" w:rsidRDefault="003D74DB" w:rsidP="00687BF2">
            <w:pPr>
              <w:jc w:val="center"/>
              <w:rPr>
                <w:rFonts w:eastAsia="Times New Roman"/>
              </w:rPr>
            </w:pPr>
          </w:p>
        </w:tc>
      </w:tr>
      <w:tr w:rsidR="003D74DB" w:rsidRPr="00507B12" w14:paraId="1677F26F" w14:textId="77777777" w:rsidTr="00687BF2">
        <w:trPr>
          <w:trHeight w:val="360"/>
        </w:trPr>
        <w:tc>
          <w:tcPr>
            <w:tcW w:w="255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2E471FA" w14:textId="77777777" w:rsidR="003D74DB" w:rsidRPr="00507B12" w:rsidRDefault="003D74DB" w:rsidP="00687BF2">
            <w:pPr>
              <w:jc w:val="center"/>
              <w:rPr>
                <w:rFonts w:eastAsia="Times New Roman"/>
              </w:rPr>
            </w:pPr>
            <w:r w:rsidRPr="00507B12">
              <w:rPr>
                <w:rFonts w:eastAsia="Times New Roman"/>
              </w:rPr>
              <w:t>Luteolin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0F560F5" w14:textId="77777777" w:rsidR="003D74DB" w:rsidRPr="00507B12" w:rsidRDefault="003D74DB" w:rsidP="00687BF2">
            <w:pPr>
              <w:jc w:val="center"/>
              <w:rPr>
                <w:rFonts w:eastAsia="Times New Roman"/>
              </w:rPr>
            </w:pPr>
            <w:r w:rsidRPr="00507B12">
              <w:rPr>
                <w:rFonts w:eastAsia="Times New Roman"/>
              </w:rPr>
              <w:t>200000000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0956861" w14:textId="77777777" w:rsidR="003D74DB" w:rsidRPr="00507B12" w:rsidRDefault="003D74DB" w:rsidP="00687BF2">
            <w:pPr>
              <w:jc w:val="center"/>
              <w:rPr>
                <w:rFonts w:eastAsia="Times New Roman"/>
              </w:rPr>
            </w:pPr>
            <w:r w:rsidRPr="00507B12">
              <w:rPr>
                <w:rFonts w:eastAsia="Times New Roman"/>
              </w:rPr>
              <w:t>-2000000.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ED20EC0" w14:textId="77777777" w:rsidR="003D74DB" w:rsidRPr="00507B12" w:rsidRDefault="003D74DB" w:rsidP="00687BF2">
            <w:pPr>
              <w:jc w:val="center"/>
              <w:rPr>
                <w:rFonts w:eastAsia="Times New Roman"/>
              </w:rPr>
            </w:pPr>
            <w:r w:rsidRPr="00507B12">
              <w:rPr>
                <w:rFonts w:eastAsia="Times New Roman"/>
              </w:rPr>
              <w:t>0.9933</w:t>
            </w:r>
          </w:p>
        </w:tc>
        <w:tc>
          <w:tcPr>
            <w:tcW w:w="156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B8CE0D3" w14:textId="77777777" w:rsidR="003D74DB" w:rsidRPr="00507B12" w:rsidRDefault="003D74DB" w:rsidP="00687BF2">
            <w:pPr>
              <w:jc w:val="center"/>
              <w:rPr>
                <w:rFonts w:eastAsia="Times New Roman"/>
              </w:rPr>
            </w:pPr>
            <w:r w:rsidRPr="00507B12">
              <w:rPr>
                <w:rFonts w:eastAsia="Times New Roman"/>
              </w:rPr>
              <w:t>0.0102</w:t>
            </w:r>
          </w:p>
        </w:tc>
        <w:tc>
          <w:tcPr>
            <w:tcW w:w="181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699D472" w14:textId="77777777" w:rsidR="003D74DB" w:rsidRPr="00507B12" w:rsidRDefault="003D74DB" w:rsidP="00687BF2">
            <w:pPr>
              <w:jc w:val="center"/>
              <w:rPr>
                <w:rFonts w:eastAsia="Times New Roman"/>
              </w:rPr>
            </w:pPr>
            <w:r w:rsidRPr="00507B12">
              <w:rPr>
                <w:rFonts w:eastAsia="Times New Roman"/>
              </w:rPr>
              <w:t>0.0106</w:t>
            </w:r>
          </w:p>
        </w:tc>
      </w:tr>
      <w:tr w:rsidR="003D74DB" w:rsidRPr="00507B12" w14:paraId="05ABC2BD" w14:textId="77777777" w:rsidTr="00687BF2">
        <w:trPr>
          <w:trHeight w:val="360"/>
        </w:trPr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29C37B6" w14:textId="77777777" w:rsidR="003D74DB" w:rsidRPr="00507B12" w:rsidRDefault="003D74DB" w:rsidP="00687BF2">
            <w:pPr>
              <w:jc w:val="center"/>
              <w:rPr>
                <w:rFonts w:eastAsia="Times New Roman"/>
                <w:b/>
                <w:bCs/>
              </w:rPr>
            </w:pPr>
            <w:r w:rsidRPr="00507B12">
              <w:rPr>
                <w:rFonts w:eastAsia="Times New Roman"/>
                <w:b/>
                <w:bCs/>
              </w:rPr>
              <w:t>Flavanones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E11FB1D" w14:textId="77777777" w:rsidR="003D74DB" w:rsidRPr="00507B12" w:rsidRDefault="003D74DB" w:rsidP="00687BF2">
            <w:pPr>
              <w:jc w:val="center"/>
              <w:rPr>
                <w:rFonts w:eastAsia="Times New Roman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2DB51A3" w14:textId="77777777" w:rsidR="003D74DB" w:rsidRPr="00507B12" w:rsidRDefault="003D74DB" w:rsidP="00687BF2">
            <w:pPr>
              <w:jc w:val="center"/>
              <w:rPr>
                <w:rFonts w:eastAsia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2D7CCB5" w14:textId="77777777" w:rsidR="003D74DB" w:rsidRPr="00507B12" w:rsidRDefault="003D74DB" w:rsidP="00687BF2">
            <w:pPr>
              <w:jc w:val="center"/>
              <w:rPr>
                <w:rFonts w:eastAsia="Times New Roman"/>
              </w:rPr>
            </w:pPr>
          </w:p>
        </w:tc>
        <w:tc>
          <w:tcPr>
            <w:tcW w:w="156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BD50435" w14:textId="77777777" w:rsidR="003D74DB" w:rsidRPr="00507B12" w:rsidRDefault="003D74DB" w:rsidP="00687BF2">
            <w:pPr>
              <w:jc w:val="center"/>
              <w:rPr>
                <w:rFonts w:eastAsia="Times New Roman"/>
              </w:rPr>
            </w:pPr>
          </w:p>
        </w:tc>
        <w:tc>
          <w:tcPr>
            <w:tcW w:w="18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60F57E5" w14:textId="77777777" w:rsidR="003D74DB" w:rsidRPr="00507B12" w:rsidRDefault="003D74DB" w:rsidP="00687BF2">
            <w:pPr>
              <w:jc w:val="center"/>
              <w:rPr>
                <w:rFonts w:eastAsia="Times New Roman"/>
              </w:rPr>
            </w:pPr>
          </w:p>
        </w:tc>
      </w:tr>
      <w:tr w:rsidR="003D74DB" w:rsidRPr="00507B12" w14:paraId="38722B85" w14:textId="77777777" w:rsidTr="00687BF2">
        <w:trPr>
          <w:trHeight w:val="360"/>
        </w:trPr>
        <w:tc>
          <w:tcPr>
            <w:tcW w:w="2552" w:type="dxa"/>
            <w:shd w:val="clear" w:color="auto" w:fill="auto"/>
            <w:vAlign w:val="center"/>
            <w:hideMark/>
          </w:tcPr>
          <w:p w14:paraId="295A7845" w14:textId="77777777" w:rsidR="003D74DB" w:rsidRPr="00507B12" w:rsidRDefault="003D74DB" w:rsidP="00687BF2">
            <w:pPr>
              <w:jc w:val="center"/>
              <w:rPr>
                <w:rFonts w:eastAsia="Times New Roman"/>
              </w:rPr>
            </w:pPr>
            <w:r w:rsidRPr="00507B12">
              <w:rPr>
                <w:rFonts w:eastAsia="Times New Roman"/>
              </w:rPr>
              <w:t>Hesperetin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0EC4BDF8" w14:textId="77777777" w:rsidR="003D74DB" w:rsidRPr="00507B12" w:rsidRDefault="003D74DB" w:rsidP="00687BF2">
            <w:pPr>
              <w:jc w:val="center"/>
              <w:rPr>
                <w:rFonts w:eastAsia="Times New Roman"/>
              </w:rPr>
            </w:pPr>
            <w:r w:rsidRPr="00507B12">
              <w:rPr>
                <w:rFonts w:eastAsia="Times New Roman"/>
              </w:rPr>
              <w:t>300000000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2CB890D6" w14:textId="77777777" w:rsidR="003D74DB" w:rsidRPr="00507B12" w:rsidRDefault="003D74DB" w:rsidP="00687BF2">
            <w:pPr>
              <w:jc w:val="center"/>
              <w:rPr>
                <w:rFonts w:eastAsia="Times New Roman"/>
              </w:rPr>
            </w:pPr>
            <w:r w:rsidRPr="00507B12">
              <w:rPr>
                <w:rFonts w:eastAsia="Times New Roman"/>
              </w:rPr>
              <w:t>-641511.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F992EFE" w14:textId="77777777" w:rsidR="003D74DB" w:rsidRPr="00507B12" w:rsidRDefault="003D74DB" w:rsidP="00687BF2">
            <w:pPr>
              <w:jc w:val="center"/>
              <w:rPr>
                <w:rFonts w:eastAsia="Times New Roman"/>
              </w:rPr>
            </w:pPr>
            <w:r w:rsidRPr="00507B12">
              <w:rPr>
                <w:rFonts w:eastAsia="Times New Roman"/>
              </w:rPr>
              <w:t>0.9973</w:t>
            </w:r>
          </w:p>
        </w:tc>
        <w:tc>
          <w:tcPr>
            <w:tcW w:w="1561" w:type="dxa"/>
            <w:shd w:val="clear" w:color="auto" w:fill="auto"/>
            <w:vAlign w:val="center"/>
            <w:hideMark/>
          </w:tcPr>
          <w:p w14:paraId="72ACAA86" w14:textId="77777777" w:rsidR="003D74DB" w:rsidRPr="00507B12" w:rsidRDefault="003D74DB" w:rsidP="00687BF2">
            <w:pPr>
              <w:jc w:val="center"/>
              <w:rPr>
                <w:rFonts w:eastAsia="Times New Roman"/>
              </w:rPr>
            </w:pPr>
            <w:r w:rsidRPr="00507B12">
              <w:rPr>
                <w:rFonts w:eastAsia="Times New Roman"/>
              </w:rPr>
              <w:t>0.0023</w:t>
            </w:r>
          </w:p>
        </w:tc>
        <w:tc>
          <w:tcPr>
            <w:tcW w:w="1818" w:type="dxa"/>
            <w:shd w:val="clear" w:color="auto" w:fill="auto"/>
            <w:vAlign w:val="center"/>
            <w:hideMark/>
          </w:tcPr>
          <w:p w14:paraId="6516D83B" w14:textId="77777777" w:rsidR="003D74DB" w:rsidRPr="00507B12" w:rsidRDefault="003D74DB" w:rsidP="00687BF2">
            <w:pPr>
              <w:jc w:val="center"/>
              <w:rPr>
                <w:rFonts w:eastAsia="Times New Roman"/>
              </w:rPr>
            </w:pPr>
            <w:r w:rsidRPr="00507B12">
              <w:rPr>
                <w:rFonts w:eastAsia="Times New Roman"/>
              </w:rPr>
              <w:t>0.0026</w:t>
            </w:r>
          </w:p>
        </w:tc>
      </w:tr>
      <w:tr w:rsidR="003D74DB" w:rsidRPr="00507B12" w14:paraId="5AE06DD7" w14:textId="77777777" w:rsidTr="00687BF2">
        <w:trPr>
          <w:trHeight w:val="360"/>
        </w:trPr>
        <w:tc>
          <w:tcPr>
            <w:tcW w:w="255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EFC703A" w14:textId="77777777" w:rsidR="003D74DB" w:rsidRPr="00507B12" w:rsidRDefault="003D74DB" w:rsidP="00687BF2">
            <w:pPr>
              <w:jc w:val="center"/>
              <w:rPr>
                <w:rFonts w:eastAsia="Times New Roman"/>
              </w:rPr>
            </w:pPr>
            <w:r w:rsidRPr="00507B12">
              <w:rPr>
                <w:rFonts w:eastAsia="Times New Roman"/>
              </w:rPr>
              <w:t>Naringenin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56A0B8F" w14:textId="77777777" w:rsidR="003D74DB" w:rsidRPr="00507B12" w:rsidRDefault="003D74DB" w:rsidP="00687BF2">
            <w:pPr>
              <w:jc w:val="center"/>
              <w:rPr>
                <w:rFonts w:eastAsia="Times New Roman"/>
              </w:rPr>
            </w:pPr>
            <w:r w:rsidRPr="00507B12">
              <w:rPr>
                <w:rFonts w:eastAsia="Times New Roman"/>
              </w:rPr>
              <w:t>2000000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04A200D" w14:textId="77777777" w:rsidR="003D74DB" w:rsidRPr="00507B12" w:rsidRDefault="003D74DB" w:rsidP="00687BF2">
            <w:pPr>
              <w:jc w:val="center"/>
              <w:rPr>
                <w:rFonts w:eastAsia="Times New Roman"/>
              </w:rPr>
            </w:pPr>
            <w:r w:rsidRPr="00507B12">
              <w:rPr>
                <w:rFonts w:eastAsia="Times New Roman"/>
              </w:rPr>
              <w:t>-1808.4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6BC67EB" w14:textId="77777777" w:rsidR="003D74DB" w:rsidRPr="00507B12" w:rsidRDefault="003D74DB" w:rsidP="00687BF2">
            <w:pPr>
              <w:jc w:val="center"/>
              <w:rPr>
                <w:rFonts w:eastAsia="Times New Roman"/>
              </w:rPr>
            </w:pPr>
            <w:r w:rsidRPr="00507B12">
              <w:rPr>
                <w:rFonts w:eastAsia="Times New Roman"/>
              </w:rPr>
              <w:t>0.9997</w:t>
            </w:r>
          </w:p>
        </w:tc>
        <w:tc>
          <w:tcPr>
            <w:tcW w:w="156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4EB6A01" w14:textId="77777777" w:rsidR="003D74DB" w:rsidRPr="00507B12" w:rsidRDefault="003D74DB" w:rsidP="00687BF2">
            <w:pPr>
              <w:jc w:val="center"/>
              <w:rPr>
                <w:rFonts w:eastAsia="Times New Roman"/>
              </w:rPr>
            </w:pPr>
            <w:r w:rsidRPr="00507B12">
              <w:rPr>
                <w:rFonts w:eastAsia="Times New Roman"/>
              </w:rPr>
              <w:t>0.0197</w:t>
            </w:r>
          </w:p>
        </w:tc>
        <w:tc>
          <w:tcPr>
            <w:tcW w:w="181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64E74B8" w14:textId="77777777" w:rsidR="003D74DB" w:rsidRPr="00507B12" w:rsidRDefault="003D74DB" w:rsidP="00687BF2">
            <w:pPr>
              <w:jc w:val="center"/>
              <w:rPr>
                <w:rFonts w:eastAsia="Times New Roman"/>
              </w:rPr>
            </w:pPr>
            <w:r w:rsidRPr="00507B12">
              <w:rPr>
                <w:rFonts w:eastAsia="Times New Roman"/>
              </w:rPr>
              <w:t>0.0635</w:t>
            </w:r>
          </w:p>
        </w:tc>
      </w:tr>
      <w:tr w:rsidR="003D74DB" w:rsidRPr="00507B12" w14:paraId="220BD364" w14:textId="77777777" w:rsidTr="00687BF2">
        <w:trPr>
          <w:trHeight w:val="360"/>
        </w:trPr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EE2B761" w14:textId="77777777" w:rsidR="003D74DB" w:rsidRPr="00507B12" w:rsidRDefault="003D74DB" w:rsidP="00687BF2">
            <w:pPr>
              <w:jc w:val="center"/>
              <w:rPr>
                <w:rFonts w:eastAsia="Times New Roman"/>
                <w:b/>
                <w:bCs/>
              </w:rPr>
            </w:pPr>
            <w:r w:rsidRPr="00507B12">
              <w:rPr>
                <w:rFonts w:eastAsia="Times New Roman"/>
                <w:b/>
                <w:bCs/>
              </w:rPr>
              <w:t>Flavanols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AA2021F" w14:textId="77777777" w:rsidR="003D74DB" w:rsidRPr="00507B12" w:rsidRDefault="003D74DB" w:rsidP="00687BF2">
            <w:pPr>
              <w:jc w:val="center"/>
              <w:rPr>
                <w:rFonts w:eastAsia="Times New Roman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43818BC" w14:textId="77777777" w:rsidR="003D74DB" w:rsidRPr="00507B12" w:rsidRDefault="003D74DB" w:rsidP="00687BF2">
            <w:pPr>
              <w:jc w:val="center"/>
              <w:rPr>
                <w:rFonts w:eastAsia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719A3FC" w14:textId="77777777" w:rsidR="003D74DB" w:rsidRPr="00507B12" w:rsidRDefault="003D74DB" w:rsidP="00687BF2">
            <w:pPr>
              <w:jc w:val="center"/>
              <w:rPr>
                <w:rFonts w:eastAsia="Times New Roman"/>
              </w:rPr>
            </w:pPr>
          </w:p>
        </w:tc>
        <w:tc>
          <w:tcPr>
            <w:tcW w:w="156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DB4E386" w14:textId="77777777" w:rsidR="003D74DB" w:rsidRPr="00507B12" w:rsidRDefault="003D74DB" w:rsidP="00687BF2">
            <w:pPr>
              <w:jc w:val="center"/>
              <w:rPr>
                <w:rFonts w:eastAsia="Times New Roman"/>
              </w:rPr>
            </w:pPr>
          </w:p>
        </w:tc>
        <w:tc>
          <w:tcPr>
            <w:tcW w:w="18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F895197" w14:textId="77777777" w:rsidR="003D74DB" w:rsidRPr="00507B12" w:rsidRDefault="003D74DB" w:rsidP="00687BF2">
            <w:pPr>
              <w:jc w:val="center"/>
              <w:rPr>
                <w:rFonts w:eastAsia="Times New Roman"/>
              </w:rPr>
            </w:pPr>
          </w:p>
        </w:tc>
      </w:tr>
      <w:tr w:rsidR="003D74DB" w:rsidRPr="00507B12" w14:paraId="3A1E5F0D" w14:textId="77777777" w:rsidTr="00687BF2">
        <w:trPr>
          <w:trHeight w:val="360"/>
        </w:trPr>
        <w:tc>
          <w:tcPr>
            <w:tcW w:w="2552" w:type="dxa"/>
            <w:shd w:val="clear" w:color="auto" w:fill="auto"/>
            <w:vAlign w:val="center"/>
            <w:hideMark/>
          </w:tcPr>
          <w:p w14:paraId="3AB96C62" w14:textId="77777777" w:rsidR="003D74DB" w:rsidRPr="00507B12" w:rsidRDefault="003D74DB" w:rsidP="00687BF2">
            <w:pPr>
              <w:jc w:val="center"/>
              <w:rPr>
                <w:rFonts w:eastAsia="Times New Roman"/>
              </w:rPr>
            </w:pPr>
            <w:r w:rsidRPr="00507B12">
              <w:rPr>
                <w:rFonts w:eastAsia="Times New Roman"/>
              </w:rPr>
              <w:t>Myricetin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767FC942" w14:textId="77777777" w:rsidR="003D74DB" w:rsidRPr="00507B12" w:rsidRDefault="003D74DB" w:rsidP="00687BF2">
            <w:pPr>
              <w:jc w:val="center"/>
              <w:rPr>
                <w:rFonts w:eastAsia="Times New Roman"/>
              </w:rPr>
            </w:pPr>
            <w:r w:rsidRPr="00507B12">
              <w:rPr>
                <w:rFonts w:eastAsia="Times New Roman"/>
              </w:rPr>
              <w:t>100000000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1F58EB21" w14:textId="77777777" w:rsidR="003D74DB" w:rsidRPr="00507B12" w:rsidRDefault="003D74DB" w:rsidP="00687BF2">
            <w:pPr>
              <w:jc w:val="center"/>
              <w:rPr>
                <w:rFonts w:eastAsia="Times New Roman"/>
              </w:rPr>
            </w:pPr>
            <w:r w:rsidRPr="00507B12">
              <w:rPr>
                <w:rFonts w:eastAsia="Times New Roman"/>
              </w:rPr>
              <w:t>-1000000.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1411819" w14:textId="77777777" w:rsidR="003D74DB" w:rsidRPr="00507B12" w:rsidRDefault="003D74DB" w:rsidP="00687BF2">
            <w:pPr>
              <w:jc w:val="center"/>
              <w:rPr>
                <w:rFonts w:eastAsia="Times New Roman"/>
              </w:rPr>
            </w:pPr>
            <w:r w:rsidRPr="00507B12">
              <w:rPr>
                <w:rFonts w:eastAsia="Times New Roman"/>
              </w:rPr>
              <w:t>0.9969</w:t>
            </w:r>
          </w:p>
        </w:tc>
        <w:tc>
          <w:tcPr>
            <w:tcW w:w="1561" w:type="dxa"/>
            <w:shd w:val="clear" w:color="auto" w:fill="auto"/>
            <w:vAlign w:val="center"/>
            <w:hideMark/>
          </w:tcPr>
          <w:p w14:paraId="29463905" w14:textId="77777777" w:rsidR="003D74DB" w:rsidRPr="00507B12" w:rsidRDefault="003D74DB" w:rsidP="00687BF2">
            <w:pPr>
              <w:jc w:val="center"/>
              <w:rPr>
                <w:rFonts w:eastAsia="Times New Roman"/>
              </w:rPr>
            </w:pPr>
            <w:r w:rsidRPr="00507B12">
              <w:rPr>
                <w:rFonts w:eastAsia="Times New Roman"/>
              </w:rPr>
              <w:t>0.0104</w:t>
            </w:r>
          </w:p>
        </w:tc>
        <w:tc>
          <w:tcPr>
            <w:tcW w:w="1818" w:type="dxa"/>
            <w:shd w:val="clear" w:color="auto" w:fill="auto"/>
            <w:vAlign w:val="center"/>
            <w:hideMark/>
          </w:tcPr>
          <w:p w14:paraId="060648AA" w14:textId="77777777" w:rsidR="003D74DB" w:rsidRPr="00507B12" w:rsidRDefault="003D74DB" w:rsidP="00687BF2">
            <w:pPr>
              <w:jc w:val="center"/>
              <w:rPr>
                <w:rFonts w:eastAsia="Times New Roman"/>
              </w:rPr>
            </w:pPr>
            <w:r w:rsidRPr="00507B12">
              <w:rPr>
                <w:rFonts w:eastAsia="Times New Roman"/>
              </w:rPr>
              <w:t>0.0113</w:t>
            </w:r>
          </w:p>
        </w:tc>
      </w:tr>
      <w:tr w:rsidR="003D74DB" w:rsidRPr="00507B12" w14:paraId="7A4D0008" w14:textId="77777777" w:rsidTr="00687BF2">
        <w:trPr>
          <w:trHeight w:val="360"/>
        </w:trPr>
        <w:tc>
          <w:tcPr>
            <w:tcW w:w="2552" w:type="dxa"/>
            <w:shd w:val="clear" w:color="auto" w:fill="auto"/>
            <w:vAlign w:val="center"/>
            <w:hideMark/>
          </w:tcPr>
          <w:p w14:paraId="3A313F87" w14:textId="77777777" w:rsidR="003D74DB" w:rsidRPr="00507B12" w:rsidRDefault="003D74DB" w:rsidP="00687BF2">
            <w:pPr>
              <w:jc w:val="center"/>
              <w:rPr>
                <w:rFonts w:eastAsia="Times New Roman"/>
              </w:rPr>
            </w:pPr>
            <w:r w:rsidRPr="00507B12">
              <w:rPr>
                <w:rFonts w:eastAsia="Times New Roman"/>
              </w:rPr>
              <w:t>Quercetin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0E5EF4AA" w14:textId="77777777" w:rsidR="003D74DB" w:rsidRPr="00507B12" w:rsidRDefault="003D74DB" w:rsidP="00687BF2">
            <w:pPr>
              <w:jc w:val="center"/>
              <w:rPr>
                <w:rFonts w:eastAsia="Times New Roman"/>
              </w:rPr>
            </w:pPr>
            <w:r w:rsidRPr="00507B12">
              <w:rPr>
                <w:rFonts w:eastAsia="Times New Roman"/>
              </w:rPr>
              <w:t>90000000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6BDCD055" w14:textId="77777777" w:rsidR="003D74DB" w:rsidRPr="00507B12" w:rsidRDefault="003D74DB" w:rsidP="00687BF2">
            <w:pPr>
              <w:jc w:val="center"/>
              <w:rPr>
                <w:rFonts w:eastAsia="Times New Roman"/>
              </w:rPr>
            </w:pPr>
            <w:r w:rsidRPr="00507B12">
              <w:rPr>
                <w:rFonts w:eastAsia="Times New Roman"/>
              </w:rPr>
              <w:t>-1000000.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1313E06" w14:textId="77777777" w:rsidR="003D74DB" w:rsidRPr="00507B12" w:rsidRDefault="003D74DB" w:rsidP="00687BF2">
            <w:pPr>
              <w:jc w:val="center"/>
              <w:rPr>
                <w:rFonts w:eastAsia="Times New Roman"/>
              </w:rPr>
            </w:pPr>
            <w:r w:rsidRPr="00507B12">
              <w:rPr>
                <w:rFonts w:eastAsia="Times New Roman"/>
              </w:rPr>
              <w:t>0.9925</w:t>
            </w:r>
          </w:p>
        </w:tc>
        <w:tc>
          <w:tcPr>
            <w:tcW w:w="1561" w:type="dxa"/>
            <w:shd w:val="clear" w:color="auto" w:fill="auto"/>
            <w:vAlign w:val="center"/>
            <w:hideMark/>
          </w:tcPr>
          <w:p w14:paraId="29252A72" w14:textId="77777777" w:rsidR="003D74DB" w:rsidRPr="00507B12" w:rsidRDefault="003D74DB" w:rsidP="00687BF2">
            <w:pPr>
              <w:jc w:val="center"/>
              <w:rPr>
                <w:rFonts w:eastAsia="Times New Roman"/>
              </w:rPr>
            </w:pPr>
            <w:r w:rsidRPr="00507B12">
              <w:rPr>
                <w:rFonts w:eastAsia="Times New Roman"/>
              </w:rPr>
              <w:t>0.0115</w:t>
            </w:r>
          </w:p>
        </w:tc>
        <w:tc>
          <w:tcPr>
            <w:tcW w:w="1818" w:type="dxa"/>
            <w:shd w:val="clear" w:color="auto" w:fill="auto"/>
            <w:vAlign w:val="center"/>
            <w:hideMark/>
          </w:tcPr>
          <w:p w14:paraId="11DA2F15" w14:textId="77777777" w:rsidR="003D74DB" w:rsidRPr="00507B12" w:rsidRDefault="003D74DB" w:rsidP="00687BF2">
            <w:pPr>
              <w:jc w:val="center"/>
              <w:rPr>
                <w:rFonts w:eastAsia="Times New Roman"/>
              </w:rPr>
            </w:pPr>
            <w:r w:rsidRPr="00507B12">
              <w:rPr>
                <w:rFonts w:eastAsia="Times New Roman"/>
              </w:rPr>
              <w:t>0.0125</w:t>
            </w:r>
          </w:p>
        </w:tc>
      </w:tr>
      <w:tr w:rsidR="003D74DB" w:rsidRPr="00507B12" w14:paraId="07D2B5BE" w14:textId="77777777" w:rsidTr="00687BF2">
        <w:trPr>
          <w:trHeight w:val="360"/>
        </w:trPr>
        <w:tc>
          <w:tcPr>
            <w:tcW w:w="255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7073714" w14:textId="77777777" w:rsidR="003D74DB" w:rsidRPr="00507B12" w:rsidRDefault="003D74DB" w:rsidP="00687BF2">
            <w:pPr>
              <w:jc w:val="center"/>
              <w:rPr>
                <w:rFonts w:eastAsia="Times New Roman"/>
              </w:rPr>
            </w:pPr>
            <w:r w:rsidRPr="00507B12">
              <w:rPr>
                <w:rFonts w:eastAsia="Times New Roman"/>
              </w:rPr>
              <w:t>Rutin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AD8E3FD" w14:textId="77777777" w:rsidR="003D74DB" w:rsidRPr="00507B12" w:rsidRDefault="003D74DB" w:rsidP="00687BF2">
            <w:pPr>
              <w:jc w:val="center"/>
              <w:rPr>
                <w:rFonts w:eastAsia="Times New Roman"/>
              </w:rPr>
            </w:pPr>
            <w:r w:rsidRPr="00507B12">
              <w:rPr>
                <w:rFonts w:eastAsia="Times New Roman"/>
              </w:rPr>
              <w:t>200000000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DAF4624" w14:textId="77777777" w:rsidR="003D74DB" w:rsidRPr="00507B12" w:rsidRDefault="003D74DB" w:rsidP="00687BF2">
            <w:pPr>
              <w:jc w:val="center"/>
              <w:rPr>
                <w:rFonts w:eastAsia="Times New Roman"/>
              </w:rPr>
            </w:pPr>
            <w:r w:rsidRPr="00507B12">
              <w:rPr>
                <w:rFonts w:eastAsia="Times New Roman"/>
              </w:rPr>
              <w:t>-190659.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82295D6" w14:textId="77777777" w:rsidR="003D74DB" w:rsidRPr="00507B12" w:rsidRDefault="003D74DB" w:rsidP="00687BF2">
            <w:pPr>
              <w:jc w:val="center"/>
              <w:rPr>
                <w:rFonts w:eastAsia="Times New Roman"/>
              </w:rPr>
            </w:pPr>
            <w:r w:rsidRPr="00507B12">
              <w:rPr>
                <w:rFonts w:eastAsia="Times New Roman"/>
              </w:rPr>
              <w:t>0.9980</w:t>
            </w:r>
          </w:p>
        </w:tc>
        <w:tc>
          <w:tcPr>
            <w:tcW w:w="156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1DB2CE1" w14:textId="77777777" w:rsidR="003D74DB" w:rsidRPr="00507B12" w:rsidRDefault="003D74DB" w:rsidP="00687BF2">
            <w:pPr>
              <w:jc w:val="center"/>
              <w:rPr>
                <w:rFonts w:eastAsia="Times New Roman"/>
              </w:rPr>
            </w:pPr>
            <w:r w:rsidRPr="00507B12">
              <w:rPr>
                <w:rFonts w:eastAsia="Times New Roman"/>
              </w:rPr>
              <w:t>0.0011</w:t>
            </w:r>
          </w:p>
        </w:tc>
        <w:tc>
          <w:tcPr>
            <w:tcW w:w="181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0556A10" w14:textId="77777777" w:rsidR="003D74DB" w:rsidRPr="00507B12" w:rsidRDefault="003D74DB" w:rsidP="00687BF2">
            <w:pPr>
              <w:jc w:val="center"/>
              <w:rPr>
                <w:rFonts w:eastAsia="Times New Roman"/>
              </w:rPr>
            </w:pPr>
            <w:r w:rsidRPr="00507B12">
              <w:rPr>
                <w:rFonts w:eastAsia="Times New Roman"/>
              </w:rPr>
              <w:t>0.0016</w:t>
            </w:r>
          </w:p>
        </w:tc>
      </w:tr>
      <w:tr w:rsidR="003D74DB" w:rsidRPr="00507B12" w14:paraId="7BC0327A" w14:textId="77777777" w:rsidTr="00687BF2">
        <w:trPr>
          <w:trHeight w:val="360"/>
        </w:trPr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992E9E7" w14:textId="77777777" w:rsidR="003D74DB" w:rsidRPr="00507B12" w:rsidRDefault="003D74DB" w:rsidP="00687BF2">
            <w:pPr>
              <w:jc w:val="center"/>
              <w:rPr>
                <w:rFonts w:eastAsia="Times New Roman"/>
                <w:b/>
                <w:bCs/>
              </w:rPr>
            </w:pPr>
            <w:r w:rsidRPr="00507B12">
              <w:rPr>
                <w:rFonts w:eastAsia="Times New Roman"/>
                <w:b/>
                <w:bCs/>
              </w:rPr>
              <w:t>Flavan-3-ols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4241F61" w14:textId="77777777" w:rsidR="003D74DB" w:rsidRPr="00507B12" w:rsidRDefault="003D74DB" w:rsidP="00687BF2">
            <w:pPr>
              <w:jc w:val="center"/>
              <w:rPr>
                <w:rFonts w:eastAsia="Times New Roman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8D4ABA0" w14:textId="77777777" w:rsidR="003D74DB" w:rsidRPr="00507B12" w:rsidRDefault="003D74DB" w:rsidP="00687BF2">
            <w:pPr>
              <w:jc w:val="center"/>
              <w:rPr>
                <w:rFonts w:eastAsia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1C8D55E" w14:textId="77777777" w:rsidR="003D74DB" w:rsidRPr="00507B12" w:rsidRDefault="003D74DB" w:rsidP="00687BF2">
            <w:pPr>
              <w:jc w:val="center"/>
              <w:rPr>
                <w:rFonts w:eastAsia="Times New Roman"/>
              </w:rPr>
            </w:pPr>
          </w:p>
        </w:tc>
        <w:tc>
          <w:tcPr>
            <w:tcW w:w="156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0AE527C" w14:textId="77777777" w:rsidR="003D74DB" w:rsidRPr="00507B12" w:rsidRDefault="003D74DB" w:rsidP="00687BF2">
            <w:pPr>
              <w:jc w:val="center"/>
              <w:rPr>
                <w:rFonts w:eastAsia="Times New Roman"/>
              </w:rPr>
            </w:pPr>
          </w:p>
        </w:tc>
        <w:tc>
          <w:tcPr>
            <w:tcW w:w="18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A9F48FE" w14:textId="77777777" w:rsidR="003D74DB" w:rsidRPr="00507B12" w:rsidRDefault="003D74DB" w:rsidP="00687BF2">
            <w:pPr>
              <w:jc w:val="center"/>
              <w:rPr>
                <w:rFonts w:eastAsia="Times New Roman"/>
              </w:rPr>
            </w:pPr>
          </w:p>
        </w:tc>
      </w:tr>
      <w:tr w:rsidR="003D74DB" w:rsidRPr="00507B12" w14:paraId="3BA191C9" w14:textId="77777777" w:rsidTr="00687BF2">
        <w:trPr>
          <w:trHeight w:val="360"/>
        </w:trPr>
        <w:tc>
          <w:tcPr>
            <w:tcW w:w="2552" w:type="dxa"/>
            <w:shd w:val="clear" w:color="auto" w:fill="auto"/>
            <w:vAlign w:val="center"/>
            <w:hideMark/>
          </w:tcPr>
          <w:p w14:paraId="175D7C57" w14:textId="77777777" w:rsidR="003D74DB" w:rsidRPr="00507B12" w:rsidRDefault="003D74DB" w:rsidP="00687BF2">
            <w:pPr>
              <w:jc w:val="center"/>
              <w:rPr>
                <w:rFonts w:eastAsia="Times New Roman"/>
              </w:rPr>
            </w:pPr>
            <w:r w:rsidRPr="00507B12">
              <w:rPr>
                <w:rFonts w:eastAsia="Times New Roman"/>
              </w:rPr>
              <w:t>Catechin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7877DF8E" w14:textId="77777777" w:rsidR="003D74DB" w:rsidRPr="00507B12" w:rsidRDefault="003D74DB" w:rsidP="00687BF2">
            <w:pPr>
              <w:jc w:val="center"/>
              <w:rPr>
                <w:rFonts w:eastAsia="Times New Roman"/>
              </w:rPr>
            </w:pPr>
            <w:r w:rsidRPr="00507B12">
              <w:rPr>
                <w:rFonts w:eastAsia="Times New Roman"/>
              </w:rPr>
              <w:t>100000000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29C85581" w14:textId="77777777" w:rsidR="003D74DB" w:rsidRPr="00507B12" w:rsidRDefault="003D74DB" w:rsidP="00687BF2">
            <w:pPr>
              <w:jc w:val="center"/>
              <w:rPr>
                <w:rFonts w:eastAsia="Times New Roman"/>
              </w:rPr>
            </w:pPr>
            <w:r w:rsidRPr="00507B12">
              <w:rPr>
                <w:rFonts w:eastAsia="Times New Roman"/>
              </w:rPr>
              <w:t>-125463.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58506B7" w14:textId="77777777" w:rsidR="003D74DB" w:rsidRPr="00507B12" w:rsidRDefault="003D74DB" w:rsidP="00687BF2">
            <w:pPr>
              <w:jc w:val="center"/>
              <w:rPr>
                <w:rFonts w:eastAsia="Times New Roman"/>
              </w:rPr>
            </w:pPr>
            <w:r w:rsidRPr="00507B12">
              <w:rPr>
                <w:rFonts w:eastAsia="Times New Roman"/>
              </w:rPr>
              <w:t>0.9983</w:t>
            </w:r>
          </w:p>
        </w:tc>
        <w:tc>
          <w:tcPr>
            <w:tcW w:w="1561" w:type="dxa"/>
            <w:shd w:val="clear" w:color="auto" w:fill="auto"/>
            <w:vAlign w:val="center"/>
            <w:hideMark/>
          </w:tcPr>
          <w:p w14:paraId="5B5F4D95" w14:textId="77777777" w:rsidR="003D74DB" w:rsidRPr="00507B12" w:rsidRDefault="003D74DB" w:rsidP="00687BF2">
            <w:pPr>
              <w:jc w:val="center"/>
              <w:rPr>
                <w:rFonts w:eastAsia="Times New Roman"/>
              </w:rPr>
            </w:pPr>
            <w:r w:rsidRPr="00507B12">
              <w:rPr>
                <w:rFonts w:eastAsia="Times New Roman"/>
              </w:rPr>
              <w:t>0.0016</w:t>
            </w:r>
          </w:p>
        </w:tc>
        <w:tc>
          <w:tcPr>
            <w:tcW w:w="1818" w:type="dxa"/>
            <w:shd w:val="clear" w:color="auto" w:fill="auto"/>
            <w:vAlign w:val="center"/>
            <w:hideMark/>
          </w:tcPr>
          <w:p w14:paraId="72302252" w14:textId="77777777" w:rsidR="003D74DB" w:rsidRPr="00507B12" w:rsidRDefault="003D74DB" w:rsidP="00687BF2">
            <w:pPr>
              <w:jc w:val="center"/>
              <w:rPr>
                <w:rFonts w:eastAsia="Times New Roman"/>
              </w:rPr>
            </w:pPr>
            <w:r w:rsidRPr="00507B12">
              <w:rPr>
                <w:rFonts w:eastAsia="Times New Roman"/>
              </w:rPr>
              <w:t>0.0025</w:t>
            </w:r>
          </w:p>
        </w:tc>
      </w:tr>
      <w:tr w:rsidR="003D74DB" w:rsidRPr="00507B12" w14:paraId="0CECDEEF" w14:textId="77777777" w:rsidTr="00687BF2">
        <w:trPr>
          <w:trHeight w:val="360"/>
        </w:trPr>
        <w:tc>
          <w:tcPr>
            <w:tcW w:w="2552" w:type="dxa"/>
            <w:shd w:val="clear" w:color="auto" w:fill="auto"/>
            <w:vAlign w:val="center"/>
            <w:hideMark/>
          </w:tcPr>
          <w:p w14:paraId="4062985F" w14:textId="77777777" w:rsidR="003D74DB" w:rsidRPr="00507B12" w:rsidRDefault="003D74DB" w:rsidP="00687BF2">
            <w:pPr>
              <w:jc w:val="center"/>
              <w:rPr>
                <w:rFonts w:eastAsia="Times New Roman"/>
              </w:rPr>
            </w:pPr>
            <w:r w:rsidRPr="00507B12">
              <w:rPr>
                <w:rFonts w:eastAsia="Times New Roman"/>
              </w:rPr>
              <w:t>Epicatechin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217C51E0" w14:textId="77777777" w:rsidR="003D74DB" w:rsidRPr="00507B12" w:rsidRDefault="003D74DB" w:rsidP="00687BF2">
            <w:pPr>
              <w:jc w:val="center"/>
              <w:rPr>
                <w:rFonts w:eastAsia="Times New Roman"/>
              </w:rPr>
            </w:pPr>
            <w:r w:rsidRPr="00507B12">
              <w:rPr>
                <w:rFonts w:eastAsia="Times New Roman"/>
              </w:rPr>
              <w:t>200000000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395DBE4A" w14:textId="77777777" w:rsidR="003D74DB" w:rsidRPr="00507B12" w:rsidRDefault="003D74DB" w:rsidP="00687BF2">
            <w:pPr>
              <w:jc w:val="center"/>
              <w:rPr>
                <w:rFonts w:eastAsia="Times New Roman"/>
              </w:rPr>
            </w:pPr>
            <w:r w:rsidRPr="00507B12">
              <w:rPr>
                <w:rFonts w:eastAsia="Times New Roman"/>
              </w:rPr>
              <w:t>-104706.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C59F466" w14:textId="77777777" w:rsidR="003D74DB" w:rsidRPr="00507B12" w:rsidRDefault="003D74DB" w:rsidP="00687BF2">
            <w:pPr>
              <w:jc w:val="center"/>
              <w:rPr>
                <w:rFonts w:eastAsia="Times New Roman"/>
              </w:rPr>
            </w:pPr>
            <w:r w:rsidRPr="00507B12">
              <w:rPr>
                <w:rFonts w:eastAsia="Times New Roman"/>
              </w:rPr>
              <w:t>0.9992</w:t>
            </w:r>
          </w:p>
        </w:tc>
        <w:tc>
          <w:tcPr>
            <w:tcW w:w="1561" w:type="dxa"/>
            <w:shd w:val="clear" w:color="auto" w:fill="auto"/>
            <w:vAlign w:val="center"/>
            <w:hideMark/>
          </w:tcPr>
          <w:p w14:paraId="0201CCE4" w14:textId="77777777" w:rsidR="003D74DB" w:rsidRPr="00507B12" w:rsidRDefault="003D74DB" w:rsidP="00687BF2">
            <w:pPr>
              <w:jc w:val="center"/>
              <w:rPr>
                <w:rFonts w:eastAsia="Times New Roman"/>
              </w:rPr>
            </w:pPr>
            <w:r w:rsidRPr="00507B12">
              <w:rPr>
                <w:rFonts w:eastAsia="Times New Roman"/>
              </w:rPr>
              <w:t>0.0007</w:t>
            </w:r>
          </w:p>
        </w:tc>
        <w:tc>
          <w:tcPr>
            <w:tcW w:w="1818" w:type="dxa"/>
            <w:shd w:val="clear" w:color="auto" w:fill="auto"/>
            <w:vAlign w:val="center"/>
            <w:hideMark/>
          </w:tcPr>
          <w:p w14:paraId="1A1E0685" w14:textId="77777777" w:rsidR="003D74DB" w:rsidRPr="00507B12" w:rsidRDefault="003D74DB" w:rsidP="00687BF2">
            <w:pPr>
              <w:jc w:val="center"/>
              <w:rPr>
                <w:rFonts w:eastAsia="Times New Roman"/>
              </w:rPr>
            </w:pPr>
            <w:r w:rsidRPr="00507B12">
              <w:rPr>
                <w:rFonts w:eastAsia="Times New Roman"/>
              </w:rPr>
              <w:t>0.0011</w:t>
            </w:r>
          </w:p>
        </w:tc>
      </w:tr>
      <w:tr w:rsidR="003D74DB" w:rsidRPr="00507B12" w14:paraId="477F6EAE" w14:textId="77777777" w:rsidTr="00687BF2">
        <w:trPr>
          <w:trHeight w:val="360"/>
        </w:trPr>
        <w:tc>
          <w:tcPr>
            <w:tcW w:w="2552" w:type="dxa"/>
            <w:shd w:val="clear" w:color="auto" w:fill="auto"/>
            <w:vAlign w:val="center"/>
            <w:hideMark/>
          </w:tcPr>
          <w:p w14:paraId="76312D4B" w14:textId="77777777" w:rsidR="003D74DB" w:rsidRPr="00507B12" w:rsidRDefault="003D74DB" w:rsidP="00687BF2">
            <w:pPr>
              <w:jc w:val="center"/>
              <w:rPr>
                <w:rFonts w:eastAsia="Times New Roman"/>
              </w:rPr>
            </w:pPr>
            <w:r w:rsidRPr="00507B12">
              <w:rPr>
                <w:rFonts w:eastAsia="Times New Roman"/>
              </w:rPr>
              <w:t>Epicatechin gallate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57A39878" w14:textId="77777777" w:rsidR="003D74DB" w:rsidRPr="00507B12" w:rsidRDefault="003D74DB" w:rsidP="00687BF2">
            <w:pPr>
              <w:jc w:val="center"/>
              <w:rPr>
                <w:rFonts w:eastAsia="Times New Roman"/>
              </w:rPr>
            </w:pPr>
            <w:r w:rsidRPr="00507B12">
              <w:rPr>
                <w:rFonts w:eastAsia="Times New Roman"/>
              </w:rPr>
              <w:t>90000000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3A1D281C" w14:textId="77777777" w:rsidR="003D74DB" w:rsidRPr="00507B12" w:rsidRDefault="003D74DB" w:rsidP="00687BF2">
            <w:pPr>
              <w:jc w:val="center"/>
              <w:rPr>
                <w:rFonts w:eastAsia="Times New Roman"/>
              </w:rPr>
            </w:pPr>
            <w:r w:rsidRPr="00507B12">
              <w:rPr>
                <w:rFonts w:eastAsia="Times New Roman"/>
              </w:rPr>
              <w:t>-84240.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B987EF6" w14:textId="77777777" w:rsidR="003D74DB" w:rsidRPr="00507B12" w:rsidRDefault="003D74DB" w:rsidP="00687BF2">
            <w:pPr>
              <w:jc w:val="center"/>
              <w:rPr>
                <w:rFonts w:eastAsia="Times New Roman"/>
              </w:rPr>
            </w:pPr>
            <w:r w:rsidRPr="00507B12">
              <w:rPr>
                <w:rFonts w:eastAsia="Times New Roman"/>
              </w:rPr>
              <w:t>0.9733</w:t>
            </w:r>
          </w:p>
        </w:tc>
        <w:tc>
          <w:tcPr>
            <w:tcW w:w="1561" w:type="dxa"/>
            <w:shd w:val="clear" w:color="auto" w:fill="auto"/>
            <w:vAlign w:val="center"/>
            <w:hideMark/>
          </w:tcPr>
          <w:p w14:paraId="744B4D19" w14:textId="77777777" w:rsidR="003D74DB" w:rsidRPr="00507B12" w:rsidRDefault="003D74DB" w:rsidP="00687BF2">
            <w:pPr>
              <w:jc w:val="center"/>
              <w:rPr>
                <w:rFonts w:eastAsia="Times New Roman"/>
              </w:rPr>
            </w:pPr>
            <w:r w:rsidRPr="00507B12">
              <w:rPr>
                <w:rFonts w:eastAsia="Times New Roman"/>
              </w:rPr>
              <w:t>0.0014</w:t>
            </w:r>
          </w:p>
        </w:tc>
        <w:tc>
          <w:tcPr>
            <w:tcW w:w="1818" w:type="dxa"/>
            <w:shd w:val="clear" w:color="auto" w:fill="auto"/>
            <w:vAlign w:val="center"/>
            <w:hideMark/>
          </w:tcPr>
          <w:p w14:paraId="07D9BEF5" w14:textId="77777777" w:rsidR="003D74DB" w:rsidRPr="00507B12" w:rsidRDefault="003D74DB" w:rsidP="00687BF2">
            <w:pPr>
              <w:jc w:val="center"/>
              <w:rPr>
                <w:rFonts w:eastAsia="Times New Roman"/>
              </w:rPr>
            </w:pPr>
            <w:r w:rsidRPr="00507B12">
              <w:rPr>
                <w:rFonts w:eastAsia="Times New Roman"/>
              </w:rPr>
              <w:t>0.0023</w:t>
            </w:r>
          </w:p>
        </w:tc>
      </w:tr>
      <w:tr w:rsidR="003D74DB" w:rsidRPr="00507B12" w14:paraId="78C5DDA7" w14:textId="77777777" w:rsidTr="00687BF2">
        <w:trPr>
          <w:trHeight w:val="360"/>
        </w:trPr>
        <w:tc>
          <w:tcPr>
            <w:tcW w:w="2552" w:type="dxa"/>
            <w:shd w:val="clear" w:color="auto" w:fill="auto"/>
            <w:vAlign w:val="center"/>
            <w:hideMark/>
          </w:tcPr>
          <w:p w14:paraId="7EC5F375" w14:textId="77777777" w:rsidR="003D74DB" w:rsidRPr="00507B12" w:rsidRDefault="003D74DB" w:rsidP="00687BF2">
            <w:pPr>
              <w:jc w:val="center"/>
              <w:rPr>
                <w:rFonts w:eastAsia="Times New Roman"/>
              </w:rPr>
            </w:pPr>
            <w:r w:rsidRPr="00507B12">
              <w:rPr>
                <w:rFonts w:eastAsia="Times New Roman"/>
              </w:rPr>
              <w:t>Gallocatechin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0B19BF13" w14:textId="77777777" w:rsidR="003D74DB" w:rsidRPr="00507B12" w:rsidRDefault="003D74DB" w:rsidP="00687BF2">
            <w:pPr>
              <w:jc w:val="center"/>
              <w:rPr>
                <w:rFonts w:eastAsia="Times New Roman"/>
              </w:rPr>
            </w:pPr>
            <w:r w:rsidRPr="00507B12">
              <w:rPr>
                <w:rFonts w:eastAsia="Times New Roman"/>
              </w:rPr>
              <w:t>70000000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75C40135" w14:textId="77777777" w:rsidR="003D74DB" w:rsidRPr="00507B12" w:rsidRDefault="003D74DB" w:rsidP="00687BF2">
            <w:pPr>
              <w:jc w:val="center"/>
              <w:rPr>
                <w:rFonts w:eastAsia="Times New Roman"/>
              </w:rPr>
            </w:pPr>
            <w:r w:rsidRPr="00507B12">
              <w:rPr>
                <w:rFonts w:eastAsia="Times New Roman"/>
              </w:rPr>
              <w:t>-5420.9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B6F4F21" w14:textId="77777777" w:rsidR="003D74DB" w:rsidRPr="00507B12" w:rsidRDefault="003D74DB" w:rsidP="00687BF2">
            <w:pPr>
              <w:jc w:val="center"/>
              <w:rPr>
                <w:rFonts w:eastAsia="Times New Roman"/>
              </w:rPr>
            </w:pPr>
            <w:r w:rsidRPr="00507B12">
              <w:rPr>
                <w:rFonts w:eastAsia="Times New Roman"/>
              </w:rPr>
              <w:t>0.9963</w:t>
            </w:r>
          </w:p>
        </w:tc>
        <w:tc>
          <w:tcPr>
            <w:tcW w:w="1561" w:type="dxa"/>
            <w:shd w:val="clear" w:color="auto" w:fill="auto"/>
            <w:vAlign w:val="center"/>
            <w:hideMark/>
          </w:tcPr>
          <w:p w14:paraId="783B8F02" w14:textId="77777777" w:rsidR="003D74DB" w:rsidRPr="00507B12" w:rsidRDefault="003D74DB" w:rsidP="00687BF2">
            <w:pPr>
              <w:jc w:val="center"/>
              <w:rPr>
                <w:rFonts w:eastAsia="Times New Roman"/>
              </w:rPr>
            </w:pPr>
            <w:r w:rsidRPr="00507B12">
              <w:rPr>
                <w:rFonts w:eastAsia="Times New Roman"/>
              </w:rPr>
              <w:t>0.0006</w:t>
            </w:r>
          </w:p>
        </w:tc>
        <w:tc>
          <w:tcPr>
            <w:tcW w:w="1818" w:type="dxa"/>
            <w:shd w:val="clear" w:color="auto" w:fill="auto"/>
            <w:vAlign w:val="center"/>
            <w:hideMark/>
          </w:tcPr>
          <w:p w14:paraId="1FEA40D5" w14:textId="77777777" w:rsidR="003D74DB" w:rsidRPr="00507B12" w:rsidRDefault="003D74DB" w:rsidP="00687BF2">
            <w:pPr>
              <w:jc w:val="center"/>
              <w:rPr>
                <w:rFonts w:eastAsia="Times New Roman"/>
              </w:rPr>
            </w:pPr>
            <w:r w:rsidRPr="00507B12">
              <w:rPr>
                <w:rFonts w:eastAsia="Times New Roman"/>
              </w:rPr>
              <w:t>0.0019</w:t>
            </w:r>
          </w:p>
        </w:tc>
      </w:tr>
      <w:tr w:rsidR="003D74DB" w:rsidRPr="00507B12" w14:paraId="3242C16A" w14:textId="77777777" w:rsidTr="00687BF2">
        <w:trPr>
          <w:trHeight w:val="360"/>
        </w:trPr>
        <w:tc>
          <w:tcPr>
            <w:tcW w:w="2552" w:type="dxa"/>
            <w:shd w:val="clear" w:color="auto" w:fill="auto"/>
            <w:vAlign w:val="center"/>
            <w:hideMark/>
          </w:tcPr>
          <w:p w14:paraId="59D54B4C" w14:textId="77777777" w:rsidR="003D74DB" w:rsidRPr="00507B12" w:rsidRDefault="003D74DB" w:rsidP="00687BF2">
            <w:pPr>
              <w:jc w:val="center"/>
              <w:rPr>
                <w:rFonts w:eastAsia="Times New Roman"/>
              </w:rPr>
            </w:pPr>
            <w:r w:rsidRPr="00507B12">
              <w:rPr>
                <w:rFonts w:eastAsia="Times New Roman"/>
              </w:rPr>
              <w:t>Epigallocatechin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66B697B8" w14:textId="77777777" w:rsidR="003D74DB" w:rsidRPr="00507B12" w:rsidRDefault="003D74DB" w:rsidP="00687BF2">
            <w:pPr>
              <w:jc w:val="center"/>
              <w:rPr>
                <w:rFonts w:eastAsia="Times New Roman"/>
              </w:rPr>
            </w:pPr>
            <w:r w:rsidRPr="00507B12">
              <w:rPr>
                <w:rFonts w:eastAsia="Times New Roman"/>
              </w:rPr>
              <w:t>100000000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05E76A61" w14:textId="77777777" w:rsidR="003D74DB" w:rsidRPr="00507B12" w:rsidRDefault="003D74DB" w:rsidP="00687BF2">
            <w:pPr>
              <w:jc w:val="center"/>
              <w:rPr>
                <w:rFonts w:eastAsia="Times New Roman"/>
              </w:rPr>
            </w:pPr>
            <w:r w:rsidRPr="00507B12">
              <w:rPr>
                <w:rFonts w:eastAsia="Times New Roman"/>
              </w:rPr>
              <w:t>-16929.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9E8BA5F" w14:textId="77777777" w:rsidR="003D74DB" w:rsidRPr="00507B12" w:rsidRDefault="003D74DB" w:rsidP="00687BF2">
            <w:pPr>
              <w:jc w:val="center"/>
              <w:rPr>
                <w:rFonts w:eastAsia="Times New Roman"/>
              </w:rPr>
            </w:pPr>
            <w:r w:rsidRPr="00507B12">
              <w:rPr>
                <w:rFonts w:eastAsia="Times New Roman"/>
              </w:rPr>
              <w:t>0.9993</w:t>
            </w:r>
          </w:p>
        </w:tc>
        <w:tc>
          <w:tcPr>
            <w:tcW w:w="1561" w:type="dxa"/>
            <w:shd w:val="clear" w:color="auto" w:fill="auto"/>
            <w:vAlign w:val="center"/>
            <w:hideMark/>
          </w:tcPr>
          <w:p w14:paraId="10428BA8" w14:textId="77777777" w:rsidR="003D74DB" w:rsidRPr="00507B12" w:rsidRDefault="003D74DB" w:rsidP="00687BF2">
            <w:pPr>
              <w:jc w:val="center"/>
              <w:rPr>
                <w:rFonts w:eastAsia="Times New Roman"/>
              </w:rPr>
            </w:pPr>
            <w:r w:rsidRPr="00507B12">
              <w:rPr>
                <w:rFonts w:eastAsia="Times New Roman"/>
              </w:rPr>
              <w:t>0.0005</w:t>
            </w:r>
          </w:p>
        </w:tc>
        <w:tc>
          <w:tcPr>
            <w:tcW w:w="1818" w:type="dxa"/>
            <w:shd w:val="clear" w:color="auto" w:fill="auto"/>
            <w:vAlign w:val="center"/>
            <w:hideMark/>
          </w:tcPr>
          <w:p w14:paraId="63F467E6" w14:textId="77777777" w:rsidR="003D74DB" w:rsidRPr="00507B12" w:rsidRDefault="003D74DB" w:rsidP="00687BF2">
            <w:pPr>
              <w:jc w:val="center"/>
              <w:rPr>
                <w:rFonts w:eastAsia="Times New Roman"/>
              </w:rPr>
            </w:pPr>
            <w:r w:rsidRPr="00507B12">
              <w:rPr>
                <w:rFonts w:eastAsia="Times New Roman"/>
              </w:rPr>
              <w:t>0.0014</w:t>
            </w:r>
          </w:p>
        </w:tc>
      </w:tr>
      <w:tr w:rsidR="003D74DB" w:rsidRPr="00507B12" w14:paraId="19791E7C" w14:textId="77777777" w:rsidTr="00687BF2">
        <w:trPr>
          <w:trHeight w:val="360"/>
        </w:trPr>
        <w:tc>
          <w:tcPr>
            <w:tcW w:w="2552" w:type="dxa"/>
            <w:shd w:val="clear" w:color="auto" w:fill="auto"/>
            <w:vAlign w:val="center"/>
            <w:hideMark/>
          </w:tcPr>
          <w:p w14:paraId="4602D7B3" w14:textId="77777777" w:rsidR="003D74DB" w:rsidRPr="00507B12" w:rsidRDefault="003D74DB" w:rsidP="00687BF2">
            <w:pPr>
              <w:jc w:val="center"/>
              <w:rPr>
                <w:rFonts w:eastAsia="Times New Roman"/>
              </w:rPr>
            </w:pPr>
            <w:r w:rsidRPr="00507B12">
              <w:rPr>
                <w:rFonts w:eastAsia="Times New Roman"/>
              </w:rPr>
              <w:t>Procyanidin B1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7619BFD9" w14:textId="77777777" w:rsidR="003D74DB" w:rsidRPr="00507B12" w:rsidRDefault="003D74DB" w:rsidP="00687BF2">
            <w:pPr>
              <w:jc w:val="center"/>
              <w:rPr>
                <w:rFonts w:eastAsia="Times New Roman"/>
              </w:rPr>
            </w:pPr>
            <w:r w:rsidRPr="00507B12">
              <w:rPr>
                <w:rFonts w:eastAsia="Times New Roman"/>
              </w:rPr>
              <w:t>100000000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54E1CF28" w14:textId="77777777" w:rsidR="003D74DB" w:rsidRPr="00507B12" w:rsidRDefault="003D74DB" w:rsidP="00687BF2">
            <w:pPr>
              <w:jc w:val="center"/>
              <w:rPr>
                <w:rFonts w:eastAsia="Times New Roman"/>
              </w:rPr>
            </w:pPr>
            <w:r w:rsidRPr="00507B12">
              <w:rPr>
                <w:rFonts w:eastAsia="Times New Roman"/>
              </w:rPr>
              <w:t>-74992.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5D51DF3" w14:textId="77777777" w:rsidR="003D74DB" w:rsidRPr="00507B12" w:rsidRDefault="003D74DB" w:rsidP="00687BF2">
            <w:pPr>
              <w:jc w:val="center"/>
              <w:rPr>
                <w:rFonts w:eastAsia="Times New Roman"/>
              </w:rPr>
            </w:pPr>
            <w:r w:rsidRPr="00507B12">
              <w:rPr>
                <w:rFonts w:eastAsia="Times New Roman"/>
              </w:rPr>
              <w:t>0.9990</w:t>
            </w:r>
          </w:p>
        </w:tc>
        <w:tc>
          <w:tcPr>
            <w:tcW w:w="1561" w:type="dxa"/>
            <w:shd w:val="clear" w:color="auto" w:fill="auto"/>
            <w:vAlign w:val="center"/>
            <w:hideMark/>
          </w:tcPr>
          <w:p w14:paraId="0BEAED1D" w14:textId="77777777" w:rsidR="003D74DB" w:rsidRPr="00507B12" w:rsidRDefault="003D74DB" w:rsidP="00687BF2">
            <w:pPr>
              <w:jc w:val="center"/>
              <w:rPr>
                <w:rFonts w:eastAsia="Times New Roman"/>
              </w:rPr>
            </w:pPr>
            <w:r w:rsidRPr="00507B12">
              <w:rPr>
                <w:rFonts w:eastAsia="Times New Roman"/>
              </w:rPr>
              <w:t>0.0011</w:t>
            </w:r>
          </w:p>
        </w:tc>
        <w:tc>
          <w:tcPr>
            <w:tcW w:w="1818" w:type="dxa"/>
            <w:shd w:val="clear" w:color="auto" w:fill="auto"/>
            <w:vAlign w:val="center"/>
            <w:hideMark/>
          </w:tcPr>
          <w:p w14:paraId="4E97327F" w14:textId="77777777" w:rsidR="003D74DB" w:rsidRPr="00507B12" w:rsidRDefault="003D74DB" w:rsidP="00687BF2">
            <w:pPr>
              <w:jc w:val="center"/>
              <w:rPr>
                <w:rFonts w:eastAsia="Times New Roman"/>
              </w:rPr>
            </w:pPr>
            <w:r w:rsidRPr="00507B12">
              <w:rPr>
                <w:rFonts w:eastAsia="Times New Roman"/>
              </w:rPr>
              <w:t>0.0020</w:t>
            </w:r>
          </w:p>
        </w:tc>
      </w:tr>
      <w:tr w:rsidR="003D74DB" w:rsidRPr="00507B12" w14:paraId="420236DD" w14:textId="77777777" w:rsidTr="00687BF2">
        <w:trPr>
          <w:trHeight w:val="360"/>
        </w:trPr>
        <w:tc>
          <w:tcPr>
            <w:tcW w:w="2552" w:type="dxa"/>
            <w:shd w:val="clear" w:color="auto" w:fill="auto"/>
            <w:vAlign w:val="center"/>
            <w:hideMark/>
          </w:tcPr>
          <w:p w14:paraId="5693478C" w14:textId="77777777" w:rsidR="003D74DB" w:rsidRPr="00507B12" w:rsidRDefault="003D74DB" w:rsidP="00687BF2">
            <w:pPr>
              <w:jc w:val="center"/>
              <w:rPr>
                <w:rFonts w:eastAsia="Times New Roman"/>
              </w:rPr>
            </w:pPr>
            <w:r w:rsidRPr="00507B12">
              <w:rPr>
                <w:rFonts w:eastAsia="Times New Roman"/>
              </w:rPr>
              <w:t>Procyanidin B2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6B2CB128" w14:textId="77777777" w:rsidR="003D74DB" w:rsidRPr="00507B12" w:rsidRDefault="003D74DB" w:rsidP="00687BF2">
            <w:pPr>
              <w:jc w:val="center"/>
              <w:rPr>
                <w:rFonts w:eastAsia="Times New Roman"/>
              </w:rPr>
            </w:pPr>
            <w:r w:rsidRPr="00507B12">
              <w:rPr>
                <w:rFonts w:eastAsia="Times New Roman"/>
              </w:rPr>
              <w:t>100000000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2C952991" w14:textId="77777777" w:rsidR="003D74DB" w:rsidRPr="00507B12" w:rsidRDefault="003D74DB" w:rsidP="00687BF2">
            <w:pPr>
              <w:jc w:val="center"/>
              <w:rPr>
                <w:rFonts w:eastAsia="Times New Roman"/>
              </w:rPr>
            </w:pPr>
            <w:r w:rsidRPr="00507B12">
              <w:rPr>
                <w:rFonts w:eastAsia="Times New Roman"/>
              </w:rPr>
              <w:t>-61835.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1687803" w14:textId="77777777" w:rsidR="003D74DB" w:rsidRPr="00507B12" w:rsidRDefault="003D74DB" w:rsidP="00687BF2">
            <w:pPr>
              <w:jc w:val="center"/>
              <w:rPr>
                <w:rFonts w:eastAsia="Times New Roman"/>
              </w:rPr>
            </w:pPr>
            <w:r w:rsidRPr="00507B12">
              <w:rPr>
                <w:rFonts w:eastAsia="Times New Roman"/>
              </w:rPr>
              <w:t>0.9984</w:t>
            </w:r>
          </w:p>
        </w:tc>
        <w:tc>
          <w:tcPr>
            <w:tcW w:w="1561" w:type="dxa"/>
            <w:shd w:val="clear" w:color="auto" w:fill="auto"/>
            <w:vAlign w:val="center"/>
            <w:hideMark/>
          </w:tcPr>
          <w:p w14:paraId="4FD11136" w14:textId="77777777" w:rsidR="003D74DB" w:rsidRPr="00507B12" w:rsidRDefault="003D74DB" w:rsidP="00687BF2">
            <w:pPr>
              <w:jc w:val="center"/>
              <w:rPr>
                <w:rFonts w:eastAsia="Times New Roman"/>
              </w:rPr>
            </w:pPr>
            <w:r w:rsidRPr="00507B12">
              <w:rPr>
                <w:rFonts w:eastAsia="Times New Roman"/>
              </w:rPr>
              <w:t>0.0010</w:t>
            </w:r>
          </w:p>
        </w:tc>
        <w:tc>
          <w:tcPr>
            <w:tcW w:w="1818" w:type="dxa"/>
            <w:shd w:val="clear" w:color="auto" w:fill="auto"/>
            <w:vAlign w:val="center"/>
            <w:hideMark/>
          </w:tcPr>
          <w:p w14:paraId="228E23DA" w14:textId="77777777" w:rsidR="003D74DB" w:rsidRPr="00507B12" w:rsidRDefault="003D74DB" w:rsidP="00687BF2">
            <w:pPr>
              <w:jc w:val="center"/>
              <w:rPr>
                <w:rFonts w:eastAsia="Times New Roman"/>
              </w:rPr>
            </w:pPr>
            <w:r w:rsidRPr="00507B12">
              <w:rPr>
                <w:rFonts w:eastAsia="Times New Roman"/>
              </w:rPr>
              <w:t>0.0019</w:t>
            </w:r>
          </w:p>
        </w:tc>
      </w:tr>
      <w:tr w:rsidR="003D74DB" w:rsidRPr="00507B12" w14:paraId="2EEF2552" w14:textId="77777777" w:rsidTr="00687BF2">
        <w:trPr>
          <w:trHeight w:val="360"/>
        </w:trPr>
        <w:tc>
          <w:tcPr>
            <w:tcW w:w="255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9FF9FDD" w14:textId="77777777" w:rsidR="003D74DB" w:rsidRPr="00507B12" w:rsidRDefault="003D74DB" w:rsidP="00687BF2">
            <w:pPr>
              <w:jc w:val="center"/>
              <w:rPr>
                <w:rFonts w:eastAsia="Times New Roman"/>
              </w:rPr>
            </w:pPr>
            <w:r w:rsidRPr="00507B12">
              <w:rPr>
                <w:rFonts w:eastAsia="Times New Roman"/>
              </w:rPr>
              <w:t>Procyanidin C1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EA4CA7D" w14:textId="77777777" w:rsidR="003D74DB" w:rsidRPr="00507B12" w:rsidRDefault="003D74DB" w:rsidP="00687BF2">
            <w:pPr>
              <w:jc w:val="center"/>
              <w:rPr>
                <w:rFonts w:eastAsia="Times New Roman"/>
              </w:rPr>
            </w:pPr>
            <w:r w:rsidRPr="00507B12">
              <w:rPr>
                <w:rFonts w:eastAsia="Times New Roman"/>
              </w:rPr>
              <w:t>70000000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2F8D1C9" w14:textId="77777777" w:rsidR="003D74DB" w:rsidRPr="00507B12" w:rsidRDefault="003D74DB" w:rsidP="00687BF2">
            <w:pPr>
              <w:jc w:val="center"/>
              <w:rPr>
                <w:rFonts w:eastAsia="Times New Roman"/>
              </w:rPr>
            </w:pPr>
            <w:r w:rsidRPr="00507B12">
              <w:rPr>
                <w:rFonts w:eastAsia="Times New Roman"/>
              </w:rPr>
              <w:t>-46555.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E94E495" w14:textId="77777777" w:rsidR="003D74DB" w:rsidRPr="00507B12" w:rsidRDefault="003D74DB" w:rsidP="00687BF2">
            <w:pPr>
              <w:jc w:val="center"/>
              <w:rPr>
                <w:rFonts w:eastAsia="Times New Roman"/>
              </w:rPr>
            </w:pPr>
            <w:r w:rsidRPr="00507B12">
              <w:rPr>
                <w:rFonts w:eastAsia="Times New Roman"/>
              </w:rPr>
              <w:t>0.9987</w:t>
            </w:r>
          </w:p>
        </w:tc>
        <w:tc>
          <w:tcPr>
            <w:tcW w:w="156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1121CCB" w14:textId="77777777" w:rsidR="003D74DB" w:rsidRPr="00507B12" w:rsidRDefault="003D74DB" w:rsidP="00687BF2">
            <w:pPr>
              <w:jc w:val="center"/>
              <w:rPr>
                <w:rFonts w:eastAsia="Times New Roman"/>
              </w:rPr>
            </w:pPr>
            <w:r w:rsidRPr="00507B12">
              <w:rPr>
                <w:rFonts w:eastAsia="Times New Roman"/>
              </w:rPr>
              <w:t>0.0012</w:t>
            </w:r>
          </w:p>
        </w:tc>
        <w:tc>
          <w:tcPr>
            <w:tcW w:w="181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EE76A8B" w14:textId="77777777" w:rsidR="003D74DB" w:rsidRPr="00507B12" w:rsidRDefault="003D74DB" w:rsidP="00687BF2">
            <w:pPr>
              <w:jc w:val="center"/>
              <w:rPr>
                <w:rFonts w:eastAsia="Times New Roman"/>
              </w:rPr>
            </w:pPr>
            <w:r w:rsidRPr="00507B12">
              <w:rPr>
                <w:rFonts w:eastAsia="Times New Roman"/>
              </w:rPr>
              <w:t>0.0025</w:t>
            </w:r>
          </w:p>
        </w:tc>
      </w:tr>
    </w:tbl>
    <w:p w14:paraId="277797ED" w14:textId="77777777" w:rsidR="003D74DB" w:rsidRPr="00507B12" w:rsidRDefault="003D74DB" w:rsidP="003D74DB">
      <w:pPr>
        <w:pStyle w:val="Descripcin"/>
      </w:pPr>
      <w:r w:rsidRPr="00507B12">
        <w:t xml:space="preserve">m= slope; b= intercept; L.O.D.= limit of detection; L.O.Q.= Limit of quantification. L.O.D and L.O.Q. were calculated with the signal-to-noise ratio (S/N). </w:t>
      </w:r>
    </w:p>
    <w:p w14:paraId="35F2D63D" w14:textId="4694D981" w:rsidR="006C3E29" w:rsidRPr="00507B12" w:rsidRDefault="006C3E29" w:rsidP="002B31BE">
      <w:pPr>
        <w:pStyle w:val="MDPI43tablefooter"/>
        <w:ind w:left="567"/>
        <w:rPr>
          <w:sz w:val="20"/>
          <w:szCs w:val="20"/>
        </w:rPr>
      </w:pPr>
    </w:p>
    <w:p w14:paraId="32DE1C83" w14:textId="77777777" w:rsidR="003D74DB" w:rsidRPr="00507B12" w:rsidRDefault="003D74DB" w:rsidP="003D74DB">
      <w:pPr>
        <w:pStyle w:val="MDPI31text"/>
      </w:pPr>
    </w:p>
    <w:p w14:paraId="162DC4CB" w14:textId="1AD472C2" w:rsidR="003D74DB" w:rsidRPr="00507B12" w:rsidRDefault="00AE44C8" w:rsidP="00AE44C8">
      <w:pPr>
        <w:pStyle w:val="MDPI31text"/>
        <w:ind w:left="0" w:firstLine="0"/>
      </w:pPr>
      <w:r w:rsidRPr="00507B12">
        <w:rPr>
          <w:noProof/>
        </w:rPr>
        <w:lastRenderedPageBreak/>
        <w:drawing>
          <wp:inline distT="0" distB="0" distL="0" distR="0" wp14:anchorId="634340BC" wp14:editId="57B6138E">
            <wp:extent cx="5943600" cy="4494530"/>
            <wp:effectExtent l="0" t="0" r="0" b="1270"/>
            <wp:docPr id="1234566374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34566374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945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8094C2" w14:textId="4364CD0F" w:rsidR="00AE44C8" w:rsidRDefault="00AE44C8" w:rsidP="00AE44C8">
      <w:pPr>
        <w:spacing w:before="120"/>
        <w:jc w:val="center"/>
        <w:rPr>
          <w:rFonts w:ascii="Times New Roman" w:hAnsi="Times New Roman"/>
        </w:rPr>
      </w:pPr>
      <w:r w:rsidRPr="00507B12">
        <w:rPr>
          <w:rFonts w:ascii="Times New Roman" w:hAnsi="Times New Roman"/>
        </w:rPr>
        <w:t>Figure S1.</w:t>
      </w:r>
      <w:r w:rsidR="007C4805" w:rsidRPr="00507B12">
        <w:rPr>
          <w:rFonts w:ascii="Times New Roman" w:hAnsi="Times New Roman"/>
        </w:rPr>
        <w:t xml:space="preserve"> </w:t>
      </w:r>
      <w:r w:rsidRPr="00507B12">
        <w:rPr>
          <w:rFonts w:ascii="Times New Roman" w:hAnsi="Times New Roman"/>
        </w:rPr>
        <w:t xml:space="preserve">Chromatogram of the lipid profile of the non-polar extracts of </w:t>
      </w:r>
      <w:r w:rsidR="007C4805" w:rsidRPr="00507B12">
        <w:rPr>
          <w:rFonts w:ascii="Times New Roman" w:hAnsi="Times New Roman"/>
        </w:rPr>
        <w:t>v</w:t>
      </w:r>
      <w:r w:rsidRPr="00507B12">
        <w:rPr>
          <w:rFonts w:ascii="Times New Roman" w:hAnsi="Times New Roman"/>
        </w:rPr>
        <w:t xml:space="preserve">ineyard pruning. A) Chromatogram of toluene extract of </w:t>
      </w:r>
      <w:r w:rsidR="007C4805" w:rsidRPr="00507B12">
        <w:rPr>
          <w:rFonts w:ascii="Times New Roman" w:hAnsi="Times New Roman"/>
        </w:rPr>
        <w:t>v</w:t>
      </w:r>
      <w:r w:rsidRPr="00507B12">
        <w:rPr>
          <w:rFonts w:ascii="Times New Roman" w:hAnsi="Times New Roman"/>
        </w:rPr>
        <w:t xml:space="preserve">ineyard </w:t>
      </w:r>
      <w:r w:rsidR="007C4805" w:rsidRPr="00507B12">
        <w:rPr>
          <w:rFonts w:ascii="Times New Roman" w:hAnsi="Times New Roman"/>
        </w:rPr>
        <w:t>p</w:t>
      </w:r>
      <w:r w:rsidRPr="00507B12">
        <w:rPr>
          <w:rFonts w:ascii="Times New Roman" w:hAnsi="Times New Roman"/>
        </w:rPr>
        <w:t xml:space="preserve">runing </w:t>
      </w:r>
      <w:r w:rsidR="007C4805" w:rsidRPr="00507B12">
        <w:rPr>
          <w:rFonts w:ascii="Times New Roman" w:hAnsi="Times New Roman"/>
        </w:rPr>
        <w:t>e</w:t>
      </w:r>
      <w:r w:rsidRPr="00507B12">
        <w:rPr>
          <w:rFonts w:ascii="Times New Roman" w:hAnsi="Times New Roman"/>
        </w:rPr>
        <w:t xml:space="preserve">xtracts in GC-MS. B) Chromatogram of chloroform extract of </w:t>
      </w:r>
      <w:r w:rsidR="007C4805" w:rsidRPr="00507B12">
        <w:rPr>
          <w:rFonts w:ascii="Times New Roman" w:hAnsi="Times New Roman"/>
        </w:rPr>
        <w:t>v</w:t>
      </w:r>
      <w:r w:rsidRPr="00507B12">
        <w:rPr>
          <w:rFonts w:ascii="Times New Roman" w:hAnsi="Times New Roman"/>
        </w:rPr>
        <w:t xml:space="preserve">ineyard </w:t>
      </w:r>
      <w:r w:rsidR="007C4805" w:rsidRPr="00507B12">
        <w:rPr>
          <w:rFonts w:ascii="Times New Roman" w:hAnsi="Times New Roman"/>
        </w:rPr>
        <w:t>p</w:t>
      </w:r>
      <w:r w:rsidRPr="00507B12">
        <w:rPr>
          <w:rFonts w:ascii="Times New Roman" w:hAnsi="Times New Roman"/>
        </w:rPr>
        <w:t xml:space="preserve">runing </w:t>
      </w:r>
      <w:r w:rsidR="007C4805" w:rsidRPr="00507B12">
        <w:rPr>
          <w:rFonts w:ascii="Times New Roman" w:hAnsi="Times New Roman"/>
        </w:rPr>
        <w:t>e</w:t>
      </w:r>
      <w:r w:rsidRPr="00507B12">
        <w:rPr>
          <w:rFonts w:ascii="Times New Roman" w:hAnsi="Times New Roman"/>
        </w:rPr>
        <w:t>xtracts in GC-MS.</w:t>
      </w:r>
    </w:p>
    <w:p w14:paraId="547FEA07" w14:textId="77777777" w:rsidR="00AE44C8" w:rsidRPr="003D74DB" w:rsidRDefault="00AE44C8" w:rsidP="00AE44C8">
      <w:pPr>
        <w:pStyle w:val="MDPI31text"/>
        <w:ind w:left="0" w:firstLine="0"/>
      </w:pPr>
    </w:p>
    <w:sectPr w:rsidR="00AE44C8" w:rsidRPr="003D74DB" w:rsidSect="003D74D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27C72FC" w14:textId="77777777" w:rsidR="00DB4BA9" w:rsidRDefault="00DB4BA9" w:rsidP="003D74DB">
      <w:pPr>
        <w:spacing w:line="240" w:lineRule="auto"/>
      </w:pPr>
      <w:r>
        <w:separator/>
      </w:r>
    </w:p>
  </w:endnote>
  <w:endnote w:type="continuationSeparator" w:id="0">
    <w:p w14:paraId="6ED7D339" w14:textId="77777777" w:rsidR="00DB4BA9" w:rsidRDefault="00DB4BA9" w:rsidP="003D74D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D631BD9" w14:textId="77777777" w:rsidR="00DB4BA9" w:rsidRDefault="00DB4BA9" w:rsidP="003D74DB">
      <w:pPr>
        <w:spacing w:line="240" w:lineRule="auto"/>
      </w:pPr>
      <w:r>
        <w:separator/>
      </w:r>
    </w:p>
  </w:footnote>
  <w:footnote w:type="continuationSeparator" w:id="0">
    <w:p w14:paraId="589CF96F" w14:textId="77777777" w:rsidR="00DB4BA9" w:rsidRDefault="00DB4BA9" w:rsidP="003D74DB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bQ0MzMxMDM2NTY2szBR0lEKTi0uzszPAykwrAUAzYI+9SwAAAA="/>
  </w:docVars>
  <w:rsids>
    <w:rsidRoot w:val="006C3E29"/>
    <w:rsid w:val="00006FC6"/>
    <w:rsid w:val="00045A36"/>
    <w:rsid w:val="000565A8"/>
    <w:rsid w:val="0007277D"/>
    <w:rsid w:val="00092F9B"/>
    <w:rsid w:val="000C600C"/>
    <w:rsid w:val="000E6C47"/>
    <w:rsid w:val="001008C5"/>
    <w:rsid w:val="0014234F"/>
    <w:rsid w:val="00166BFA"/>
    <w:rsid w:val="001E4C33"/>
    <w:rsid w:val="00263A00"/>
    <w:rsid w:val="002B31BE"/>
    <w:rsid w:val="002C5570"/>
    <w:rsid w:val="002C7163"/>
    <w:rsid w:val="00342481"/>
    <w:rsid w:val="00352600"/>
    <w:rsid w:val="00372249"/>
    <w:rsid w:val="00384379"/>
    <w:rsid w:val="0038731F"/>
    <w:rsid w:val="003B29A6"/>
    <w:rsid w:val="003C4DEB"/>
    <w:rsid w:val="003D74DB"/>
    <w:rsid w:val="00435E9D"/>
    <w:rsid w:val="00450A0A"/>
    <w:rsid w:val="00457079"/>
    <w:rsid w:val="00491F9C"/>
    <w:rsid w:val="004A27E6"/>
    <w:rsid w:val="004B462B"/>
    <w:rsid w:val="004E0506"/>
    <w:rsid w:val="004E0D96"/>
    <w:rsid w:val="004E62E3"/>
    <w:rsid w:val="004F6238"/>
    <w:rsid w:val="00507B12"/>
    <w:rsid w:val="00511526"/>
    <w:rsid w:val="00525F1C"/>
    <w:rsid w:val="005569FD"/>
    <w:rsid w:val="0057007A"/>
    <w:rsid w:val="005901EA"/>
    <w:rsid w:val="00591991"/>
    <w:rsid w:val="005C6D71"/>
    <w:rsid w:val="005D7745"/>
    <w:rsid w:val="005F66EC"/>
    <w:rsid w:val="00626827"/>
    <w:rsid w:val="00626C06"/>
    <w:rsid w:val="006457A2"/>
    <w:rsid w:val="00674813"/>
    <w:rsid w:val="00697595"/>
    <w:rsid w:val="006C3E29"/>
    <w:rsid w:val="006E53AA"/>
    <w:rsid w:val="00713765"/>
    <w:rsid w:val="00787034"/>
    <w:rsid w:val="007A3CF2"/>
    <w:rsid w:val="007C4805"/>
    <w:rsid w:val="007F72C2"/>
    <w:rsid w:val="00872DDC"/>
    <w:rsid w:val="0089007C"/>
    <w:rsid w:val="008B1C8F"/>
    <w:rsid w:val="008D5A7F"/>
    <w:rsid w:val="008F77F3"/>
    <w:rsid w:val="00927A5D"/>
    <w:rsid w:val="00942F92"/>
    <w:rsid w:val="009532D8"/>
    <w:rsid w:val="009743E8"/>
    <w:rsid w:val="009823F2"/>
    <w:rsid w:val="0099147D"/>
    <w:rsid w:val="009964B3"/>
    <w:rsid w:val="009C767A"/>
    <w:rsid w:val="009F4383"/>
    <w:rsid w:val="00A317EE"/>
    <w:rsid w:val="00A40530"/>
    <w:rsid w:val="00A57A49"/>
    <w:rsid w:val="00AE44C8"/>
    <w:rsid w:val="00B259DF"/>
    <w:rsid w:val="00B30473"/>
    <w:rsid w:val="00B94653"/>
    <w:rsid w:val="00BB0DF0"/>
    <w:rsid w:val="00BC19C1"/>
    <w:rsid w:val="00BC212C"/>
    <w:rsid w:val="00BE6E34"/>
    <w:rsid w:val="00C20134"/>
    <w:rsid w:val="00C60BAD"/>
    <w:rsid w:val="00CA2FDF"/>
    <w:rsid w:val="00CF1CB8"/>
    <w:rsid w:val="00D0641A"/>
    <w:rsid w:val="00D114A0"/>
    <w:rsid w:val="00D57343"/>
    <w:rsid w:val="00D81F76"/>
    <w:rsid w:val="00D92BD0"/>
    <w:rsid w:val="00DB4BA9"/>
    <w:rsid w:val="00DC4C8A"/>
    <w:rsid w:val="00DD686A"/>
    <w:rsid w:val="00E337D8"/>
    <w:rsid w:val="00EA7F86"/>
    <w:rsid w:val="00EB409B"/>
    <w:rsid w:val="00EE6565"/>
    <w:rsid w:val="00F00CAB"/>
    <w:rsid w:val="00F018C6"/>
    <w:rsid w:val="00F80146"/>
    <w:rsid w:val="00FB126E"/>
    <w:rsid w:val="00FE69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;"/>
  <w14:docId w14:val="5575D8EA"/>
  <w15:chartTrackingRefBased/>
  <w15:docId w15:val="{1EEC5D91-9C8C-4B19-9421-74461D9B31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MX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3E29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kern w:val="0"/>
      <w:sz w:val="20"/>
      <w:szCs w:val="20"/>
      <w:lang w:val="en-US" w:eastAsia="zh-CN"/>
      <w14:ligatures w14:val="none"/>
    </w:rPr>
  </w:style>
  <w:style w:type="paragraph" w:styleId="Ttulo2">
    <w:name w:val="heading 2"/>
    <w:aliases w:val="Section heading"/>
    <w:basedOn w:val="Normal"/>
    <w:next w:val="Normal"/>
    <w:link w:val="Ttulo2Car"/>
    <w:autoRedefine/>
    <w:uiPriority w:val="9"/>
    <w:unhideWhenUsed/>
    <w:qFormat/>
    <w:rsid w:val="00EB409B"/>
    <w:pPr>
      <w:keepNext/>
      <w:keepLines/>
      <w:spacing w:before="100" w:beforeAutospacing="1" w:after="100" w:afterAutospacing="1" w:line="240" w:lineRule="auto"/>
      <w:jc w:val="center"/>
      <w:outlineLvl w:val="1"/>
    </w:pPr>
    <w:rPr>
      <w:rFonts w:ascii="Times New Roman" w:eastAsia="Times New Roman" w:hAnsi="Times New Roman"/>
      <w:b/>
      <w:color w:val="000000" w:themeColor="text1"/>
      <w:sz w:val="28"/>
      <w:szCs w:val="26"/>
      <w:shd w:val="clear" w:color="auto" w:fill="FFFFFF"/>
      <w:lang w:val="en-GB" w:eastAsia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MDPI42tablebody">
    <w:name w:val="MDPI_4.2_table_body"/>
    <w:qFormat/>
    <w:rsid w:val="006C3E29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val="en-US" w:eastAsia="de-DE" w:bidi="en-US"/>
      <w14:ligatures w14:val="none"/>
    </w:rPr>
  </w:style>
  <w:style w:type="table" w:styleId="Tablanormal2">
    <w:name w:val="Plain Table 2"/>
    <w:basedOn w:val="Tablanormal"/>
    <w:uiPriority w:val="42"/>
    <w:rsid w:val="006C3E29"/>
    <w:pPr>
      <w:spacing w:after="0" w:line="240" w:lineRule="auto"/>
    </w:pPr>
    <w:rPr>
      <w:kern w:val="0"/>
      <w:sz w:val="24"/>
      <w:szCs w:val="24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MDPI31text">
    <w:name w:val="MDPI_3.1_text"/>
    <w:qFormat/>
    <w:rsid w:val="006C3E29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val="en-US" w:eastAsia="de-DE" w:bidi="en-US"/>
      <w14:ligatures w14:val="none"/>
    </w:rPr>
  </w:style>
  <w:style w:type="paragraph" w:customStyle="1" w:styleId="MDPI43tablefooter">
    <w:name w:val="MDPI_4.3_table_footer"/>
    <w:next w:val="MDPI31text"/>
    <w:qFormat/>
    <w:rsid w:val="006C3E29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18"/>
      <w:lang w:val="en-US" w:eastAsia="de-DE" w:bidi="en-US"/>
      <w14:ligatures w14:val="none"/>
    </w:rPr>
  </w:style>
  <w:style w:type="paragraph" w:customStyle="1" w:styleId="MDPI41tablecaption">
    <w:name w:val="MDPI_4.1_table_caption"/>
    <w:qFormat/>
    <w:rsid w:val="006C3E29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18"/>
      <w:lang w:val="en-US" w:eastAsia="de-DE" w:bidi="en-US"/>
      <w14:ligatures w14:val="none"/>
    </w:rPr>
  </w:style>
  <w:style w:type="character" w:customStyle="1" w:styleId="Ttulo2Car">
    <w:name w:val="Título 2 Car"/>
    <w:aliases w:val="Section heading Car"/>
    <w:basedOn w:val="Fuentedeprrafopredeter"/>
    <w:link w:val="Ttulo2"/>
    <w:uiPriority w:val="9"/>
    <w:rsid w:val="00EB409B"/>
    <w:rPr>
      <w:rFonts w:ascii="Times New Roman" w:eastAsia="Times New Roman" w:hAnsi="Times New Roman" w:cs="Times New Roman"/>
      <w:b/>
      <w:color w:val="000000" w:themeColor="text1"/>
      <w:kern w:val="0"/>
      <w:sz w:val="28"/>
      <w:szCs w:val="26"/>
      <w:lang w:val="en-GB" w:eastAsia="en-GB"/>
      <w14:ligatures w14:val="none"/>
    </w:rPr>
  </w:style>
  <w:style w:type="paragraph" w:styleId="Descripcin">
    <w:name w:val="caption"/>
    <w:basedOn w:val="Normal"/>
    <w:next w:val="Normal"/>
    <w:uiPriority w:val="35"/>
    <w:unhideWhenUsed/>
    <w:qFormat/>
    <w:rsid w:val="00EB409B"/>
    <w:pPr>
      <w:spacing w:after="80" w:line="240" w:lineRule="auto"/>
      <w:jc w:val="center"/>
    </w:pPr>
    <w:rPr>
      <w:rFonts w:ascii="Times New Roman" w:eastAsiaTheme="minorHAnsi" w:hAnsi="Times New Roman"/>
      <w:iCs/>
      <w:color w:val="000000" w:themeColor="text1"/>
      <w:szCs w:val="18"/>
      <w:lang w:val="en-GB" w:eastAsia="en-GB"/>
    </w:rPr>
  </w:style>
  <w:style w:type="paragraph" w:styleId="Textoindependiente">
    <w:name w:val="Body Text"/>
    <w:basedOn w:val="Normal"/>
    <w:link w:val="TextoindependienteCar"/>
    <w:rsid w:val="00EA7F86"/>
    <w:pPr>
      <w:tabs>
        <w:tab w:val="right" w:pos="8640"/>
      </w:tabs>
      <w:spacing w:after="280" w:line="360" w:lineRule="auto"/>
    </w:pPr>
    <w:rPr>
      <w:rFonts w:ascii="Garamond" w:eastAsia="MS Mincho" w:hAnsi="Garamond"/>
      <w:color w:val="auto"/>
      <w:spacing w:val="-2"/>
      <w:sz w:val="24"/>
      <w:lang w:val="es-ES" w:eastAsia="en-US"/>
    </w:rPr>
  </w:style>
  <w:style w:type="character" w:customStyle="1" w:styleId="TextoindependienteCar">
    <w:name w:val="Texto independiente Car"/>
    <w:basedOn w:val="Fuentedeprrafopredeter"/>
    <w:link w:val="Textoindependiente"/>
    <w:rsid w:val="00EA7F86"/>
    <w:rPr>
      <w:rFonts w:ascii="Garamond" w:eastAsia="MS Mincho" w:hAnsi="Garamond" w:cs="Times New Roman"/>
      <w:spacing w:val="-2"/>
      <w:kern w:val="0"/>
      <w:sz w:val="24"/>
      <w:szCs w:val="20"/>
      <w:lang w:val="es-ES"/>
      <w14:ligatures w14:val="none"/>
    </w:rPr>
  </w:style>
  <w:style w:type="paragraph" w:styleId="Encabezado">
    <w:name w:val="header"/>
    <w:basedOn w:val="Normal"/>
    <w:link w:val="EncabezadoCar"/>
    <w:uiPriority w:val="99"/>
    <w:unhideWhenUsed/>
    <w:rsid w:val="003D74DB"/>
    <w:pPr>
      <w:tabs>
        <w:tab w:val="center" w:pos="4680"/>
        <w:tab w:val="right" w:pos="9360"/>
      </w:tabs>
      <w:spacing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3D74DB"/>
    <w:rPr>
      <w:rFonts w:ascii="Palatino Linotype" w:eastAsia="SimSun" w:hAnsi="Palatino Linotype" w:cs="Times New Roman"/>
      <w:color w:val="000000"/>
      <w:kern w:val="0"/>
      <w:sz w:val="20"/>
      <w:szCs w:val="20"/>
      <w:lang w:val="en-US" w:eastAsia="zh-CN"/>
      <w14:ligatures w14:val="none"/>
    </w:rPr>
  </w:style>
  <w:style w:type="paragraph" w:styleId="Piedepgina">
    <w:name w:val="footer"/>
    <w:basedOn w:val="Normal"/>
    <w:link w:val="PiedepginaCar"/>
    <w:uiPriority w:val="99"/>
    <w:unhideWhenUsed/>
    <w:rsid w:val="003D74DB"/>
    <w:pPr>
      <w:tabs>
        <w:tab w:val="center" w:pos="4680"/>
        <w:tab w:val="right" w:pos="9360"/>
      </w:tabs>
      <w:spacing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3D74DB"/>
    <w:rPr>
      <w:rFonts w:ascii="Palatino Linotype" w:eastAsia="SimSun" w:hAnsi="Palatino Linotype" w:cs="Times New Roman"/>
      <w:color w:val="000000"/>
      <w:kern w:val="0"/>
      <w:sz w:val="20"/>
      <w:szCs w:val="20"/>
      <w:lang w:val="en-US" w:eastAsia="zh-C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7</Pages>
  <Words>1251</Words>
  <Characters>7134</Characters>
  <Application>Microsoft Office Word</Application>
  <DocSecurity>0</DocSecurity>
  <Lines>59</Lines>
  <Paragraphs>1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 Angulo</dc:creator>
  <cp:keywords/>
  <dc:description/>
  <cp:lastModifiedBy>ALDO HIRAM GUTIERREZ SALDAÑA</cp:lastModifiedBy>
  <cp:revision>4</cp:revision>
  <dcterms:created xsi:type="dcterms:W3CDTF">2024-06-12T23:28:00Z</dcterms:created>
  <dcterms:modified xsi:type="dcterms:W3CDTF">2024-09-23T05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1d9b8c3-fec1-4f92-9cfb-2b1f8ef17ba1</vt:lpwstr>
  </property>
</Properties>
</file>